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5A0BA" w14:textId="4B495AA8" w:rsidR="007873AB" w:rsidRPr="00D330DD" w:rsidRDefault="007873AB">
      <w:pPr>
        <w:pStyle w:val="Caption"/>
        <w:rPr>
          <w:i w:val="0"/>
          <w:iCs w:val="0"/>
          <w:color w:val="auto"/>
          <w:sz w:val="22"/>
          <w:szCs w:val="22"/>
        </w:rPr>
      </w:pPr>
      <w:r w:rsidRPr="00D330D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BC5798" w:rsidRPr="00D330D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BC579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4</w:t>
      </w:r>
      <w:r w:rsidRPr="00D330D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:</w:t>
      </w:r>
      <w:r w:rsidRPr="00D330DD">
        <w:rPr>
          <w:rFonts w:cstheme="minorHAnsi"/>
          <w:i w:val="0"/>
          <w:iCs w:val="0"/>
          <w:color w:val="auto"/>
          <w:sz w:val="22"/>
          <w:szCs w:val="22"/>
        </w:rPr>
        <w:t xml:space="preserve"> Study design and population characteristics of select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0"/>
        <w:gridCol w:w="1441"/>
        <w:gridCol w:w="1274"/>
        <w:gridCol w:w="1813"/>
        <w:gridCol w:w="2368"/>
      </w:tblGrid>
      <w:tr w:rsidR="00D330DD" w:rsidRPr="00A84578" w14:paraId="5CD4AC0E" w14:textId="77777777" w:rsidTr="005469B7">
        <w:trPr>
          <w:tblHeader/>
        </w:trPr>
        <w:tc>
          <w:tcPr>
            <w:tcW w:w="1281" w:type="pct"/>
            <w:shd w:val="clear" w:color="auto" w:fill="D9D9D9"/>
          </w:tcPr>
          <w:p w14:paraId="3913D00B" w14:textId="0747C2AD" w:rsidR="007873AB" w:rsidRPr="00A84578" w:rsidRDefault="007873AB" w:rsidP="00A84578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119420281"/>
            <w:bookmarkStart w:id="1" w:name="_Hlk120863341"/>
            <w:r w:rsidRPr="00A84578">
              <w:rPr>
                <w:rFonts w:cstheme="minorHAnsi"/>
                <w:b/>
                <w:bCs/>
                <w:sz w:val="20"/>
                <w:szCs w:val="20"/>
              </w:rPr>
              <w:t>Author (year); Trial ID</w:t>
            </w:r>
          </w:p>
        </w:tc>
        <w:tc>
          <w:tcPr>
            <w:tcW w:w="533" w:type="pct"/>
            <w:shd w:val="clear" w:color="auto" w:fill="D9D9D9"/>
          </w:tcPr>
          <w:p w14:paraId="482112F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84578">
              <w:rPr>
                <w:rFonts w:cstheme="minorHAns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471" w:type="pct"/>
            <w:shd w:val="clear" w:color="auto" w:fill="D9D9D9"/>
          </w:tcPr>
          <w:p w14:paraId="37E210F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84578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34" w:type="pct"/>
            <w:shd w:val="clear" w:color="auto" w:fill="D9D9D9"/>
          </w:tcPr>
          <w:p w14:paraId="76B2594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84578">
              <w:rPr>
                <w:rFonts w:cstheme="minorHAnsi"/>
                <w:b/>
                <w:bCs/>
                <w:sz w:val="20"/>
                <w:szCs w:val="20"/>
              </w:rPr>
              <w:t>Treatment (N)</w:t>
            </w:r>
          </w:p>
        </w:tc>
        <w:tc>
          <w:tcPr>
            <w:tcW w:w="1881" w:type="pct"/>
            <w:shd w:val="clear" w:color="auto" w:fill="D9D9D9"/>
          </w:tcPr>
          <w:p w14:paraId="3318E34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84578">
              <w:rPr>
                <w:rFonts w:cstheme="minorHAnsi"/>
                <w:b/>
                <w:bCs/>
                <w:sz w:val="20"/>
                <w:szCs w:val="20"/>
              </w:rPr>
              <w:t>Study population/ inclusion criteria</w:t>
            </w:r>
          </w:p>
        </w:tc>
      </w:tr>
      <w:tr w:rsidR="00D330DD" w:rsidRPr="00A84578" w14:paraId="31D10086" w14:textId="77777777" w:rsidTr="001C6A78">
        <w:trPr>
          <w:trHeight w:val="577"/>
        </w:trPr>
        <w:tc>
          <w:tcPr>
            <w:tcW w:w="1281" w:type="pct"/>
            <w:vMerge w:val="restart"/>
          </w:tcPr>
          <w:p w14:paraId="640DCE69" w14:textId="4327B84E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2" w:name="_Hlk109635980"/>
            <w:r w:rsidRPr="00A84578">
              <w:rPr>
                <w:rFonts w:cstheme="minorHAnsi"/>
                <w:sz w:val="20"/>
                <w:szCs w:val="20"/>
              </w:rPr>
              <w:t>Shim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GltYTwvQXV0aG9yPjxZZWFyPjIwMTk8L1llYXI+PFJl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GltYTwvQXV0aG9yPjxZZWFyPjIwMTk8L1llYXI+PFJl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="0035005B">
              <w:rPr>
                <w:rFonts w:cstheme="minorHAnsi"/>
                <w:sz w:val="20"/>
                <w:szCs w:val="20"/>
              </w:rPr>
              <w:t>;</w:t>
            </w:r>
            <w:r w:rsidRPr="00A84578">
              <w:rPr>
                <w:rFonts w:cstheme="minorHAnsi"/>
                <w:sz w:val="20"/>
                <w:szCs w:val="20"/>
              </w:rPr>
              <w:t xml:space="preserve"> JSKDC01/ C000000006</w:t>
            </w:r>
          </w:p>
        </w:tc>
        <w:tc>
          <w:tcPr>
            <w:tcW w:w="533" w:type="pct"/>
            <w:vMerge w:val="restart"/>
          </w:tcPr>
          <w:p w14:paraId="00B4832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2817AC4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2F3831F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19E111A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6A700C9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sinopril [0.1 mg/kg] (N= 31)</w:t>
            </w:r>
          </w:p>
        </w:tc>
        <w:tc>
          <w:tcPr>
            <w:tcW w:w="1881" w:type="pct"/>
            <w:vMerge w:val="restart"/>
          </w:tcPr>
          <w:p w14:paraId="67A03D9B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2–18 years</w:t>
            </w:r>
          </w:p>
          <w:p w14:paraId="09685ABF" w14:textId="5827BC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</w:t>
            </w:r>
            <w:r w:rsidR="006163C3">
              <w:rPr>
                <w:rFonts w:cstheme="minorHAnsi"/>
                <w:sz w:val="20"/>
                <w:szCs w:val="20"/>
              </w:rPr>
              <w:t>N</w:t>
            </w:r>
          </w:p>
          <w:p w14:paraId="036E1966" w14:textId="097E19B1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arly morning UPC</w:t>
            </w:r>
            <w:r w:rsidR="00254EB3">
              <w:rPr>
                <w:rFonts w:cstheme="minorHAnsi"/>
                <w:sz w:val="20"/>
                <w:szCs w:val="20"/>
              </w:rPr>
              <w:t>R</w:t>
            </w:r>
            <w:r w:rsidRPr="00A84578">
              <w:rPr>
                <w:rFonts w:cstheme="minorHAnsi"/>
                <w:sz w:val="20"/>
                <w:szCs w:val="20"/>
              </w:rPr>
              <w:t xml:space="preserve"> &gt;0.2 g/g </w:t>
            </w:r>
          </w:p>
        </w:tc>
      </w:tr>
      <w:tr w:rsidR="00D330DD" w:rsidRPr="00A84578" w14:paraId="3FBDDB77" w14:textId="77777777" w:rsidTr="001C6A78">
        <w:trPr>
          <w:trHeight w:val="577"/>
        </w:trPr>
        <w:tc>
          <w:tcPr>
            <w:tcW w:w="1281" w:type="pct"/>
            <w:vMerge/>
          </w:tcPr>
          <w:p w14:paraId="3A0DDD70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0F4D37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B61B53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E725DF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sinopril [0.1 mg/kg] + losartan [0.7 mg/kg] (N=31)</w:t>
            </w:r>
          </w:p>
        </w:tc>
        <w:tc>
          <w:tcPr>
            <w:tcW w:w="1881" w:type="pct"/>
            <w:vMerge/>
          </w:tcPr>
          <w:p w14:paraId="448BBC26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E4FEEC5" w14:textId="77777777" w:rsidTr="001C6A78">
        <w:tc>
          <w:tcPr>
            <w:tcW w:w="1281" w:type="pct"/>
            <w:vMerge w:val="restart"/>
          </w:tcPr>
          <w:p w14:paraId="1F39C6DA" w14:textId="45E627C9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Kohagura et al</w:t>
            </w:r>
            <w:r w:rsidRPr="00BA08A5">
              <w:rPr>
                <w:rFonts w:cstheme="minorHAnsi"/>
                <w:sz w:val="20"/>
                <w:szCs w:val="20"/>
              </w:rPr>
              <w:t>.</w:t>
            </w:r>
            <w:r w:rsidR="00C40D81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Lb2hhZ3VyYTwvQXV0aG9yPjxZZWFyPjIwMTg8L1llYXI+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</w:fldData>
              </w:fldChar>
            </w:r>
            <w:r w:rsidR="001C7810">
              <w:rPr>
                <w:rFonts w:cstheme="minorHAnsi"/>
                <w:noProof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Lb2hhZ3VyYTwvQXV0aG9yPjxZZWFyPjIwMTg8L1llYXI+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</w:fldData>
              </w:fldChar>
            </w:r>
            <w:r w:rsidR="001C7810">
              <w:rPr>
                <w:rFonts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noProof/>
                <w:sz w:val="20"/>
                <w:szCs w:val="20"/>
              </w:rPr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noProof/>
                <w:sz w:val="20"/>
                <w:szCs w:val="20"/>
              </w:rPr>
            </w:r>
            <w:r w:rsidR="00C40D81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2)</w:t>
            </w:r>
            <w:r w:rsidR="00C40D81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="00BA08A5">
              <w:rPr>
                <w:rFonts w:cstheme="minorHAnsi"/>
                <w:noProof/>
                <w:sz w:val="20"/>
                <w:szCs w:val="20"/>
              </w:rPr>
              <w:t>;</w:t>
            </w:r>
            <w:r w:rsidRPr="00A84578">
              <w:rPr>
                <w:rFonts w:cstheme="minorHAnsi"/>
                <w:sz w:val="20"/>
                <w:szCs w:val="20"/>
              </w:rPr>
              <w:t xml:space="preserve"> ACTRN12610000516088</w:t>
            </w:r>
          </w:p>
        </w:tc>
        <w:tc>
          <w:tcPr>
            <w:tcW w:w="533" w:type="pct"/>
            <w:vMerge w:val="restart"/>
          </w:tcPr>
          <w:p w14:paraId="068E542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2/ 3</w:t>
            </w:r>
          </w:p>
          <w:p w14:paraId="1D3FA73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Open-label </w:t>
            </w:r>
          </w:p>
          <w:p w14:paraId="2DFF18F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2E6E6F3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5DAE3C05" w14:textId="471052EF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tandard therapy (steroid pulse, prednisolone</w:t>
            </w:r>
            <w:r w:rsidR="00DB2175">
              <w:rPr>
                <w:rFonts w:cstheme="minorHAnsi"/>
                <w:sz w:val="20"/>
                <w:szCs w:val="20"/>
              </w:rPr>
              <w:t>,</w:t>
            </w:r>
            <w:r w:rsidRPr="00A84578">
              <w:rPr>
                <w:rFonts w:cstheme="minorHAnsi"/>
                <w:sz w:val="20"/>
                <w:szCs w:val="20"/>
              </w:rPr>
              <w:t xml:space="preserve"> and tonsillectomy)</w:t>
            </w:r>
            <w:r w:rsidR="001A1888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37)</w:t>
            </w:r>
          </w:p>
        </w:tc>
        <w:tc>
          <w:tcPr>
            <w:tcW w:w="1881" w:type="pct"/>
            <w:vMerge w:val="restart"/>
          </w:tcPr>
          <w:p w14:paraId="004162E3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5-70 years</w:t>
            </w:r>
          </w:p>
          <w:p w14:paraId="677B547C" w14:textId="45AC5778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istologically proven IgA</w:t>
            </w:r>
            <w:r w:rsidR="006163C3">
              <w:rPr>
                <w:rFonts w:cstheme="minorHAnsi"/>
                <w:sz w:val="20"/>
                <w:szCs w:val="20"/>
              </w:rPr>
              <w:t>N</w:t>
            </w:r>
          </w:p>
          <w:p w14:paraId="016517D5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CR ≥0.5 g/gCr</w:t>
            </w:r>
          </w:p>
        </w:tc>
      </w:tr>
      <w:tr w:rsidR="00D330DD" w:rsidRPr="00A84578" w14:paraId="05CFE339" w14:textId="77777777" w:rsidTr="001C6A78">
        <w:tc>
          <w:tcPr>
            <w:tcW w:w="1281" w:type="pct"/>
            <w:vMerge/>
          </w:tcPr>
          <w:p w14:paraId="7B87AB5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EC63C8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60C132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846B2E8" w14:textId="777746F9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tandard therapy (steroid pulse, prednisolone</w:t>
            </w:r>
            <w:r w:rsidR="00DB2175">
              <w:rPr>
                <w:rFonts w:cstheme="minorHAnsi"/>
                <w:sz w:val="20"/>
                <w:szCs w:val="20"/>
              </w:rPr>
              <w:t>,</w:t>
            </w:r>
            <w:r w:rsidRPr="00A84578">
              <w:rPr>
                <w:rFonts w:cstheme="minorHAnsi"/>
                <w:sz w:val="20"/>
                <w:szCs w:val="20"/>
              </w:rPr>
              <w:t xml:space="preserve"> and tonsillectomy) + candesartan [2-8 mg/day] (N=40)</w:t>
            </w:r>
          </w:p>
        </w:tc>
        <w:tc>
          <w:tcPr>
            <w:tcW w:w="1881" w:type="pct"/>
            <w:vMerge/>
          </w:tcPr>
          <w:p w14:paraId="1B4A2090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0027A1E8" w14:textId="77777777" w:rsidTr="001C6A78">
        <w:trPr>
          <w:trHeight w:val="835"/>
        </w:trPr>
        <w:tc>
          <w:tcPr>
            <w:tcW w:w="1281" w:type="pct"/>
            <w:vMerge w:val="restart"/>
          </w:tcPr>
          <w:p w14:paraId="134CA9F2" w14:textId="02B3A3C3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bzwvQXV0aG9yPjxZZWFyPjIwMTY8L1llYXI+PFJlY051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bzwvQXV0aG9yPjxZZWFyPjIwMTY8L1llYXI+PFJlY051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3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7F20712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1AA1762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3F3F7F2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01FED19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outh Korea</w:t>
            </w:r>
          </w:p>
        </w:tc>
        <w:tc>
          <w:tcPr>
            <w:tcW w:w="834" w:type="pct"/>
          </w:tcPr>
          <w:p w14:paraId="27BB6B7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40 mg] (N=23)</w:t>
            </w:r>
          </w:p>
        </w:tc>
        <w:tc>
          <w:tcPr>
            <w:tcW w:w="1881" w:type="pct"/>
            <w:vMerge w:val="restart"/>
          </w:tcPr>
          <w:p w14:paraId="5C15A2DF" w14:textId="7FA46AF6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4516272B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7DE97482" w14:textId="61A84D6F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ersistent proteinuria defined as a UP/C of 0.3 to 1.0 g/g for 2 months</w:t>
            </w:r>
          </w:p>
        </w:tc>
      </w:tr>
      <w:tr w:rsidR="00D330DD" w:rsidRPr="00A84578" w14:paraId="63E0B7F9" w14:textId="77777777" w:rsidTr="001C6A78">
        <w:trPr>
          <w:trHeight w:val="835"/>
        </w:trPr>
        <w:tc>
          <w:tcPr>
            <w:tcW w:w="1281" w:type="pct"/>
            <w:vMerge/>
          </w:tcPr>
          <w:p w14:paraId="0B7AEC5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5CA96A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801ADD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37607DE" w14:textId="08668B53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80 mg]</w:t>
            </w:r>
            <w:r w:rsidR="001A1888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20)</w:t>
            </w:r>
          </w:p>
        </w:tc>
        <w:tc>
          <w:tcPr>
            <w:tcW w:w="1881" w:type="pct"/>
            <w:vMerge/>
          </w:tcPr>
          <w:p w14:paraId="62189388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545A7775" w14:textId="77777777" w:rsidTr="001C6A78">
        <w:trPr>
          <w:trHeight w:val="594"/>
        </w:trPr>
        <w:tc>
          <w:tcPr>
            <w:tcW w:w="1281" w:type="pct"/>
            <w:vMerge w:val="restart"/>
          </w:tcPr>
          <w:p w14:paraId="3EFEB70E" w14:textId="490E9F3F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3&lt;/Year&gt;&lt;RecNum&gt;468&lt;/RecNum&gt;&lt;DisplayText&gt;(4)&lt;/DisplayText&gt;&lt;record&gt;&lt;rec-number&gt;4&lt;/rec-number&gt;&lt;foreign-keys&gt;&lt;key app="EN" db-id="2zsxewap100t03ef2p95xeae0s9vd5zadzza" timestamp="1713288363"&gt;4&lt;/key&gt;&lt;/foreign-keys&gt;&lt;ref-type name="Journal Article"&gt;17&lt;/ref-type&gt;&lt;contributors&gt;&lt;authors&gt;&lt;author&gt;Li, P. K.&lt;/author&gt;&lt;author&gt;Kwan, B. C.&lt;/author&gt;&lt;author&gt;Chow, K. M.&lt;/author&gt;&lt;author&gt;Leung, C. B.&lt;/author&gt;&lt;author&gt;Szeto, C. C.&lt;/author&gt;&lt;/authors&gt;&lt;/contributors&gt;&lt;auth-address&gt;Department of Medicine &amp;amp; Therapeutics, Prince of Wales Hospital, The Chinese University of Hong Kong, Shatin, Hong Kong, China.&lt;/auth-address&gt;&lt;titles&gt;&lt;title&gt;Treatment of early immunoglobulin A nephropathy by angiotensin-converting enzyme inhibitor&lt;/title&gt;&lt;secondary-title&gt;Am J Med&lt;/secondary-title&gt;&lt;/titles&gt;&lt;periodical&gt;&lt;full-title&gt;Am J Med&lt;/full-title&gt;&lt;/periodical&gt;&lt;pages&gt;162-8&lt;/pages&gt;&lt;volume&gt;126&lt;/volume&gt;&lt;number&gt;2&lt;/number&gt;&lt;keywords&gt;&lt;keyword&gt;Adult&lt;/keyword&gt;&lt;keyword&gt;Angiotensin-Converting Enzyme Inhibitors/*therapeutic use&lt;/keyword&gt;&lt;keyword&gt;Female&lt;/keyword&gt;&lt;keyword&gt;Glomerular Filtration Rate/drug effects&lt;/keyword&gt;&lt;keyword&gt;Glomerulonephritis, IGA/*drug therapy&lt;/keyword&gt;&lt;keyword&gt;Humans&lt;/keyword&gt;&lt;keyword&gt;Hypertension/prevention &amp;amp; control&lt;/keyword&gt;&lt;keyword&gt;Male&lt;/keyword&gt;&lt;keyword&gt;Middle Aged&lt;/keyword&gt;&lt;keyword&gt;Proteinuria/prevention &amp;amp; control&lt;/keyword&gt;&lt;keyword&gt;Ramipril/*therapeutic use&lt;/keyword&gt;&lt;/keywords&gt;&lt;dates&gt;&lt;year&gt;2013&lt;/year&gt;&lt;pub-dates&gt;&lt;date&gt;Feb&lt;/date&gt;&lt;/pub-dates&gt;&lt;/dates&gt;&lt;isbn&gt;0002-9343&lt;/isbn&gt;&lt;accession-num&gt;23331443&lt;/accession-num&gt;&lt;urls&gt;&lt;/urls&gt;&lt;electronic-resource-num&gt;10.1016/j.amjmed.2012.06.028&lt;/electronic-resource-num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4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12254</w:t>
            </w:r>
            <w:r w:rsidR="00676274">
              <w:rPr>
                <w:rFonts w:cstheme="minorHAnsi"/>
                <w:sz w:val="20"/>
                <w:szCs w:val="20"/>
              </w:rPr>
              <w:t>4</w:t>
            </w:r>
            <w:r w:rsidRPr="00A845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33" w:type="pct"/>
            <w:vMerge w:val="restart"/>
          </w:tcPr>
          <w:p w14:paraId="4CC167A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3</w:t>
            </w:r>
          </w:p>
          <w:p w14:paraId="32B179A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5D94162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1522383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5CD2BD30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mipril (N=30)</w:t>
            </w:r>
          </w:p>
        </w:tc>
        <w:tc>
          <w:tcPr>
            <w:tcW w:w="1881" w:type="pct"/>
            <w:vMerge w:val="restart"/>
          </w:tcPr>
          <w:p w14:paraId="1BB0D147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-65 years</w:t>
            </w:r>
          </w:p>
          <w:p w14:paraId="6959476A" w14:textId="10AF9516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confirmed IgA</w:t>
            </w:r>
            <w:r w:rsidR="004A03BA">
              <w:rPr>
                <w:rFonts w:cstheme="minorHAnsi"/>
                <w:sz w:val="20"/>
                <w:szCs w:val="20"/>
              </w:rPr>
              <w:t>N</w:t>
            </w:r>
            <w:r w:rsidRPr="00A8457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115974F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&lt;0.5 g per day</w:t>
            </w:r>
          </w:p>
        </w:tc>
      </w:tr>
      <w:tr w:rsidR="00D330DD" w:rsidRPr="00A84578" w14:paraId="17039F55" w14:textId="77777777" w:rsidTr="001C6A78">
        <w:trPr>
          <w:trHeight w:val="594"/>
        </w:trPr>
        <w:tc>
          <w:tcPr>
            <w:tcW w:w="1281" w:type="pct"/>
            <w:vMerge/>
          </w:tcPr>
          <w:p w14:paraId="2DA5A17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630238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FCFCEF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243497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treatment (N=30)</w:t>
            </w:r>
          </w:p>
        </w:tc>
        <w:tc>
          <w:tcPr>
            <w:tcW w:w="1881" w:type="pct"/>
            <w:vMerge/>
          </w:tcPr>
          <w:p w14:paraId="0A6670D7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0F991565" w14:textId="77777777" w:rsidTr="001C6A78">
        <w:tc>
          <w:tcPr>
            <w:tcW w:w="1281" w:type="pct"/>
            <w:vMerge w:val="restart"/>
          </w:tcPr>
          <w:p w14:paraId="01042E57" w14:textId="16ECCBE5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Wo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b288L0F1dGhvcj48WWVhcj4yMDA5PC9ZZWFyPjxSZWNO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b288L0F1dGhvcj48WWVhcj4yMDA5PC9ZZWFyPjxSZWNO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872646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ulticenter </w:t>
            </w:r>
          </w:p>
          <w:p w14:paraId="778257A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Open-label </w:t>
            </w:r>
          </w:p>
          <w:p w14:paraId="5E69624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0BECB78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apore</w:t>
            </w:r>
          </w:p>
        </w:tc>
        <w:tc>
          <w:tcPr>
            <w:tcW w:w="834" w:type="pct"/>
          </w:tcPr>
          <w:p w14:paraId="13499F8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sartan [200 mg/day] (N=63)</w:t>
            </w:r>
          </w:p>
        </w:tc>
        <w:tc>
          <w:tcPr>
            <w:tcW w:w="1881" w:type="pct"/>
            <w:vMerge w:val="restart"/>
          </w:tcPr>
          <w:p w14:paraId="0A7A67BF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14EAD278" w14:textId="3699C246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CR &gt;1 g/g or more and or CKD Stage 3</w:t>
            </w:r>
          </w:p>
        </w:tc>
      </w:tr>
      <w:tr w:rsidR="00D330DD" w:rsidRPr="00A84578" w14:paraId="7A6C0596" w14:textId="77777777" w:rsidTr="001C6A78">
        <w:tc>
          <w:tcPr>
            <w:tcW w:w="1281" w:type="pct"/>
            <w:vMerge/>
          </w:tcPr>
          <w:p w14:paraId="7ED6885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738C0A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74495A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D2EC5B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sartan [100 mg/day] (N=43)</w:t>
            </w:r>
          </w:p>
        </w:tc>
        <w:tc>
          <w:tcPr>
            <w:tcW w:w="1881" w:type="pct"/>
            <w:vMerge/>
          </w:tcPr>
          <w:p w14:paraId="5664F731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2752F11" w14:textId="77777777" w:rsidTr="001C6A78">
        <w:tc>
          <w:tcPr>
            <w:tcW w:w="1281" w:type="pct"/>
            <w:vMerge/>
          </w:tcPr>
          <w:p w14:paraId="1D1F5630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63A2B4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09C2E3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2A50C5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nalapril [20 mg/day] (N=61)</w:t>
            </w:r>
          </w:p>
        </w:tc>
        <w:tc>
          <w:tcPr>
            <w:tcW w:w="1881" w:type="pct"/>
            <w:vMerge/>
          </w:tcPr>
          <w:p w14:paraId="20D7D0E2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106AB81" w14:textId="77777777" w:rsidTr="001C6A78">
        <w:tc>
          <w:tcPr>
            <w:tcW w:w="1281" w:type="pct"/>
            <w:vMerge/>
          </w:tcPr>
          <w:p w14:paraId="349B652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884A26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356E7F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80EB2F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nalapril [10 mg/day] (N=40)</w:t>
            </w:r>
          </w:p>
        </w:tc>
        <w:tc>
          <w:tcPr>
            <w:tcW w:w="1881" w:type="pct"/>
            <w:vMerge/>
          </w:tcPr>
          <w:p w14:paraId="46F3C62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D63784A" w14:textId="77777777" w:rsidTr="001C6A78">
        <w:trPr>
          <w:trHeight w:val="601"/>
        </w:trPr>
        <w:tc>
          <w:tcPr>
            <w:tcW w:w="1281" w:type="pct"/>
            <w:vMerge w:val="restart"/>
          </w:tcPr>
          <w:p w14:paraId="47EE30B4" w14:textId="59507B28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himiz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Shimizu&lt;/Author&gt;&lt;Year&gt;2008&lt;/Year&gt;&lt;RecNum&gt;405&lt;/RecNum&gt;&lt;DisplayText&gt;(6)&lt;/DisplayText&gt;&lt;record&gt;&lt;rec-number&gt;6&lt;/rec-number&gt;&lt;foreign-keys&gt;&lt;key app="EN" db-id="2zsxewap100t03ef2p95xeae0s9vd5zadzza" timestamp="1713288363"&gt;6&lt;/key&gt;&lt;/foreign-keys&gt;&lt;ref-type name="Journal Article"&gt;17&lt;/ref-type&gt;&lt;contributors&gt;&lt;authors&gt;&lt;author&gt;Shimizu, A.&lt;/author&gt;&lt;author&gt;Takei, T.&lt;/author&gt;&lt;author&gt;Uchida, K.&lt;/author&gt;&lt;author&gt;Tsuchiya, K.&lt;/author&gt;&lt;author&gt;Nitta, K.&lt;/author&gt;&lt;/authors&gt;&lt;/contributors&gt;&lt;auth-address&gt;Department of Medicine, Kidney Center, Tokyo Women&amp;apos;s Medical University, 8-1 Kawada-cho, Shinjuku-ku, Tokyo, Japan.&lt;/auth-address&gt;&lt;titles&gt;&lt;title&gt;Low-dose losartan therapy reduces proteinuria in normotensive patients with immunoglobulin A nephropathy&lt;/title&gt;&lt;secondary-title&gt;Hypertens Res&lt;/secondary-title&gt;&lt;/titles&gt;&lt;periodical&gt;&lt;full-title&gt;Hypertens Res&lt;/full-title&gt;&lt;/periodical&gt;&lt;pages&gt;1711-7&lt;/pages&gt;&lt;volume&gt;31&lt;/volume&gt;&lt;number&gt;9&lt;/number&gt;&lt;keywords&gt;&lt;keyword&gt;Adult&lt;/keyword&gt;&lt;keyword&gt;Angiotensin II Type 1 Receptor Blockers/*administration &amp;amp; dosage&lt;/keyword&gt;&lt;keyword&gt;Asians&lt;/keyword&gt;&lt;keyword&gt;*Blood Pressure/drug effects&lt;/keyword&gt;&lt;keyword&gt;Dose-Response Relationship, Drug&lt;/keyword&gt;&lt;keyword&gt;Female&lt;/keyword&gt;&lt;keyword&gt;Glomerulonephritis, IGA/*drug therapy&lt;/keyword&gt;&lt;keyword&gt;Humans&lt;/keyword&gt;&lt;keyword&gt;Losartan/*administration &amp;amp; dosage&lt;/keyword&gt;&lt;keyword&gt;Male&lt;/keyword&gt;&lt;keyword&gt;Platelet Aggregation Inhibitors/administration &amp;amp; dosage&lt;/keyword&gt;&lt;keyword&gt;Prospective Studies&lt;/keyword&gt;&lt;keyword&gt;Proteinuria/*drug therapy&lt;/keyword&gt;&lt;/keywords&gt;&lt;dates&gt;&lt;year&gt;2008&lt;/year&gt;&lt;pub-dates&gt;&lt;date&gt;Sep&lt;/date&gt;&lt;/pub-dates&gt;&lt;/dates&gt;&lt;isbn&gt;0916-9636 (Print)&amp;#xD;0916-9636&lt;/isbn&gt;&lt;accession-num&gt;18971549&lt;/accession-num&gt;&lt;urls&gt;&lt;/urls&gt;&lt;electronic-resource-num&gt;10.1291/hypres.31.1711&lt;/electronic-resource-num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6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7CF561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08275F8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rallel-group</w:t>
            </w:r>
          </w:p>
          <w:p w14:paraId="698821A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267F96D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07CAEFDB" w14:textId="0F3394B1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sartan [12.5 mg/day]</w:t>
            </w:r>
            <w:r w:rsidR="001A1888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18)</w:t>
            </w:r>
          </w:p>
        </w:tc>
        <w:tc>
          <w:tcPr>
            <w:tcW w:w="1881" w:type="pct"/>
            <w:vMerge w:val="restart"/>
          </w:tcPr>
          <w:p w14:paraId="0F60630D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7FC4AFED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379E1ED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rmotensive</w:t>
            </w:r>
          </w:p>
          <w:p w14:paraId="48130995" w14:textId="43BECBCD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ersistent proteinuria ≥0.4 g/day despite treatment with antiplatelet agents for &gt;3 months without ACE</w:t>
            </w:r>
            <w:r w:rsidR="00631171">
              <w:rPr>
                <w:rFonts w:cstheme="minorHAnsi"/>
                <w:sz w:val="20"/>
                <w:szCs w:val="20"/>
              </w:rPr>
              <w:t>is</w:t>
            </w:r>
            <w:r w:rsidRPr="00A84578">
              <w:rPr>
                <w:rFonts w:cstheme="minorHAnsi"/>
                <w:sz w:val="20"/>
                <w:szCs w:val="20"/>
              </w:rPr>
              <w:t xml:space="preserve"> or ARBs</w:t>
            </w:r>
          </w:p>
        </w:tc>
      </w:tr>
      <w:tr w:rsidR="00D330DD" w:rsidRPr="00A84578" w14:paraId="558C0D6E" w14:textId="77777777" w:rsidTr="001C6A78">
        <w:trPr>
          <w:trHeight w:val="601"/>
        </w:trPr>
        <w:tc>
          <w:tcPr>
            <w:tcW w:w="1281" w:type="pct"/>
            <w:vMerge/>
          </w:tcPr>
          <w:p w14:paraId="0C0A7C9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95A47D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78278D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362AE5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ntiplatelet (N=18)</w:t>
            </w:r>
          </w:p>
        </w:tc>
        <w:tc>
          <w:tcPr>
            <w:tcW w:w="1881" w:type="pct"/>
            <w:vMerge/>
          </w:tcPr>
          <w:p w14:paraId="4BC812F5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7D0B4C3E" w14:textId="77777777" w:rsidTr="001C6A78">
        <w:trPr>
          <w:trHeight w:val="772"/>
        </w:trPr>
        <w:tc>
          <w:tcPr>
            <w:tcW w:w="1281" w:type="pct"/>
            <w:vMerge w:val="restart"/>
          </w:tcPr>
          <w:p w14:paraId="78EC1949" w14:textId="323368AE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pp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Coppo&lt;/Author&gt;&lt;Year&gt;2007&lt;/Year&gt;&lt;RecNum&gt;375&lt;/RecNum&gt;&lt;DisplayText&gt;(7)&lt;/DisplayText&gt;&lt;record&gt;&lt;rec-number&gt;7&lt;/rec-number&gt;&lt;foreign-keys&gt;&lt;key app="EN" db-id="2zsxewap100t03ef2p95xeae0s9vd5zadzza" timestamp="1713288363"&gt;7&lt;/key&gt;&lt;/foreign-keys&gt;&lt;ref-type name="Journal Article"&gt;17&lt;/ref-type&gt;&lt;contributors&gt;&lt;authors&gt;&lt;author&gt;Coppo, Rosanna&lt;/author&gt;&lt;author&gt;Peruzzi, Licia&lt;/author&gt;&lt;author&gt;Amore, Alessandro&lt;/author&gt;&lt;author&gt;Piccoli, Antonio&lt;/author&gt;&lt;author&gt;Cochat, Pierre&lt;/author&gt;&lt;author&gt;Stone, Rosario&lt;/author&gt;&lt;author&gt;Kirschstein, Martin&lt;/author&gt;&lt;author&gt;Linné, Tommy&lt;/author&gt;&lt;/authors&gt;&lt;/contributors&gt;&lt;titles&gt;&lt;title&gt;IgACE: A Placebo-Controlled, Randomized Trial of Angiotensin-Converting Enzyme Inhibitors in Children and Young People with IgA Nephropathy and Moderate Proteinuria&lt;/title&gt;&lt;secondary-title&gt;Journal of the American Society of Nephrology&lt;/secondary-title&gt;&lt;/titles&gt;&lt;periodical&gt;&lt;full-title&gt;Journal of the American Society of Nephrology&lt;/full-title&gt;&lt;/periodical&gt;&lt;pages&gt;1880&lt;/pages&gt;&lt;volume&gt;18&lt;/volume&gt;&lt;number&gt;6&lt;/number&gt;&lt;dates&gt;&lt;year&gt;2007&lt;/year&gt;&lt;/dates&gt;&lt;urls&gt;&lt;related-urls&gt;&lt;url&gt;http://jasn.asnjournals.org/content/18/6/1880.abstract&lt;/url&gt;&lt;/related-urls&gt;&lt;/urls&gt;&lt;electronic-resource-num&gt;10.1681/ASN.2006040347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IgACE</w:t>
            </w:r>
          </w:p>
        </w:tc>
        <w:tc>
          <w:tcPr>
            <w:tcW w:w="533" w:type="pct"/>
            <w:vMerge w:val="restart"/>
          </w:tcPr>
          <w:p w14:paraId="14930E0B" w14:textId="099D3F2F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</w:t>
            </w:r>
            <w:r w:rsidR="00A618E1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  <w:p w14:paraId="688E6DA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ndomized</w:t>
            </w:r>
          </w:p>
          <w:p w14:paraId="3B1249B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 xml:space="preserve">Multicenter </w:t>
            </w:r>
          </w:p>
          <w:p w14:paraId="47A37A80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</w:tc>
        <w:tc>
          <w:tcPr>
            <w:tcW w:w="471" w:type="pct"/>
            <w:vMerge w:val="restart"/>
          </w:tcPr>
          <w:p w14:paraId="659F6C1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834" w:type="pct"/>
          </w:tcPr>
          <w:p w14:paraId="3002CEA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enazepril [0.2 mg/kg] (N=32)</w:t>
            </w:r>
          </w:p>
        </w:tc>
        <w:tc>
          <w:tcPr>
            <w:tcW w:w="1881" w:type="pct"/>
            <w:vMerge w:val="restart"/>
          </w:tcPr>
          <w:p w14:paraId="76BDBE44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3-35 years</w:t>
            </w:r>
          </w:p>
          <w:p w14:paraId="6839375A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760D7340" w14:textId="708D9B0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Proteinuria 1-3.4 g/d</w:t>
            </w:r>
            <w:r w:rsidR="000A6053">
              <w:rPr>
                <w:rFonts w:cstheme="minorHAnsi"/>
                <w:sz w:val="20"/>
                <w:szCs w:val="20"/>
              </w:rPr>
              <w:t>ay</w:t>
            </w:r>
            <w:r w:rsidRPr="00A84578">
              <w:rPr>
                <w:rFonts w:cstheme="minorHAnsi"/>
                <w:sz w:val="20"/>
                <w:szCs w:val="20"/>
              </w:rPr>
              <w:t xml:space="preserve"> per 1.73 m²</w:t>
            </w:r>
          </w:p>
        </w:tc>
      </w:tr>
      <w:tr w:rsidR="00D330DD" w:rsidRPr="00A84578" w14:paraId="2F6CC731" w14:textId="77777777" w:rsidTr="001C6A78">
        <w:trPr>
          <w:trHeight w:val="772"/>
        </w:trPr>
        <w:tc>
          <w:tcPr>
            <w:tcW w:w="1281" w:type="pct"/>
            <w:vMerge/>
          </w:tcPr>
          <w:p w14:paraId="3578D93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832D69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15F727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5B712C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34)</w:t>
            </w:r>
          </w:p>
        </w:tc>
        <w:tc>
          <w:tcPr>
            <w:tcW w:w="1881" w:type="pct"/>
            <w:vMerge/>
          </w:tcPr>
          <w:p w14:paraId="6B582412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2158FB7A" w14:textId="77777777" w:rsidTr="001C6A78">
        <w:trPr>
          <w:trHeight w:val="866"/>
        </w:trPr>
        <w:tc>
          <w:tcPr>
            <w:tcW w:w="1281" w:type="pct"/>
            <w:vMerge w:val="restart"/>
          </w:tcPr>
          <w:p w14:paraId="74623944" w14:textId="4E431FD3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rit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Horita&lt;/Author&gt;&lt;Year&gt;2007&lt;/Year&gt;&lt;RecNum&gt;391&lt;/RecNum&gt;&lt;DisplayText&gt;(8)&lt;/DisplayText&gt;&lt;record&gt;&lt;rec-number&gt;8&lt;/rec-number&gt;&lt;foreign-keys&gt;&lt;key app="EN" db-id="2zsxewap100t03ef2p95xeae0s9vd5zadzza" timestamp="1713288363"&gt;8&lt;/key&gt;&lt;/foreign-keys&gt;&lt;ref-type name="Journal Article"&gt;17&lt;/ref-type&gt;&lt;contributors&gt;&lt;authors&gt;&lt;author&gt;Horita, Yoshio&lt;/author&gt;&lt;author&gt;Tadokoro, Masato&lt;/author&gt;&lt;author&gt;Taura, Kouichi&lt;/author&gt;&lt;author&gt;Ashida, Ryuichi&lt;/author&gt;&lt;author&gt;Hiu, Mayumi&lt;/author&gt;&lt;author&gt;Taguchi, Takashi&lt;/author&gt;&lt;author&gt;Furusu, Akira&lt;/author&gt;&lt;author&gt;Kohno, Shigeru&lt;/author&gt;&lt;/authors&gt;&lt;/contributors&gt;&lt;titles&gt;&lt;title&gt;Prednisolone Co-Administered with Losartan Confers Renoprotection in Patients with IgA Nephropathy&lt;/title&gt;&lt;secondary-title&gt;Renal Failure&lt;/secondary-title&gt;&lt;/titles&gt;&lt;periodical&gt;&lt;full-title&gt;Renal Failure&lt;/full-title&gt;&lt;/periodical&gt;&lt;pages&gt;441-446&lt;/pages&gt;&lt;volume&gt;29&lt;/volume&gt;&lt;number&gt;4&lt;/number&gt;&lt;dates&gt;&lt;year&gt;2007&lt;/year&gt;&lt;pub-dates&gt;&lt;date&gt;2007/01/01&lt;/date&gt;&lt;/pub-dates&gt;&lt;/dates&gt;&lt;publisher&gt;Taylor &amp;amp; Francis&lt;/publisher&gt;&lt;isbn&gt;0886-022X&lt;/isbn&gt;&lt;urls&gt;&lt;related-urls&gt;&lt;url&gt;https://doi.org/10.1080/08860220701260511&lt;/url&gt;&lt;/related-urls&gt;&lt;/urls&gt;&lt;electronic-resource-num&gt;10.1080/08860220701260511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773BD86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4DEA5E4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3330C3A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70CEDE6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4B36A4C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0A5C494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5-30 mg/dL] + losartan [50 mg/day] (N=22)</w:t>
            </w:r>
          </w:p>
        </w:tc>
        <w:tc>
          <w:tcPr>
            <w:tcW w:w="1881" w:type="pct"/>
            <w:vMerge w:val="restart"/>
          </w:tcPr>
          <w:p w14:paraId="1173DA40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2488783B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tients with normal BP</w:t>
            </w:r>
          </w:p>
          <w:p w14:paraId="22794501" w14:textId="1492812C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ersistent mild</w:t>
            </w:r>
            <w:r w:rsidR="00A618E1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to</w:t>
            </w:r>
            <w:r w:rsidR="00A618E1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moderate proteinuria of 1.0–2.6 g/day</w:t>
            </w:r>
          </w:p>
        </w:tc>
      </w:tr>
      <w:tr w:rsidR="00D330DD" w:rsidRPr="00A84578" w14:paraId="4154597A" w14:textId="77777777" w:rsidTr="001C6A78">
        <w:trPr>
          <w:trHeight w:val="866"/>
        </w:trPr>
        <w:tc>
          <w:tcPr>
            <w:tcW w:w="1281" w:type="pct"/>
            <w:vMerge/>
          </w:tcPr>
          <w:p w14:paraId="6DB42F1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347E7E6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3C456E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E462D0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5-30 mg/dL] (N=18)</w:t>
            </w:r>
          </w:p>
        </w:tc>
        <w:tc>
          <w:tcPr>
            <w:tcW w:w="1881" w:type="pct"/>
            <w:vMerge/>
          </w:tcPr>
          <w:p w14:paraId="7539B151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39E581F3" w14:textId="77777777" w:rsidTr="001C6A78">
        <w:trPr>
          <w:trHeight w:val="793"/>
        </w:trPr>
        <w:tc>
          <w:tcPr>
            <w:tcW w:w="1281" w:type="pct"/>
            <w:vMerge w:val="restart"/>
          </w:tcPr>
          <w:p w14:paraId="5BF96A45" w14:textId="08111C40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3" w:name="_Hlk98425403"/>
            <w:r w:rsidRPr="00A84578">
              <w:rPr>
                <w:rFonts w:cstheme="minorHAnsi"/>
                <w:sz w:val="20"/>
                <w:szCs w:val="20"/>
              </w:rPr>
              <w:t>Wo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oo&lt;/Author&gt;&lt;Year&gt;2007&lt;/Year&gt;&lt;RecNum&gt;407&lt;/RecNum&gt;&lt;DisplayText&gt;(9)&lt;/DisplayText&gt;&lt;record&gt;&lt;rec-number&gt;9&lt;/rec-number&gt;&lt;foreign-keys&gt;&lt;key app="EN" db-id="2zsxewap100t03ef2p95xeae0s9vd5zadzza" timestamp="1713288363"&gt;9&lt;/key&gt;&lt;/foreign-keys&gt;&lt;ref-type name="Journal Article"&gt;17&lt;/ref-type&gt;&lt;contributors&gt;&lt;authors&gt;&lt;author&gt;Woo, K. T.&lt;/author&gt;&lt;author&gt;Lau, Y. K.&lt;/author&gt;&lt;author&gt;Zhao, Y.&lt;/author&gt;&lt;author&gt;Liu, F. E.&lt;/author&gt;&lt;author&gt;Tan, H. B.&lt;/author&gt;&lt;author&gt;Tan, E. K.&lt;/author&gt;&lt;author&gt;Stephanie, F. C.&lt;/author&gt;&lt;author&gt;Chan, C. M.&lt;/author&gt;&lt;author&gt;Wong, K. S.&lt;/author&gt;&lt;/authors&gt;&lt;/contributors&gt;&lt;auth-address&gt;Department of Renal Medicine, Singapore General Hospital, Singapore. woo.keng.thye@sgh.com.sg&lt;/auth-address&gt;&lt;titles&gt;&lt;title&gt;Disease progression, response to ACEI/ATRA therapy and influence of ACE gene in IgA nephritis&lt;/title&gt;&lt;secondary-title&gt;Cell Mol Immunol&lt;/secondary-title&gt;&lt;/titles&gt;&lt;periodical&gt;&lt;full-title&gt;Cell Mol Immunol&lt;/full-title&gt;&lt;/periodical&gt;&lt;pages&gt;227-32&lt;/pages&gt;&lt;volume&gt;4&lt;/volume&gt;&lt;number&gt;3&lt;/number&gt;&lt;keywords&gt;&lt;keyword&gt;Adolescent&lt;/keyword&gt;&lt;keyword&gt;Adult&lt;/keyword&gt;&lt;keyword&gt;*Angiotensin Receptor Antagonists&lt;/keyword&gt;&lt;keyword&gt;Angiotensin-Converting Enzyme Inhibitors/pharmacology/*therapeutic use&lt;/keyword&gt;&lt;keyword&gt;Child&lt;/keyword&gt;&lt;keyword&gt;Disease Progression&lt;/keyword&gt;&lt;keyword&gt;Female&lt;/keyword&gt;&lt;keyword&gt;Glomerulonephritis, IGA/*drug therapy/enzymology/*genetics/pathology&lt;/keyword&gt;&lt;keyword&gt;Humans&lt;/keyword&gt;&lt;keyword&gt;Male&lt;/keyword&gt;&lt;keyword&gt;Middle Aged&lt;/keyword&gt;&lt;keyword&gt;Peptidyl-Dipeptidase A/*genetics&lt;/keyword&gt;&lt;/keywords&gt;&lt;dates&gt;&lt;year&gt;2007&lt;/year&gt;&lt;pub-dates&gt;&lt;date&gt;Jun&lt;/date&gt;&lt;/pub-dates&gt;&lt;/dates&gt;&lt;isbn&gt;1672-7681 (Print)&amp;#xD;1672-7681&lt;/isbn&gt;&lt;accession-num&gt;17601378&lt;/accession-num&gt;&lt;urls&gt;&lt;/urls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0A6EC7D0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56F43BD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72A9B48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apore</w:t>
            </w:r>
          </w:p>
        </w:tc>
        <w:tc>
          <w:tcPr>
            <w:tcW w:w="834" w:type="pct"/>
          </w:tcPr>
          <w:p w14:paraId="737F62B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nalapril [5-10 mg/day] and/or losartan [50-100 mg/day] (N=37)</w:t>
            </w:r>
          </w:p>
        </w:tc>
        <w:tc>
          <w:tcPr>
            <w:tcW w:w="1881" w:type="pct"/>
            <w:vMerge w:val="restart"/>
          </w:tcPr>
          <w:p w14:paraId="78FA6E20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3A5FC0A1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066DB5D6" w14:textId="5DB22699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teinuria ≥1g/day and/or renal impairment defined as </w:t>
            </w:r>
            <w:r w:rsidR="00AA10CC">
              <w:rPr>
                <w:rFonts w:cstheme="minorHAnsi"/>
                <w:sz w:val="20"/>
                <w:szCs w:val="20"/>
              </w:rPr>
              <w:t>SCr</w:t>
            </w:r>
            <w:r w:rsidRPr="00A84578">
              <w:rPr>
                <w:rFonts w:cstheme="minorHAnsi"/>
                <w:sz w:val="20"/>
                <w:szCs w:val="20"/>
              </w:rPr>
              <w:t xml:space="preserve"> &gt;1.6mg/dL</w:t>
            </w:r>
          </w:p>
        </w:tc>
      </w:tr>
      <w:tr w:rsidR="00D330DD" w:rsidRPr="00A84578" w14:paraId="320A44CD" w14:textId="77777777" w:rsidTr="001C6A78">
        <w:trPr>
          <w:trHeight w:val="793"/>
        </w:trPr>
        <w:tc>
          <w:tcPr>
            <w:tcW w:w="1281" w:type="pct"/>
            <w:vMerge/>
          </w:tcPr>
          <w:p w14:paraId="34B70B6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D3CB31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CAEBF2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6E7767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38)</w:t>
            </w:r>
          </w:p>
        </w:tc>
        <w:bookmarkEnd w:id="3"/>
        <w:tc>
          <w:tcPr>
            <w:tcW w:w="1881" w:type="pct"/>
            <w:vMerge/>
          </w:tcPr>
          <w:p w14:paraId="58B8510D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7C15D818" w14:textId="77777777" w:rsidTr="001C6A78">
        <w:trPr>
          <w:trHeight w:val="723"/>
        </w:trPr>
        <w:tc>
          <w:tcPr>
            <w:tcW w:w="1281" w:type="pct"/>
            <w:vMerge w:val="restart"/>
          </w:tcPr>
          <w:p w14:paraId="4EFE4796" w14:textId="5792D31A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06&lt;/Year&gt;&lt;RecNum&gt;399&lt;/RecNum&gt;&lt;DisplayText&gt;(10)&lt;/DisplayText&gt;&lt;record&gt;&lt;rec-number&gt;10&lt;/rec-number&gt;&lt;foreign-keys&gt;&lt;key app="EN" db-id="2zsxewap100t03ef2p95xeae0s9vd5zadzza" timestamp="1713288363"&gt;10&lt;/key&gt;&lt;/foreign-keys&gt;&lt;ref-type name="Journal Article"&gt;17&lt;/ref-type&gt;&lt;contributors&gt;&lt;authors&gt;&lt;author&gt;Li, P. K.&lt;/author&gt;&lt;author&gt;Leung, C. B.&lt;/author&gt;&lt;author&gt;Chow, K. M.&lt;/author&gt;&lt;author&gt;Cheng, Y. L.&lt;/author&gt;&lt;author&gt;Fung, S. K.&lt;/author&gt;&lt;author&gt;Mak, S. K.&lt;/author&gt;&lt;author&gt;Tang, A. W.&lt;/author&gt;&lt;author&gt;Wong, T. Y.&lt;/author&gt;&lt;author&gt;Yung, C. Y.&lt;/author&gt;&lt;author&gt;Yung, J. C.&lt;/author&gt;&lt;author&gt;Yu, A. W.&lt;/author&gt;&lt;author&gt;Szeto, C. C.&lt;/author&gt;&lt;/authors&gt;&lt;/contributors&gt;&lt;auth-address&gt;Department of Medicine and Therapeutics, Prince of Wales Hospital, Chinese University of Hong Kong, Shatin, Hong Kong. philipli@cuhk.edu.hk&lt;/auth-address&gt;&lt;titles&gt;&lt;title&gt;Hong Kong study using valsartan in IgA nephropathy (HKVIN): a double-blind, randomized, placebo-controlled study&lt;/title&gt;&lt;secondary-title&gt;Am J Kidney Dis&lt;/secondary-title&gt;&lt;/titles&gt;&lt;periodical&gt;&lt;full-title&gt;Am J Kidney Dis&lt;/full-title&gt;&lt;/periodical&gt;&lt;pages&gt;751-60&lt;/pages&gt;&lt;volume&gt;47&lt;/volume&gt;&lt;number&gt;5&lt;/number&gt;&lt;keywords&gt;&lt;keyword&gt;Adult&lt;/keyword&gt;&lt;keyword&gt;Angiotensin II Type 1 Receptor Blockers/*therapeutic use&lt;/keyword&gt;&lt;keyword&gt;Double-Blind Method&lt;/keyword&gt;&lt;keyword&gt;Female&lt;/keyword&gt;&lt;keyword&gt;Glomerulonephritis, IGA/*drug therapy&lt;/keyword&gt;&lt;keyword&gt;Hong Kong&lt;/keyword&gt;&lt;keyword&gt;Humans&lt;/keyword&gt;&lt;keyword&gt;Male&lt;/keyword&gt;&lt;keyword&gt;Tetrazoles/*therapeutic use&lt;/keyword&gt;&lt;keyword&gt;Valine/*analogs &amp;amp; derivatives/therapeutic use&lt;/keyword&gt;&lt;keyword&gt;Valsartan&lt;/keyword&gt;&lt;/keywords&gt;&lt;dates&gt;&lt;year&gt;2006&lt;/year&gt;&lt;pub-dates&gt;&lt;date&gt;May&lt;/date&gt;&lt;/pub-dates&gt;&lt;/dates&gt;&lt;isbn&gt;0272-6386&lt;/isbn&gt;&lt;accession-num&gt;16632013&lt;/accession-num&gt;&lt;urls&gt;&lt;/urls&gt;&lt;electronic-resource-num&gt;10.1053/j.ajkd.2006.01.017&lt;/electronic-resource-num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HKVIN</w:t>
            </w:r>
          </w:p>
        </w:tc>
        <w:tc>
          <w:tcPr>
            <w:tcW w:w="533" w:type="pct"/>
            <w:vMerge w:val="restart"/>
          </w:tcPr>
          <w:p w14:paraId="0C0D1A8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6DBFD9D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74146E9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ng Kong</w:t>
            </w:r>
          </w:p>
        </w:tc>
        <w:tc>
          <w:tcPr>
            <w:tcW w:w="834" w:type="pct"/>
          </w:tcPr>
          <w:p w14:paraId="4EE4335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80 mg/day] (N=54)</w:t>
            </w:r>
          </w:p>
        </w:tc>
        <w:tc>
          <w:tcPr>
            <w:tcW w:w="1881" w:type="pct"/>
            <w:vMerge w:val="restart"/>
          </w:tcPr>
          <w:p w14:paraId="23931E6D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5E02F272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&gt;1 g/day</w:t>
            </w:r>
          </w:p>
          <w:p w14:paraId="321BD7C1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imary IgAN</w:t>
            </w:r>
          </w:p>
          <w:p w14:paraId="7130E6D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ecent treatment with ARBs or ACEis (within 4 weeks)</w:t>
            </w:r>
          </w:p>
        </w:tc>
      </w:tr>
      <w:tr w:rsidR="00D330DD" w:rsidRPr="00A84578" w14:paraId="4287B4D3" w14:textId="77777777" w:rsidTr="001C6A78">
        <w:trPr>
          <w:trHeight w:val="723"/>
        </w:trPr>
        <w:tc>
          <w:tcPr>
            <w:tcW w:w="1281" w:type="pct"/>
            <w:vMerge/>
          </w:tcPr>
          <w:p w14:paraId="6D0FFDE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98BE05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629E1E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FCBA67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55)</w:t>
            </w:r>
          </w:p>
        </w:tc>
        <w:tc>
          <w:tcPr>
            <w:tcW w:w="1881" w:type="pct"/>
            <w:vMerge/>
          </w:tcPr>
          <w:p w14:paraId="32BE1DBD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79B41A16" w14:textId="77777777" w:rsidTr="001C6A78">
        <w:trPr>
          <w:trHeight w:val="575"/>
        </w:trPr>
        <w:tc>
          <w:tcPr>
            <w:tcW w:w="1281" w:type="pct"/>
            <w:vMerge w:val="restart"/>
          </w:tcPr>
          <w:p w14:paraId="6B30E255" w14:textId="7399362A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rit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JpdGE8L0F1dGhvcj48WWVhcj4yMDA0PC9ZZWFyPjxS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JpdGE8L0F1dGhvcj48WWVhcj4yMDA0PC9ZZWFyPjxS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4D67D55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2370F54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3F7E69E1" w14:textId="167FA3E3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rallel-group</w:t>
            </w:r>
          </w:p>
          <w:p w14:paraId="6FB0A25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6651005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4C877C99" w14:textId="39BEE8F2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mocapril [1 mg/day] (N=14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 w:val="restart"/>
          </w:tcPr>
          <w:p w14:paraId="04C3D5BF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67EBC3E5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5AC71B48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rmotensive</w:t>
            </w:r>
          </w:p>
          <w:p w14:paraId="236E72FF" w14:textId="6BFB6F91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ersistent mild-to-moderate proteinuria (≥0.4-1.6 g/day)</w:t>
            </w:r>
          </w:p>
          <w:p w14:paraId="5F3E724F" w14:textId="27F3FDD8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n antiplatelet agents for 3 months before without ACEi or ARB</w:t>
            </w:r>
          </w:p>
        </w:tc>
      </w:tr>
      <w:tr w:rsidR="00D330DD" w:rsidRPr="00A84578" w14:paraId="432F3ECC" w14:textId="77777777" w:rsidTr="001C6A78">
        <w:trPr>
          <w:trHeight w:val="583"/>
        </w:trPr>
        <w:tc>
          <w:tcPr>
            <w:tcW w:w="1281" w:type="pct"/>
            <w:vMerge/>
          </w:tcPr>
          <w:p w14:paraId="0D59B29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524C9E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F61AF1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1867326" w14:textId="565E1E29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sartan [12.5 mg/day] (N=16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2DFC4D53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6B4DCA45" w14:textId="77777777" w:rsidTr="001C6A78">
        <w:trPr>
          <w:trHeight w:val="719"/>
        </w:trPr>
        <w:tc>
          <w:tcPr>
            <w:tcW w:w="1281" w:type="pct"/>
            <w:vMerge/>
          </w:tcPr>
          <w:p w14:paraId="0688E33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C80826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9186F3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96F1567" w14:textId="73B7EACD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mocapril [1 mg/day] + losartan [12.5 mg/day] (N=13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7594DF77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050DDB14" w14:textId="77777777" w:rsidTr="001C6A78">
        <w:trPr>
          <w:trHeight w:val="525"/>
        </w:trPr>
        <w:tc>
          <w:tcPr>
            <w:tcW w:w="1281" w:type="pct"/>
            <w:vMerge w:val="restart"/>
          </w:tcPr>
          <w:p w14:paraId="2255A497" w14:textId="645D432E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rit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JpdGE8L0F1dGhvcj48WWVhcj4yMDA2PC9ZZWFyPjxS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JpdGE8L0F1dGhvcj48WWVhcj4yMDA2PC9ZZWFyPjxS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2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/>
          </w:tcPr>
          <w:p w14:paraId="4A98018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47EAB1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A76B3E0" w14:textId="71B7A77E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mocapril [1 mg/day] (N=10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46DF7164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52A366F7" w14:textId="77777777" w:rsidTr="001C6A78">
        <w:trPr>
          <w:trHeight w:val="559"/>
        </w:trPr>
        <w:tc>
          <w:tcPr>
            <w:tcW w:w="1281" w:type="pct"/>
            <w:vMerge/>
          </w:tcPr>
          <w:p w14:paraId="7F9A484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CD2FC7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52B6D9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E1915D3" w14:textId="2DA171B4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sartan [12.5 mg/day] (N=10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736707C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6D9C42B3" w14:textId="77777777" w:rsidTr="001C6A78">
        <w:trPr>
          <w:trHeight w:val="718"/>
        </w:trPr>
        <w:tc>
          <w:tcPr>
            <w:tcW w:w="1281" w:type="pct"/>
            <w:vMerge/>
          </w:tcPr>
          <w:p w14:paraId="61B1F8C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3A0FAF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1C8194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47E0924" w14:textId="2593D3A5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mocapril [1 mg/day] + losartan [12.5 mg/day] (N=11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72316FD5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8B5030A" w14:textId="77777777" w:rsidTr="001C6A78">
        <w:trPr>
          <w:trHeight w:val="447"/>
        </w:trPr>
        <w:tc>
          <w:tcPr>
            <w:tcW w:w="1281" w:type="pct"/>
            <w:vMerge w:val="restart"/>
          </w:tcPr>
          <w:p w14:paraId="1EB7C4D7" w14:textId="3E342E50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Kann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anno&lt;/Author&gt;&lt;Year&gt;2005&lt;/Year&gt;&lt;RecNum&gt;395&lt;/RecNum&gt;&lt;DisplayText&gt;(13)&lt;/DisplayText&gt;&lt;record&gt;&lt;rec-number&gt;13&lt;/rec-number&gt;&lt;foreign-keys&gt;&lt;key app="EN" db-id="2zsxewap100t03ef2p95xeae0s9vd5zadzza" timestamp="1713288363"&gt;13&lt;/key&gt;&lt;/foreign-keys&gt;&lt;ref-type name="Journal Article"&gt;17&lt;/ref-type&gt;&lt;contributors&gt;&lt;authors&gt;&lt;author&gt;Kanno, Y.&lt;/author&gt;&lt;author&gt;Okada, H.&lt;/author&gt;&lt;author&gt;Yamaji, Y.&lt;/author&gt;&lt;author&gt;Nakazato, Y.&lt;/author&gt;&lt;author&gt;Suzuki, H.&lt;/author&gt;&lt;/authors&gt;&lt;/contributors&gt;&lt;titles&gt;&lt;title&gt;Angiotensin-converting-enzyme inhibitors slow renal decline in IgA nephropathy, independent of tubulointerstitial fibrosis at presentation&lt;/title&gt;&lt;secondary-title&gt;QJM: An International Journal of Medicine&lt;/secondary-title&gt;&lt;/titles&gt;&lt;periodical&gt;&lt;full-title&gt;QJM: An International Journal of Medicine&lt;/full-title&gt;&lt;/periodical&gt;&lt;pages&gt;199-203&lt;/pages&gt;&lt;volume&gt;98&lt;/volume&gt;&lt;number&gt;3&lt;/number&gt;&lt;dates&gt;&lt;year&gt;2005&lt;/year&gt;&lt;/dates&gt;&lt;isbn&gt;1460-2725&lt;/isbn&gt;&lt;urls&gt;&lt;related-urls&gt;&lt;url&gt;https://doi.org/10.1093/qjmed/hci036&lt;/url&gt;&lt;/related-urls&gt;&lt;/urls&gt;&lt;electronic-resource-num&gt;10.1093/qjmed/hci036&lt;/electronic-resource-num&gt;&lt;access-date&gt;3/16/2022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3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0B0730A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2DE2CB5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709EA8E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11C3AFB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1B39DA7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mocapril [1-2 mg/day] or trandolapril [mg/day] (N=26)</w:t>
            </w:r>
          </w:p>
        </w:tc>
        <w:tc>
          <w:tcPr>
            <w:tcW w:w="1881" w:type="pct"/>
            <w:vMerge w:val="restart"/>
          </w:tcPr>
          <w:p w14:paraId="157F349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gt;18 years</w:t>
            </w:r>
          </w:p>
          <w:p w14:paraId="75BAC218" w14:textId="58974966" w:rsidR="007873AB" w:rsidRPr="007B647A" w:rsidRDefault="007873AB" w:rsidP="007B647A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</w:tc>
      </w:tr>
      <w:tr w:rsidR="00D330DD" w:rsidRPr="00A84578" w14:paraId="7B4D63DB" w14:textId="77777777" w:rsidTr="001C6A78">
        <w:trPr>
          <w:trHeight w:val="447"/>
        </w:trPr>
        <w:tc>
          <w:tcPr>
            <w:tcW w:w="1281" w:type="pct"/>
            <w:vMerge/>
          </w:tcPr>
          <w:p w14:paraId="734254E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2BFD33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416F94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0656B1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mlodipine [2.5-5 mg/day] (N=23)</w:t>
            </w:r>
          </w:p>
        </w:tc>
        <w:tc>
          <w:tcPr>
            <w:tcW w:w="1881" w:type="pct"/>
            <w:vMerge/>
          </w:tcPr>
          <w:p w14:paraId="6DCA0C79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55A88AA3" w14:textId="77777777" w:rsidTr="001C6A78">
        <w:trPr>
          <w:trHeight w:val="447"/>
        </w:trPr>
        <w:tc>
          <w:tcPr>
            <w:tcW w:w="1281" w:type="pct"/>
            <w:vMerge w:val="restart"/>
          </w:tcPr>
          <w:p w14:paraId="62FCC9F5" w14:textId="6D388806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Kim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im&lt;/Author&gt;&lt;Year&gt;2003&lt;/Year&gt;&lt;RecNum&gt;396&lt;/RecNum&gt;&lt;DisplayText&gt;(14)&lt;/DisplayText&gt;&lt;record&gt;&lt;rec-number&gt;14&lt;/rec-number&gt;&lt;foreign-keys&gt;&lt;key app="EN" db-id="2zsxewap100t03ef2p95xeae0s9vd5zadzza" timestamp="1713288363"&gt;14&lt;/key&gt;&lt;/foreign-keys&gt;&lt;ref-type name="Journal Article"&gt;17&lt;/ref-type&gt;&lt;contributors&gt;&lt;authors&gt;&lt;author&gt;Kim, Moon Jae&lt;/author&gt;&lt;author&gt;Song, Joon Ho&lt;/author&gt;&lt;author&gt;Suh, Ju Hyun&lt;/author&gt;&lt;author&gt;Lee, Seoung Woo&lt;/author&gt;&lt;author&gt;Kim, Gyoung A.&lt;/author&gt;&lt;/authors&gt;&lt;/contributors&gt;&lt;titles&gt;&lt;title&gt;Additive Antiproteinuric Effect of Combination Therapy with ACE Inhibitor and Angiotensin II Receptor Antagonist: Differential Short-term Response between IgA Nephropathy and Diabetic Nephropathy&lt;/title&gt;&lt;secondary-title&gt;Yonsei Med J&lt;/secondary-title&gt;&lt;/titles&gt;&lt;periodical&gt;&lt;full-title&gt;Yonsei Med J&lt;/full-title&gt;&lt;/periodical&gt;&lt;pages&gt;463-472&lt;/pages&gt;&lt;volume&gt;44&lt;/volume&gt;&lt;number&gt;3&lt;/number&gt;&lt;keywords&gt;&lt;keyword&gt;ACE inhibitors&lt;/keyword&gt;&lt;keyword&gt;angiotensin II receptor blockade&lt;/keyword&gt;&lt;keyword&gt;IgA nephropathy&lt;/keyword&gt;&lt;keyword&gt;diabetic nephropathy&lt;/keyword&gt;&lt;/keywords&gt;&lt;dates&gt;&lt;year&gt;2003&lt;/year&gt;&lt;pub-dates&gt;&lt;date&gt;6/&lt;/date&gt;&lt;/pub-dates&gt;&lt;/dates&gt;&lt;publisher&gt;Yonsei University College of Medicine&lt;/publisher&gt;&lt;isbn&gt;0513-5796&lt;/isbn&gt;&lt;urls&gt;&lt;related-urls&gt;&lt;url&gt;https://doi.org/10.3349/ymj.2003.44.3.463&lt;/url&gt;&lt;/related-urls&gt;&lt;/urls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4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6DCB08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2B6CA31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01B9EC8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rossover trial</w:t>
            </w:r>
          </w:p>
        </w:tc>
        <w:tc>
          <w:tcPr>
            <w:tcW w:w="471" w:type="pct"/>
            <w:vMerge w:val="restart"/>
          </w:tcPr>
          <w:p w14:paraId="54B4710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outh Korea</w:t>
            </w:r>
          </w:p>
        </w:tc>
        <w:tc>
          <w:tcPr>
            <w:tcW w:w="834" w:type="pct"/>
          </w:tcPr>
          <w:p w14:paraId="29600B6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mipril [5 mg/day] (N=19, IgAN only)</w:t>
            </w:r>
          </w:p>
        </w:tc>
        <w:tc>
          <w:tcPr>
            <w:tcW w:w="1881" w:type="pct"/>
            <w:vMerge w:val="restart"/>
          </w:tcPr>
          <w:p w14:paraId="64A26FAB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 or type 2 diabetic nephropathy</w:t>
            </w:r>
          </w:p>
          <w:p w14:paraId="46A2D99F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P &lt;130/80 mmHg</w:t>
            </w:r>
          </w:p>
          <w:p w14:paraId="7083952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Receiving more than 5 mg ramipril once daily for at least 6 months</w:t>
            </w:r>
          </w:p>
          <w:p w14:paraId="02FEFF8C" w14:textId="184AAC92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lt;1.0 g/day</w:t>
            </w:r>
          </w:p>
          <w:p w14:paraId="0B9E5ED3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history of steroid or cytotoxic treatment within the last 6 months</w:t>
            </w:r>
          </w:p>
        </w:tc>
      </w:tr>
      <w:tr w:rsidR="00D330DD" w:rsidRPr="00A84578" w14:paraId="68251CC5" w14:textId="77777777" w:rsidTr="001C6A78">
        <w:trPr>
          <w:trHeight w:val="447"/>
        </w:trPr>
        <w:tc>
          <w:tcPr>
            <w:tcW w:w="1281" w:type="pct"/>
            <w:vMerge/>
          </w:tcPr>
          <w:p w14:paraId="3DDB72B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6CC831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ECCD99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3C3B14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amipril [5 mg/day] + candesartan [4 </w:t>
            </w:r>
            <w:r w:rsidRPr="00A84578">
              <w:rPr>
                <w:rFonts w:cstheme="minorHAnsi"/>
                <w:sz w:val="20"/>
                <w:szCs w:val="20"/>
              </w:rPr>
              <w:lastRenderedPageBreak/>
              <w:t>mg/day] (N=19, IgAN only)</w:t>
            </w:r>
          </w:p>
        </w:tc>
        <w:tc>
          <w:tcPr>
            <w:tcW w:w="1881" w:type="pct"/>
            <w:vMerge/>
          </w:tcPr>
          <w:p w14:paraId="657582BB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66CBC2F6" w14:textId="77777777" w:rsidTr="001C6A78">
        <w:trPr>
          <w:trHeight w:val="447"/>
        </w:trPr>
        <w:tc>
          <w:tcPr>
            <w:tcW w:w="1281" w:type="pct"/>
            <w:vMerge/>
          </w:tcPr>
          <w:p w14:paraId="72CD8D6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2B782F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527F4A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8E189F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19, IgAN only)</w:t>
            </w:r>
          </w:p>
        </w:tc>
        <w:tc>
          <w:tcPr>
            <w:tcW w:w="1881" w:type="pct"/>
            <w:vMerge/>
          </w:tcPr>
          <w:p w14:paraId="0F771776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3B398F64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320340F1" w14:textId="45203330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ag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Praga&lt;/Author&gt;&lt;Year&gt;2003&lt;/Year&gt;&lt;RecNum&gt;403&lt;/RecNum&gt;&lt;DisplayText&gt;(15)&lt;/DisplayText&gt;&lt;record&gt;&lt;rec-number&gt;15&lt;/rec-number&gt;&lt;foreign-keys&gt;&lt;key app="EN" db-id="2zsxewap100t03ef2p95xeae0s9vd5zadzza" timestamp="1713288363"&gt;15&lt;/key&gt;&lt;/foreign-keys&gt;&lt;ref-type name="Journal Article"&gt;17&lt;/ref-type&gt;&lt;contributors&gt;&lt;authors&gt;&lt;author&gt;Praga, Manuel&lt;/author&gt;&lt;author&gt;Gutiérrez, Eduardo&lt;/author&gt;&lt;author&gt;González, Ester&lt;/author&gt;&lt;author&gt;Morales, Enrique&lt;/author&gt;&lt;author&gt;Hernández, Eduardo&lt;/author&gt;&lt;/authors&gt;&lt;/contributors&gt;&lt;titles&gt;&lt;title&gt;Treatment of IgA Nephropathy with ACE Inhibitors: A Randomized and Controlled Trial&lt;/title&gt;&lt;secondary-title&gt;Journal of the American Society of Nephrology&lt;/secondary-title&gt;&lt;/titles&gt;&lt;periodical&gt;&lt;full-title&gt;Journal of the American Society of Nephrology&lt;/full-title&gt;&lt;/periodical&gt;&lt;pages&gt;1578&lt;/pages&gt;&lt;volume&gt;14&lt;/volume&gt;&lt;number&gt;6&lt;/number&gt;&lt;dates&gt;&lt;year&gt;2003&lt;/year&gt;&lt;/dates&gt;&lt;urls&gt;&lt;related-urls&gt;&lt;url&gt;http://jasn.asnjournals.org/content/14/6/1578.abstract&lt;/url&gt;&lt;/related-urls&gt;&lt;/urls&gt;&lt;electronic-resource-num&gt;10.1097/01.ASN.0000068460.37369.DC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41DF34C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2AF82D8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0DF7643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66CC797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4D5C516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834" w:type="pct"/>
          </w:tcPr>
          <w:p w14:paraId="69AC86D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nalapril [5-40 mg/day] (N=23)</w:t>
            </w:r>
          </w:p>
        </w:tc>
        <w:tc>
          <w:tcPr>
            <w:tcW w:w="1881" w:type="pct"/>
            <w:vMerge w:val="restart"/>
          </w:tcPr>
          <w:p w14:paraId="1ABE6B9C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Biopsy-proven IgAN </w:t>
            </w:r>
          </w:p>
          <w:p w14:paraId="1632F04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≥0.5 g/d</w:t>
            </w:r>
          </w:p>
        </w:tc>
      </w:tr>
      <w:tr w:rsidR="00D330DD" w:rsidRPr="00A84578" w14:paraId="69D32E85" w14:textId="77777777" w:rsidTr="001C6A78">
        <w:trPr>
          <w:trHeight w:val="20"/>
        </w:trPr>
        <w:tc>
          <w:tcPr>
            <w:tcW w:w="1281" w:type="pct"/>
            <w:vMerge/>
          </w:tcPr>
          <w:p w14:paraId="2A3ECBD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61FC3A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BA122B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FBD08B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21)</w:t>
            </w:r>
          </w:p>
        </w:tc>
        <w:tc>
          <w:tcPr>
            <w:tcW w:w="1881" w:type="pct"/>
            <w:vMerge/>
          </w:tcPr>
          <w:p w14:paraId="12052117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2DB431D" w14:textId="77777777" w:rsidTr="001C6A78">
        <w:trPr>
          <w:trHeight w:val="447"/>
        </w:trPr>
        <w:tc>
          <w:tcPr>
            <w:tcW w:w="1281" w:type="pct"/>
            <w:vMerge w:val="restart"/>
          </w:tcPr>
          <w:p w14:paraId="65AC82E0" w14:textId="7C595BFD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akamur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Nakamura&lt;/Author&gt;&lt;Year&gt;2000&lt;/Year&gt;&lt;RecNum&gt;401&lt;/RecNum&gt;&lt;DisplayText&gt;(16)&lt;/DisplayText&gt;&lt;record&gt;&lt;rec-number&gt;16&lt;/rec-number&gt;&lt;foreign-keys&gt;&lt;key app="EN" db-id="2zsxewap100t03ef2p95xeae0s9vd5zadzza" timestamp="1713288363"&gt;16&lt;/key&gt;&lt;/foreign-keys&gt;&lt;ref-type name="Journal Article"&gt;17&lt;/ref-type&gt;&lt;contributors&gt;&lt;authors&gt;&lt;author&gt;Nakamura, T.&lt;/author&gt;&lt;author&gt;Ushiyama, C.&lt;/author&gt;&lt;author&gt;Suzuki, S.&lt;/author&gt;&lt;author&gt;Hara, M.&lt;/author&gt;&lt;author&gt;Shimada, N.&lt;/author&gt;&lt;author&gt;Sekizuka, K.&lt;/author&gt;&lt;author&gt;Ebihara, I.&lt;/author&gt;&lt;author&gt;Koide, H.&lt;/author&gt;&lt;/authors&gt;&lt;/contributors&gt;&lt;titles&gt;&lt;title&gt;Effects of Angiotensin-Converting Enzyme Inhibitor, Angiotensin II Receptor Antagonist and Calcium Antagonist on Urinary Podocytes in Patients with IgA Nephropathy&lt;/title&gt;&lt;secondary-title&gt;American Journal of Nephrology&lt;/secondary-title&gt;&lt;/titles&gt;&lt;periodical&gt;&lt;full-title&gt;American Journal of Nephrology&lt;/full-title&gt;&lt;/periodical&gt;&lt;pages&gt;373-379&lt;/pages&gt;&lt;volume&gt;20&lt;/volume&gt;&lt;number&gt;5&lt;/number&gt;&lt;dates&gt;&lt;year&gt;2000&lt;/year&gt;&lt;/dates&gt;&lt;isbn&gt;0250-8095&lt;/isbn&gt;&lt;urls&gt;&lt;related-urls&gt;&lt;url&gt;https://www.karger.com/DOI/10.1159/000013619&lt;/url&gt;&lt;/related-urls&gt;&lt;/urls&gt;&lt;electronic-resource-num&gt;10.1159/000013619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6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2625AE0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arallel </w:t>
            </w:r>
          </w:p>
          <w:p w14:paraId="0E93316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  <w:p w14:paraId="3FDAAF2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437E659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630C972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750F23E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erapamil [120 mg/day] (N=8)</w:t>
            </w:r>
          </w:p>
        </w:tc>
        <w:tc>
          <w:tcPr>
            <w:tcW w:w="1881" w:type="pct"/>
            <w:vMerge w:val="restart"/>
          </w:tcPr>
          <w:p w14:paraId="60E06CD7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-54 years</w:t>
            </w:r>
          </w:p>
          <w:p w14:paraId="1CBC68EC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0311E008" w14:textId="03CB12B1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P &lt;140/90 mmHg</w:t>
            </w:r>
          </w:p>
          <w:p w14:paraId="5FCC5285" w14:textId="2098C5E0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&lt;3g/day</w:t>
            </w:r>
          </w:p>
          <w:p w14:paraId="3C869A53" w14:textId="1FEBF759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immunosuppressive, antihypertensive or anti-inflammatory drugs</w:t>
            </w:r>
          </w:p>
        </w:tc>
      </w:tr>
      <w:tr w:rsidR="00D330DD" w:rsidRPr="00A84578" w14:paraId="02DC110F" w14:textId="77777777" w:rsidTr="001C6A78">
        <w:trPr>
          <w:trHeight w:val="447"/>
        </w:trPr>
        <w:tc>
          <w:tcPr>
            <w:tcW w:w="1281" w:type="pct"/>
            <w:vMerge/>
          </w:tcPr>
          <w:p w14:paraId="00AA64A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3E478E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EFF9AD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EE3729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randolapril [2 mg/day] (N=8)</w:t>
            </w:r>
          </w:p>
        </w:tc>
        <w:tc>
          <w:tcPr>
            <w:tcW w:w="1881" w:type="pct"/>
            <w:vMerge/>
          </w:tcPr>
          <w:p w14:paraId="76B11769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2DA2041F" w14:textId="77777777" w:rsidTr="001C6A78">
        <w:trPr>
          <w:trHeight w:val="447"/>
        </w:trPr>
        <w:tc>
          <w:tcPr>
            <w:tcW w:w="1281" w:type="pct"/>
            <w:vMerge/>
          </w:tcPr>
          <w:p w14:paraId="4F870DF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B2EB7D0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A4E683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D004AD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andesartan [8 mg/day] (N=8)</w:t>
            </w:r>
          </w:p>
        </w:tc>
        <w:tc>
          <w:tcPr>
            <w:tcW w:w="1881" w:type="pct"/>
            <w:vMerge/>
          </w:tcPr>
          <w:p w14:paraId="1F44CE10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01970532" w14:textId="77777777" w:rsidTr="001C6A78">
        <w:trPr>
          <w:trHeight w:val="447"/>
        </w:trPr>
        <w:tc>
          <w:tcPr>
            <w:tcW w:w="1281" w:type="pct"/>
            <w:vMerge/>
          </w:tcPr>
          <w:p w14:paraId="3B84D79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2500D9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425D06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9B950D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8)</w:t>
            </w:r>
          </w:p>
        </w:tc>
        <w:tc>
          <w:tcPr>
            <w:tcW w:w="1881" w:type="pct"/>
            <w:vMerge/>
          </w:tcPr>
          <w:p w14:paraId="155F3C3F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5DF0855A" w14:textId="77777777" w:rsidTr="001C6A78">
        <w:trPr>
          <w:trHeight w:val="447"/>
        </w:trPr>
        <w:tc>
          <w:tcPr>
            <w:tcW w:w="1281" w:type="pct"/>
            <w:vMerge w:val="restart"/>
          </w:tcPr>
          <w:p w14:paraId="19AF0D82" w14:textId="53C99D4C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Wo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oo&lt;/Author&gt;&lt;Year&gt;2000&lt;/Year&gt;&lt;RecNum&gt;376&lt;/RecNum&gt;&lt;DisplayText&gt;(17)&lt;/DisplayText&gt;&lt;record&gt;&lt;rec-number&gt;17&lt;/rec-number&gt;&lt;foreign-keys&gt;&lt;key app="EN" db-id="2zsxewap100t03ef2p95xeae0s9vd5zadzza" timestamp="1713288363"&gt;17&lt;/key&gt;&lt;/foreign-keys&gt;&lt;ref-type name="Journal Article"&gt;17&lt;/ref-type&gt;&lt;contributors&gt;&lt;authors&gt;&lt;author&gt;Woo, Keng-Thye&lt;/author&gt;&lt;author&gt;Lau, Yeow-Kok&lt;/author&gt;&lt;author&gt;Wong, Kok-Seng&lt;/author&gt;&lt;author&gt;Chiang, Gilbert Shih-Chen&lt;/author&gt;&lt;/authors&gt;&lt;/contributors&gt;&lt;titles&gt;&lt;title&gt;ACEI/ATRA therapy decreases proteinuria by improving glomerular permselectivity in IgA nephritis&lt;/title&gt;&lt;secondary-title&gt;Kidney International&lt;/secondary-title&gt;&lt;/titles&gt;&lt;periodical&gt;&lt;full-title&gt;Kidney International&lt;/full-title&gt;&lt;/periodical&gt;&lt;pages&gt;2485-2491&lt;/pages&gt;&lt;volume&gt;58&lt;/volume&gt;&lt;number&gt;6&lt;/number&gt;&lt;dates&gt;&lt;year&gt;2000&lt;/year&gt;&lt;/dates&gt;&lt;publisher&gt;Elsevier&lt;/publisher&gt;&lt;isbn&gt;0085-2538&lt;/isbn&gt;&lt;urls&gt;&lt;related-urls&gt;&lt;url&gt;https://doi.org/10.1046/j.1523-1755.2000.00432.x&lt;/url&gt;&lt;/related-urls&gt;&lt;/urls&gt;&lt;electronic-resource-num&gt;10.1046/j.1523-1755.2000.00432.x&lt;/electronic-resource-num&gt;&lt;access-date&gt;2022/03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6BA5EC7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576EB94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arallel </w:t>
            </w:r>
          </w:p>
          <w:p w14:paraId="4DC7126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69195D3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  <w:p w14:paraId="0D1B085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611BABE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apore</w:t>
            </w:r>
          </w:p>
        </w:tc>
        <w:tc>
          <w:tcPr>
            <w:tcW w:w="834" w:type="pct"/>
          </w:tcPr>
          <w:p w14:paraId="7D9E7C8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nalapril [5 mg/day] and/or losartan [50 mg/day] (N=21)</w:t>
            </w:r>
          </w:p>
        </w:tc>
        <w:tc>
          <w:tcPr>
            <w:tcW w:w="1881" w:type="pct"/>
            <w:vMerge w:val="restart"/>
          </w:tcPr>
          <w:p w14:paraId="441C4F6A" w14:textId="3A7CC40F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primary I</w:t>
            </w:r>
            <w:r w:rsidR="00982759">
              <w:rPr>
                <w:rFonts w:cstheme="minorHAnsi"/>
                <w:sz w:val="20"/>
                <w:szCs w:val="20"/>
              </w:rPr>
              <w:t>g</w:t>
            </w:r>
            <w:r w:rsidRPr="00A84578">
              <w:rPr>
                <w:rFonts w:cstheme="minorHAnsi"/>
                <w:sz w:val="20"/>
                <w:szCs w:val="20"/>
              </w:rPr>
              <w:t>AN</w:t>
            </w:r>
          </w:p>
          <w:p w14:paraId="0D1F5F77" w14:textId="5F7A4C2A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≥1 g</w:t>
            </w:r>
          </w:p>
          <w:p w14:paraId="079E166D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Well controlled BP</w:t>
            </w:r>
          </w:p>
          <w:p w14:paraId="56CEFDEE" w14:textId="71C8C37E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treatment with aspirin, warfarin, dipyridamole, steroids, cytotoxics, immunosuppressants, CCB</w:t>
            </w:r>
          </w:p>
        </w:tc>
      </w:tr>
      <w:tr w:rsidR="00D330DD" w:rsidRPr="00A84578" w14:paraId="200140A5" w14:textId="77777777" w:rsidTr="001C6A78">
        <w:trPr>
          <w:trHeight w:val="447"/>
        </w:trPr>
        <w:tc>
          <w:tcPr>
            <w:tcW w:w="1281" w:type="pct"/>
            <w:vMerge/>
          </w:tcPr>
          <w:p w14:paraId="6F38AB2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C09FE3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66B175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56B52D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20)</w:t>
            </w:r>
          </w:p>
        </w:tc>
        <w:tc>
          <w:tcPr>
            <w:tcW w:w="1881" w:type="pct"/>
            <w:vMerge/>
          </w:tcPr>
          <w:p w14:paraId="615549E8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CCFB356" w14:textId="77777777" w:rsidTr="001C6A78">
        <w:trPr>
          <w:trHeight w:val="447"/>
        </w:trPr>
        <w:tc>
          <w:tcPr>
            <w:tcW w:w="1281" w:type="pct"/>
            <w:vMerge/>
          </w:tcPr>
          <w:p w14:paraId="6B19BAF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526FC2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3A3932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551CB4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nalapril [5 mg/day] and/or losartan [50 mg/day] -responders (N=10)</w:t>
            </w:r>
          </w:p>
        </w:tc>
        <w:tc>
          <w:tcPr>
            <w:tcW w:w="1881" w:type="pct"/>
            <w:vMerge/>
          </w:tcPr>
          <w:p w14:paraId="6DEF9FBB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4A22AFB7" w14:textId="77777777" w:rsidTr="001C6A78">
        <w:trPr>
          <w:trHeight w:val="447"/>
        </w:trPr>
        <w:tc>
          <w:tcPr>
            <w:tcW w:w="1281" w:type="pct"/>
            <w:vMerge/>
          </w:tcPr>
          <w:p w14:paraId="671F9B0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28AF22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779564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4EFC8E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nalapril [5 mg/day] and/or losartan [50 mg/day] -non-responders (N=11)</w:t>
            </w:r>
          </w:p>
        </w:tc>
        <w:tc>
          <w:tcPr>
            <w:tcW w:w="1881" w:type="pct"/>
            <w:vMerge/>
          </w:tcPr>
          <w:p w14:paraId="6DFAD0A1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4BC8D39F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2FBBE9CE" w14:textId="0F9AF8E0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aschi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Maschio&lt;/Author&gt;&lt;Year&gt;1994&lt;/Year&gt;&lt;RecNum&gt;400&lt;/RecNum&gt;&lt;DisplayText&gt;(18)&lt;/DisplayText&gt;&lt;record&gt;&lt;rec-number&gt;18&lt;/rec-number&gt;&lt;foreign-keys&gt;&lt;key app="EN" db-id="2zsxewap100t03ef2p95xeae0s9vd5zadzza" timestamp="1713288363"&gt;18&lt;/key&gt;&lt;/foreign-keys&gt;&lt;ref-type name="Journal Article"&gt;17&lt;/ref-type&gt;&lt;contributors&gt;&lt;authors&gt;&lt;author&gt;Maschio, G.&lt;/author&gt;&lt;author&gt;Cagnoli, L.&lt;/author&gt;&lt;author&gt;Claroni, F.&lt;/author&gt;&lt;author&gt;Fusaroli, M.&lt;/author&gt;&lt;author&gt;Rugiu, C.&lt;/author&gt;&lt;author&gt;Sanna, G.&lt;/author&gt;&lt;author&gt;Sasdelli, M.&lt;/author&gt;&lt;author&gt;Zuccalà, A.&lt;/author&gt;&lt;author&gt;Zucchelli, P.&lt;/author&gt;&lt;/authors&gt;&lt;/contributors&gt;&lt;titles&gt;&lt;title&gt;ACE inhibition reduces proteinuria in normotensive patients with IgA nephropathy: a multicentre, randomized, placebo-controlled study&lt;/title&gt;&lt;secondary-title&gt;Nephrology Dialysis Transplantation&lt;/secondary-title&gt;&lt;/titles&gt;&lt;periodical&gt;&lt;full-title&gt;Nephrology Dialysis Transplantation&lt;/full-title&gt;&lt;/periodical&gt;&lt;pages&gt;265-269&lt;/pages&gt;&lt;volume&gt;9&lt;/volume&gt;&lt;number&gt;3&lt;/number&gt;&lt;dates&gt;&lt;year&gt;1994&lt;/year&gt;&lt;/dates&gt;&lt;isbn&gt;0931-0509&lt;/isbn&gt;&lt;urls&gt;&lt;related-urls&gt;&lt;url&gt;https://doi.org/10.1093/ndt/9.3.265&lt;/url&gt;&lt;/related-urls&gt;&lt;/urls&gt;&lt;electronic-resource-num&gt;10.1093/ndt/9.3.265&lt;/electronic-resource-num&gt;&lt;access-date&gt;3/17/2022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5705540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0274B83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rossover</w:t>
            </w:r>
          </w:p>
          <w:p w14:paraId="52CB76C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6299CDD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lacebo-controlled </w:t>
            </w:r>
          </w:p>
        </w:tc>
        <w:tc>
          <w:tcPr>
            <w:tcW w:w="471" w:type="pct"/>
            <w:vMerge w:val="restart"/>
          </w:tcPr>
          <w:p w14:paraId="4179F457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834" w:type="pct"/>
          </w:tcPr>
          <w:p w14:paraId="7E9F7B87" w14:textId="297A8894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osinopril [20 mg/day]</w:t>
            </w:r>
            <w:r w:rsidR="0029791D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39)</w:t>
            </w:r>
          </w:p>
        </w:tc>
        <w:tc>
          <w:tcPr>
            <w:tcW w:w="1881" w:type="pct"/>
            <w:vMerge w:val="restart"/>
          </w:tcPr>
          <w:p w14:paraId="4752E6A6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-54 years</w:t>
            </w:r>
          </w:p>
          <w:p w14:paraId="52674AD7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5FAF0075" w14:textId="3A77DB28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≥1 g/24h</w:t>
            </w:r>
          </w:p>
          <w:p w14:paraId="57B166FD" w14:textId="231F4F52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P &lt;140/90mmHg</w:t>
            </w:r>
          </w:p>
        </w:tc>
      </w:tr>
      <w:tr w:rsidR="00D330DD" w:rsidRPr="00A84578" w14:paraId="413AE843" w14:textId="77777777" w:rsidTr="001C6A78">
        <w:trPr>
          <w:trHeight w:val="846"/>
        </w:trPr>
        <w:tc>
          <w:tcPr>
            <w:tcW w:w="1281" w:type="pct"/>
            <w:vMerge/>
          </w:tcPr>
          <w:p w14:paraId="726B6130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C7C53E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8AB299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966946B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39)</w:t>
            </w:r>
          </w:p>
        </w:tc>
        <w:tc>
          <w:tcPr>
            <w:tcW w:w="1881" w:type="pct"/>
            <w:vMerge/>
          </w:tcPr>
          <w:p w14:paraId="3F588033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bookmarkEnd w:id="0"/>
      <w:bookmarkEnd w:id="2"/>
      <w:tr w:rsidR="00D330DD" w:rsidRPr="00A84578" w14:paraId="51E5E2B8" w14:textId="77777777" w:rsidTr="001C6A78">
        <w:trPr>
          <w:trHeight w:val="447"/>
        </w:trPr>
        <w:tc>
          <w:tcPr>
            <w:tcW w:w="1281" w:type="pct"/>
            <w:vMerge w:val="restart"/>
          </w:tcPr>
          <w:p w14:paraId="7F8F3B55" w14:textId="2230F65B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rk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Park&lt;/Author&gt;&lt;Year&gt;2003&lt;/Year&gt;&lt;RecNum&gt;402&lt;/RecNum&gt;&lt;DisplayText&gt;(19)&lt;/DisplayText&gt;&lt;record&gt;&lt;rec-number&gt;19&lt;/rec-number&gt;&lt;foreign-keys&gt;&lt;key app="EN" db-id="2zsxewap100t03ef2p95xeae0s9vd5zadzza" timestamp="1713288363"&gt;19&lt;/key&gt;&lt;/foreign-keys&gt;&lt;ref-type name="Journal Article"&gt;17&lt;/ref-type&gt;&lt;contributors&gt;&lt;authors&gt;&lt;author&gt;Park, Hyeong Cheon&lt;/author&gt;&lt;author&gt;Xu, Zhong Gao&lt;/author&gt;&lt;author&gt;Choi, Sorae&lt;/author&gt;&lt;author&gt;Goo, Young Suck&lt;/author&gt;&lt;author&gt;Kang, Shin Wook&lt;/author&gt;&lt;author&gt;Cho</w:instrText>
            </w:r>
            <w:r w:rsidR="00A21BC8">
              <w:rPr>
                <w:rFonts w:cstheme="minorHAnsi" w:hint="eastAsia"/>
                <w:sz w:val="20"/>
                <w:szCs w:val="20"/>
              </w:rPr>
              <w:instrText>i, Kyu Hun&lt;/author&gt;&lt;author&gt;Ha, Sung Kyu&lt;/author&gt;&lt;author&gt;Lee, Ho Yung&lt;/author&gt;&lt;author&gt;Han, Dae Suk&lt;/author&gt;&lt;/authors&gt;&lt;/contributors&gt;&lt;titles&gt;&lt;title&gt;Effect of losartan and amlodipine on proteinuria and transforming growth factor</w:instrText>
            </w:r>
            <w:r w:rsidR="00A21BC8">
              <w:rPr>
                <w:rFonts w:cstheme="minorHAnsi" w:hint="eastAsia"/>
                <w:sz w:val="20"/>
                <w:szCs w:val="20"/>
              </w:rPr>
              <w:instrText>‐β</w:instrText>
            </w:r>
            <w:r w:rsidR="00A21BC8">
              <w:rPr>
                <w:rFonts w:cstheme="minorHAnsi" w:hint="eastAsia"/>
                <w:sz w:val="20"/>
                <w:szCs w:val="20"/>
              </w:rPr>
              <w:instrText>1 in patients with IgA nephr</w:instrText>
            </w:r>
            <w:r w:rsidR="00A21BC8">
              <w:rPr>
                <w:rFonts w:cstheme="minorHAnsi"/>
                <w:sz w:val="20"/>
                <w:szCs w:val="20"/>
              </w:rPr>
              <w:instrText>opathy&lt;/title&gt;&lt;secondary-title&gt;Nephrology Dialysis Transplantation&lt;/secondary-title&gt;&lt;/titles&gt;&lt;periodical&gt;&lt;full-title&gt;Nephrology Dialysis Transplantation&lt;/full-title&gt;&lt;/periodical&gt;&lt;pages&gt;1115-1121&lt;/pages&gt;&lt;volume&gt;18&lt;/volume&gt;&lt;number&gt;6&lt;/number&gt;&lt;dates&gt;&lt;year&gt;2003&lt;/year&gt;&lt;/dates&gt;&lt;isbn&gt;0931-0509&lt;/isbn&gt;&lt;urls&gt;&lt;related-urls&gt;&lt;url&gt;https://doi.org/10.1093/ndt/gfg090&lt;/url&gt;&lt;/related-urls&gt;&lt;/urls&gt;&lt;electronic-resource-num&gt;10.1093/ndt/gfg090&lt;/electronic-resource-num&gt;&lt;access-date&gt;2/15/2022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1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34E43AC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32AF659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0DD848E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3D7104C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outh Korea</w:t>
            </w:r>
          </w:p>
        </w:tc>
        <w:tc>
          <w:tcPr>
            <w:tcW w:w="834" w:type="pct"/>
          </w:tcPr>
          <w:p w14:paraId="33D23298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22)</w:t>
            </w:r>
          </w:p>
        </w:tc>
        <w:tc>
          <w:tcPr>
            <w:tcW w:w="1881" w:type="pct"/>
            <w:vMerge w:val="restart"/>
          </w:tcPr>
          <w:p w14:paraId="21EBD04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≥18 years</w:t>
            </w:r>
          </w:p>
          <w:p w14:paraId="6EA30711" w14:textId="0332C2B4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ypertensive IgA</w:t>
            </w:r>
            <w:r w:rsidR="003F6ED1">
              <w:rPr>
                <w:rFonts w:cstheme="minorHAnsi"/>
                <w:sz w:val="20"/>
                <w:szCs w:val="20"/>
              </w:rPr>
              <w:t>N</w:t>
            </w:r>
            <w:r w:rsidRPr="00A84578">
              <w:rPr>
                <w:rFonts w:cstheme="minorHAnsi"/>
                <w:sz w:val="20"/>
                <w:szCs w:val="20"/>
              </w:rPr>
              <w:t xml:space="preserve"> patients</w:t>
            </w:r>
          </w:p>
          <w:p w14:paraId="7F5302F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 g/day</w:t>
            </w:r>
          </w:p>
          <w:p w14:paraId="2EA6D92A" w14:textId="4F234E75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No previous treatment with oral corticosteroids, and concomitant use of agents that may </w:t>
            </w:r>
            <w:r w:rsidRPr="00A84578">
              <w:rPr>
                <w:rFonts w:cstheme="minorHAnsi"/>
                <w:sz w:val="20"/>
                <w:szCs w:val="20"/>
              </w:rPr>
              <w:lastRenderedPageBreak/>
              <w:t>affect BP and proteinuria except a- or b-blockers, diuretics</w:t>
            </w:r>
            <w:r w:rsidR="00B30322">
              <w:rPr>
                <w:rFonts w:cstheme="minorHAnsi"/>
                <w:sz w:val="20"/>
                <w:szCs w:val="20"/>
              </w:rPr>
              <w:t>,</w:t>
            </w:r>
            <w:r w:rsidRPr="00A84578">
              <w:rPr>
                <w:rFonts w:cstheme="minorHAnsi"/>
                <w:sz w:val="20"/>
                <w:szCs w:val="20"/>
              </w:rPr>
              <w:t xml:space="preserve"> and nitrates</w:t>
            </w:r>
          </w:p>
        </w:tc>
      </w:tr>
      <w:tr w:rsidR="00D330DD" w:rsidRPr="00A84578" w14:paraId="637BE4B3" w14:textId="77777777" w:rsidTr="001C6A78">
        <w:trPr>
          <w:trHeight w:val="441"/>
        </w:trPr>
        <w:tc>
          <w:tcPr>
            <w:tcW w:w="1281" w:type="pct"/>
            <w:vMerge/>
          </w:tcPr>
          <w:p w14:paraId="7B378B1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CE0519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4A7E6E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851F0DB" w14:textId="25978B12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sartan [50 mg/day]</w:t>
            </w:r>
            <w:r w:rsidR="00063C1B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20)</w:t>
            </w:r>
          </w:p>
        </w:tc>
        <w:tc>
          <w:tcPr>
            <w:tcW w:w="1881" w:type="pct"/>
            <w:vMerge/>
          </w:tcPr>
          <w:p w14:paraId="1A91B93C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5FAFA1D6" w14:textId="77777777" w:rsidTr="001C6A78">
        <w:trPr>
          <w:trHeight w:val="20"/>
        </w:trPr>
        <w:tc>
          <w:tcPr>
            <w:tcW w:w="1281" w:type="pct"/>
            <w:vMerge/>
          </w:tcPr>
          <w:p w14:paraId="23017FD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B915822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1EED6B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2AFCD1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mlodipine [5 mg/day] (N=16)</w:t>
            </w:r>
          </w:p>
        </w:tc>
        <w:tc>
          <w:tcPr>
            <w:tcW w:w="1881" w:type="pct"/>
            <w:vMerge/>
          </w:tcPr>
          <w:p w14:paraId="4D5C0EC6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8006E9" w:rsidRPr="00A84578" w14:paraId="76C68FC9" w14:textId="77777777" w:rsidTr="001C6A78">
        <w:trPr>
          <w:trHeight w:val="480"/>
        </w:trPr>
        <w:tc>
          <w:tcPr>
            <w:tcW w:w="1281" w:type="pct"/>
            <w:vMerge w:val="restart"/>
          </w:tcPr>
          <w:p w14:paraId="0E341F89" w14:textId="3AC23C30" w:rsidR="008006E9" w:rsidRPr="00A84578" w:rsidRDefault="008006E9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arratt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Barratt&lt;/Author&gt;&lt;Year&gt;2023&lt;/Year&gt;&lt;RecNum&gt;499&lt;/RecNum&gt;&lt;DisplayText&gt;(20)&lt;/DisplayText&gt;&lt;record&gt;&lt;rec-number&gt;20&lt;/rec-number&gt;&lt;foreign-keys&gt;&lt;key app="EN" db-id="2zsxewap100t03ef2p95xeae0s9vd5zadzza" timestamp="1713288363"&gt;20&lt;/key&gt;&lt;/foreign-keys&gt;&lt;ref-type name="Conference Paper"&gt;47&lt;/ref-type&gt;&lt;contributors&gt;&lt;authors&gt;&lt;author&gt;Barratt, J.&lt;/author&gt;&lt;author&gt;Rocha Castilla, JL.&lt;/author&gt;&lt;author&gt;Roccatello, D.&lt;/author&gt;&lt;author&gt;Garlo, K.&lt;/author&gt;&lt;author&gt;Rice, K.&lt;/author&gt;&lt;author&gt;Lafayette, R.&lt;/author&gt;&lt;/authors&gt;&lt;/contributors&gt;&lt;titles&gt;&lt;title&gt;Efficacy and Safety of Ravulizumab in a Phase 2 Randomized Controlled Trial in IgA Nephropathy&lt;/title&gt;&lt;secondary-title&gt;ASN Kidney week 2023&lt;/secondary-title&gt;&lt;/titles&gt;&lt;dates&gt;&lt;year&gt;2023&lt;/year&gt;&lt;/dates&gt;&lt;urls&gt;&lt;/urls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2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 xml:space="preserve">; </w:t>
            </w:r>
            <w:r w:rsidRPr="00A84578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NCT04564339</w:t>
            </w:r>
          </w:p>
        </w:tc>
        <w:tc>
          <w:tcPr>
            <w:tcW w:w="533" w:type="pct"/>
            <w:vMerge w:val="restart"/>
          </w:tcPr>
          <w:p w14:paraId="6A32E92F" w14:textId="77777777" w:rsidR="008006E9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00AA80CC" w14:textId="01039CEF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281BC42A" w14:textId="74A65D05" w:rsidR="008006E9" w:rsidRPr="00A84578" w:rsidRDefault="00203B80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834" w:type="pct"/>
          </w:tcPr>
          <w:p w14:paraId="4C413F9F" w14:textId="58330DB9" w:rsidR="008006E9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vulizumab (N=43)</w:t>
            </w:r>
          </w:p>
        </w:tc>
        <w:tc>
          <w:tcPr>
            <w:tcW w:w="1881" w:type="pct"/>
            <w:vMerge w:val="restart"/>
          </w:tcPr>
          <w:p w14:paraId="3DA24719" w14:textId="77777777" w:rsidR="00FC329D" w:rsidRPr="00A84578" w:rsidRDefault="00FC329D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–75 years</w:t>
            </w:r>
          </w:p>
          <w:p w14:paraId="2C3AFC65" w14:textId="77777777" w:rsidR="00FC329D" w:rsidRPr="00A84578" w:rsidRDefault="00FC329D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confirmed IgAN</w:t>
            </w:r>
          </w:p>
          <w:p w14:paraId="6CD75C32" w14:textId="4D64128F" w:rsidR="00FC329D" w:rsidRPr="00A84578" w:rsidRDefault="00FC329D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≥1g/d</w:t>
            </w:r>
          </w:p>
          <w:p w14:paraId="7E329D39" w14:textId="1328E75F" w:rsidR="008006E9" w:rsidRPr="00A84578" w:rsidRDefault="00FC329D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n stable maximally tolerated RASi with stable blood pressure ≥3 months</w:t>
            </w:r>
          </w:p>
        </w:tc>
      </w:tr>
      <w:tr w:rsidR="008006E9" w:rsidRPr="00A84578" w14:paraId="72EAF72E" w14:textId="77777777" w:rsidTr="001C6A78">
        <w:trPr>
          <w:trHeight w:val="480"/>
        </w:trPr>
        <w:tc>
          <w:tcPr>
            <w:tcW w:w="1281" w:type="pct"/>
            <w:vMerge/>
          </w:tcPr>
          <w:p w14:paraId="76797653" w14:textId="77777777" w:rsidR="008006E9" w:rsidRPr="00A84578" w:rsidRDefault="008006E9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CBD3EC5" w14:textId="77777777" w:rsidR="008006E9" w:rsidRPr="00A84578" w:rsidRDefault="008006E9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31DE5B4" w14:textId="77777777" w:rsidR="008006E9" w:rsidRPr="00A84578" w:rsidRDefault="008006E9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D0217EF" w14:textId="6CC848C2" w:rsidR="008006E9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23)</w:t>
            </w:r>
          </w:p>
        </w:tc>
        <w:tc>
          <w:tcPr>
            <w:tcW w:w="1881" w:type="pct"/>
            <w:vMerge/>
          </w:tcPr>
          <w:p w14:paraId="345D1B3E" w14:textId="77777777" w:rsidR="008006E9" w:rsidRPr="00A84578" w:rsidRDefault="008006E9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E53C3" w:rsidRPr="00A84578" w14:paraId="07069A10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6FE07BC3" w14:textId="1CD688BB" w:rsidR="00DE53C3" w:rsidRPr="00A84578" w:rsidRDefault="00493B2D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Zhang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Zhang&lt;/Author&gt;&lt;Year&gt;2024&lt;/Year&gt;&lt;RecNum&gt;494&lt;/RecNum&gt;&lt;DisplayText&gt;(21)&lt;/DisplayText&gt;&lt;record&gt;&lt;rec-number&gt;21&lt;/rec-number&gt;&lt;foreign-keys&gt;&lt;key app="EN" db-id="2zsxewap100t03ef2p95xeae0s9vd5zadzza" timestamp="1713288363"&gt;21&lt;/key&gt;&lt;/foreign-keys&gt;&lt;ref-type name="Journal Article"&gt;17&lt;/ref-type&gt;&lt;contributors&gt;&lt;authors&gt;&lt;author&gt;Zhang, Hong&lt;/author&gt;&lt;author&gt;Rizk, Dana V.&lt;/author&gt;&lt;author&gt;Perkovic, Vlado&lt;/author&gt;&lt;author&gt;Maes, Bart&lt;/author&gt;&lt;author&gt;Kashihara, Naoki&lt;/author&gt;&lt;author&gt;Rovin, Brad&lt;/author&gt;&lt;author&gt;Trimarchi, Hernán&lt;/author&gt;&lt;author&gt;Sprangers, Ben&lt;/author&gt;&lt;author&gt;Meier, Matthias&lt;/author&gt;&lt;author&gt;Kollins, Dmitrij&lt;/author&gt;&lt;author&gt;Papachristofi, Olympia&lt;/author&gt;&lt;author&gt;Milojevic, Julie&lt;/author&gt;&lt;author&gt;Junge, Guido&lt;/author&gt;&lt;author&gt;Nidamarthy, Prasanna Kumar&lt;/author&gt;&lt;author&gt;Charney, Alan&lt;/author&gt;&lt;author&gt;Barratt, Jonathan&lt;/author&gt;&lt;/authors&gt;&lt;/contributors&gt;&lt;titles&gt;&lt;title&gt;Results of a randomized double-blind placebo-controlled Phase 2 study propose iptacopan as an alternative complement pathway inhibitor for IgA nephropathy&lt;/title&gt;&lt;secondary-title&gt;Kidney International&lt;/secondary-title&gt;&lt;/titles&gt;&lt;periodical&gt;&lt;full-title&gt;Kidney International&lt;/full-title&gt;&lt;/periodical&gt;&lt;pages&gt;189-199&lt;/pages&gt;&lt;volume&gt;105&lt;/volume&gt;&lt;number&gt;1&lt;/number&gt;&lt;dates&gt;&lt;year&gt;2024&lt;/year&gt;&lt;/dates&gt;&lt;publisher&gt;Elsevier&lt;/publisher&gt;&lt;isbn&gt;0085-2538&lt;/isbn&gt;&lt;urls&gt;&lt;related-urls&gt;&lt;url&gt;https://doi.org/10.1016/j.kint.2023.09.027&lt;/url&gt;&lt;/related-urls&gt;&lt;/urls&gt;&lt;electronic-resource-num&gt;10.1016/j.kint.2023.09.027&lt;/electronic-resource-num&gt;&lt;access-date&gt;2024/01/22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C40D81">
              <w:rPr>
                <w:rFonts w:cstheme="minorHAnsi"/>
                <w:noProof/>
                <w:sz w:val="20"/>
                <w:szCs w:val="20"/>
              </w:rPr>
              <w:t>(2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="00A95700" w:rsidRPr="00176C32">
              <w:rPr>
                <w:rFonts w:cstheme="minorHAnsi"/>
                <w:sz w:val="20"/>
                <w:szCs w:val="20"/>
              </w:rPr>
              <w:t>;</w:t>
            </w:r>
            <w:r w:rsidR="00A95700" w:rsidRPr="00A84578">
              <w:rPr>
                <w:rFonts w:cstheme="minorHAnsi"/>
                <w:sz w:val="20"/>
                <w:szCs w:val="20"/>
              </w:rPr>
              <w:t xml:space="preserve"> NCT03373461</w:t>
            </w:r>
          </w:p>
        </w:tc>
        <w:tc>
          <w:tcPr>
            <w:tcW w:w="533" w:type="pct"/>
            <w:vMerge w:val="restart"/>
          </w:tcPr>
          <w:p w14:paraId="11F8CCB2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10D18F06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Double-blind </w:t>
            </w:r>
          </w:p>
          <w:p w14:paraId="5268A229" w14:textId="2C2F2CED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rallel</w:t>
            </w:r>
          </w:p>
        </w:tc>
        <w:tc>
          <w:tcPr>
            <w:tcW w:w="471" w:type="pct"/>
            <w:vMerge w:val="restart"/>
          </w:tcPr>
          <w:p w14:paraId="1321D597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834" w:type="pct"/>
          </w:tcPr>
          <w:p w14:paraId="140BBB67" w14:textId="609335DE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ptacopan [10 mg] (N=</w:t>
            </w:r>
            <w:r w:rsidR="00356927" w:rsidRPr="00A84578">
              <w:rPr>
                <w:rFonts w:cstheme="minorHAnsi"/>
                <w:sz w:val="20"/>
                <w:szCs w:val="20"/>
              </w:rPr>
              <w:t>20</w:t>
            </w:r>
            <w:r w:rsidRPr="00A845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81" w:type="pct"/>
            <w:vMerge w:val="restart"/>
          </w:tcPr>
          <w:p w14:paraId="21212514" w14:textId="77777777" w:rsidR="00DE53C3" w:rsidRPr="00A84578" w:rsidRDefault="00DE53C3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emale and male patients ≥18 years</w:t>
            </w:r>
          </w:p>
          <w:p w14:paraId="0F982EC2" w14:textId="2340F5D0" w:rsidR="00DE53C3" w:rsidRPr="00A84578" w:rsidRDefault="00DE53C3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verified IgA</w:t>
            </w:r>
            <w:r w:rsidR="003F6ED1">
              <w:rPr>
                <w:rFonts w:cstheme="minorHAnsi"/>
                <w:sz w:val="20"/>
                <w:szCs w:val="20"/>
              </w:rPr>
              <w:t>N</w:t>
            </w:r>
          </w:p>
          <w:p w14:paraId="5C468EAF" w14:textId="0E22FF49" w:rsidR="00DE53C3" w:rsidRPr="00A84578" w:rsidRDefault="00DE53C3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easured or </w:t>
            </w:r>
            <w:r w:rsidR="00B50E11">
              <w:rPr>
                <w:rFonts w:cstheme="minorHAnsi"/>
                <w:sz w:val="20"/>
                <w:szCs w:val="20"/>
              </w:rPr>
              <w:t>e</w:t>
            </w:r>
            <w:r w:rsidRPr="00A84578">
              <w:rPr>
                <w:rFonts w:cstheme="minorHAnsi"/>
                <w:sz w:val="20"/>
                <w:szCs w:val="20"/>
              </w:rPr>
              <w:t>GFR ≥30 mL/min per 1.73 m²</w:t>
            </w:r>
          </w:p>
          <w:p w14:paraId="19DCB0FC" w14:textId="28C65322" w:rsidR="00DE53C3" w:rsidRPr="00A84578" w:rsidRDefault="00DE53C3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Urine protein ≥1 g/24hr at screening and ≥0.75 g/24h after the run- in period </w:t>
            </w:r>
          </w:p>
          <w:p w14:paraId="427E6C1E" w14:textId="5B70107F" w:rsidR="00DE53C3" w:rsidRPr="00A84578" w:rsidRDefault="00DE53C3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ll patients must have been on supportive care including a maximally tolerated dose of ACEi or ARB therapy for the individual, antihypertensive therapy or diuretics for at least 90 days before dosing</w:t>
            </w:r>
          </w:p>
        </w:tc>
      </w:tr>
      <w:tr w:rsidR="00DE53C3" w:rsidRPr="00A84578" w14:paraId="278CB36F" w14:textId="77777777" w:rsidTr="001C6A78">
        <w:trPr>
          <w:trHeight w:val="20"/>
        </w:trPr>
        <w:tc>
          <w:tcPr>
            <w:tcW w:w="1281" w:type="pct"/>
            <w:vMerge/>
          </w:tcPr>
          <w:p w14:paraId="2350FF27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5593C81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B7309AF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7478347" w14:textId="5D15958C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ptacopan [50 mg] (N=</w:t>
            </w:r>
            <w:r w:rsidR="00356927" w:rsidRPr="00A84578">
              <w:rPr>
                <w:rFonts w:cstheme="minorHAnsi"/>
                <w:sz w:val="20"/>
                <w:szCs w:val="20"/>
              </w:rPr>
              <w:t>19</w:t>
            </w:r>
            <w:r w:rsidRPr="00A845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81" w:type="pct"/>
            <w:vMerge/>
          </w:tcPr>
          <w:p w14:paraId="5D83E247" w14:textId="77777777" w:rsidR="00DE53C3" w:rsidRPr="00A84578" w:rsidRDefault="00DE53C3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E53C3" w:rsidRPr="00A84578" w14:paraId="01FDF060" w14:textId="77777777" w:rsidTr="001C6A78">
        <w:trPr>
          <w:trHeight w:val="20"/>
        </w:trPr>
        <w:tc>
          <w:tcPr>
            <w:tcW w:w="1281" w:type="pct"/>
            <w:vMerge/>
          </w:tcPr>
          <w:p w14:paraId="5BCC638B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B13AA81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C80FCFD" w14:textId="77777777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B7665DB" w14:textId="60346C74" w:rsidR="00DE53C3" w:rsidRPr="00A84578" w:rsidRDefault="00DE53C3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ptacopan [100 mg] (N=</w:t>
            </w:r>
            <w:r w:rsidR="00356927" w:rsidRPr="00A84578">
              <w:rPr>
                <w:rFonts w:cstheme="minorHAnsi"/>
                <w:sz w:val="20"/>
                <w:szCs w:val="20"/>
              </w:rPr>
              <w:t>22</w:t>
            </w:r>
            <w:r w:rsidRPr="00A845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81" w:type="pct"/>
            <w:vMerge/>
          </w:tcPr>
          <w:p w14:paraId="582E4445" w14:textId="77777777" w:rsidR="00DE53C3" w:rsidRPr="00A84578" w:rsidRDefault="00DE53C3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A95700" w:rsidRPr="00A84578" w14:paraId="356BBC0F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05FB362C" w14:textId="06425AFD" w:rsidR="00A95700" w:rsidRPr="00A84578" w:rsidRDefault="00A95700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arratt et al.</w:t>
            </w:r>
            <w:r w:rsidR="001C7810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Barratt&lt;/Author&gt;&lt;Year&gt;2023&lt;/Year&gt;&lt;RecNum&gt;516&lt;/RecNum&gt;&lt;DisplayText&gt;(22)&lt;/DisplayText&gt;&lt;record&gt;&lt;rec-number&gt;22&lt;/rec-number&gt;&lt;foreign-keys&gt;&lt;key app="EN" db-id="2zsxewap100t03ef2p95xeae0s9vd5zadzza" timestamp="1713288363"&gt;22&lt;/key&gt;&lt;/foreign-keys&gt;&lt;ref-type name="Journal Article"&gt;17&lt;/ref-type&gt;&lt;contributors&gt;&lt;authors&gt;&lt;author&gt;Barratt, J.&lt;/author&gt;&lt;author&gt;Rovin, B. H.&lt;/author&gt;&lt;author&gt;Zhang, H.&lt;/author&gt;&lt;author&gt;Rizk, D. V.&lt;/author&gt;&lt;author&gt;Kashihara, N.&lt;/author&gt;&lt;author&gt;Maes, B. D.&lt;/author&gt;&lt;author&gt;Trimarchi, H.&lt;/author&gt;&lt;author&gt;Sprangers, B.&lt;/author&gt;&lt;author&gt;Meier, M.&lt;/author&gt;&lt;author&gt;Kollins, D.&lt;/author&gt;&lt;author&gt;Junge, G.&lt;/author&gt;&lt;author&gt;Milojevic, J.&lt;/author&gt;&lt;author&gt;Papachristofi, O.&lt;/author&gt;&lt;author&gt;Perkovic, V.&lt;/author&gt;&lt;/authors&gt;&lt;/contributors&gt;&lt;titles&gt;&lt;title&gt;WCN23-0412 EFFECT OF IPTACOPAN ON PROTEINURIA AND COMPLEMENT BIOMARKERS OVER TIME IN IgA NEPHROPATHY&lt;/title&gt;&lt;secondary-title&gt;Kidney International Reports&lt;/secondary-title&gt;&lt;/titles&gt;&lt;periodical&gt;&lt;full-title&gt;Kidney International Reports&lt;/full-title&gt;&lt;/periodical&gt;&lt;pages&gt;S271-S272&lt;/pages&gt;&lt;volume&gt;8&lt;/volume&gt;&lt;number&gt;3&lt;/number&gt;&lt;dates&gt;&lt;year&gt;2023&lt;/year&gt;&lt;/dates&gt;&lt;publisher&gt;Elsevier&lt;/publisher&gt;&lt;isbn&gt;2468-0249&lt;/isbn&gt;&lt;urls&gt;&lt;related-urls&gt;&lt;url&gt;https://doi.org/10.1016/j.ekir.2023.02.612&lt;/url&gt;&lt;/related-urls&gt;&lt;/urls&gt;&lt;electronic-resource-num&gt;10.1016/j.ekir.2023.02.612&lt;/electronic-resource-num&gt;&lt;access-date&gt;2024/01/22&lt;/access-date&gt;&lt;/record&gt;&lt;/Cite&gt;&lt;/EndNote&gt;</w:instrText>
            </w:r>
            <w:r w:rsidR="001C7810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2)</w:t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b/>
                <w:bCs/>
                <w:sz w:val="20"/>
                <w:szCs w:val="20"/>
              </w:rPr>
              <w:t>;</w:t>
            </w:r>
            <w:r w:rsidRPr="00A84578">
              <w:rPr>
                <w:rFonts w:cstheme="minorHAnsi"/>
                <w:sz w:val="20"/>
                <w:szCs w:val="20"/>
              </w:rPr>
              <w:t xml:space="preserve"> NCT03373461</w:t>
            </w:r>
          </w:p>
        </w:tc>
        <w:tc>
          <w:tcPr>
            <w:tcW w:w="533" w:type="pct"/>
            <w:vMerge/>
          </w:tcPr>
          <w:p w14:paraId="1159D84F" w14:textId="77777777" w:rsidR="00A95700" w:rsidRPr="00A84578" w:rsidRDefault="00A95700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ECBFA26" w14:textId="77777777" w:rsidR="00A95700" w:rsidRPr="00A84578" w:rsidRDefault="00A95700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2485BE2" w14:textId="582F8C17" w:rsidR="00A95700" w:rsidRPr="00A84578" w:rsidRDefault="00A95700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ptacopan [200 mg] (N=</w:t>
            </w:r>
            <w:r w:rsidR="00356927" w:rsidRPr="00A84578">
              <w:rPr>
                <w:rFonts w:cstheme="minorHAnsi"/>
                <w:sz w:val="20"/>
                <w:szCs w:val="20"/>
              </w:rPr>
              <w:t>26</w:t>
            </w:r>
            <w:r w:rsidRPr="00A845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81" w:type="pct"/>
            <w:vMerge/>
          </w:tcPr>
          <w:p w14:paraId="1CF9C79E" w14:textId="77777777" w:rsidR="00A95700" w:rsidRPr="00A84578" w:rsidRDefault="00A95700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356927" w:rsidRPr="00A84578" w14:paraId="5A3D8584" w14:textId="77777777" w:rsidTr="001C6A78">
        <w:trPr>
          <w:trHeight w:val="488"/>
        </w:trPr>
        <w:tc>
          <w:tcPr>
            <w:tcW w:w="1281" w:type="pct"/>
            <w:vMerge/>
            <w:tcBorders>
              <w:bottom w:val="single" w:sz="4" w:space="0" w:color="000000" w:themeColor="text1"/>
            </w:tcBorders>
          </w:tcPr>
          <w:p w14:paraId="011A661E" w14:textId="77777777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000000" w:themeColor="text1"/>
            </w:tcBorders>
          </w:tcPr>
          <w:p w14:paraId="6CCC3821" w14:textId="77777777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bottom w:val="single" w:sz="4" w:space="0" w:color="000000" w:themeColor="text1"/>
            </w:tcBorders>
          </w:tcPr>
          <w:p w14:paraId="719242C5" w14:textId="77777777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  <w:tcBorders>
              <w:bottom w:val="single" w:sz="4" w:space="0" w:color="000000" w:themeColor="text1"/>
            </w:tcBorders>
          </w:tcPr>
          <w:p w14:paraId="131883D1" w14:textId="3A96DEC0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25)</w:t>
            </w:r>
          </w:p>
        </w:tc>
        <w:tc>
          <w:tcPr>
            <w:tcW w:w="1881" w:type="pct"/>
            <w:vMerge/>
            <w:tcBorders>
              <w:bottom w:val="single" w:sz="4" w:space="0" w:color="000000" w:themeColor="text1"/>
            </w:tcBorders>
          </w:tcPr>
          <w:p w14:paraId="2E85B355" w14:textId="77777777" w:rsidR="00356927" w:rsidRPr="00A84578" w:rsidRDefault="00356927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356927" w:rsidRPr="00A84578" w14:paraId="76A78727" w14:textId="77777777" w:rsidTr="001C6A78">
        <w:trPr>
          <w:trHeight w:val="977"/>
        </w:trPr>
        <w:tc>
          <w:tcPr>
            <w:tcW w:w="1281" w:type="pct"/>
            <w:tcBorders>
              <w:bottom w:val="single" w:sz="4" w:space="0" w:color="000000" w:themeColor="text1"/>
            </w:tcBorders>
          </w:tcPr>
          <w:p w14:paraId="3AD19755" w14:textId="7A481EE0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CT03373461 trial record</w:t>
            </w:r>
            <w:r w:rsidR="001C7810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ww.clinicaltrials.gov&lt;/Author&gt;&lt;Year&gt;NCT03373461&lt;/Year&gt;&lt;RecNum&gt;447&lt;/RecNum&gt;&lt;DisplayText&gt;(23)&lt;/DisplayText&gt;&lt;record&gt;&lt;rec-number&gt;23&lt;/rec-number&gt;&lt;foreign-keys&gt;&lt;key app="EN" db-id="2zsxewap100t03ef2p95xeae0s9vd5zadzza" timestamp="1713288363"&gt;23&lt;/key&gt;&lt;/foreign-keys&gt;&lt;ref-type name="Journal Article"&gt;17&lt;/ref-type&gt;&lt;contributors&gt;&lt;authors&gt;&lt;author&gt;www.clinicaltrials.gov&lt;/author&gt;&lt;/authors&gt;&lt;/contributors&gt;&lt;titles&gt;&lt;title&gt;Study of Safety and Efficacy of LNP023 in Patients With Kidney Disease Caused by Inflammation&lt;/title&gt;&lt;secondary-title&gt;Completed&lt;/secondary-title&gt;&lt;/titles&gt;&lt;periodical&gt;&lt;full-title&gt;Completed&lt;/full-title&gt;&lt;/periodical&gt;&lt;dates&gt;&lt;year&gt;NCT03373461&lt;/year&gt;&lt;/dates&gt;&lt;urls&gt;&lt;/urls&gt;&lt;/record&gt;&lt;/Cite&gt;&lt;/EndNote&gt;</w:instrText>
            </w:r>
            <w:r w:rsidR="001C7810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3)</w:t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b/>
                <w:bCs/>
                <w:sz w:val="20"/>
                <w:szCs w:val="20"/>
              </w:rPr>
              <w:t xml:space="preserve">; </w:t>
            </w:r>
            <w:r w:rsidRPr="00A84578">
              <w:rPr>
                <w:rFonts w:cstheme="minorHAnsi"/>
                <w:sz w:val="20"/>
                <w:szCs w:val="20"/>
              </w:rPr>
              <w:t>NCT03373461</w:t>
            </w:r>
          </w:p>
        </w:tc>
        <w:tc>
          <w:tcPr>
            <w:tcW w:w="533" w:type="pct"/>
            <w:vMerge/>
            <w:tcBorders>
              <w:bottom w:val="single" w:sz="4" w:space="0" w:color="000000" w:themeColor="text1"/>
            </w:tcBorders>
          </w:tcPr>
          <w:p w14:paraId="15A76EB9" w14:textId="77777777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bottom w:val="single" w:sz="4" w:space="0" w:color="000000" w:themeColor="text1"/>
            </w:tcBorders>
          </w:tcPr>
          <w:p w14:paraId="534F76B0" w14:textId="77777777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bottom w:val="single" w:sz="4" w:space="0" w:color="000000" w:themeColor="text1"/>
            </w:tcBorders>
          </w:tcPr>
          <w:p w14:paraId="2A8922B8" w14:textId="73F7240D" w:rsidR="00356927" w:rsidRPr="00A84578" w:rsidRDefault="0035692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1" w:type="pct"/>
            <w:vMerge/>
            <w:tcBorders>
              <w:bottom w:val="single" w:sz="4" w:space="0" w:color="000000" w:themeColor="text1"/>
            </w:tcBorders>
          </w:tcPr>
          <w:p w14:paraId="6A05AC15" w14:textId="77777777" w:rsidR="00356927" w:rsidRPr="00A84578" w:rsidRDefault="00356927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C6A78" w:rsidRPr="00A84578" w14:paraId="10E69123" w14:textId="77777777" w:rsidTr="001C6A78">
        <w:trPr>
          <w:trHeight w:val="20"/>
        </w:trPr>
        <w:tc>
          <w:tcPr>
            <w:tcW w:w="1281" w:type="pct"/>
          </w:tcPr>
          <w:p w14:paraId="125AA49F" w14:textId="7276A443" w:rsidR="001C6A78" w:rsidRPr="00A84578" w:rsidRDefault="001C6A78" w:rsidP="00A84578">
            <w:pPr>
              <w:pStyle w:val="BodyText"/>
              <w:spacing w:before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afayette et al.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afayette&lt;/Author&gt;&lt;Year&gt;2023&lt;/Year&gt;&lt;RecNum&gt;491&lt;/RecNum&gt;&lt;DisplayText&gt;(24)&lt;/DisplayText&gt;&lt;record&gt;&lt;rec-number&gt;24&lt;/rec-number&gt;&lt;foreign-keys&gt;&lt;key app="EN" db-id="2zsxewap100t03ef2p95xeae0s9vd5zadzza" timestamp="1713288363"&gt;24&lt;/key&gt;&lt;/foreign-keys&gt;&lt;ref-type name="Journal Article"&gt;17&lt;/ref-type&gt;&lt;contributors&gt;&lt;authors&gt;&lt;author&gt;Lafayette, Richard&lt;/author&gt;&lt;author&gt;Kristensen, Jens&lt;/author&gt;&lt;author&gt;Stone, Andrew&lt;/author&gt;&lt;author&gt;Floege, Jürgen&lt;/author&gt;&lt;author&gt;Tesař, Vladimir&lt;/author&gt;&lt;author&gt;Trimarchi, Hernán&lt;/author&gt;&lt;author&gt;Zhang, Hong&lt;/author&gt;&lt;author&gt;Eren, Necmi&lt;/author&gt;&lt;author&gt;Paliege, Alexander&lt;/author&gt;&lt;author&gt;Reich, Heather N.&lt;/author&gt;&lt;author&gt;Rovin, Brad H.&lt;/author&gt;&lt;author&gt;Barratt, Jonathan&lt;/author&gt;&lt;/authors&gt;&lt;/contributors&gt;&lt;titles&gt;&lt;title&gt;Efficacy and safety of a targeted-release formulation of budesonide in patients with primary IgA nephropathy (NefIgArd): 2-year results from a randomised phase 3 trial&lt;/title&gt;&lt;secondary-title&gt;The Lancet&lt;/secondary-title&gt;&lt;/titles&gt;&lt;periodical&gt;&lt;full-title&gt;The Lancet&lt;/full-title&gt;&lt;/periodical&gt;&lt;pages&gt;859-870&lt;/pages&gt;&lt;volume&gt;402&lt;/volume&gt;&lt;number&gt;10405&lt;/number&gt;&lt;dates&gt;&lt;year&gt;2023&lt;/year&gt;&lt;/dates&gt;&lt;publisher&gt;Elsevier&lt;/publisher&gt;&lt;isbn&gt;0140-6736&lt;/isbn&gt;&lt;urls&gt;&lt;related-urls&gt;&lt;url&gt;https://doi.org/10.1016/S0140-6736(23)01554-4&lt;/url&gt;&lt;/related-urls&gt;&lt;/urls&gt;&lt;electronic-resource-num&gt;10.1016/S0140-6736(23)01554-4&lt;/electronic-resource-num&gt;&lt;access-date&gt;2024/01/22&lt;/access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84578">
              <w:rPr>
                <w:rFonts w:cstheme="minorHAnsi"/>
                <w:sz w:val="20"/>
                <w:szCs w:val="20"/>
              </w:rPr>
              <w:t>NefIgArd/ NCT03643965</w:t>
            </w:r>
          </w:p>
        </w:tc>
        <w:tc>
          <w:tcPr>
            <w:tcW w:w="533" w:type="pct"/>
            <w:vMerge w:val="restart"/>
          </w:tcPr>
          <w:p w14:paraId="682FCD3C" w14:textId="0CE16B3D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3</w:t>
            </w:r>
          </w:p>
          <w:p w14:paraId="7F6376C2" w14:textId="655AD1CF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3A6A292D" w14:textId="25CFF64E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15BA6CC8" w14:textId="64C7555A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834" w:type="pct"/>
            <w:vMerge w:val="restart"/>
          </w:tcPr>
          <w:p w14:paraId="2BEBE86F" w14:textId="43DAAA1C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RF-budesonide [16 mg/day] (N=97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 w:val="restart"/>
          </w:tcPr>
          <w:p w14:paraId="422000C7" w14:textId="36BCDFC5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&gt;18 years of age </w:t>
            </w:r>
          </w:p>
          <w:p w14:paraId="60CAAEAE" w14:textId="06E15C1E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Biopsy-confirmed primary IgAN </w:t>
            </w:r>
          </w:p>
          <w:p w14:paraId="5A9C21A0" w14:textId="0E978C52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ersistent proteinuria (UPCR ≥0.8 g/g or proteinuria ≥1 g/24h) despite optimized supportive care </w:t>
            </w:r>
          </w:p>
          <w:p w14:paraId="1440B182" w14:textId="32C2DDDA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eGFR of ≥35 to ≤90 ml/min per 1.73 m² </w:t>
            </w:r>
          </w:p>
        </w:tc>
      </w:tr>
      <w:tr w:rsidR="001C6A78" w:rsidRPr="00A84578" w14:paraId="13254A81" w14:textId="77777777" w:rsidTr="001C6A78">
        <w:trPr>
          <w:trHeight w:val="269"/>
        </w:trPr>
        <w:tc>
          <w:tcPr>
            <w:tcW w:w="1281" w:type="pct"/>
            <w:vMerge w:val="restart"/>
          </w:tcPr>
          <w:p w14:paraId="1CD8F274" w14:textId="588FD8BF" w:rsidR="001C6A78" w:rsidRPr="00A84578" w:rsidRDefault="001C6A78" w:rsidP="00A84578">
            <w:pPr>
              <w:pStyle w:val="BodyText"/>
              <w:spacing w:before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arratt et al.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CYXJyYXR0PC9BdXRob3I+PFllYXI+MjAyMzwvWWVhcj48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</w:fldData>
              </w:fldChar>
            </w:r>
            <w:r w:rsidR="001C7810">
              <w:rPr>
                <w:rFonts w:cstheme="minorHAnsi"/>
                <w:noProof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CYXJyYXR0PC9BdXRob3I+PFllYXI+MjAyMzwvWWVhcj48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</w:fldData>
              </w:fldChar>
            </w:r>
            <w:r w:rsidR="001C7810">
              <w:rPr>
                <w:rFonts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noProof/>
                <w:sz w:val="20"/>
                <w:szCs w:val="20"/>
              </w:rPr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="001C7810">
              <w:rPr>
                <w:rFonts w:cstheme="minorHAnsi"/>
                <w:noProof/>
                <w:sz w:val="20"/>
                <w:szCs w:val="20"/>
              </w:rPr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5)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efIgArd/ NCT03643965</w:t>
            </w:r>
          </w:p>
        </w:tc>
        <w:tc>
          <w:tcPr>
            <w:tcW w:w="533" w:type="pct"/>
            <w:vMerge/>
          </w:tcPr>
          <w:p w14:paraId="4EC238F2" w14:textId="26C58C6D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C0F6F2A" w14:textId="468A2446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14:paraId="47284A2A" w14:textId="19BC40A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1" w:type="pct"/>
            <w:vMerge/>
          </w:tcPr>
          <w:p w14:paraId="092CB4EB" w14:textId="7AF7FB7F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C6A78" w:rsidRPr="00A84578" w14:paraId="371E5643" w14:textId="77777777" w:rsidTr="001C6A78">
        <w:trPr>
          <w:trHeight w:val="488"/>
        </w:trPr>
        <w:tc>
          <w:tcPr>
            <w:tcW w:w="1281" w:type="pct"/>
            <w:vMerge/>
          </w:tcPr>
          <w:p w14:paraId="18A7F402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E48AC97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5122214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</w:tcPr>
          <w:p w14:paraId="63B2319B" w14:textId="0126D29D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lacebo (N=102) </w:t>
            </w:r>
          </w:p>
        </w:tc>
        <w:tc>
          <w:tcPr>
            <w:tcW w:w="1881" w:type="pct"/>
            <w:vMerge/>
          </w:tcPr>
          <w:p w14:paraId="4625E711" w14:textId="77777777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C6A78" w:rsidRPr="00A84578" w14:paraId="1E5F9C52" w14:textId="77777777">
        <w:trPr>
          <w:trHeight w:val="977"/>
        </w:trPr>
        <w:tc>
          <w:tcPr>
            <w:tcW w:w="1281" w:type="pct"/>
            <w:tcBorders>
              <w:bottom w:val="single" w:sz="4" w:space="0" w:color="000000" w:themeColor="text1"/>
            </w:tcBorders>
          </w:tcPr>
          <w:p w14:paraId="21E00F13" w14:textId="39D585E2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arratt et al.</w:t>
            </w:r>
            <w:r w:rsidR="001C7810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Barratt&lt;/Author&gt;&lt;Year&gt;2021&lt;/Year&gt;&lt;RecNum&gt;368&lt;/RecNum&gt;&lt;DisplayText&gt;(26)&lt;/DisplayText&gt;&lt;record&gt;&lt;rec-number&gt;26&lt;/rec-number&gt;&lt;foreign-keys&gt;&lt;key app="EN" db-id="2zsxewap100t03ef2p95xeae0s9vd5zadzza" timestamp="1713288363"&gt;26&lt;/key&gt;&lt;/foreign-keys&gt;&lt;ref-type name="Journal Article"&gt;17&lt;/ref-type&gt;&lt;contributors&gt;&lt;authors&gt;&lt;author&gt;Barratt, J.&lt;/author&gt;&lt;author&gt;Stone, A.&lt;/author&gt;&lt;author&gt;Kristensen, J.&lt;/author&gt;&lt;/authors&gt;&lt;/contributors&gt;&lt;titles&gt;&lt;title&gt;POS-830 NEFECON FOR THE TREATMENT OF IgA NEPHROPATHY IN PATIENTS AT RISK OF PROGRESSING TO END-STAGE RENAL DISEASE: THE NEFIGARD PHASE 3 TRIAL RESULTS&lt;/title&gt;&lt;secondary-title&gt;Kidney International Reports&lt;/secondary-title&gt;&lt;/titles&gt;&lt;periodical&gt;&lt;full-title&gt;Kidney International Reports&lt;/full-title&gt;&lt;/periodical&gt;&lt;pages&gt;S361&lt;/pages&gt;&lt;volume&gt;6&lt;/volume&gt;&lt;number&gt;4&lt;/number&gt;&lt;dates&gt;&lt;year&gt;2021&lt;/year&gt;&lt;/dates&gt;&lt;publisher&gt;Elsevier&lt;/publisher&gt;&lt;isbn&gt;2468-0249&lt;/isbn&gt;&lt;urls&gt;&lt;related-urls&gt;&lt;url&gt;https://doi.org/10.1016/j.ekir.2021.03.868&lt;/url&gt;&lt;/related-urls&gt;&lt;/urls&gt;&lt;electronic-resource-num&gt;10.1016/j.ekir.2021.03.868&lt;/electronic-resource-num&gt;&lt;access-date&gt;2022/02/15&lt;/access-date&gt;&lt;/record&gt;&lt;/Cite&gt;&lt;/EndNote&gt;</w:instrText>
            </w:r>
            <w:r w:rsidR="001C7810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6)</w:t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efIgArd/ NCT03643965</w:t>
            </w:r>
          </w:p>
        </w:tc>
        <w:tc>
          <w:tcPr>
            <w:tcW w:w="533" w:type="pct"/>
            <w:vMerge/>
          </w:tcPr>
          <w:p w14:paraId="2BAF115D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639DEDE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14:paraId="2527F2CC" w14:textId="3EDBC0FA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1" w:type="pct"/>
            <w:vMerge/>
          </w:tcPr>
          <w:p w14:paraId="089A313D" w14:textId="77777777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C6A78" w:rsidRPr="00A84578" w14:paraId="4351DFE0" w14:textId="77777777" w:rsidTr="001C6A78">
        <w:trPr>
          <w:trHeight w:val="977"/>
        </w:trPr>
        <w:tc>
          <w:tcPr>
            <w:tcW w:w="1281" w:type="pct"/>
            <w:tcBorders>
              <w:bottom w:val="single" w:sz="4" w:space="0" w:color="000000" w:themeColor="text1"/>
            </w:tcBorders>
          </w:tcPr>
          <w:p w14:paraId="629DA6C4" w14:textId="1D5015B6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CT03643965 trial record</w:t>
            </w:r>
            <w:r w:rsidR="001C7810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ww.clinicaltrials.gov&lt;/Author&gt;&lt;Year&gt;NCT03643965&lt;/Year&gt;&lt;RecNum&gt;369&lt;/RecNum&gt;&lt;DisplayText&gt;(27)&lt;/DisplayText&gt;&lt;record&gt;&lt;rec-number&gt;27&lt;/rec-number&gt;&lt;foreign-keys&gt;&lt;key app="EN" db-id="2zsxewap100t03ef2p95xeae0s9vd5zadzza" timestamp="1713288363"&gt;27&lt;/key&gt;&lt;/foreign-keys&gt;&lt;ref-type name="Journal Article"&gt;17&lt;/ref-type&gt;&lt;contributors&gt;&lt;authors&gt;&lt;author&gt;www.clinicaltrials.gov&lt;/author&gt;&lt;/authors&gt;&lt;/contributors&gt;&lt;titles&gt;&lt;title&gt;Efficacy and Safety of Nefecon in Patients With Primary IgA (Immunoglobulin A) Nephropathy (Nefigard)&lt;/title&gt;&lt;secondary-title&gt;Ongoing&lt;/secondary-title&gt;&lt;/titles&gt;&lt;periodical&gt;&lt;full-title&gt;Ongoing&lt;/full-title&gt;&lt;/periodical&gt;&lt;dates&gt;&lt;year&gt;NCT03643965&lt;/year&gt;&lt;/dates&gt;&lt;urls&gt;&lt;/urls&gt;&lt;/record&gt;&lt;/Cite&gt;&lt;/EndNote&gt;</w:instrText>
            </w:r>
            <w:r w:rsidR="001C7810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7)</w:t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/>
            <w:tcBorders>
              <w:bottom w:val="single" w:sz="4" w:space="0" w:color="000000" w:themeColor="text1"/>
            </w:tcBorders>
          </w:tcPr>
          <w:p w14:paraId="5513A74C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bottom w:val="single" w:sz="4" w:space="0" w:color="000000" w:themeColor="text1"/>
            </w:tcBorders>
          </w:tcPr>
          <w:p w14:paraId="6E05FAF4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bottom w:val="single" w:sz="4" w:space="0" w:color="000000" w:themeColor="text1"/>
            </w:tcBorders>
          </w:tcPr>
          <w:p w14:paraId="76795581" w14:textId="77777777" w:rsidR="001C6A78" w:rsidRPr="00A84578" w:rsidRDefault="001C6A7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1" w:type="pct"/>
            <w:vMerge/>
            <w:tcBorders>
              <w:bottom w:val="single" w:sz="4" w:space="0" w:color="000000" w:themeColor="text1"/>
            </w:tcBorders>
          </w:tcPr>
          <w:p w14:paraId="27D2213D" w14:textId="77777777" w:rsidR="001C6A78" w:rsidRPr="00A84578" w:rsidRDefault="001C6A7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114DCBA6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2B1F0ABF" w14:textId="00E8CBEB" w:rsidR="007873AB" w:rsidRPr="00A84578" w:rsidRDefault="007873AB" w:rsidP="00B412EB">
            <w:pPr>
              <w:pStyle w:val="BodyText"/>
              <w:spacing w:before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an et al.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  <w:r w:rsidR="001C6A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IYW48L0F1dGhvcj48WWVhcj4yMDIyPC9ZZWFyPjxSZWNO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=
</w:fldData>
              </w:fldChar>
            </w:r>
            <w:r w:rsidR="00A21BC8">
              <w:rPr>
                <w:rFonts w:cstheme="minorHAnsi"/>
                <w:noProof/>
                <w:sz w:val="20"/>
                <w:szCs w:val="20"/>
              </w:rPr>
              <w:instrText xml:space="preserve"> ADDIN EN.CITE </w:instrText>
            </w:r>
            <w:r w:rsidR="00A21BC8">
              <w:rPr>
                <w:rFonts w:cstheme="minorHAnsi"/>
                <w:noProof/>
                <w:sz w:val="20"/>
                <w:szCs w:val="20"/>
              </w:rPr>
              <w:fldChar w:fldCharType="begin">
                <w:fldData xml:space="preserve">PEVuZE5vdGU+PENpdGU+PEF1dGhvcj5IYW48L0F1dGhvcj48WWVhcj4yMDIyPC9ZZWFyPjxSZWNO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=
</w:fldData>
              </w:fldChar>
            </w:r>
            <w:r w:rsidR="00A21BC8">
              <w:rPr>
                <w:rFonts w:cstheme="minorHAnsi"/>
                <w:noProof/>
                <w:sz w:val="20"/>
                <w:szCs w:val="20"/>
              </w:rPr>
              <w:instrText xml:space="preserve"> ADDIN EN.CITE.DATA </w:instrText>
            </w:r>
            <w:r w:rsidR="00A21BC8">
              <w:rPr>
                <w:rFonts w:cstheme="minorHAnsi"/>
                <w:noProof/>
                <w:sz w:val="20"/>
                <w:szCs w:val="20"/>
              </w:rPr>
            </w:r>
            <w:r w:rsidR="00A21BC8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="001C7810">
              <w:rPr>
                <w:rFonts w:cstheme="minorHAnsi"/>
                <w:noProof/>
                <w:sz w:val="20"/>
                <w:szCs w:val="20"/>
              </w:rPr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8)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1C6A78">
              <w:rPr>
                <w:rFonts w:cstheme="minorHAnsi"/>
                <w:sz w:val="20"/>
                <w:szCs w:val="20"/>
              </w:rPr>
              <w:t>;</w:t>
            </w:r>
            <w:r w:rsidRPr="00A84578">
              <w:rPr>
                <w:rFonts w:cstheme="minorHAnsi"/>
                <w:sz w:val="20"/>
                <w:szCs w:val="20"/>
              </w:rPr>
              <w:t xml:space="preserve"> NCT02981212 </w:t>
            </w:r>
          </w:p>
        </w:tc>
        <w:tc>
          <w:tcPr>
            <w:tcW w:w="533" w:type="pct"/>
            <w:vMerge w:val="restart"/>
          </w:tcPr>
          <w:p w14:paraId="327E838C" w14:textId="3A8963C2" w:rsidR="0095721F" w:rsidRPr="00A84578" w:rsidRDefault="0095721F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4 </w:t>
            </w:r>
          </w:p>
          <w:p w14:paraId="60EC1A66" w14:textId="4FDB7E06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5CBDB32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748F329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outh Korea</w:t>
            </w:r>
          </w:p>
        </w:tc>
        <w:tc>
          <w:tcPr>
            <w:tcW w:w="834" w:type="pct"/>
          </w:tcPr>
          <w:p w14:paraId="3495A181" w14:textId="41821D3B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+ prednisolone (N=24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 w:val="restart"/>
          </w:tcPr>
          <w:p w14:paraId="6B619E10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19 to 65 years of age </w:t>
            </w:r>
          </w:p>
          <w:p w14:paraId="1AF9C19A" w14:textId="37A82A2A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7A84F919" w14:textId="49665CE8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UPCR &gt;0.75 g/day</w:t>
            </w:r>
          </w:p>
          <w:p w14:paraId="5A553136" w14:textId="43C4D168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between 20 and 50 mL/min/1.73 m²</w:t>
            </w:r>
          </w:p>
        </w:tc>
      </w:tr>
      <w:tr w:rsidR="00D330DD" w:rsidRPr="00A84578" w14:paraId="57831D0F" w14:textId="77777777" w:rsidTr="001C6A78">
        <w:trPr>
          <w:trHeight w:val="20"/>
        </w:trPr>
        <w:tc>
          <w:tcPr>
            <w:tcW w:w="1281" w:type="pct"/>
            <w:vMerge/>
          </w:tcPr>
          <w:p w14:paraId="708A496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42F447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4637FA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824D009" w14:textId="77070D5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Care (RAS blockers) (N=20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574D9CBF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73AA67B6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52938354" w14:textId="374C7CF2" w:rsidR="007873AB" w:rsidRPr="00A84578" w:rsidRDefault="007873AB" w:rsidP="00A84578">
            <w:pPr>
              <w:pStyle w:val="BodyText"/>
              <w:spacing w:before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ung et al.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noProof/>
                <w:sz w:val="20"/>
                <w:szCs w:val="20"/>
              </w:rPr>
              <w:instrText xml:space="preserve"> ADDIN EN.CITE &lt;EndNote&gt;&lt;Cite&gt;&lt;Author&gt;Jung&lt;/Author&gt;&lt;Year&gt;2021&lt;/Year&gt;&lt;RecNum&gt;388&lt;/RecNum&gt;&lt;DisplayText&gt;(29)&lt;/DisplayText&gt;&lt;record&gt;&lt;rec-number&gt;29&lt;/rec-number&gt;&lt;foreign-keys&gt;&lt;key app="EN" db-id="2zsxewap100t03ef2p95xeae0s9vd5zadzza" timestamp="1713288363"&gt;29&lt;/key&gt;&lt;/foreign-keys&gt;&lt;ref-type name="Conference Paper"&gt;47&lt;/ref-type&gt;&lt;contributors&gt;&lt;authors&gt;&lt;author&gt;Jung, Chan-Yong&lt;/author&gt;&lt;author&gt;Han, Sang-Youb&lt;/author&gt;&lt;author&gt;Kim, Beom seok&lt;/author&gt;&lt;/authors&gt;&lt;/contributors&gt;&lt;titles&gt;&lt;title&gt;Efficacy and Safety of a Combination Treatment of Mycophenolate Mofetil and Corticosteroid in Advanced IgA Nephropathy: A Multicenter, Prospective Study&lt;/title&gt;&lt;secondary-title&gt;American Society of Nephrology&lt;/secondary-title&gt;&lt;/titles&gt;&lt;number&gt;PO1631&lt;/number&gt;&lt;dates&gt;&lt;year&gt;2021&lt;/year&gt;&lt;/dates&gt;&lt;urls&gt;&lt;/urls&gt;&lt;/record&gt;&lt;/Cite&gt;&lt;/EndNote&gt;</w:instrTex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29)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2981212</w:t>
            </w:r>
          </w:p>
        </w:tc>
        <w:tc>
          <w:tcPr>
            <w:tcW w:w="533" w:type="pct"/>
            <w:vMerge/>
          </w:tcPr>
          <w:p w14:paraId="00221FA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82455D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4FD86E6" w14:textId="0299FECD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+ corticosteroid (N=48 both arms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6D2D0875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4BF3DBC1" w14:textId="77777777" w:rsidTr="001C6A78">
        <w:trPr>
          <w:trHeight w:val="20"/>
        </w:trPr>
        <w:tc>
          <w:tcPr>
            <w:tcW w:w="1281" w:type="pct"/>
            <w:vMerge/>
          </w:tcPr>
          <w:p w14:paraId="6B59B10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AE8E90D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44188A5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123CB3A" w14:textId="68D0A1C3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48 both arms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35384D22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7C3D4E15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5FA991C9" w14:textId="012CE01F" w:rsidR="007873AB" w:rsidRPr="00E96AE3" w:rsidRDefault="007873AB" w:rsidP="00E96AE3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Liang et al.</w: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MaWFuZzwvQXV0aG9yPjxZZWFyPjIwMjI8L1llYXI+PFJl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 </w:instrTex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MaWFuZzwvQXV0aG9yPjxZZWFyPjIwMjI8L1llYXI+PFJl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.DATA </w:instrText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separate"/>
            </w:r>
            <w:r w:rsidR="001C7810">
              <w:rPr>
                <w:rFonts w:cstheme="minorHAnsi"/>
                <w:noProof/>
                <w:color w:val="auto"/>
              </w:rPr>
              <w:t>(30)</w:t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Pr="00A84578">
              <w:rPr>
                <w:rFonts w:cstheme="minorHAnsi"/>
                <w:color w:val="auto"/>
              </w:rPr>
              <w:t>;</w:t>
            </w:r>
            <w:r w:rsidR="00E96AE3">
              <w:rPr>
                <w:rFonts w:cstheme="minorHAnsi"/>
                <w:color w:val="auto"/>
              </w:rPr>
              <w:t xml:space="preserve"> </w:t>
            </w:r>
            <w:r w:rsidRPr="00A84578">
              <w:rPr>
                <w:rFonts w:cstheme="minorHAnsi"/>
                <w:color w:val="auto"/>
              </w:rPr>
              <w:t>NCT02160132</w:t>
            </w:r>
          </w:p>
        </w:tc>
        <w:tc>
          <w:tcPr>
            <w:tcW w:w="533" w:type="pct"/>
            <w:vMerge w:val="restart"/>
          </w:tcPr>
          <w:p w14:paraId="06393549" w14:textId="77777777" w:rsidR="00FF4C74" w:rsidRPr="00A84578" w:rsidRDefault="00FF4C74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2</w:t>
            </w:r>
          </w:p>
          <w:p w14:paraId="074ABAB1" w14:textId="4DE285F0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58E8D6A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777F3036" w14:textId="50E99FD0" w:rsidR="007873AB" w:rsidRPr="00A84578" w:rsidRDefault="00B64932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7873AB" w:rsidRPr="00A84578">
              <w:rPr>
                <w:rFonts w:cstheme="minorHAnsi"/>
                <w:sz w:val="20"/>
                <w:szCs w:val="20"/>
              </w:rPr>
              <w:t>on-blind study</w:t>
            </w:r>
          </w:p>
        </w:tc>
        <w:tc>
          <w:tcPr>
            <w:tcW w:w="471" w:type="pct"/>
            <w:vMerge w:val="restart"/>
          </w:tcPr>
          <w:p w14:paraId="6569714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192B1C0A" w14:textId="77777777" w:rsidR="007873AB" w:rsidRPr="00A84578" w:rsidRDefault="007873AB" w:rsidP="00A84578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1–23 group (N=34)</w:t>
            </w:r>
          </w:p>
          <w:p w14:paraId="25DF796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ethylprednisolone + prednisone </w:t>
            </w:r>
          </w:p>
        </w:tc>
        <w:tc>
          <w:tcPr>
            <w:tcW w:w="1881" w:type="pct"/>
            <w:vMerge w:val="restart"/>
          </w:tcPr>
          <w:p w14:paraId="09417974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14–65 years</w:t>
            </w:r>
          </w:p>
          <w:p w14:paraId="2FDD157B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Clinical evaluation and renal biopsy diagnostic for primary IgAN, presenting with crescents </w:t>
            </w:r>
          </w:p>
          <w:p w14:paraId="4F8DEE51" w14:textId="2DA4E16E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ean urinary protein excretion of 0.5–3.5 g/24h </w:t>
            </w:r>
          </w:p>
          <w:p w14:paraId="12FC8314" w14:textId="761F995B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</w:t>
            </w:r>
            <w:r w:rsidR="009200AF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≥50 ml/min/1.73 m</w:t>
            </w:r>
            <w:r w:rsidRPr="00B412EB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D330DD" w:rsidRPr="00A84578" w14:paraId="43460988" w14:textId="77777777" w:rsidTr="001C6A78">
        <w:trPr>
          <w:trHeight w:val="20"/>
        </w:trPr>
        <w:tc>
          <w:tcPr>
            <w:tcW w:w="1281" w:type="pct"/>
            <w:vMerge/>
          </w:tcPr>
          <w:p w14:paraId="56E9883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81AB6B6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3E0481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E39C038" w14:textId="77777777" w:rsidR="007873AB" w:rsidRPr="00A84578" w:rsidRDefault="007873AB" w:rsidP="00A84578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1–35 group (N=34)</w:t>
            </w:r>
          </w:p>
          <w:p w14:paraId="288FEA7A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ethylprednisolone + prednisone </w:t>
            </w:r>
          </w:p>
        </w:tc>
        <w:tc>
          <w:tcPr>
            <w:tcW w:w="1881" w:type="pct"/>
            <w:vMerge/>
          </w:tcPr>
          <w:p w14:paraId="342324C3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5E43C19C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234A7A06" w14:textId="497AA742" w:rsidR="007873AB" w:rsidRPr="00E96AE3" w:rsidRDefault="007873AB" w:rsidP="00E96AE3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Sun et al.</w: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TdW48L0F1dGhvcj48WWVhcj4yMDIzPC9ZZWFyPjxSZWNO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 </w:instrTex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TdW48L0F1dGhvcj48WWVhcj4yMDIzPC9ZZWFyPjxSZWNO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.DATA </w:instrText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separate"/>
            </w:r>
            <w:r w:rsidR="001C7810">
              <w:rPr>
                <w:rFonts w:cstheme="minorHAnsi"/>
                <w:noProof/>
                <w:color w:val="auto"/>
              </w:rPr>
              <w:t>(31)</w:t>
            </w:r>
            <w:r w:rsidR="001C7810">
              <w:rPr>
                <w:rFonts w:cstheme="minorHAnsi"/>
                <w:color w:val="auto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7B380E1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3082A237" w14:textId="77777777" w:rsidR="007873AB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1E95E1A3" w14:textId="456B4156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76FDF2E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075C1C6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care (N=71)</w:t>
            </w:r>
          </w:p>
        </w:tc>
        <w:tc>
          <w:tcPr>
            <w:tcW w:w="1881" w:type="pct"/>
            <w:vMerge w:val="restart"/>
          </w:tcPr>
          <w:p w14:paraId="73B958FA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18-55 years of age</w:t>
            </w:r>
          </w:p>
          <w:p w14:paraId="28976150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Blood pressure ≤130/90 mmHg after 3-month treatment of maximum tolerable dose of ACEI/ ARB </w:t>
            </w:r>
          </w:p>
          <w:p w14:paraId="527D0284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≥45ml/min/1.73m²</w:t>
            </w:r>
          </w:p>
          <w:p w14:paraId="20D67498" w14:textId="74826B1C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rinary protein ≥1.0 g/d</w:t>
            </w:r>
            <w:r w:rsidR="001D53D6">
              <w:rPr>
                <w:rFonts w:cstheme="minorHAnsi"/>
                <w:sz w:val="20"/>
                <w:szCs w:val="20"/>
              </w:rPr>
              <w:t>ay</w:t>
            </w:r>
            <w:r w:rsidRPr="00A84578">
              <w:rPr>
                <w:rFonts w:cstheme="minorHAnsi"/>
                <w:sz w:val="20"/>
                <w:szCs w:val="20"/>
              </w:rPr>
              <w:t xml:space="preserve"> or UACR ≥0.8 g/g </w:t>
            </w:r>
          </w:p>
        </w:tc>
      </w:tr>
      <w:tr w:rsidR="00D330DD" w:rsidRPr="00A84578" w14:paraId="279DEF9B" w14:textId="77777777" w:rsidTr="001C6A78">
        <w:trPr>
          <w:trHeight w:val="20"/>
        </w:trPr>
        <w:tc>
          <w:tcPr>
            <w:tcW w:w="1281" w:type="pct"/>
            <w:vMerge/>
          </w:tcPr>
          <w:p w14:paraId="6867681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21051AE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71A6391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A6A85F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care + fluticasone (N=71)</w:t>
            </w:r>
          </w:p>
        </w:tc>
        <w:tc>
          <w:tcPr>
            <w:tcW w:w="1881" w:type="pct"/>
            <w:vMerge/>
          </w:tcPr>
          <w:p w14:paraId="23A26232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D330DD" w:rsidRPr="00A84578" w14:paraId="0692CCB5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542E1961" w14:textId="0AAC6107" w:rsidR="007873AB" w:rsidRPr="002334A5" w:rsidRDefault="007873AB" w:rsidP="002334A5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Hou et al.</w: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Ib3U8L0F1dGhvcj48WWVhcj4yMDIzPC9ZZWFyPjxSZWNO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 </w:instrTex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Ib3U8L0F1dGhvcj48WWVhcj4yMDIzPC9ZZWFyPjxSZWNO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.DATA </w:instrText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separate"/>
            </w:r>
            <w:r w:rsidR="001C7810">
              <w:rPr>
                <w:rFonts w:cstheme="minorHAnsi"/>
                <w:noProof/>
                <w:color w:val="auto"/>
              </w:rPr>
              <w:t>(32)</w:t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="00E96AE3" w:rsidRPr="002334A5">
              <w:rPr>
                <w:rFonts w:cstheme="minorHAnsi"/>
                <w:color w:val="auto"/>
              </w:rPr>
              <w:t xml:space="preserve">; </w:t>
            </w:r>
            <w:r w:rsidRPr="002334A5">
              <w:rPr>
                <w:rFonts w:cstheme="minorHAnsi"/>
                <w:color w:val="auto"/>
              </w:rPr>
              <w:t>NCT01854814</w:t>
            </w:r>
          </w:p>
        </w:tc>
        <w:tc>
          <w:tcPr>
            <w:tcW w:w="533" w:type="pct"/>
            <w:vMerge w:val="restart"/>
          </w:tcPr>
          <w:p w14:paraId="07907A5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4CB1A50F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5616014C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253C9A1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20EFA019" w14:textId="17FE7A5A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+ supportive care (losartan and erythropoietin, antihypertensive, and statin if needed) (N=85)</w:t>
            </w:r>
          </w:p>
        </w:tc>
        <w:tc>
          <w:tcPr>
            <w:tcW w:w="1881" w:type="pct"/>
            <w:vMerge w:val="restart"/>
          </w:tcPr>
          <w:p w14:paraId="23DDA6B7" w14:textId="77777777" w:rsidR="007873AB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18 to 70 years of age </w:t>
            </w:r>
          </w:p>
          <w:p w14:paraId="095186D6" w14:textId="45E5B256" w:rsidR="007873AB" w:rsidRPr="00B412EB" w:rsidRDefault="007873AB" w:rsidP="00B412EB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B412EB">
              <w:rPr>
                <w:rFonts w:cstheme="minorHAnsi"/>
                <w:sz w:val="20"/>
                <w:szCs w:val="20"/>
              </w:rPr>
              <w:t>Biopsy-proven IgAN</w:t>
            </w:r>
          </w:p>
          <w:p w14:paraId="17AE76BE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rinary protein excretion rate (UPER) greater than 1 g/d</w:t>
            </w:r>
          </w:p>
          <w:p w14:paraId="1B0E16F1" w14:textId="0A59D55F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less than 60 mL/min/1.73m</w:t>
            </w:r>
            <w:r w:rsidRPr="00B412EB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84578">
              <w:rPr>
                <w:rFonts w:cstheme="minorHAnsi"/>
                <w:sz w:val="20"/>
                <w:szCs w:val="20"/>
              </w:rPr>
              <w:t xml:space="preserve"> or persistent hypertension (blood pressure greater than 140/90</w:t>
            </w:r>
            <w:r w:rsidR="00513272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mmHg) or need of an antihypertensive drug</w:t>
            </w:r>
          </w:p>
        </w:tc>
      </w:tr>
      <w:tr w:rsidR="00D330DD" w:rsidRPr="00A84578" w14:paraId="537EAB24" w14:textId="77777777" w:rsidTr="001C6A78">
        <w:trPr>
          <w:trHeight w:val="20"/>
        </w:trPr>
        <w:tc>
          <w:tcPr>
            <w:tcW w:w="1281" w:type="pct"/>
            <w:vMerge/>
          </w:tcPr>
          <w:p w14:paraId="48C3F539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0A371C3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9500874" w14:textId="77777777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E610FF9" w14:textId="4DA0670E" w:rsidR="007873AB" w:rsidRPr="00A84578" w:rsidRDefault="007873AB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care (losartan and erythropoietin, antihypertensive, and statin if needed)</w:t>
            </w:r>
            <w:r w:rsidR="00BC60EF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85)</w:t>
            </w:r>
          </w:p>
        </w:tc>
        <w:tc>
          <w:tcPr>
            <w:tcW w:w="1881" w:type="pct"/>
            <w:vMerge/>
          </w:tcPr>
          <w:p w14:paraId="7CAEA862" w14:textId="77777777" w:rsidR="007873AB" w:rsidRPr="00A84578" w:rsidRDefault="007873AB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F370F3E" w14:textId="77777777" w:rsidTr="001C6A78">
        <w:trPr>
          <w:trHeight w:val="20"/>
        </w:trPr>
        <w:tc>
          <w:tcPr>
            <w:tcW w:w="1281" w:type="pct"/>
          </w:tcPr>
          <w:p w14:paraId="4E41CBD6" w14:textId="3B222621" w:rsidR="00112658" w:rsidRPr="002334A5" w:rsidRDefault="00112658" w:rsidP="002334A5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Lv et al.</w:t>
            </w:r>
            <w:r w:rsidR="00C40D81">
              <w:rPr>
                <w:rFonts w:cstheme="minorHAnsi"/>
                <w:noProof/>
                <w:color w:val="auto"/>
              </w:rPr>
              <w:fldChar w:fldCharType="begin">
                <w:fldData xml:space="preserve">PEVuZE5vdGU+PENpdGU+PEF1dGhvcj5MdjwvQXV0aG9yPjxZZWFyPjIwMjM8L1llYXI+PFJlY051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</w:fldData>
              </w:fldChar>
            </w:r>
            <w:r w:rsidR="001C7810">
              <w:rPr>
                <w:rFonts w:cstheme="minorHAnsi"/>
                <w:noProof/>
                <w:color w:val="auto"/>
              </w:rPr>
              <w:instrText xml:space="preserve"> ADDIN EN.CITE </w:instrText>
            </w:r>
            <w:r w:rsidR="001C7810">
              <w:rPr>
                <w:rFonts w:cstheme="minorHAnsi"/>
                <w:noProof/>
                <w:color w:val="auto"/>
              </w:rPr>
              <w:fldChar w:fldCharType="begin">
                <w:fldData xml:space="preserve">PEVuZE5vdGU+PENpdGU+PEF1dGhvcj5MdjwvQXV0aG9yPjxZZWFyPjIwMjM8L1llYXI+PFJlY051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</w:fldData>
              </w:fldChar>
            </w:r>
            <w:r w:rsidR="001C7810">
              <w:rPr>
                <w:rFonts w:cstheme="minorHAnsi"/>
                <w:noProof/>
                <w:color w:val="auto"/>
              </w:rPr>
              <w:instrText xml:space="preserve"> ADDIN EN.CITE.DATA </w:instrText>
            </w:r>
            <w:r w:rsidR="001C7810">
              <w:rPr>
                <w:rFonts w:cstheme="minorHAnsi"/>
                <w:noProof/>
                <w:color w:val="auto"/>
              </w:rPr>
            </w:r>
            <w:r w:rsidR="001C7810">
              <w:rPr>
                <w:rFonts w:cstheme="minorHAnsi"/>
                <w:noProof/>
                <w:color w:val="auto"/>
              </w:rPr>
              <w:fldChar w:fldCharType="end"/>
            </w:r>
            <w:r w:rsidR="00C40D81">
              <w:rPr>
                <w:rFonts w:cstheme="minorHAnsi"/>
                <w:noProof/>
                <w:color w:val="auto"/>
              </w:rPr>
            </w:r>
            <w:r w:rsidR="00C40D81">
              <w:rPr>
                <w:rFonts w:cstheme="minorHAnsi"/>
                <w:noProof/>
                <w:color w:val="auto"/>
              </w:rPr>
              <w:fldChar w:fldCharType="separate"/>
            </w:r>
            <w:r w:rsidR="001C7810">
              <w:rPr>
                <w:rFonts w:cstheme="minorHAnsi"/>
                <w:noProof/>
                <w:color w:val="auto"/>
              </w:rPr>
              <w:t>(33)</w:t>
            </w:r>
            <w:r w:rsidR="00C40D81">
              <w:rPr>
                <w:rFonts w:cstheme="minorHAnsi"/>
                <w:noProof/>
                <w:color w:val="auto"/>
              </w:rPr>
              <w:fldChar w:fldCharType="end"/>
            </w:r>
            <w:r w:rsidR="00D45554">
              <w:rPr>
                <w:rFonts w:cstheme="minorHAnsi"/>
                <w:noProof/>
                <w:color w:val="auto"/>
              </w:rPr>
              <w:t>;</w:t>
            </w:r>
            <w:r w:rsidR="002334A5">
              <w:rPr>
                <w:rFonts w:cstheme="minorHAnsi"/>
                <w:noProof/>
                <w:color w:val="auto"/>
              </w:rPr>
              <w:t xml:space="preserve"> </w:t>
            </w:r>
            <w:r w:rsidRPr="002334A5">
              <w:rPr>
                <w:rFonts w:cstheme="minorHAnsi"/>
                <w:color w:val="auto"/>
              </w:rPr>
              <w:t>NCT04291781</w:t>
            </w:r>
          </w:p>
        </w:tc>
        <w:tc>
          <w:tcPr>
            <w:tcW w:w="533" w:type="pct"/>
            <w:vMerge w:val="restart"/>
          </w:tcPr>
          <w:p w14:paraId="394486C3" w14:textId="77777777" w:rsidR="00B32C48" w:rsidRPr="00A84578" w:rsidRDefault="00B32C4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2</w:t>
            </w:r>
          </w:p>
          <w:p w14:paraId="4D35A42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1DE6B2E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366AEA4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3EAA071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14)</w:t>
            </w:r>
          </w:p>
        </w:tc>
        <w:tc>
          <w:tcPr>
            <w:tcW w:w="1881" w:type="pct"/>
            <w:vMerge w:val="restart"/>
          </w:tcPr>
          <w:p w14:paraId="1BDE2B9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confirmed primary IgAN</w:t>
            </w:r>
          </w:p>
          <w:p w14:paraId="353BD2FE" w14:textId="3A06AA03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≥0.75 g/d</w:t>
            </w:r>
            <w:r w:rsidR="00EA109A">
              <w:rPr>
                <w:rFonts w:cstheme="minorHAnsi"/>
                <w:sz w:val="20"/>
                <w:szCs w:val="20"/>
              </w:rPr>
              <w:t>ay</w:t>
            </w:r>
          </w:p>
          <w:p w14:paraId="531A3383" w14:textId="335B5A6E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≥35 ml/min per 1.73 m</w:t>
            </w:r>
            <w:r w:rsidR="00283817" w:rsidRPr="00A84578">
              <w:rPr>
                <w:rFonts w:cstheme="minorHAnsi"/>
                <w:sz w:val="20"/>
                <w:szCs w:val="20"/>
              </w:rPr>
              <w:t>²</w:t>
            </w:r>
          </w:p>
        </w:tc>
      </w:tr>
      <w:tr w:rsidR="00283817" w:rsidRPr="00A84578" w14:paraId="1C2DFF67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6E509184" w14:textId="6D5999A3" w:rsidR="00283817" w:rsidRPr="00360D4B" w:rsidRDefault="00283817" w:rsidP="00360D4B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Lv et al.</w:t>
            </w:r>
            <w:r w:rsidR="001C7810">
              <w:rPr>
                <w:rFonts w:cstheme="minorHAnsi"/>
                <w:color w:val="auto"/>
              </w:rPr>
              <w:fldChar w:fldCharType="begin"/>
            </w:r>
            <w:r w:rsidR="00A21BC8">
              <w:rPr>
                <w:rFonts w:cstheme="minorHAnsi"/>
                <w:color w:val="auto"/>
              </w:rPr>
              <w:instrText xml:space="preserve"> ADDIN EN.CITE &lt;EndNote&gt;&lt;Cite&gt;&lt;Author&gt;Lv&lt;/Author&gt;&lt;Year&gt;2021&lt;/Year&gt;&lt;RecNum&gt;379&lt;/RecNum&gt;&lt;DisplayText&gt;(34)&lt;/DisplayText&gt;&lt;record&gt;&lt;rec-number&gt;34&lt;/rec-number&gt;&lt;foreign-keys&gt;&lt;key app="EN" db-id="2zsxewap100t03ef2p95xeae0s9vd5zadzza" timestamp="1713288363"&gt;34&lt;/key&gt;&lt;/foreign-keys&gt;&lt;ref-type name="Conference Paper"&gt;47&lt;/ref-type&gt;&lt;contributors&gt;&lt;authors&gt;&lt;author&gt;Lv, Ji-Cheng&lt;/author&gt;&lt;author&gt;Liu, Li-Jun,&lt;/author&gt;&lt;author&gt;Hao, Chuan-Ming&lt;/author&gt;&lt;author&gt;Li, Guisen&lt;/author&gt;&lt;author&gt;Fu, Ping&lt;/author&gt;&lt;author&gt;Xing, Guangqun&lt;/author&gt;&lt;author&gt;Chen, Nan&lt;/author&gt;&lt;author&gt;Caili, Wang&lt;/author&gt;&lt;author&gt;Luo, Ping&lt;/author&gt;&lt;author&gt;Qiong, Xie De&lt;/author&gt;&lt;author&gt;Zuo, Li&lt;/author&gt;&lt;author&gt;Wang, Yue&lt;/author&gt;&lt;author&gt;Li, Rongshan&lt;/author&gt;&lt;author&gt;Mao, Yonghui&lt;/author&gt;&lt;author&gt;Shaoshao, Dong&lt;/author&gt;&lt;author&gt;Zheng, Pengfei&lt;/author&gt;&lt;author&gt;Zheng, Hui Xiao&lt;/author&gt;&lt;author&gt;Wang, Wenxiang&lt;/author&gt;&lt;author&gt;Li, Lin&lt;/author&gt;&lt;author&gt;Jiao, Wenjuan&lt;/author&gt;&lt;author&gt;Fang, Jianmin&lt;/author&gt;&lt;author&gt;Zhang, Hong&lt;/author&gt;&lt;/authors&gt;&lt;/contributors&gt;&lt;titles&gt;&lt;title&gt;A Phase 2, Randomized, Double-Blind, Placebo-Controlled Trial of Telitacicept in Patients with IgA Nephropathy and Persistent Proteinuria&lt;/title&gt;&lt;secondary-title&gt;American Society of Nephrology&lt;/secondary-title&gt;&lt;/titles&gt;&lt;dates&gt;&lt;year&gt;2021&lt;/year&gt;&lt;/dates&gt;&lt;urls&gt;&lt;/urls&gt;&lt;/record&gt;&lt;/Cite&gt;&lt;/EndNote&gt;</w:instrText>
            </w:r>
            <w:r w:rsidR="001C7810">
              <w:rPr>
                <w:rFonts w:cstheme="minorHAnsi"/>
                <w:color w:val="auto"/>
              </w:rPr>
              <w:fldChar w:fldCharType="separate"/>
            </w:r>
            <w:r w:rsidR="001C7810">
              <w:rPr>
                <w:rFonts w:cstheme="minorHAnsi"/>
                <w:noProof/>
                <w:color w:val="auto"/>
              </w:rPr>
              <w:t>(34)</w:t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="00737099" w:rsidRPr="002334A5">
              <w:rPr>
                <w:rFonts w:cstheme="minorHAnsi"/>
                <w:color w:val="auto"/>
              </w:rPr>
              <w:t xml:space="preserve">; </w:t>
            </w:r>
            <w:r w:rsidRPr="002334A5">
              <w:rPr>
                <w:rFonts w:cstheme="minorHAnsi"/>
                <w:color w:val="auto"/>
              </w:rPr>
              <w:t>NCT04291781</w:t>
            </w:r>
          </w:p>
        </w:tc>
        <w:tc>
          <w:tcPr>
            <w:tcW w:w="533" w:type="pct"/>
            <w:vMerge/>
          </w:tcPr>
          <w:p w14:paraId="23EB668C" w14:textId="77777777" w:rsidR="00283817" w:rsidRPr="00A84578" w:rsidRDefault="0028381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8C9CA6D" w14:textId="77777777" w:rsidR="00283817" w:rsidRPr="00A84578" w:rsidRDefault="0028381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067689B" w14:textId="0A70193E" w:rsidR="00283817" w:rsidRPr="00A84578" w:rsidRDefault="0028381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Telitacicept </w:t>
            </w:r>
            <w:r w:rsidR="00AA0FF8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160 mg</w:t>
            </w:r>
            <w:r w:rsidR="00AA0FF8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16)</w:t>
            </w:r>
          </w:p>
        </w:tc>
        <w:tc>
          <w:tcPr>
            <w:tcW w:w="1881" w:type="pct"/>
            <w:vMerge/>
          </w:tcPr>
          <w:p w14:paraId="6A24ADD7" w14:textId="77777777" w:rsidR="00283817" w:rsidRPr="00A84578" w:rsidRDefault="00283817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283817" w:rsidRPr="00A84578" w14:paraId="5254EDEF" w14:textId="77777777" w:rsidTr="001C6A78">
        <w:trPr>
          <w:trHeight w:val="20"/>
        </w:trPr>
        <w:tc>
          <w:tcPr>
            <w:tcW w:w="1281" w:type="pct"/>
            <w:vMerge/>
          </w:tcPr>
          <w:p w14:paraId="2BABD448" w14:textId="77777777" w:rsidR="00283817" w:rsidRPr="00A84578" w:rsidRDefault="0028381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9FB9B08" w14:textId="77777777" w:rsidR="00283817" w:rsidRPr="00A84578" w:rsidRDefault="0028381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47769AF" w14:textId="77777777" w:rsidR="00283817" w:rsidRPr="00A84578" w:rsidRDefault="0028381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41E2814" w14:textId="70AB5081" w:rsidR="00283817" w:rsidRPr="00A84578" w:rsidRDefault="00283817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Telitacicept </w:t>
            </w:r>
            <w:r w:rsidR="00AA0FF8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240 mg</w:t>
            </w:r>
            <w:r w:rsidR="00AA0FF8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14)</w:t>
            </w:r>
          </w:p>
        </w:tc>
        <w:tc>
          <w:tcPr>
            <w:tcW w:w="1881" w:type="pct"/>
            <w:vMerge/>
          </w:tcPr>
          <w:p w14:paraId="03F46860" w14:textId="77777777" w:rsidR="00283817" w:rsidRPr="00A84578" w:rsidRDefault="00283817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3887982" w14:textId="77777777" w:rsidTr="001C6A78">
        <w:trPr>
          <w:trHeight w:val="68"/>
        </w:trPr>
        <w:tc>
          <w:tcPr>
            <w:tcW w:w="1281" w:type="pct"/>
            <w:vMerge w:val="restart"/>
          </w:tcPr>
          <w:p w14:paraId="1F38D978" w14:textId="3DC856E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N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Ni&lt;/Author&gt;&lt;Year&gt;2021&lt;/Year&gt;&lt;RecNum&gt;429&lt;/RecNum&gt;&lt;DisplayText&gt;(35)&lt;/DisplayText&gt;&lt;record&gt;&lt;rec-number&gt;35&lt;/rec-number&gt;&lt;foreign-keys&gt;&lt;key app="EN" db-id="2zsxewap100t03ef2p95xeae0s9vd5zadzza" timestamp="1713288363"&gt;35&lt;/key&gt;&lt;/foreign-keys&gt;&lt;ref-type name="Journal Article"&gt;17&lt;/ref-type&gt;&lt;contributors&gt;&lt;authors&gt;&lt;author&gt;Ni, Zhaohui&lt;/author&gt;&lt;author&gt;Zhang, Zhen&lt;/author&gt;&lt;author&gt;Yu, Zanzhe&lt;/author&gt;&lt;author&gt;Lu, Fuming&lt;/author&gt;&lt;author&gt;Mei, Changlin&lt;/author&gt;&lt;author&gt;Ding, Xiaoqiang&lt;/author&gt;&lt;author&gt;Yuan, Weijie&lt;/author&gt;&lt;author&gt;Zhang, Wei&lt;/author&gt;&lt;author&gt;Jiang, Gengru&lt;/author&gt;&lt;author&gt;Sun, Min&lt;/author&gt;&lt;author&gt;He, Liqun&lt;/author&gt;&lt;author&gt;Deng, Yueyi&lt;/author&gt;&lt;author&gt;Pang, Huihua&lt;/author&gt;&lt;author&gt;Qian, Jiaqi&lt;/author&gt;&lt;/authors&gt;&lt;/contributors&gt;&lt;titles&gt;&lt;title&gt;Leflunomide plus low-dose prednisone in patients with progressive IgA nephropathy: a multicenter, prospective, randomized, open-labeled, and controlled trial&lt;/title&gt;&lt;secondary-title&gt;Renal Failure&lt;/secondary-title&gt;&lt;/titles&gt;&lt;periodical&gt;&lt;full-title&gt;Renal Failure&lt;/full-title&gt;&lt;/periodical&gt;&lt;pages&gt;1214-1221&lt;/pages&gt;&lt;volume&gt;43&lt;/volume&gt;&lt;number&gt;1&lt;/number&gt;&lt;dates&gt;&lt;year&gt;2021&lt;/year&gt;&lt;pub-dates&gt;&lt;date&gt;2021/01/01&lt;/date&gt;&lt;/pub-dates&gt;&lt;/dates&gt;&lt;publisher&gt;Taylor &amp;amp; Francis&lt;/publisher&gt;&lt;isbn&gt;0886-022X&lt;/isbn&gt;&lt;urls&gt;&lt;related-urls&gt;&lt;url&gt;https://www.tandfonline.com/doi/abs/10.1080/0886022X.2021.1963775&lt;/url&gt;&lt;/related-urls&gt;&lt;/urls&gt;&lt;electronic-resource-num&gt;10.1080/0886022X.2021.1963775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3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ISRCTN97636235</w:t>
            </w:r>
          </w:p>
        </w:tc>
        <w:tc>
          <w:tcPr>
            <w:tcW w:w="533" w:type="pct"/>
            <w:vMerge w:val="restart"/>
          </w:tcPr>
          <w:p w14:paraId="62FB9CC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69BB0D8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480308E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377A42D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6863FF2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eflunomide [20-40 mg/day]+ prednisone [0.5-0.8 mg/kg/day] (N=59)</w:t>
            </w:r>
          </w:p>
        </w:tc>
        <w:tc>
          <w:tcPr>
            <w:tcW w:w="1881" w:type="pct"/>
            <w:vMerge w:val="restart"/>
          </w:tcPr>
          <w:p w14:paraId="5F40B0C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–65 years</w:t>
            </w:r>
          </w:p>
          <w:p w14:paraId="4FCB40F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confirmed primary IgAN</w:t>
            </w:r>
          </w:p>
        </w:tc>
      </w:tr>
      <w:tr w:rsidR="00112658" w:rsidRPr="00A84578" w14:paraId="7D738918" w14:textId="77777777" w:rsidTr="001C6A78">
        <w:trPr>
          <w:trHeight w:val="20"/>
        </w:trPr>
        <w:tc>
          <w:tcPr>
            <w:tcW w:w="1281" w:type="pct"/>
            <w:vMerge/>
          </w:tcPr>
          <w:p w14:paraId="65AA3D0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EF4165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50A484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68272A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[0.5-0.8 mg/kg/day] (N=49)</w:t>
            </w:r>
          </w:p>
        </w:tc>
        <w:tc>
          <w:tcPr>
            <w:tcW w:w="1881" w:type="pct"/>
            <w:vMerge/>
          </w:tcPr>
          <w:p w14:paraId="05753B6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FDE651D" w14:textId="77777777" w:rsidTr="001C6A78">
        <w:tc>
          <w:tcPr>
            <w:tcW w:w="1281" w:type="pct"/>
            <w:vMerge w:val="restart"/>
          </w:tcPr>
          <w:p w14:paraId="545F58E6" w14:textId="2331204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uen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YXVlbjwvQXV0aG9yPjxZZWFyPjIwMTU8L1llYXI+PFJl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YXVlbjwvQXV0aG9yPjxZZWFyPjIwMTU8L1llYXI+PFJl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36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STOP-IgAN/ NCT00554502</w:t>
            </w:r>
          </w:p>
        </w:tc>
        <w:tc>
          <w:tcPr>
            <w:tcW w:w="533" w:type="pct"/>
            <w:vMerge w:val="restart"/>
          </w:tcPr>
          <w:p w14:paraId="68E2611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3 </w:t>
            </w:r>
          </w:p>
          <w:p w14:paraId="4FB2D07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19F573A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786192A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 with a two-group, parallel, group-sequential design</w:t>
            </w:r>
          </w:p>
        </w:tc>
        <w:tc>
          <w:tcPr>
            <w:tcW w:w="471" w:type="pct"/>
            <w:vMerge w:val="restart"/>
          </w:tcPr>
          <w:p w14:paraId="5243B5C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834" w:type="pct"/>
          </w:tcPr>
          <w:p w14:paraId="0AA0AA0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therapy (RAS blockade) (N=80)</w:t>
            </w:r>
          </w:p>
        </w:tc>
        <w:tc>
          <w:tcPr>
            <w:tcW w:w="1881" w:type="pct"/>
            <w:vMerge w:val="restart"/>
          </w:tcPr>
          <w:p w14:paraId="50A753C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ged 18-70 years </w:t>
            </w:r>
          </w:p>
          <w:p w14:paraId="3E463B48" w14:textId="37BD0ABE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imary IgA</w:t>
            </w:r>
            <w:r w:rsidR="00E26510">
              <w:rPr>
                <w:rFonts w:cstheme="minorHAnsi"/>
                <w:sz w:val="20"/>
                <w:szCs w:val="20"/>
              </w:rPr>
              <w:t>N</w:t>
            </w:r>
            <w:r w:rsidR="00942D7C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confirmed on biopsy, proteinuria &gt; 0.75 g/day</w:t>
            </w:r>
          </w:p>
          <w:p w14:paraId="275D1D43" w14:textId="6A51F216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secondary and rapidly progressive, crescentic IgA</w:t>
            </w:r>
            <w:r w:rsidR="006163C3">
              <w:rPr>
                <w:rFonts w:cstheme="minorHAnsi"/>
                <w:sz w:val="20"/>
                <w:szCs w:val="20"/>
              </w:rPr>
              <w:t>N</w:t>
            </w:r>
            <w:r w:rsidRPr="00A84578">
              <w:rPr>
                <w:rFonts w:cstheme="minorHAnsi"/>
                <w:sz w:val="20"/>
                <w:szCs w:val="20"/>
              </w:rPr>
              <w:t xml:space="preserve">, other chronic renal diseases  </w:t>
            </w:r>
          </w:p>
          <w:p w14:paraId="3A386097" w14:textId="64C138BD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ior immunosuppressive therapy</w:t>
            </w:r>
          </w:p>
        </w:tc>
      </w:tr>
      <w:tr w:rsidR="00112658" w:rsidRPr="00A84578" w14:paraId="3CF8D919" w14:textId="77777777" w:rsidTr="001C6A78">
        <w:tc>
          <w:tcPr>
            <w:tcW w:w="1281" w:type="pct"/>
            <w:vMerge/>
          </w:tcPr>
          <w:p w14:paraId="31D9BE5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968AB7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F859D4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3EEE85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therapy (RAS blockade) + immunosuppression (N=82)</w:t>
            </w:r>
          </w:p>
        </w:tc>
        <w:tc>
          <w:tcPr>
            <w:tcW w:w="1881" w:type="pct"/>
            <w:vMerge/>
          </w:tcPr>
          <w:p w14:paraId="4F52F7C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D46893B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65BAC444" w14:textId="7F90450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uen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Rauen&lt;/Author&gt;&lt;Year&gt;2018&lt;/Year&gt;&lt;RecNum&gt;378&lt;/RecNum&gt;&lt;DisplayText&gt;(37)&lt;/DisplayText&gt;&lt;record&gt;&lt;rec-number&gt;37&lt;/rec-number&gt;&lt;foreign-keys&gt;&lt;key app="EN" db-id="2zsxewap100t03ef2p95xeae0s9vd5zadzza" timestamp="1713288363"&gt;37&lt;/key&gt;&lt;/foreign-keys&gt;&lt;ref-type name="Journal Article"&gt;17&lt;/ref-type&gt;&lt;contributors&gt;&lt;authors&gt;&lt;author&gt;Rauen, Thomas&lt;/author&gt;&lt;author&gt;Fitzner, Christina&lt;/author&gt;&lt;author&gt;Eitner, Frank&lt;/author&gt;&lt;author&gt;Sommerer, Claudia&lt;/author&gt;&lt;author&gt;Zeier, Martin&lt;/author&gt;&lt;author&gt;Otte, Britta&lt;/author&gt;&lt;author&gt;Panzer, Ulf&lt;/author&gt;&lt;author&gt;Peters, Harm&lt;/author&gt;&lt;author&gt;Benck, Urs&lt;/author&gt;&lt;author&gt;Mertens, Peter R.&lt;/author&gt;&lt;author&gt;Kuhlmann, Uwe&lt;/author&gt;&lt;author&gt;Witzke, Oliver&lt;/author&gt;&lt;author&gt;Gross, Oliver&lt;/author&gt;&lt;author&gt;Vielhauer, Volker&lt;/author&gt;&lt;author&gt;Mann, Johannes F. E.&lt;/author&gt;&lt;author&gt;Hilgers, Ralf-Dieter&lt;/author&gt;&lt;author&gt;Floege, Jürgen&lt;/author&gt;&lt;/authors&gt;&lt;/contributors&gt;&lt;titles&gt;&lt;title&gt;Effects of Two Immunosuppressive Treatment Protocols for IgA Nephropathy&lt;/title&gt;&lt;secondary-title&gt;Journal of the American Society of Nephrology&lt;/secondary-title&gt;&lt;/titles&gt;&lt;periodical&gt;&lt;full-title&gt;Journal of the American Society of Nephrology&lt;/full-title&gt;&lt;/periodical&gt;&lt;pages&gt;317&lt;/pages&gt;&lt;volume&gt;29&lt;/volume&gt;&lt;number&gt;1&lt;/number&gt;&lt;dates&gt;&lt;year&gt;2018&lt;/year&gt;&lt;/dates&gt;&lt;urls&gt;&lt;related-urls&gt;&lt;url&gt;http://jasn.asnjournals.org/content/29/1/317.abstract&lt;/url&gt;&lt;/related-urls&gt;&lt;/urls&gt;&lt;electronic-resource-num&gt;10.1681/ASN.2017060713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3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STOP-IgAN/ NCT00554502</w:t>
            </w:r>
          </w:p>
        </w:tc>
        <w:tc>
          <w:tcPr>
            <w:tcW w:w="533" w:type="pct"/>
            <w:vMerge/>
          </w:tcPr>
          <w:p w14:paraId="490853A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F7EC7B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DBFEC2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igh-eGFRe: supportive therapy (RAS blockade) (N=54)</w:t>
            </w:r>
          </w:p>
        </w:tc>
        <w:tc>
          <w:tcPr>
            <w:tcW w:w="1881" w:type="pct"/>
            <w:vMerge/>
          </w:tcPr>
          <w:p w14:paraId="66D4657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27AEE94" w14:textId="77777777" w:rsidTr="001C6A78">
        <w:trPr>
          <w:trHeight w:val="379"/>
        </w:trPr>
        <w:tc>
          <w:tcPr>
            <w:tcW w:w="1281" w:type="pct"/>
            <w:vMerge/>
          </w:tcPr>
          <w:p w14:paraId="160BA34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784BF6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AAEB02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AA784D5" w14:textId="21E01EE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igh-eGFRe: supportive therapy (RAS blockade)</w:t>
            </w:r>
            <w:r w:rsidR="00506CE3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+ immunosuppression (N=55)</w:t>
            </w:r>
          </w:p>
        </w:tc>
        <w:tc>
          <w:tcPr>
            <w:tcW w:w="1881" w:type="pct"/>
            <w:vMerge/>
          </w:tcPr>
          <w:p w14:paraId="479FA49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65BE525" w14:textId="77777777" w:rsidTr="001C6A78">
        <w:trPr>
          <w:trHeight w:val="165"/>
        </w:trPr>
        <w:tc>
          <w:tcPr>
            <w:tcW w:w="1281" w:type="pct"/>
            <w:vMerge/>
          </w:tcPr>
          <w:p w14:paraId="511F91E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32D71E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178B2F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E75AE9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w eGFRf: supportive therapy (RAS blockade) (N=26)</w:t>
            </w:r>
          </w:p>
        </w:tc>
        <w:tc>
          <w:tcPr>
            <w:tcW w:w="1881" w:type="pct"/>
            <w:vMerge/>
          </w:tcPr>
          <w:p w14:paraId="13B7343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DD3A0BB" w14:textId="77777777" w:rsidTr="001C6A78">
        <w:trPr>
          <w:trHeight w:val="20"/>
        </w:trPr>
        <w:tc>
          <w:tcPr>
            <w:tcW w:w="1281" w:type="pct"/>
            <w:vMerge/>
          </w:tcPr>
          <w:p w14:paraId="3E72A63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F605E4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F0DCE1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FA92633" w14:textId="00553005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w eGFRf: supportive therapy (RAS blockade)</w:t>
            </w:r>
            <w:r w:rsidR="00506CE3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+ immunosuppression (N=27)</w:t>
            </w:r>
          </w:p>
        </w:tc>
        <w:tc>
          <w:tcPr>
            <w:tcW w:w="1881" w:type="pct"/>
            <w:vMerge/>
          </w:tcPr>
          <w:p w14:paraId="672B291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A05CEDB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3ACA162D" w14:textId="1DFCFAA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ennartz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5uYXJ0ejwvQXV0aG9yPjxZZWFyPjIwMjA8L1llYXI+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5uYXJ0ejwvQXV0aG9yPjxZZWFyPjIwMjA8L1llYXI+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3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STOP-IgAN/ NCT00554502</w:t>
            </w:r>
          </w:p>
        </w:tc>
        <w:tc>
          <w:tcPr>
            <w:tcW w:w="533" w:type="pct"/>
            <w:vMerge/>
          </w:tcPr>
          <w:p w14:paraId="75C19A1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F40FA6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AD26B0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 RAS blockade (N=82)</w:t>
            </w:r>
          </w:p>
        </w:tc>
        <w:tc>
          <w:tcPr>
            <w:tcW w:w="1881" w:type="pct"/>
            <w:vMerge/>
          </w:tcPr>
          <w:p w14:paraId="1560B4D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E415471" w14:textId="77777777" w:rsidTr="001C6A78">
        <w:trPr>
          <w:trHeight w:val="20"/>
        </w:trPr>
        <w:tc>
          <w:tcPr>
            <w:tcW w:w="1281" w:type="pct"/>
            <w:vMerge/>
          </w:tcPr>
          <w:p w14:paraId="0BDD76F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A2A69B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825F52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33AE66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ual RAS blockade (N=30)</w:t>
            </w:r>
          </w:p>
        </w:tc>
        <w:tc>
          <w:tcPr>
            <w:tcW w:w="1881" w:type="pct"/>
            <w:vMerge/>
          </w:tcPr>
          <w:p w14:paraId="45A60CA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6B39647" w14:textId="77777777" w:rsidTr="001C6A78">
        <w:trPr>
          <w:trHeight w:val="38"/>
        </w:trPr>
        <w:tc>
          <w:tcPr>
            <w:tcW w:w="1281" w:type="pct"/>
            <w:vMerge w:val="restart"/>
          </w:tcPr>
          <w:p w14:paraId="7B5135BC" w14:textId="22CA5759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9&lt;/Year&gt;&lt;RecNum&gt;419&lt;/RecNum&gt;&lt;DisplayText&gt;(39)&lt;/DisplayText&gt;&lt;record&gt;&lt;rec-number&gt;39&lt;/rec-number&gt;&lt;foreign-keys&gt;&lt;key app="EN" db-id="2zsxewap100t03ef2p95xeae0s9vd5zadzza" timestamp="1713288363"&gt;39&lt;/key&gt;&lt;/foreign-keys&gt;&lt;ref-type name="Journal Article"&gt;17&lt;/ref-type&gt;&lt;contributors&gt;&lt;authors&gt;&lt;author&gt;Liu, Li-Jun&lt;/author&gt;&lt;author&gt;Yang, Ya-zi&lt;/author&gt;&lt;author&gt;Shi, Su-Fang&lt;/author&gt;&lt;author&gt;Bao, Yun-Fei&lt;/author&gt;&lt;author&gt;Yang, Chao&lt;/author&gt;&lt;author&gt;Zhu, Sai-Nan&lt;/author&gt;&lt;author&gt;Sui, Gui-Li&lt;/author&gt;&lt;author&gt;Chen, Yu-Qing&lt;/author&gt;&lt;author&gt;Lv, Ji-Cheng&lt;/author&gt;&lt;author&gt;Zhang, Hong&lt;/author&gt;&lt;/authors&gt;&lt;/contributors&gt;&lt;titles&gt;&lt;title&gt;Effects of Hydroxychloroquine on Proteinuria in IgA Nephropathy: A Randomized Controlled Trial&lt;/title&gt;&lt;secondary-title&gt;American Journal of Kidney Diseases&lt;/secondary-title&gt;&lt;/titles&gt;&lt;periodical&gt;&lt;full-title&gt;American Journal of Kidney Diseases&lt;/full-title&gt;&lt;/periodical&gt;&lt;pages&gt;15-22&lt;/pages&gt;&lt;volume&gt;74&lt;/volume&gt;&lt;number&gt;1&lt;/number&gt;&lt;dates&gt;&lt;year&gt;2019&lt;/year&gt;&lt;/dates&gt;&lt;publisher&gt;Elsevier&lt;/publisher&gt;&lt;isbn&gt;0272-6386&lt;/isbn&gt;&lt;urls&gt;&lt;related-urls&gt;&lt;url&gt;https://doi.org/10.1053/j.ajkd.2019.01.026&lt;/url&gt;&lt;/related-urls&gt;&lt;/urls&gt;&lt;electronic-resource-num&gt;10.1053/j.ajkd.2019.01.026&lt;/electronic-resource-num&gt;&lt;access-date&gt;2022/02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3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2942381</w:t>
            </w:r>
          </w:p>
        </w:tc>
        <w:tc>
          <w:tcPr>
            <w:tcW w:w="533" w:type="pct"/>
            <w:vMerge w:val="restart"/>
          </w:tcPr>
          <w:p w14:paraId="7587607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2 </w:t>
            </w:r>
          </w:p>
          <w:p w14:paraId="658C6FB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57A7ED5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Double-blind </w:t>
            </w:r>
          </w:p>
          <w:p w14:paraId="6049259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71338C1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6192025B" w14:textId="3032626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ydroxychloroquine sulfate [400 mg/day]</w:t>
            </w:r>
            <w:r w:rsidR="00506CE3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30)</w:t>
            </w:r>
          </w:p>
        </w:tc>
        <w:tc>
          <w:tcPr>
            <w:tcW w:w="1881" w:type="pct"/>
            <w:vMerge w:val="restart"/>
          </w:tcPr>
          <w:p w14:paraId="3971394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ged 18-75 years </w:t>
            </w:r>
          </w:p>
          <w:p w14:paraId="47AFE31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Biopsy-proven primary IgAN </w:t>
            </w:r>
          </w:p>
          <w:p w14:paraId="41A7B1F6" w14:textId="63AAA97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</w:t>
            </w:r>
            <w:r w:rsidR="00E26510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 xml:space="preserve">&gt;30 mL/min/1.73 m² </w:t>
            </w:r>
          </w:p>
          <w:p w14:paraId="59630494" w14:textId="0F7C4611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teinuria 0.75-3.5 g/day despite receiving a</w:t>
            </w:r>
            <w:r w:rsidR="005D2EE6">
              <w:rPr>
                <w:rFonts w:cstheme="minorHAnsi"/>
                <w:sz w:val="20"/>
                <w:szCs w:val="20"/>
              </w:rPr>
              <w:t>n</w:t>
            </w:r>
            <w:r w:rsidRPr="00A84578">
              <w:rPr>
                <w:rFonts w:cstheme="minorHAnsi"/>
                <w:sz w:val="20"/>
                <w:szCs w:val="20"/>
              </w:rPr>
              <w:t xml:space="preserve"> MTD of RAS</w:t>
            </w:r>
            <w:r w:rsidR="0019553C">
              <w:rPr>
                <w:rFonts w:cstheme="minorHAnsi"/>
                <w:sz w:val="20"/>
                <w:szCs w:val="20"/>
              </w:rPr>
              <w:t>i</w:t>
            </w:r>
            <w:r w:rsidRPr="00A84578">
              <w:rPr>
                <w:rFonts w:cstheme="minorHAnsi"/>
                <w:sz w:val="20"/>
                <w:szCs w:val="20"/>
              </w:rPr>
              <w:t xml:space="preserve"> for at least 3 months</w:t>
            </w:r>
          </w:p>
        </w:tc>
      </w:tr>
      <w:tr w:rsidR="00112658" w:rsidRPr="00A84578" w14:paraId="3DBCFB77" w14:textId="77777777" w:rsidTr="001C6A78">
        <w:trPr>
          <w:trHeight w:val="218"/>
        </w:trPr>
        <w:tc>
          <w:tcPr>
            <w:tcW w:w="1281" w:type="pct"/>
            <w:vMerge/>
          </w:tcPr>
          <w:p w14:paraId="72990CF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49249A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B2045E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025F48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30)</w:t>
            </w:r>
          </w:p>
        </w:tc>
        <w:tc>
          <w:tcPr>
            <w:tcW w:w="1881" w:type="pct"/>
            <w:vMerge/>
          </w:tcPr>
          <w:p w14:paraId="1B238BF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32CB19B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1607C652" w14:textId="75E29AA2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ellström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Fellström&lt;/Author&gt;&lt;Year&gt;2017&lt;/Year&gt;&lt;RecNum&gt;410&lt;/RecNum&gt;&lt;DisplayText&gt;(40)&lt;/DisplayText&gt;&lt;record&gt;&lt;rec-number&gt;40&lt;/rec-number&gt;&lt;foreign-keys&gt;&lt;key app="EN" db-id="2zsxewap100t03ef2p95xeae0s9vd5zadzza" timestamp="1713288363"&gt;40&lt;/key&gt;&lt;/foreign-keys&gt;&lt;ref-type name="Journal Article"&gt;17&lt;/ref-type&gt;&lt;contributors&gt;&lt;authors&gt;&lt;author&gt;Fellström, Bengt C.&lt;/author&gt;&lt;author&gt;Barratt, Jonathan&lt;/author&gt;&lt;author&gt;Cook, Heather&lt;/author&gt;&lt;author&gt;Coppo, Rosanna&lt;/author&gt;&lt;author&gt;Feehally, John&lt;/author&gt;&lt;author&gt;de Fijter, Johan W.&lt;/author&gt;&lt;author&gt;Floege, Jürgen&lt;/author&gt;&lt;author&gt;Hetzel, Gerd&lt;/author&gt;&lt;author&gt;Jardine, Alan G.&lt;/author&gt;&lt;author&gt;Locatelli, Francesco&lt;/author&gt;&lt;author&gt;Maes, Bart D.&lt;/author&gt;&lt;author&gt;Mercer, Alex&lt;/author&gt;&lt;author&gt;Ortiz, Fernanda&lt;/author&gt;&lt;author&gt;Praga, Manuel&lt;/author&gt;&lt;author&gt;Sørensen, Søren S.&lt;/author&gt;&lt;author&gt;Tesar, Vladimir&lt;/author&gt;&lt;author&gt;Del Vecchio, Lucia&lt;/author&gt;&lt;/authors&gt;&lt;/contributors&gt;&lt;titles&gt;&lt;title&gt;Targeted-release budesonide versus placebo in patients with IgA nephropathy (NEFIGAN): a double-blind, randomised, placebo-controlled phase 2b trial&lt;/title&gt;&lt;secondary-title&gt;The Lancet&lt;/secondary-title&gt;&lt;/titles&gt;&lt;periodical&gt;&lt;full-title&gt;The Lancet&lt;/full-title&gt;&lt;/periodical&gt;&lt;pages&gt;2117-2127&lt;/pages&gt;&lt;volume&gt;389&lt;/volume&gt;&lt;number&gt;10084&lt;/number&gt;&lt;dates&gt;&lt;year&gt;2017&lt;/year&gt;&lt;/dates&gt;&lt;publisher&gt;Elsevier&lt;/publisher&gt;&lt;isbn&gt;0140-6736&lt;/isbn&gt;&lt;urls&gt;&lt;related-urls&gt;&lt;url&gt;https://doi.org/10.1016/S0140-6736(17)30550-0&lt;/url&gt;&lt;/related-urls&gt;&lt;/urls&gt;&lt;electronic-resource-num&gt;10.1016/S0140-6736(17)30550-0&lt;/electronic-resource-num&gt;&lt;access-date&gt;2022/02/15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EFIGAN/ NCT01738035</w:t>
            </w:r>
          </w:p>
        </w:tc>
        <w:tc>
          <w:tcPr>
            <w:tcW w:w="533" w:type="pct"/>
            <w:vMerge w:val="restart"/>
          </w:tcPr>
          <w:p w14:paraId="434FF33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2 </w:t>
            </w:r>
          </w:p>
          <w:p w14:paraId="6D3213A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Double-blind </w:t>
            </w:r>
          </w:p>
          <w:p w14:paraId="352951A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0D2F298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-controlled trial</w:t>
            </w:r>
          </w:p>
        </w:tc>
        <w:tc>
          <w:tcPr>
            <w:tcW w:w="471" w:type="pct"/>
            <w:vMerge w:val="restart"/>
          </w:tcPr>
          <w:p w14:paraId="6557CA3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national</w:t>
            </w:r>
          </w:p>
        </w:tc>
        <w:tc>
          <w:tcPr>
            <w:tcW w:w="834" w:type="pct"/>
          </w:tcPr>
          <w:p w14:paraId="73F4D0E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50)</w:t>
            </w:r>
          </w:p>
        </w:tc>
        <w:tc>
          <w:tcPr>
            <w:tcW w:w="1881" w:type="pct"/>
            <w:vMerge w:val="restart"/>
          </w:tcPr>
          <w:p w14:paraId="1200227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≥18 years</w:t>
            </w:r>
          </w:p>
          <w:p w14:paraId="2A36E73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confirmed primary IgAN</w:t>
            </w:r>
          </w:p>
          <w:p w14:paraId="175083AB" w14:textId="2D98BC1D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vert proteinuria for the run-in phase</w:t>
            </w:r>
          </w:p>
          <w:p w14:paraId="06D7FF6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≥45 mL/min/1.73 m²</w:t>
            </w:r>
          </w:p>
          <w:p w14:paraId="276EDD4E" w14:textId="57757861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UP/C ≥0.5 g/g or 24h-PER ≥0.75 g/day </w:t>
            </w:r>
          </w:p>
        </w:tc>
      </w:tr>
      <w:tr w:rsidR="00112658" w:rsidRPr="00A84578" w14:paraId="74D8F271" w14:textId="77777777" w:rsidTr="001C6A78">
        <w:tc>
          <w:tcPr>
            <w:tcW w:w="1281" w:type="pct"/>
            <w:vMerge/>
          </w:tcPr>
          <w:p w14:paraId="44A670F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048453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F9328A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B8AEC2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RF-budesonide [8 mg/day] (N=51)</w:t>
            </w:r>
          </w:p>
        </w:tc>
        <w:tc>
          <w:tcPr>
            <w:tcW w:w="1881" w:type="pct"/>
            <w:vMerge/>
          </w:tcPr>
          <w:p w14:paraId="5B916B9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9B7F5A9" w14:textId="77777777" w:rsidTr="001C6A78">
        <w:trPr>
          <w:trHeight w:val="20"/>
        </w:trPr>
        <w:tc>
          <w:tcPr>
            <w:tcW w:w="1281" w:type="pct"/>
            <w:vMerge/>
          </w:tcPr>
          <w:p w14:paraId="41D9C58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A7C664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16D54A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A55DC8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RF-budesonide [16 mg/day] (N=48)</w:t>
            </w:r>
          </w:p>
        </w:tc>
        <w:tc>
          <w:tcPr>
            <w:tcW w:w="1881" w:type="pct"/>
            <w:vMerge/>
          </w:tcPr>
          <w:p w14:paraId="1AFA91C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EB0EB31" w14:textId="77777777" w:rsidTr="001C6A78">
        <w:tc>
          <w:tcPr>
            <w:tcW w:w="1281" w:type="pct"/>
            <w:vMerge w:val="restart"/>
          </w:tcPr>
          <w:p w14:paraId="415810DD" w14:textId="117EC38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Hira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Hirai&lt;/Author&gt;&lt;Year&gt;2017&lt;/Year&gt;&lt;RecNum&gt;469&lt;/RecNum&gt;&lt;DisplayText&gt;(41)&lt;/DisplayText&gt;&lt;record&gt;&lt;rec-number&gt;41&lt;/rec-number&gt;&lt;foreign-keys&gt;&lt;key app="EN" db-id="2zsxewap100t03ef2p95xeae0s9vd5zadzza" timestamp="1713288363"&gt;41&lt;/key&gt;&lt;/foreign-keys&gt;&lt;ref-type name="Journal Article"&gt;17&lt;/ref-type&gt;&lt;contributors&gt;&lt;authors&gt;&lt;author&gt;Hirai, Keiji&lt;/author&gt;&lt;author&gt;Ookawara, Susumu&lt;/author&gt;&lt;author&gt;Kitano, Taisuke&lt;/author&gt;&lt;author&gt;Miyazawa, Haruhisa&lt;/author&gt;&lt;author&gt;Ito, Kiyonori&lt;/author&gt;&lt;author&gt;Ueda, Yuichirou&lt;/author&gt;&lt;author&gt;Kaku, Yoshio&lt;/author&gt;&lt;author&gt;Hoshino, Taro&lt;/author&gt;&lt;author&gt;Mori, Honami&lt;/author&gt;&lt;author&gt;Yoshida, Izumi&lt;/author&gt;&lt;author&gt;Kubota, Kenji&lt;/author&gt;&lt;author&gt;Yamaji, Yasuyoshi&lt;/author&gt;&lt;author&gt;Takeda, Tetsuro&lt;/author&gt;&lt;author&gt;Nakamura, Yoshikazu&lt;/author&gt;&lt;author&gt;Tabei, Kaoru&lt;/author&gt;&lt;author&gt;Morishita, Yoshiyuki&lt;/author&gt;&lt;/authors&gt;&lt;/contributors&gt;&lt;titles&gt;&lt;title&gt;Efficacy and safety of adding mizoribine to standard treatment in patients with immunoglobulin A nephropathy: A randomized controlled trial&lt;/title&gt;&lt;secondary-title&gt;Kidney Res Clin Pract&lt;/secondary-title&gt;&lt;/titles&gt;&lt;periodical&gt;&lt;full-title&gt;Kidney Res Clin Pract&lt;/full-title&gt;&lt;/periodical&gt;&lt;pages&gt;159-166&lt;/pages&gt;&lt;volume&gt;36&lt;/volume&gt;&lt;number&gt;2&lt;/number&gt;&lt;keywords&gt;&lt;keyword&gt;Hematuria&lt;/keyword&gt;&lt;keyword&gt;Immunoglobulin A nephropathy&lt;/keyword&gt;&lt;keyword&gt;Mizoribine&lt;/keyword&gt;&lt;/keywords&gt;&lt;dates&gt;&lt;year&gt;2017&lt;/year&gt;&lt;pub-dates&gt;&lt;date&gt;06&lt;/date&gt;&lt;/pub-dates&gt;&lt;/dates&gt;&lt;publisher&gt;The Korean Society of Nephrology&lt;/publisher&gt;&lt;isbn&gt;2211-9132&lt;/isbn&gt;&lt;urls&gt;&lt;related-urls&gt;&lt;url&gt;https://doi.org/10.23876/j.krcp.2017.36.2.159&lt;/url&gt;&lt;url&gt;http://www.krcp-ksn.org/journal/view.php?number=302&lt;/url&gt;&lt;/related-urls&gt;&lt;/urls&gt;&lt;electronic-resource-num&gt;10.23876/j.krcp.2017.36.2.159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6A8BB82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0D2500D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5F9E334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5322690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rallel-design study</w:t>
            </w:r>
          </w:p>
        </w:tc>
        <w:tc>
          <w:tcPr>
            <w:tcW w:w="471" w:type="pct"/>
            <w:vMerge w:val="restart"/>
          </w:tcPr>
          <w:p w14:paraId="6A245F3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10660F9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tandard therapy (steroid pulse and tonsillectomy) + mizoribine (N=21)</w:t>
            </w:r>
          </w:p>
        </w:tc>
        <w:tc>
          <w:tcPr>
            <w:tcW w:w="1881" w:type="pct"/>
            <w:vMerge w:val="restart"/>
          </w:tcPr>
          <w:p w14:paraId="366FB279" w14:textId="509804E4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ged &gt;16 years </w:t>
            </w:r>
          </w:p>
          <w:p w14:paraId="761E9768" w14:textId="73008EFE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 xml:space="preserve">confirmed IgAN </w:t>
            </w:r>
          </w:p>
          <w:p w14:paraId="0EA36D9D" w14:textId="6F299CF4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</w:t>
            </w:r>
            <w:r w:rsidR="001B4D69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&gt; 0.5 g/day</w:t>
            </w:r>
          </w:p>
        </w:tc>
      </w:tr>
      <w:tr w:rsidR="00112658" w:rsidRPr="00A84578" w14:paraId="1BA130B8" w14:textId="77777777" w:rsidTr="001C6A78">
        <w:tc>
          <w:tcPr>
            <w:tcW w:w="1281" w:type="pct"/>
            <w:vMerge/>
          </w:tcPr>
          <w:p w14:paraId="543B716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77A0B2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00BB53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C348A4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tandard therapy (steroid pulse and tonsillectomy) (N=21)</w:t>
            </w:r>
          </w:p>
        </w:tc>
        <w:tc>
          <w:tcPr>
            <w:tcW w:w="1881" w:type="pct"/>
            <w:vMerge/>
          </w:tcPr>
          <w:p w14:paraId="56A88FC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5CCCB1E" w14:textId="77777777" w:rsidTr="001C6A78">
        <w:trPr>
          <w:trHeight w:val="627"/>
        </w:trPr>
        <w:tc>
          <w:tcPr>
            <w:tcW w:w="1281" w:type="pct"/>
            <w:vMerge w:val="restart"/>
          </w:tcPr>
          <w:p w14:paraId="11D6D1BF" w14:textId="00666F4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Hou&lt;/Author&gt;&lt;Year&gt;2017&lt;/Year&gt;&lt;RecNum&gt;470&lt;/RecNum&gt;&lt;DisplayText&gt;(42)&lt;/DisplayText&gt;&lt;record&gt;&lt;rec-number&gt;42&lt;/rec-number&gt;&lt;foreign-keys&gt;&lt;key app="EN" db-id="2zsxewap100t03ef2p95xeae0s9vd5zadzza" timestamp="1713288363"&gt;42&lt;/key&gt;&lt;/foreign-keys&gt;&lt;ref-type name="Journal Article"&gt;17&lt;/ref-type&gt;&lt;contributors&gt;&lt;authors&gt;&lt;author&gt;Hou, Jin-Hua&lt;/author&gt;&lt;author&gt;Le, Wei-Bo&lt;/author&gt;&lt;author&gt;Chen, Nan&lt;/author&gt;&lt;author&gt;Wang, Wei-Ming&lt;/author&gt;&lt;author&gt;Liu, Zhang-Suo&lt;/author&gt;&lt;author&gt;Liu, Dong&lt;/author&gt;&lt;author&gt;Chen, Jiang-Hua&lt;/author&gt;&lt;author&gt;Tian, Jiong&lt;/author&gt;&lt;author&gt;Fu, Ping&lt;/author&gt;&lt;author&gt;Hu, Zhang-Xue&lt;/author&gt;&lt;author&gt;Zeng, Cai-Hong&lt;/author&gt;&lt;author&gt;Liang, Shao-Shan&lt;/author&gt;&lt;author&gt;Zhou, Min-Lin&lt;/author&gt;&lt;author&gt;Zhang, Hai-Tao&lt;/author&gt;&lt;author&gt;Liu, Zhi-Hong&lt;/author&gt;&lt;/authors&gt;&lt;/contributors&gt;&lt;titles&gt;&lt;title&gt;Mycophenolate Mofetil Combined With Prednisone Versus Full-Dose Prednisone in IgA Nephropathy With Active Proliferative Lesions: A Randomized Controlled Trial&lt;/title&gt;&lt;secondary-title&gt;American Journal of Kidney Diseases&lt;/secondary-title&gt;&lt;/titles&gt;&lt;periodical&gt;&lt;full-title&gt;American Journal of Kidney Diseases&lt;/full-title&gt;&lt;/periodical&gt;&lt;pages&gt;788-795&lt;/pages&gt;&lt;volume&gt;69&lt;/volume&gt;&lt;number&gt;6&lt;/number&gt;&lt;dates&gt;&lt;year&gt;2017&lt;/year&gt;&lt;/dates&gt;&lt;publisher&gt;Elsevier&lt;/publisher&gt;&lt;isbn&gt;0272-6386&lt;/isbn&gt;&lt;urls&gt;&lt;related-urls&gt;&lt;url&gt;https://doi.org/10.1053/j.ajkd.2016.11.027&lt;/url&gt;&lt;/related-urls&gt;&lt;/urls&gt;&lt;electronic-resource-num&gt;10.1053/j.ajkd.2016.11.027&lt;/electronic-resource-num&gt;&lt;access-date&gt;2022/02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2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1269021</w:t>
            </w:r>
          </w:p>
        </w:tc>
        <w:tc>
          <w:tcPr>
            <w:tcW w:w="533" w:type="pct"/>
            <w:vMerge w:val="restart"/>
          </w:tcPr>
          <w:p w14:paraId="79394A2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25DDA13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427F857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3130EE9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3D3D089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697E7EF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+ prednisone (N=86)</w:t>
            </w:r>
          </w:p>
        </w:tc>
        <w:tc>
          <w:tcPr>
            <w:tcW w:w="1881" w:type="pct"/>
            <w:vMerge w:val="restart"/>
          </w:tcPr>
          <w:p w14:paraId="34DA815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-65 years</w:t>
            </w:r>
          </w:p>
          <w:p w14:paraId="3DA16AE8" w14:textId="777AA34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proven IgAN</w:t>
            </w:r>
          </w:p>
          <w:p w14:paraId="748F20DE" w14:textId="2F43125F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ellular and fibrocellular crescents involving 10% to &lt;50% of glomeruli</w:t>
            </w:r>
          </w:p>
          <w:p w14:paraId="31ECD5A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≥1.0 g/day</w:t>
            </w:r>
          </w:p>
        </w:tc>
      </w:tr>
      <w:tr w:rsidR="00112658" w:rsidRPr="00A84578" w14:paraId="61DC6A1A" w14:textId="77777777" w:rsidTr="001C6A78">
        <w:trPr>
          <w:trHeight w:val="627"/>
        </w:trPr>
        <w:tc>
          <w:tcPr>
            <w:tcW w:w="1281" w:type="pct"/>
            <w:vMerge/>
          </w:tcPr>
          <w:p w14:paraId="7C99363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CC26AB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98412D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AD3BCB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(N=88)</w:t>
            </w:r>
          </w:p>
        </w:tc>
        <w:tc>
          <w:tcPr>
            <w:tcW w:w="1881" w:type="pct"/>
            <w:vMerge/>
          </w:tcPr>
          <w:p w14:paraId="77FA8C1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9E9D002" w14:textId="77777777" w:rsidTr="001C6A78">
        <w:tc>
          <w:tcPr>
            <w:tcW w:w="1281" w:type="pct"/>
            <w:vMerge w:val="restart"/>
          </w:tcPr>
          <w:p w14:paraId="5FDF4015" w14:textId="4E33D4D5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afayette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afayette&lt;/Author&gt;&lt;Year&gt;2017&lt;/Year&gt;&lt;RecNum&gt;417&lt;/RecNum&gt;&lt;DisplayText&gt;(43)&lt;/DisplayText&gt;&lt;record&gt;&lt;rec-number&gt;43&lt;/rec-number&gt;&lt;foreign-keys&gt;&lt;key app="EN" db-id="2zsxewap100t03ef2p95xeae0s9vd5zadzza" timestamp="1713288363"&gt;43&lt;/key&gt;&lt;/foreign-keys&gt;&lt;ref-type name="Journal Article"&gt;17&lt;/ref-type&gt;&lt;contributors&gt;&lt;authors&gt;&lt;author&gt;Lafayette, Richard A.&lt;/author&gt;&lt;author&gt;Canetta, Pietro A.&lt;/author&gt;&lt;author&gt;Rovin, Brad H.&lt;/author&gt;&lt;author&gt;Appel, Gerald B.&lt;/author&gt;&lt;author&gt;Novak, Jan&lt;/author&gt;&lt;author&gt;Nath, Karl A.&lt;/author&gt;&lt;author&gt;Sethi, Sanjeev&lt;/author&gt;&lt;author&gt;Tumlin, James A.&lt;/author&gt;&lt;author&gt;Mehta, Kshama&lt;/author&gt;&lt;author&gt;Hogan, Marie&lt;/author&gt;&lt;author&gt;Erickson, Stephen&lt;/author&gt;&lt;author&gt;Julian, Bruce A.&lt;/author&gt;&lt;author&gt;Leung, Nelson&lt;/author&gt;&lt;author&gt;Enders, Felicity T.&lt;/author&gt;&lt;author&gt;Brown, Rhubell&lt;/author&gt;&lt;author&gt;Knoppova, Barbora&lt;/author&gt;&lt;author&gt;Hall, Stacy&lt;/author&gt;&lt;author&gt;Fervenza, Fernando C.&lt;/author&gt;&lt;/authors&gt;&lt;/contributors&gt;&lt;titles&gt;&lt;title&gt;A Randomized, Controlled Trial of Rituximab in IgA Nephropathy with Proteinuria and Renal Dysfunction&lt;/title&gt;&lt;secondary-title&gt;Journal of the American Society of Nephrology&lt;/secondary-title&gt;&lt;/titles&gt;&lt;periodical&gt;&lt;full-title&gt;Journal of the American Society of Nephrology&lt;/full-title&gt;&lt;/periodical&gt;&lt;pages&gt;1306-1313&lt;/pages&gt;&lt;volume&gt;28&lt;/volume&gt;&lt;number&gt;4&lt;/number&gt;&lt;dates&gt;&lt;year&gt;2017&lt;/year&gt;&lt;/dates&gt;&lt;urls&gt;&lt;related-urls&gt;&lt;url&gt;https://jasn.asnjournals.org/content/jnephrol/28/4/1306.full.pdf&lt;/url&gt;&lt;/related-urls&gt;&lt;/urls&gt;&lt;electronic-resource-num&gt;10.1681/asn.2016060640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3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498368</w:t>
            </w:r>
          </w:p>
        </w:tc>
        <w:tc>
          <w:tcPr>
            <w:tcW w:w="533" w:type="pct"/>
            <w:vMerge w:val="restart"/>
          </w:tcPr>
          <w:p w14:paraId="12AA614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4 </w:t>
            </w:r>
          </w:p>
          <w:p w14:paraId="2D6215F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26F086C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746F846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834" w:type="pct"/>
          </w:tcPr>
          <w:p w14:paraId="7536D31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ituximab [1 g] + standard therapy (fish oil with ACEi/ARBs) (N=17)</w:t>
            </w:r>
          </w:p>
        </w:tc>
        <w:tc>
          <w:tcPr>
            <w:tcW w:w="1881" w:type="pct"/>
            <w:vMerge w:val="restart"/>
          </w:tcPr>
          <w:p w14:paraId="534CB60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≥18 years</w:t>
            </w:r>
          </w:p>
          <w:p w14:paraId="40F1007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78AAC23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rituximab or immunosuppressive therapy including prednisone or corticosteroids</w:t>
            </w:r>
          </w:p>
        </w:tc>
      </w:tr>
      <w:tr w:rsidR="00112658" w:rsidRPr="00A84578" w14:paraId="19E428DD" w14:textId="77777777" w:rsidTr="001C6A78">
        <w:tc>
          <w:tcPr>
            <w:tcW w:w="1281" w:type="pct"/>
            <w:vMerge/>
          </w:tcPr>
          <w:p w14:paraId="29DDCBB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3CDC45E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97196E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5B66D9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tandard therapy (fish oil with ACEi/ARBs) (N=17)</w:t>
            </w:r>
          </w:p>
        </w:tc>
        <w:tc>
          <w:tcPr>
            <w:tcW w:w="1881" w:type="pct"/>
            <w:vMerge/>
          </w:tcPr>
          <w:p w14:paraId="0297F02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EF932CE" w14:textId="77777777" w:rsidTr="001C6A78">
        <w:tc>
          <w:tcPr>
            <w:tcW w:w="1281" w:type="pct"/>
          </w:tcPr>
          <w:p w14:paraId="610057F7" w14:textId="5C56A95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Kim et al.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  <w:r w:rsidR="00206CE8" w:rsidRPr="00B412EB">
              <w:rPr>
                <w:rFonts w:cstheme="minorHAnsi"/>
                <w:noProof/>
                <w:sz w:val="20"/>
                <w:szCs w:val="20"/>
              </w:rPr>
              <w:t xml:space="preserve"> 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noProof/>
                <w:sz w:val="20"/>
                <w:szCs w:val="20"/>
              </w:rPr>
              <w:instrText xml:space="preserve"> ADDIN EN.CITE &lt;EndNote&gt;&lt;Cite&gt;&lt;Author&gt;Kim&lt;/Author&gt;&lt;Year&gt;2023&lt;/Year&gt;&lt;RecNum&gt;503&lt;/RecNum&gt;&lt;DisplayText&gt;(44)&lt;/DisplayText&gt;&lt;record&gt;&lt;rec-number&gt;44&lt;/rec-number&gt;&lt;foreign-keys&gt;&lt;key app="EN" db-id="2zsxewap100t03ef2p95xeae0s9vd5zadzza" timestamp="1713288363"&gt;44&lt;/key&gt;&lt;/foreign-keys&gt;&lt;ref-type name="Conference Paper"&gt;47&lt;/ref-type&gt;&lt;contributors&gt;&lt;authors&gt;&lt;author&gt;Kim, D.&lt;/author&gt;&lt;author&gt;Lv, J.&lt;/author&gt;&lt;author&gt;Hladunewich, M.&lt;/author&gt;&lt;author&gt;Jha, V.&lt;/author&gt;&lt;author&gt;Hooi, L.S.&lt;/author&gt;&lt;author&gt;Monaghan, H.&lt;/author&gt;&lt;author&gt;Billot, L.&lt;/author&gt;&lt;author&gt;Zhang, H.&lt;/author&gt;&lt;author&gt;Perkovic, V.&lt;/author&gt;&lt;author&gt;Wong, M. G.&lt;/author&gt;&lt;/authors&gt;&lt;/contributors&gt;&lt;titles&gt;&lt;title&gt;Efficacy and safety of reduced-dose oral methylprednisone in IgA nephropathy: The testing trial&lt;/title&gt;&lt;/titles&gt;&lt;dates&gt;&lt;year&gt;2023&lt;/year&gt;&lt;/dates&gt;&lt;urls&gt;&lt;/urls&gt;&lt;electronic-resource-num&gt;https://onlinelibrary.wiley.com/doi/10.1111/nep.14098&lt;/electronic-resource-num&gt;&lt;/record&gt;&lt;/Cite&gt;&lt;/EndNote&gt;</w:instrTex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4)</w:t>
            </w:r>
            <w:r w:rsidR="001C7810">
              <w:rPr>
                <w:rFonts w:cstheme="minorHAnsi"/>
                <w:noProof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TESTING/ NCT01560052</w:t>
            </w:r>
          </w:p>
        </w:tc>
        <w:tc>
          <w:tcPr>
            <w:tcW w:w="533" w:type="pct"/>
            <w:vMerge w:val="restart"/>
          </w:tcPr>
          <w:p w14:paraId="653B799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35B588E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1051CBF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2D0B094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  <w:p w14:paraId="1B70431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834" w:type="pct"/>
          </w:tcPr>
          <w:p w14:paraId="3CC974DC" w14:textId="607826B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ethylprednisolone (N=257)</w:t>
            </w:r>
          </w:p>
        </w:tc>
        <w:tc>
          <w:tcPr>
            <w:tcW w:w="1881" w:type="pct"/>
            <w:vMerge w:val="restart"/>
          </w:tcPr>
          <w:p w14:paraId="1794F0A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≥18 years</w:t>
            </w:r>
          </w:p>
          <w:p w14:paraId="47E1944E" w14:textId="433B8B7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onfirmed primary IgAN</w:t>
            </w:r>
          </w:p>
          <w:p w14:paraId="3403596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between 20-120 mL/min/1.73 m²</w:t>
            </w:r>
          </w:p>
          <w:p w14:paraId="7F8A129E" w14:textId="5E613322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 g/day</w:t>
            </w:r>
          </w:p>
        </w:tc>
      </w:tr>
      <w:tr w:rsidR="00112658" w:rsidRPr="00A84578" w14:paraId="242FA6AD" w14:textId="77777777" w:rsidTr="001C6A78">
        <w:tc>
          <w:tcPr>
            <w:tcW w:w="1281" w:type="pct"/>
          </w:tcPr>
          <w:p w14:paraId="691EE8F7" w14:textId="659C266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Kim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im&lt;/Author&gt;&lt;Year&gt;2023&lt;/Year&gt;&lt;RecNum&gt;504&lt;/RecNum&gt;&lt;DisplayText&gt;(45)&lt;/DisplayText&gt;&lt;record&gt;&lt;rec-number&gt;45&lt;/rec-number&gt;&lt;foreign-keys&gt;&lt;key app="EN" db-id="2zsxewap100t03ef2p95xeae0s9vd5zadzza" timestamp="1713288363"&gt;45&lt;/key&gt;&lt;/foreign-keys&gt;&lt;ref-type name="Journal Article"&gt;17&lt;/ref-type&gt;&lt;contributors&gt;&lt;authors&gt;&lt;author&gt;Kim, D.&lt;/author&gt;&lt;author&gt;Lv, J.&lt;/author&gt;&lt;author&gt;Hladunewich, M.&lt;/author&gt;&lt;author&gt;Jha, V.&lt;/author&gt;&lt;author&gt;Hooi, L. S.&lt;/author&gt;&lt;author&gt;Monaghan, H.&lt;/author&gt;&lt;author&gt;Billot, L.&lt;/author&gt;&lt;author&gt;Zhang, H.&lt;/author&gt;&lt;author&gt;Perkovic, V.&lt;/author&gt;&lt;author&gt;Wong, M. G.&lt;/author&gt;&lt;/authors&gt;&lt;/contributors&gt;&lt;titles&gt;&lt;title&gt;WCN23-0069 EFFICACY AND SAFETY OF REDUCED-DOSE ORAL METHYLPREDNISOLONE IN IGA NEPHROPATHY: THE TESTING TRIAL&lt;/title&gt;&lt;secondary-title&gt;Kidney International Reports&lt;/secondary-title&gt;&lt;/titles&gt;&lt;periodical&gt;&lt;full-title&gt;Kidney International Reports&lt;/full-title&gt;&lt;/periodical&gt;&lt;pages&gt;S51-S52&lt;/pages&gt;&lt;volume&gt;8&lt;/volume&gt;&lt;number&gt;3, Supplement&lt;/number&gt;&lt;dates&gt;&lt;year&gt;2023&lt;/year&gt;&lt;pub-dates&gt;&lt;date&gt;2023/03/01/&lt;/date&gt;&lt;/pub-dates&gt;&lt;/dates&gt;&lt;isbn&gt;2468-0249&lt;/isbn&gt;&lt;urls&gt;&lt;related-urls&gt;&lt;url&gt;https://www.sciencedirect.com/science/article/pii/S2468024923001687&lt;/url&gt;&lt;/related-urls&gt;&lt;/urls&gt;&lt;electronic-resource-num&gt;https://doi.org/10.1016/j.ekir.2023.02.118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TESTING/ NCT01560052</w:t>
            </w:r>
          </w:p>
        </w:tc>
        <w:tc>
          <w:tcPr>
            <w:tcW w:w="533" w:type="pct"/>
            <w:vMerge/>
          </w:tcPr>
          <w:p w14:paraId="61DC4DB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B9EDE6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8C68BE6" w14:textId="0FC9003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246)</w:t>
            </w:r>
          </w:p>
        </w:tc>
        <w:tc>
          <w:tcPr>
            <w:tcW w:w="1881" w:type="pct"/>
            <w:vMerge/>
          </w:tcPr>
          <w:p w14:paraId="73F1F42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F40D988" w14:textId="77777777" w:rsidTr="001C6A78">
        <w:tc>
          <w:tcPr>
            <w:tcW w:w="1281" w:type="pct"/>
            <w:vMerge w:val="restart"/>
          </w:tcPr>
          <w:p w14:paraId="2928862A" w14:textId="4BA23F17" w:rsidR="00112658" w:rsidRPr="00636BDA" w:rsidRDefault="00112658" w:rsidP="00636BDA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Lv et al.</w:t>
            </w:r>
            <w:r w:rsidR="00C40D81">
              <w:rPr>
                <w:rFonts w:cstheme="minorHAnsi"/>
                <w:color w:val="auto"/>
              </w:rPr>
              <w:fldChar w:fldCharType="begin">
                <w:fldData xml:space="preserve">PEVuZE5vdGU+PENpdGU+PEF1dGhvcj5MdjwvQXV0aG9yPjxZZWFyPjIwMTc8L1llYXI+PFJlY051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 </w:instrTex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MdjwvQXV0aG9yPjxZZWFyPjIwMTc8L1llYXI+PFJlY051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.DATA </w:instrText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="00C40D81">
              <w:rPr>
                <w:rFonts w:cstheme="minorHAnsi"/>
                <w:color w:val="auto"/>
              </w:rPr>
            </w:r>
            <w:r w:rsidR="00C40D81">
              <w:rPr>
                <w:rFonts w:cstheme="minorHAnsi"/>
                <w:color w:val="auto"/>
              </w:rPr>
              <w:fldChar w:fldCharType="separate"/>
            </w:r>
            <w:r w:rsidR="001C7810">
              <w:rPr>
                <w:rFonts w:cstheme="minorHAnsi"/>
                <w:noProof/>
                <w:color w:val="auto"/>
              </w:rPr>
              <w:t>(46)</w:t>
            </w:r>
            <w:r w:rsidR="00C40D81">
              <w:rPr>
                <w:rFonts w:cstheme="minorHAnsi"/>
                <w:color w:val="auto"/>
              </w:rPr>
              <w:fldChar w:fldCharType="end"/>
            </w:r>
            <w:r w:rsidRPr="00A84578">
              <w:rPr>
                <w:rFonts w:cstheme="minorHAnsi"/>
                <w:color w:val="auto"/>
              </w:rPr>
              <w:t>; TESTING/ NCT01560052</w:t>
            </w:r>
          </w:p>
        </w:tc>
        <w:tc>
          <w:tcPr>
            <w:tcW w:w="533" w:type="pct"/>
            <w:vMerge/>
          </w:tcPr>
          <w:p w14:paraId="12AFC90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CC1091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4865328" w14:textId="51F38B5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ull</w:t>
            </w:r>
            <w:r w:rsidR="00C71832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dose methylprednisolone protocol (N=136)</w:t>
            </w:r>
          </w:p>
        </w:tc>
        <w:tc>
          <w:tcPr>
            <w:tcW w:w="1881" w:type="pct"/>
            <w:vMerge/>
          </w:tcPr>
          <w:p w14:paraId="0030E7F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76DEF46" w14:textId="77777777" w:rsidTr="001C6A78">
        <w:tc>
          <w:tcPr>
            <w:tcW w:w="1281" w:type="pct"/>
            <w:vMerge/>
          </w:tcPr>
          <w:p w14:paraId="25E6239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8EFBFA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098502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E486E0B" w14:textId="0734BF2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ull</w:t>
            </w:r>
            <w:r w:rsidR="00C71832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dose placebo protocol (N=126)</w:t>
            </w:r>
          </w:p>
        </w:tc>
        <w:tc>
          <w:tcPr>
            <w:tcW w:w="1881" w:type="pct"/>
            <w:vMerge/>
          </w:tcPr>
          <w:p w14:paraId="5BB26F8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FA0E8F1" w14:textId="77777777" w:rsidTr="001C6A78">
        <w:tc>
          <w:tcPr>
            <w:tcW w:w="1281" w:type="pct"/>
            <w:vMerge/>
          </w:tcPr>
          <w:p w14:paraId="7F81511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F1067C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368F16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C023FFA" w14:textId="77777777" w:rsidR="00112658" w:rsidRPr="00A84578" w:rsidRDefault="00112658" w:rsidP="00A84578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 xml:space="preserve">Reduced dose methylprednisolone protocol </w:t>
            </w:r>
          </w:p>
          <w:p w14:paraId="7D5D5D2B" w14:textId="4936171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(N=121)</w:t>
            </w:r>
          </w:p>
        </w:tc>
        <w:tc>
          <w:tcPr>
            <w:tcW w:w="1881" w:type="pct"/>
            <w:vMerge/>
          </w:tcPr>
          <w:p w14:paraId="01CC248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80FD911" w14:textId="77777777" w:rsidTr="001C6A78">
        <w:trPr>
          <w:trHeight w:val="488"/>
        </w:trPr>
        <w:tc>
          <w:tcPr>
            <w:tcW w:w="1281" w:type="pct"/>
            <w:vMerge/>
          </w:tcPr>
          <w:p w14:paraId="2B15200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4795E3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F1F4E8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</w:tcPr>
          <w:p w14:paraId="0F135008" w14:textId="37DBF18A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educed dose placebo protocol (N=120)</w:t>
            </w:r>
          </w:p>
        </w:tc>
        <w:tc>
          <w:tcPr>
            <w:tcW w:w="1881" w:type="pct"/>
            <w:vMerge/>
          </w:tcPr>
          <w:p w14:paraId="72F1F9F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98E9390" w14:textId="77777777" w:rsidTr="001C6A78">
        <w:trPr>
          <w:trHeight w:val="1475"/>
        </w:trPr>
        <w:tc>
          <w:tcPr>
            <w:tcW w:w="1281" w:type="pct"/>
          </w:tcPr>
          <w:p w14:paraId="230734B9" w14:textId="07CB3F49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v et al.</w: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djwvQXV0aG9yPjxZZWFyPjIwMTc8L1llYXI+PFJlY051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djwvQXV0aG9yPjxZZWFyPjIwMTc8L1llYXI+PFJlY051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6)</w:t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TESTING/ NCT01560052</w:t>
            </w:r>
          </w:p>
        </w:tc>
        <w:tc>
          <w:tcPr>
            <w:tcW w:w="533" w:type="pct"/>
            <w:vMerge/>
          </w:tcPr>
          <w:p w14:paraId="667E64F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9F5183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/>
          </w:tcPr>
          <w:p w14:paraId="6AAE31A5" w14:textId="6FD509E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1" w:type="pct"/>
            <w:vMerge/>
          </w:tcPr>
          <w:p w14:paraId="37B36DF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9331D46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3F3CC91A" w14:textId="282E8610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in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Min&lt;/Author&gt;&lt;Year&gt;2017&lt;/Year&gt;&lt;RecNum&gt;428&lt;/RecNum&gt;&lt;DisplayText&gt;(47)&lt;/DisplayText&gt;&lt;record&gt;&lt;rec-number&gt;47&lt;/rec-number&gt;&lt;foreign-keys&gt;&lt;key app="EN" db-id="2zsxewap100t03ef2p95xeae0s9vd5zadzza" timestamp="1713288363"&gt;47&lt;/key&gt;&lt;/foreign-keys&gt;&lt;ref-type name="Journal Article"&gt;17&lt;/ref-type&gt;&lt;contributors&gt;&lt;authors&gt;&lt;author&gt;Min, Lulin&lt;/author&gt;&lt;author&gt;Wang, Qin&lt;/author&gt;&lt;author&gt;Cao, Liou&lt;/author&gt;&lt;author&gt;Zhou, Wenyan&lt;/author&gt;&lt;author&gt;Yuan, Jiangzi&lt;/author&gt;&lt;author&gt;Zhang, Minfang&lt;/author&gt;&lt;author&gt;Che, Xiajing&lt;/author&gt;&lt;author&gt;Mou, Shan&lt;/author&gt;&lt;author&gt;Fang, Wei&lt;/author&gt;&lt;author&gt;Gu, Leyi&lt;/author&gt;&lt;author&gt;Zhu, Mingli&lt;/author&gt;&lt;author&gt;Wang, Ling&lt;/author&gt;&lt;author&gt;Yu, Zanzhe&lt;/author&gt;&lt;author&gt;Qian, Jiaqi&lt;/author&gt;&lt;author&gt;Ni, Zhaohui&lt;/author&gt;&lt;/authors&gt;&lt;/contributors&gt;&lt;titles&gt;&lt;title&gt;Comparison of combined leflunomide and low-dose corticosteroid therapy with full-dose corticosteroid monotherapy for progressive IgA nephropathy&lt;/title&gt;&lt;secondary-title&gt;Oncotarget&lt;/secondary-title&gt;&lt;short-title&gt;Comparison of combined leflunomide and low-dose corticosteroid therapy with full-dose corticosteroid monotherapy for progressive IgA nephropathy&lt;/short-title&gt;&lt;/titles&gt;&lt;periodical&gt;&lt;full-title&gt;Oncotarget&lt;/full-title&gt;&lt;/periodical&gt;&lt;volume&gt;8&lt;/volume&gt;&lt;number&gt;29&lt;/number&gt;&lt;dates&gt;&lt;year&gt;2017&lt;/year&gt;&lt;/dates&gt;&lt;isbn&gt;1949-2553&lt;/isbn&gt;&lt;urls&gt;&lt;related-urls&gt;&lt;url&gt;https://www.oncotarget.com/article/16468/text/&lt;/url&gt;&lt;/related-urls&gt;&lt;/urls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9FBC47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6AABB5E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586F62F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4434B96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35BA9C0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5300CE6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[0.8 mg/kg/day] (N=45)</w:t>
            </w:r>
          </w:p>
        </w:tc>
        <w:tc>
          <w:tcPr>
            <w:tcW w:w="1881" w:type="pct"/>
            <w:vMerge w:val="restart"/>
          </w:tcPr>
          <w:p w14:paraId="60FB03A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-65 years</w:t>
            </w:r>
          </w:p>
          <w:p w14:paraId="18C9283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24h-PER ≥1.0 g/day </w:t>
            </w:r>
          </w:p>
          <w:p w14:paraId="781999E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eGFR ≥30 ml/min/1.73m² </w:t>
            </w:r>
          </w:p>
        </w:tc>
      </w:tr>
      <w:tr w:rsidR="00112658" w:rsidRPr="00A84578" w14:paraId="00F242D9" w14:textId="77777777" w:rsidTr="001C6A78">
        <w:trPr>
          <w:trHeight w:val="33"/>
        </w:trPr>
        <w:tc>
          <w:tcPr>
            <w:tcW w:w="1281" w:type="pct"/>
            <w:vMerge/>
          </w:tcPr>
          <w:p w14:paraId="08F6C9C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EA82F8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5347CD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9A6883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eflunomide [20-40 mg/day] + prednisone [0.8 mg/kg/day] (N=40)</w:t>
            </w:r>
          </w:p>
        </w:tc>
        <w:tc>
          <w:tcPr>
            <w:tcW w:w="1881" w:type="pct"/>
            <w:vMerge/>
          </w:tcPr>
          <w:p w14:paraId="24C3A73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B01F794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68FB20D9" w14:textId="50ACEAA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Kim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im&lt;/Author&gt;&lt;Year&gt;2013&lt;/Year&gt;&lt;RecNum&gt;415&lt;/RecNum&gt;&lt;DisplayText&gt;(48)&lt;/DisplayText&gt;&lt;record&gt;&lt;rec-number&gt;48&lt;/rec-number&gt;&lt;foreign-keys&gt;&lt;key app="EN" db-id="2zsxewap100t03ef2p95xeae0s9vd5zadzza" timestamp="1713288363"&gt;48&lt;/key&gt;&lt;/foreign-keys&gt;&lt;ref-type name="Journal Article"&gt;17&lt;/ref-type&gt;&lt;contributors&gt;&lt;authors&gt;&lt;author&gt;Kim, Yong-Chul&lt;/author&gt;&lt;author&gt;Chin, Ho Jun&lt;/author&gt;&lt;author&gt;Koo, Ho Suk&lt;/author&gt;&lt;author&gt;Kim, Suhnggwon&lt;/author&gt;&lt;/authors&gt;&lt;/contributors&gt;&lt;titles&gt;&lt;title&gt;Tacrolimus Decreases Albuminuria in Patients with IgA Nephropathy and Normal Blood Pressure: A Double-Blind Randomized Controlled Trial of Efficacy of Tacrolimus on IgA Nephropathy&lt;/title&gt;&lt;secondary-title&gt;PLOS ONE&lt;/secondary-title&gt;&lt;/titles&gt;&lt;periodical&gt;&lt;full-title&gt;PLOS ONE&lt;/full-title&gt;&lt;/periodical&gt;&lt;pages&gt;e71545&lt;/pages&gt;&lt;volume&gt;8&lt;/volume&gt;&lt;number&gt;8&lt;/number&gt;&lt;dates&gt;&lt;year&gt;2013&lt;/year&gt;&lt;/dates&gt;&lt;publisher&gt;Public Library of Science&lt;/publisher&gt;&lt;urls&gt;&lt;related-urls&gt;&lt;url&gt;https://doi.org/10.1371/journal.pone.0071545&lt;/url&gt;&lt;/related-urls&gt;&lt;/urls&gt;&lt;electronic-resource-num&gt;10.1371/journal.pone.0071545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1224028</w:t>
            </w:r>
          </w:p>
        </w:tc>
        <w:tc>
          <w:tcPr>
            <w:tcW w:w="533" w:type="pct"/>
            <w:vMerge w:val="restart"/>
          </w:tcPr>
          <w:p w14:paraId="0528108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2 </w:t>
            </w:r>
          </w:p>
          <w:p w14:paraId="6D0E0AD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4EC2BC1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Double-blind </w:t>
            </w:r>
          </w:p>
          <w:p w14:paraId="1FB76E7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5B1695F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outh Korea</w:t>
            </w:r>
          </w:p>
        </w:tc>
        <w:tc>
          <w:tcPr>
            <w:tcW w:w="834" w:type="pct"/>
          </w:tcPr>
          <w:p w14:paraId="0C83F56F" w14:textId="18888E00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20) [</w:t>
            </w:r>
            <w:r w:rsidR="00DA23BD">
              <w:rPr>
                <w:rFonts w:cstheme="minorHAnsi"/>
                <w:sz w:val="20"/>
                <w:szCs w:val="20"/>
              </w:rPr>
              <w:t>t</w:t>
            </w:r>
            <w:r w:rsidRPr="00A84578">
              <w:rPr>
                <w:rFonts w:cstheme="minorHAnsi"/>
                <w:sz w:val="20"/>
                <w:szCs w:val="20"/>
              </w:rPr>
              <w:t>reatment phase]</w:t>
            </w:r>
          </w:p>
        </w:tc>
        <w:tc>
          <w:tcPr>
            <w:tcW w:w="1881" w:type="pct"/>
            <w:vMerge w:val="restart"/>
          </w:tcPr>
          <w:p w14:paraId="3D6B487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-70 years</w:t>
            </w:r>
          </w:p>
          <w:p w14:paraId="57C8C0D8" w14:textId="49BC62CD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proven IgAN</w:t>
            </w:r>
          </w:p>
          <w:p w14:paraId="4B9B0BB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eGFR ≥45 ml/min/1.73 m² </w:t>
            </w:r>
          </w:p>
          <w:p w14:paraId="161D3EE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UA/C 0.3-3.0 g/g </w:t>
            </w:r>
          </w:p>
        </w:tc>
      </w:tr>
      <w:tr w:rsidR="00112658" w:rsidRPr="00A84578" w14:paraId="508A6369" w14:textId="77777777" w:rsidTr="001C6A78">
        <w:trPr>
          <w:trHeight w:val="20"/>
        </w:trPr>
        <w:tc>
          <w:tcPr>
            <w:tcW w:w="1281" w:type="pct"/>
            <w:vMerge/>
          </w:tcPr>
          <w:p w14:paraId="1583F1A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1DAB4D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E586AC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10549DB" w14:textId="09E71EB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acrolimus [0.1 mg/kg/day] (N=20) [</w:t>
            </w:r>
            <w:r w:rsidR="00DA23BD">
              <w:rPr>
                <w:rFonts w:cstheme="minorHAnsi"/>
                <w:sz w:val="20"/>
                <w:szCs w:val="20"/>
              </w:rPr>
              <w:t>t</w:t>
            </w:r>
            <w:r w:rsidRPr="00A84578">
              <w:rPr>
                <w:rFonts w:cstheme="minorHAnsi"/>
                <w:sz w:val="20"/>
                <w:szCs w:val="20"/>
              </w:rPr>
              <w:t>reatment phase]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22EF472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162624A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681499B8" w14:textId="68846F5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Y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dTwvQXV0aG9yPjxZZWFyPjIwMTc8L1llYXI+PFJlY051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dTwvQXV0aG9yPjxZZWFyPjIwMTc8L1llYXI+PFJlY051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4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1224028</w:t>
            </w:r>
          </w:p>
        </w:tc>
        <w:tc>
          <w:tcPr>
            <w:tcW w:w="533" w:type="pct"/>
            <w:vMerge/>
          </w:tcPr>
          <w:p w14:paraId="795A1B3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0D39C2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11A1F12" w14:textId="3138BC05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acrolimus [0.1 mg/kg/day] (N=20) [</w:t>
            </w:r>
            <w:r w:rsidR="00DA23BD">
              <w:rPr>
                <w:rFonts w:cstheme="minorHAnsi"/>
                <w:sz w:val="20"/>
                <w:szCs w:val="20"/>
              </w:rPr>
              <w:t>FU</w:t>
            </w:r>
            <w:r w:rsidRPr="00A84578">
              <w:rPr>
                <w:rFonts w:cstheme="minorHAnsi"/>
                <w:sz w:val="20"/>
                <w:szCs w:val="20"/>
              </w:rPr>
              <w:t xml:space="preserve"> phase]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0226B10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BFA3DAD" w14:textId="77777777" w:rsidTr="001C6A78">
        <w:trPr>
          <w:trHeight w:val="20"/>
        </w:trPr>
        <w:tc>
          <w:tcPr>
            <w:tcW w:w="1281" w:type="pct"/>
            <w:vMerge/>
          </w:tcPr>
          <w:p w14:paraId="5661775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42B456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B1163B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52C5135" w14:textId="40B1205F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20) [</w:t>
            </w:r>
            <w:r w:rsidR="00DA23BD">
              <w:rPr>
                <w:rFonts w:cstheme="minorHAnsi"/>
                <w:sz w:val="20"/>
                <w:szCs w:val="20"/>
              </w:rPr>
              <w:t>FU</w:t>
            </w:r>
            <w:r w:rsidRPr="00A84578">
              <w:rPr>
                <w:rFonts w:cstheme="minorHAnsi"/>
                <w:sz w:val="20"/>
                <w:szCs w:val="20"/>
              </w:rPr>
              <w:t xml:space="preserve"> phase]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3034284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75684DB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2A1D08CA" w14:textId="1DF23BD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asutan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Masutani&lt;/Author&gt;&lt;Year&gt;2016&lt;/Year&gt;&lt;RecNum&gt;427&lt;/RecNum&gt;&lt;DisplayText&gt;(50)&lt;/DisplayText&gt;&lt;record&gt;&lt;rec-number&gt;50&lt;/rec-number&gt;&lt;foreign-keys&gt;&lt;key app="EN" db-id="2zsxewap100t03ef2p95xeae0s9vd5zadzza" timestamp="1713288363"&gt;50&lt;/key&gt;&lt;/foreign-keys&gt;&lt;ref-type name="Journal Article"&gt;17&lt;/ref-type&gt;&lt;contributors&gt;&lt;authors&gt;&lt;author&gt;Masutani, Kosuke&lt;/author&gt;&lt;author&gt;Tsuchimoto, Akihiro&lt;/author&gt;&lt;author&gt;Yamada, Tomomi&lt;/author&gt;&lt;author&gt;Hirakawa, Makoto&lt;/author&gt;&lt;author&gt;Mitsuiki, Koji&lt;/author&gt;&lt;author&gt;Katafuchi, Ritsuko&lt;/author&gt;&lt;author&gt;Hirakata, Hideki&lt;/author&gt;&lt;author&gt;Kitazono, Takanari&lt;/author&gt;&lt;author&gt;Tsuruya, Kazuhiko&lt;/author&gt;&lt;author&gt;West Japan Study Group for Therapy of Ig, A. Nephropathy Investigators&lt;/author&gt;&lt;/authors&gt;&lt;/contributors&gt;&lt;titles&gt;&lt;title&gt;Comparison of steroid-pulse therapy and combined with mizoribine in IgA nephropathy: a randomized controlled trial&lt;/title&gt;&lt;secondary-title&gt;Clinical and Experimental Nephrology&lt;/secondary-title&gt;&lt;/titles&gt;&lt;periodical&gt;&lt;full-title&gt;Clinical and Experimental Nephrology&lt;/full-title&gt;&lt;/periodical&gt;&lt;pages&gt;896-903&lt;/pages&gt;&lt;volume&gt;20&lt;/volume&gt;&lt;number&gt;6&lt;/number&gt;&lt;dates&gt;&lt;year&gt;2016&lt;/year&gt;&lt;pub-dates&gt;&lt;date&gt;2016/12/01&lt;/date&gt;&lt;/pub-dates&gt;&lt;/dates&gt;&lt;isbn&gt;1437-7799&lt;/isbn&gt;&lt;urls&gt;&lt;related-urls&gt;&lt;url&gt;https://doi.org/10.1007/s10157-016-1226-3&lt;/url&gt;&lt;/related-urls&gt;&lt;/urls&gt;&lt;electronic-resource-num&gt;10.1007/s10157-016-1226-3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UMIN000000593</w:t>
            </w:r>
          </w:p>
        </w:tc>
        <w:tc>
          <w:tcPr>
            <w:tcW w:w="533" w:type="pct"/>
            <w:vMerge w:val="restart"/>
          </w:tcPr>
          <w:p w14:paraId="36E6F949" w14:textId="6633A2B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55F63F6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62EC5DF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20DDA20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719CA89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21FCE42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500 mg] + prednisolone [30 mg/day] (N=20)</w:t>
            </w:r>
          </w:p>
        </w:tc>
        <w:tc>
          <w:tcPr>
            <w:tcW w:w="1881" w:type="pct"/>
            <w:vMerge w:val="restart"/>
          </w:tcPr>
          <w:p w14:paraId="7DCA7014" w14:textId="65F64E4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proven IgAN</w:t>
            </w:r>
          </w:p>
          <w:p w14:paraId="5A3AB86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5–59 years</w:t>
            </w:r>
          </w:p>
          <w:p w14:paraId="19C0710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viously reported glomerular score of 5 or higher</w:t>
            </w:r>
          </w:p>
          <w:p w14:paraId="06BCE2D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treatment with corticosteroids, MZR or other immunosuppressants</w:t>
            </w:r>
          </w:p>
        </w:tc>
      </w:tr>
      <w:tr w:rsidR="00112658" w:rsidRPr="00A84578" w14:paraId="3E95D488" w14:textId="77777777" w:rsidTr="001C6A78">
        <w:trPr>
          <w:trHeight w:val="283"/>
        </w:trPr>
        <w:tc>
          <w:tcPr>
            <w:tcW w:w="1281" w:type="pct"/>
            <w:vMerge/>
          </w:tcPr>
          <w:p w14:paraId="6D3394F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EE74FB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AE9833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B5C5C5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500 mg] + prednisolone [30 mg/day] + mizoribine [150 mg/day] (N=20)</w:t>
            </w:r>
          </w:p>
        </w:tc>
        <w:tc>
          <w:tcPr>
            <w:tcW w:w="1881" w:type="pct"/>
            <w:vMerge/>
          </w:tcPr>
          <w:p w14:paraId="114FD47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9F9A5CC" w14:textId="77777777" w:rsidTr="001C6A78">
        <w:tc>
          <w:tcPr>
            <w:tcW w:w="1281" w:type="pct"/>
            <w:vMerge w:val="restart"/>
          </w:tcPr>
          <w:p w14:paraId="15074B50" w14:textId="7033797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gg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Hogg&lt;/Author&gt;&lt;Year&gt;2015&lt;/Year&gt;&lt;RecNum&gt;412&lt;/RecNum&gt;&lt;DisplayText&gt;(51)&lt;/DisplayText&gt;&lt;record&gt;&lt;rec-number&gt;51&lt;/rec-number&gt;&lt;foreign-keys&gt;&lt;key app="EN" db-id="2zsxewap100t03ef2p95xeae0s9vd5zadzza" timestamp="1713288363"&gt;51&lt;/key&gt;&lt;/foreign-keys&gt;&lt;ref-type name="Journal Article"&gt;17&lt;/ref-type&gt;&lt;contributors&gt;&lt;authors&gt;&lt;author&gt;Hogg, Ronald J.&lt;/author&gt;&lt;author&gt;Bay, R. Curtis&lt;/author&gt;&lt;author&gt;Jennette, J. Charles&lt;/author&gt;&lt;author&gt;Sibley, Richard&lt;/author&gt;&lt;author&gt;Kumar, Sumit&lt;/author&gt;&lt;author&gt;Fervenza, Fernando C.&lt;/author&gt;&lt;author&gt;Appel, Gerald&lt;/author&gt;&lt;author&gt;Cattran, Daniel&lt;/author&gt;&lt;author&gt;Fischer, Danny&lt;/author&gt;&lt;author&gt;Hurley, R. Morrison&lt;/author&gt;&lt;author&gt;Cerda, Jorge&lt;/author&gt;&lt;author&gt;Carter, Brad&lt;/author&gt;&lt;author&gt;Jung, Beverly&lt;/author&gt;&lt;author&gt;Hernandez, German&lt;/author&gt;&lt;author&gt;Gipson, Debbie&lt;/author&gt;&lt;author&gt;Wyatt, Robert J.&lt;/author&gt;&lt;/authors&gt;&lt;/contributors&gt;&lt;titles&gt;&lt;title&gt;Randomized Controlled Trial of Mycophenolate Mofetil in Children, Adolescents, and Adults With IgA Nephropathy&lt;/title&gt;&lt;secondary-title&gt;American Journal of Kidney Diseases&lt;/secondary-title&gt;&lt;/titles&gt;&lt;periodical&gt;&lt;full-title&gt;American Journal of Kidney Diseases&lt;/full-title&gt;&lt;/periodical&gt;&lt;pages&gt;783-791&lt;/pages&gt;&lt;volume&gt;66&lt;/volume&gt;&lt;number&gt;5&lt;/number&gt;&lt;dates&gt;&lt;year&gt;2015&lt;/year&gt;&lt;/dates&gt;&lt;publisher&gt;Elsevier&lt;/publisher&gt;&lt;isbn&gt;0272-6386&lt;/isbn&gt;&lt;urls&gt;&lt;related-urls&gt;&lt;url&gt;https://doi.org/10.1053/j.ajkd.2015.06.013&lt;/url&gt;&lt;/related-urls&gt;&lt;/urls&gt;&lt;electronic-resource-num&gt;10.1053/j.ajkd.2015.06.013&lt;/electronic-resource-num&gt;&lt;access-date&gt;2022/02/15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318474</w:t>
            </w:r>
          </w:p>
        </w:tc>
        <w:tc>
          <w:tcPr>
            <w:tcW w:w="533" w:type="pct"/>
            <w:vMerge w:val="restart"/>
          </w:tcPr>
          <w:p w14:paraId="53E0F0B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3, </w:t>
            </w:r>
          </w:p>
          <w:p w14:paraId="778050B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Double-blind </w:t>
            </w:r>
          </w:p>
          <w:p w14:paraId="10A6207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5038BC9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-controlled trial</w:t>
            </w:r>
          </w:p>
        </w:tc>
        <w:tc>
          <w:tcPr>
            <w:tcW w:w="471" w:type="pct"/>
            <w:vMerge w:val="restart"/>
          </w:tcPr>
          <w:p w14:paraId="2BA8BA2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anada</w:t>
            </w:r>
          </w:p>
          <w:p w14:paraId="02F9A82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834" w:type="pct"/>
          </w:tcPr>
          <w:p w14:paraId="3EB4DF66" w14:textId="3524CC2F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MF [25-36 mg/kg/day] (N=7 at </w:t>
            </w:r>
            <w:r w:rsidR="00533EF3">
              <w:rPr>
                <w:rFonts w:cstheme="minorHAnsi"/>
                <w:sz w:val="20"/>
                <w:szCs w:val="20"/>
              </w:rPr>
              <w:t>FU</w:t>
            </w:r>
            <w:r w:rsidRPr="00A845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81" w:type="pct"/>
            <w:vMerge w:val="restart"/>
          </w:tcPr>
          <w:p w14:paraId="3BEB0FD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7-70 years</w:t>
            </w:r>
          </w:p>
          <w:p w14:paraId="43CC90E3" w14:textId="5FBA063B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 xml:space="preserve">confirmed IgAN </w:t>
            </w:r>
          </w:p>
          <w:p w14:paraId="19DF3B1F" w14:textId="7E8DF97E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P/C ≥0.6 g/g (males) or ≥0.8 g/g (females)</w:t>
            </w:r>
          </w:p>
          <w:p w14:paraId="23EBC1E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eGFR ≥50 mL/min/1.73 m² </w:t>
            </w:r>
          </w:p>
          <w:p w14:paraId="267A396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current or prior treatment with MMF or azathioprine</w:t>
            </w:r>
          </w:p>
        </w:tc>
      </w:tr>
      <w:tr w:rsidR="00112658" w:rsidRPr="00A84578" w14:paraId="5D44B5ED" w14:textId="77777777" w:rsidTr="001C6A78">
        <w:tc>
          <w:tcPr>
            <w:tcW w:w="1281" w:type="pct"/>
            <w:vMerge/>
          </w:tcPr>
          <w:p w14:paraId="395A5A7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A4DCC3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5A0484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1018DA8" w14:textId="27A964D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lacebo (N=10 at </w:t>
            </w:r>
            <w:r w:rsidR="00533EF3">
              <w:rPr>
                <w:rFonts w:cstheme="minorHAnsi"/>
                <w:sz w:val="20"/>
                <w:szCs w:val="20"/>
              </w:rPr>
              <w:t>FU</w:t>
            </w:r>
            <w:r w:rsidRPr="00A845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81" w:type="pct"/>
            <w:vMerge/>
          </w:tcPr>
          <w:p w14:paraId="53A432F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47B5E85" w14:textId="77777777" w:rsidTr="001C6A78">
        <w:trPr>
          <w:trHeight w:val="1064"/>
        </w:trPr>
        <w:tc>
          <w:tcPr>
            <w:tcW w:w="1281" w:type="pct"/>
            <w:vMerge w:val="restart"/>
          </w:tcPr>
          <w:p w14:paraId="300430C5" w14:textId="3AA2115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4&lt;/Year&gt;&lt;RecNum&gt;486&lt;/RecNum&gt;&lt;DisplayText&gt;(52)&lt;/DisplayText&gt;&lt;record&gt;&lt;rec-number&gt;52&lt;/rec-number&gt;&lt;foreign-keys&gt;&lt;key app="EN" db-id="2zsxewap100t03ef2p95xeae0s9vd5zadzza" timestamp="1713288363"&gt;52&lt;/key&gt;&lt;/foreign-keys&gt;&lt;ref-type name="Journal Article"&gt;17&lt;/ref-type&gt;&lt;contributors&gt;&lt;authors&gt;&lt;author&gt;Liu, X.&lt;/author&gt;&lt;author&gt;Dewei, D.&lt;/author&gt;&lt;author&gt;Sun, S.&lt;/author&gt;&lt;author&gt;Xu, G.&lt;/author&gt;&lt;author&gt;Liu, H.&lt;/author&gt;&lt;author&gt;He, L.&lt;/author&gt;&lt;author&gt;Zhang, P.&lt;/author&gt;&lt;/authors&gt;&lt;/contributors&gt;&lt;titles&gt;&lt;title&gt;Treatment of severe IgA nephropathy: mycophenolate mofetil/prednisone compared to cyclophosphamide/prednisone&lt;/title&gt;&lt;secondary-title&gt;Int J Clin Pharmacol Ther&lt;/secondary-title&gt;&lt;/titles&gt;&lt;periodical&gt;&lt;full-title&gt;Int J Clin Pharmacol Ther&lt;/full-title&gt;&lt;/periodical&gt;&lt;pages&gt;95-102&lt;/pages&gt;&lt;volume&gt;52&lt;/volume&gt;&lt;number&gt;2&lt;/number&gt;&lt;keywords&gt;&lt;keyword&gt;Adult&lt;/keyword&gt;&lt;keyword&gt;Cyclophosphamide/*administration &amp;amp; dosage/adverse effects&lt;/keyword&gt;&lt;keyword&gt;Drug Therapy, Combination&lt;/keyword&gt;&lt;keyword&gt;Female&lt;/keyword&gt;&lt;keyword&gt;Glomerulonephritis, IGA/blood/*drug therapy&lt;/keyword&gt;&lt;keyword&gt;Humans&lt;/keyword&gt;&lt;keyword&gt;Immunosuppressive Agents/*administration &amp;amp; dosage&lt;/keyword&gt;&lt;keyword&gt;Lipids/blood&lt;/keyword&gt;&lt;keyword&gt;Male&lt;/keyword&gt;&lt;keyword&gt;Mycophenolic Acid/administration &amp;amp; dosage/adverse effects/*analogs &amp;amp; derivatives&lt;/keyword&gt;&lt;keyword&gt;Prednisone/*administration &amp;amp; dosage/adverse effects&lt;/keyword&gt;&lt;keyword&gt;Serum Albumin/analysis&lt;/keyword&gt;&lt;/keywords&gt;&lt;dates&gt;&lt;year&gt;2014&lt;/year&gt;&lt;pub-dates&gt;&lt;date&gt;Feb&lt;/date&gt;&lt;/pub-dates&gt;&lt;/dates&gt;&lt;isbn&gt;0946-1965 (Print)&amp;#xD;0946-1965&lt;/isbn&gt;&lt;accession-num&gt;24161158&lt;/accession-num&gt;&lt;urls&gt;&lt;/urls&gt;&lt;electronic-resource-num&gt;10.5414/cp201887&lt;/electronic-resource-num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2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2BCFD01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5E6E794A" w14:textId="288E4E92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</w:t>
            </w:r>
            <w:r w:rsidR="00A618E1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enter</w:t>
            </w:r>
          </w:p>
          <w:p w14:paraId="4F2FE68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7BAC5A7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1E170CE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7557B27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[0.75-1 g/day] + prednisone [0.8-1 mg/kg/day] (N=42)</w:t>
            </w:r>
          </w:p>
        </w:tc>
        <w:tc>
          <w:tcPr>
            <w:tcW w:w="1881" w:type="pct"/>
            <w:vMerge w:val="restart"/>
          </w:tcPr>
          <w:p w14:paraId="40658AC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-70 years</w:t>
            </w:r>
          </w:p>
          <w:p w14:paraId="128A5D6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thological findings suggesting IgAN</w:t>
            </w:r>
          </w:p>
          <w:p w14:paraId="612DC8C0" w14:textId="7668EEEF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≥1.0 g/day</w:t>
            </w:r>
          </w:p>
        </w:tc>
      </w:tr>
      <w:tr w:rsidR="00112658" w:rsidRPr="00A84578" w14:paraId="1D94B576" w14:textId="77777777" w:rsidTr="001C6A78">
        <w:trPr>
          <w:trHeight w:val="95"/>
        </w:trPr>
        <w:tc>
          <w:tcPr>
            <w:tcW w:w="1281" w:type="pct"/>
            <w:vMerge/>
          </w:tcPr>
          <w:p w14:paraId="7BE5D5F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3B4DCFF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33077A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56BD0C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yclophosphamide [0.8-1 g/month] + prednisone [0.8-1 mg/kg/day] (N=42)</w:t>
            </w:r>
          </w:p>
        </w:tc>
        <w:tc>
          <w:tcPr>
            <w:tcW w:w="1881" w:type="pct"/>
            <w:vMerge/>
          </w:tcPr>
          <w:p w14:paraId="7434830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B137AE2" w14:textId="77777777" w:rsidTr="001C6A78">
        <w:trPr>
          <w:trHeight w:val="147"/>
        </w:trPr>
        <w:tc>
          <w:tcPr>
            <w:tcW w:w="1281" w:type="pct"/>
            <w:vMerge w:val="restart"/>
          </w:tcPr>
          <w:p w14:paraId="6D022FA1" w14:textId="43260E4C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4&lt;/Year&gt;&lt;RecNum&gt;473&lt;/RecNum&gt;&lt;DisplayText&gt;(53)&lt;/DisplayText&gt;&lt;record&gt;&lt;rec-number&gt;53&lt;/rec-number&gt;&lt;foreign-keys&gt;&lt;key app="EN" db-id="2zsxewap100t03ef2p95xeae0s9vd5zadzza" timestamp="1713288363"&gt;53&lt;/key&gt;&lt;/foreign-keys&gt;&lt;ref-type name="Journal Article"&gt;17&lt;/ref-type&gt;&lt;contributors&gt;&lt;authors&gt;&lt;author&gt;Liu, Hong&lt;/author&gt;&lt;author&gt;Xu, Xialian&lt;/author&gt;&lt;author&gt;Fang, Yi&lt;/author&gt;&lt;author&gt;Ji, Jun&lt;/author&gt;&lt;author&gt;Zhang, Xiaoyan&lt;/author&gt;&lt;author&gt;Yuan, Ming&lt;/author&gt;&lt;author&gt;Liu, Chunfeng&lt;/author&gt;&lt;author&gt;Ding, Xiaoqiang&lt;/author&gt;&lt;/authors&gt;&lt;/contributors&gt;&lt;titles&gt;&lt;title&gt;Comparison of Glucocorticoids Alone and Combined with Cyclosporine A in Patients with IgA Nephropathy: A Prospective Randomized Controlled Trial&lt;/title&gt;&lt;secondary-title&gt;Internal Medicine&lt;/secondary-title&gt;&lt;/titles&gt;&lt;periodical&gt;&lt;full-title&gt;Internal Medicine&lt;/full-title&gt;&lt;/periodical&gt;&lt;pages&gt;675-681&lt;/pages&gt;&lt;volume&gt;53&lt;/volume&gt;&lt;number&gt;7&lt;/number&gt;&lt;dates&gt;&lt;year&gt;2014&lt;/year&gt;&lt;/dates&gt;&lt;urls&gt;&lt;/urls&gt;&lt;electronic-resource-num&gt;10.2169/internalmedicine.53.1136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3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07EA236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3C5E1B3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0145CD5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6DE25DD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2036CA8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7104CF7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0.8 mg/kg/day] + CSA [3 mg/kg/day] (N=23)</w:t>
            </w:r>
          </w:p>
        </w:tc>
        <w:tc>
          <w:tcPr>
            <w:tcW w:w="1881" w:type="pct"/>
            <w:vMerge w:val="restart"/>
          </w:tcPr>
          <w:p w14:paraId="609734E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ged 18 to 69 years </w:t>
            </w:r>
          </w:p>
          <w:p w14:paraId="23D5A91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56C46DA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.0 g/day</w:t>
            </w:r>
          </w:p>
          <w:p w14:paraId="48B0B15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eGFR &gt;30 mL/min/1.73 m² </w:t>
            </w:r>
          </w:p>
          <w:p w14:paraId="3D90E7A5" w14:textId="32A333FF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No consecutive treatment for more than </w:t>
            </w:r>
            <w:r w:rsidR="005E7BEC">
              <w:rPr>
                <w:rFonts w:cstheme="minorHAnsi"/>
                <w:sz w:val="20"/>
                <w:szCs w:val="20"/>
              </w:rPr>
              <w:t>3</w:t>
            </w:r>
            <w:r w:rsidRPr="00A84578">
              <w:rPr>
                <w:rFonts w:cstheme="minorHAnsi"/>
                <w:sz w:val="20"/>
                <w:szCs w:val="20"/>
              </w:rPr>
              <w:t xml:space="preserve"> months with corticosteroids/ immunosuppressive drugs within the previous year</w:t>
            </w:r>
          </w:p>
        </w:tc>
      </w:tr>
      <w:tr w:rsidR="00112658" w:rsidRPr="00A84578" w14:paraId="2F3C646A" w14:textId="77777777" w:rsidTr="001C6A78">
        <w:trPr>
          <w:trHeight w:val="606"/>
        </w:trPr>
        <w:tc>
          <w:tcPr>
            <w:tcW w:w="1281" w:type="pct"/>
            <w:vMerge/>
          </w:tcPr>
          <w:p w14:paraId="355E170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5A73DB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BF86AB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4225CB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0.8 mg/kg/day] (N=25)</w:t>
            </w:r>
          </w:p>
        </w:tc>
        <w:tc>
          <w:tcPr>
            <w:tcW w:w="1881" w:type="pct"/>
            <w:vMerge/>
          </w:tcPr>
          <w:p w14:paraId="654BFD2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DC0300E" w14:textId="77777777" w:rsidTr="001C6A78">
        <w:trPr>
          <w:trHeight w:val="490"/>
        </w:trPr>
        <w:tc>
          <w:tcPr>
            <w:tcW w:w="1281" w:type="pct"/>
            <w:vMerge w:val="restart"/>
          </w:tcPr>
          <w:p w14:paraId="3AE511C5" w14:textId="730D49FA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Pozz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Pozzi&lt;/Author&gt;&lt;Year&gt;2010&lt;/Year&gt;&lt;RecNum&gt;471&lt;/RecNum&gt;&lt;DisplayText&gt;(54)&lt;/DisplayText&gt;&lt;record&gt;&lt;rec-number&gt;54&lt;/rec-number&gt;&lt;foreign-keys&gt;&lt;key app="EN" db-id="2zsxewap100t03ef2p95xeae0s9vd5zadzza" timestamp="1713288363"&gt;54&lt;/key&gt;&lt;/foreign-keys&gt;&lt;ref-type name="Journal Article"&gt;17&lt;/ref-type&gt;&lt;contributors&gt;&lt;authors&gt;&lt;author&gt;Pozzi, Claudio&lt;/author&gt;&lt;author&gt;Andrulli, Simeone&lt;/author&gt;&lt;author&gt;Pani, Antonello&lt;/author&gt;&lt;author&gt;Scaini, Patrizia&lt;/author&gt;&lt;author&gt;Del Vecchio, Lucia&lt;/author&gt;&lt;author&gt;Fogazzi, Giambattista&lt;/author&gt;&lt;author&gt;Vogt, Bruno&lt;/author&gt;&lt;author&gt;De Cristofaro, Vincenzo&lt;/author&gt;&lt;author&gt;Allegri, Landino&lt;/author&gt;&lt;author&gt;Cirami, Lino&lt;/author&gt;&lt;author&gt;Procaccini, Aldo Deni&lt;/author&gt;&lt;author&gt;Locatelli, Francesco&lt;/author&gt;&lt;/authors&gt;&lt;/contributors&gt;&lt;titles&gt;&lt;title&gt;Addition of Azathioprine to Corticosteroids Does Not Benefit Patients with IgA Nephropathy&lt;/title&gt;&lt;secondary-title&gt;Journal of the American Society of Nephrology&lt;/secondary-title&gt;&lt;/titles&gt;&lt;periodical&gt;&lt;full-title&gt;Journal of the American Society of Nephrology&lt;/full-title&gt;&lt;/periodical&gt;&lt;pages&gt;1783&lt;/pages&gt;&lt;volume&gt;21&lt;/volume&gt;&lt;number&gt;10&lt;/number&gt;&lt;dates&gt;&lt;year&gt;2010&lt;/year&gt;&lt;/dates&gt;&lt;urls&gt;&lt;related-urls&gt;&lt;url&gt;http://jasn.asnjournals.org/content/21/10/1783.abstract&lt;/url&gt;&lt;/related-urls&gt;&lt;/urls&gt;&lt;electronic-resource-num&gt;10.1681/ASN.2010010117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4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755859/ NCT01392833</w:t>
            </w:r>
          </w:p>
        </w:tc>
        <w:tc>
          <w:tcPr>
            <w:tcW w:w="533" w:type="pct"/>
            <w:vMerge w:val="restart"/>
          </w:tcPr>
          <w:p w14:paraId="00E7958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3 </w:t>
            </w:r>
          </w:p>
          <w:p w14:paraId="4F60F3AD" w14:textId="3A0E8A2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5571093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6C7A7DD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323A36D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taly</w:t>
            </w:r>
          </w:p>
          <w:p w14:paraId="7E567D4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witzerland</w:t>
            </w:r>
          </w:p>
          <w:p w14:paraId="5711800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568BDF1" w14:textId="5AD64C0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1 g] + prednisone [0.5 mg/kg] + azathioprine [1.5 mg/kg/day] (N=101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 w:val="restart"/>
          </w:tcPr>
          <w:p w14:paraId="2E4BB20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dult patients </w:t>
            </w:r>
          </w:p>
          <w:p w14:paraId="28F86F9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gAN diagnosis</w:t>
            </w:r>
          </w:p>
          <w:p w14:paraId="5DDE83B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≥1.0 g/day for at least 3 months</w:t>
            </w:r>
          </w:p>
          <w:p w14:paraId="3C6F1D3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steroid or cytotoxic drug treatment during the previous 3 years</w:t>
            </w:r>
          </w:p>
        </w:tc>
      </w:tr>
      <w:tr w:rsidR="00112658" w:rsidRPr="00A84578" w14:paraId="5669B44B" w14:textId="77777777" w:rsidTr="001C6A78">
        <w:trPr>
          <w:trHeight w:val="20"/>
        </w:trPr>
        <w:tc>
          <w:tcPr>
            <w:tcW w:w="1281" w:type="pct"/>
            <w:vMerge/>
          </w:tcPr>
          <w:p w14:paraId="21004C9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387565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A06EE8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6F9F5CF" w14:textId="6A2EED1F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1 g] + prednisone [0.5 mg/kg] (N=106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0E57B93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290BE22" w14:textId="77777777" w:rsidTr="001C6A78">
        <w:trPr>
          <w:trHeight w:val="573"/>
        </w:trPr>
        <w:tc>
          <w:tcPr>
            <w:tcW w:w="1281" w:type="pct"/>
            <w:vMerge w:val="restart"/>
          </w:tcPr>
          <w:p w14:paraId="3036935D" w14:textId="21FA93E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ozz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3p6aTwvQXV0aG9yPjxZZWFyPjIwMTM8L1llYXI+PFJl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3p6aTwvQXV0aG9yPjxZZWFyPjIwMTM8L1llYXI+PFJl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755859/ NCT01392833</w:t>
            </w:r>
          </w:p>
        </w:tc>
        <w:tc>
          <w:tcPr>
            <w:tcW w:w="533" w:type="pct"/>
            <w:vMerge/>
          </w:tcPr>
          <w:p w14:paraId="38C022C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E0273B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F1E54B9" w14:textId="254BBCE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1 g] + prednisone [0.5 mg/kg] + azathioprine [1.5 mg/kg/day] (N=20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49A5393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7988AA0" w14:textId="77777777" w:rsidTr="001C6A78">
        <w:trPr>
          <w:trHeight w:val="20"/>
        </w:trPr>
        <w:tc>
          <w:tcPr>
            <w:tcW w:w="1281" w:type="pct"/>
            <w:vMerge/>
          </w:tcPr>
          <w:p w14:paraId="65DAFF4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D81553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5ADE3F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B0F1FD1" w14:textId="659A4F9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1 g] + prednisone [0.5 mg/kg] (N=26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0E4491C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4475B40" w14:textId="77777777" w:rsidTr="001C6A78">
        <w:trPr>
          <w:trHeight w:val="624"/>
        </w:trPr>
        <w:tc>
          <w:tcPr>
            <w:tcW w:w="1281" w:type="pct"/>
            <w:vMerge w:val="restart"/>
          </w:tcPr>
          <w:p w14:paraId="320B2372" w14:textId="227240D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u et al.</w: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wPC9ZZWFyPjxSZWNO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wPC9ZZWFyPjxSZWNO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6)</w:t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705BA80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074ADA2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Double-arm </w:t>
            </w:r>
          </w:p>
          <w:p w14:paraId="5DA1006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049A877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 trial</w:t>
            </w:r>
          </w:p>
          <w:p w14:paraId="374C356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01A9815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5ED3C70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[0.8 mg/kg/day] + leflunomide [20-50 mg/day] (N=20)</w:t>
            </w:r>
          </w:p>
        </w:tc>
        <w:tc>
          <w:tcPr>
            <w:tcW w:w="1881" w:type="pct"/>
            <w:vMerge w:val="restart"/>
          </w:tcPr>
          <w:p w14:paraId="7D879BB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566D423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≥3.5 g/day</w:t>
            </w:r>
          </w:p>
          <w:p w14:paraId="38926C0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erum albumin &lt;30 g/L</w:t>
            </w:r>
          </w:p>
        </w:tc>
      </w:tr>
      <w:tr w:rsidR="00112658" w:rsidRPr="00A84578" w14:paraId="2224B920" w14:textId="77777777" w:rsidTr="001C6A78">
        <w:trPr>
          <w:trHeight w:val="579"/>
        </w:trPr>
        <w:tc>
          <w:tcPr>
            <w:tcW w:w="1281" w:type="pct"/>
            <w:vMerge/>
          </w:tcPr>
          <w:p w14:paraId="2084991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9F2D8D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475416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15B57C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[0.8 mg/kg/day] + MMF [1 g/day] (N=20)</w:t>
            </w:r>
          </w:p>
        </w:tc>
        <w:tc>
          <w:tcPr>
            <w:tcW w:w="1881" w:type="pct"/>
            <w:vMerge/>
          </w:tcPr>
          <w:p w14:paraId="58431FB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7A39859E" w14:textId="77777777" w:rsidTr="001C6A78">
        <w:trPr>
          <w:trHeight w:val="569"/>
        </w:trPr>
        <w:tc>
          <w:tcPr>
            <w:tcW w:w="1281" w:type="pct"/>
            <w:vMerge w:val="restart"/>
          </w:tcPr>
          <w:p w14:paraId="75DECDF3" w14:textId="6BF58BC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ang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Tang&lt;/Author&gt;&lt;Year&gt;2005&lt;/Year&gt;&lt;RecNum&gt;433&lt;/RecNum&gt;&lt;DisplayText&gt;(57)&lt;/DisplayText&gt;&lt;record&gt;&lt;rec-number&gt;57&lt;/rec-number&gt;&lt;foreign-keys&gt;&lt;key app="EN" db-id="2zsxewap100t03ef2p95xeae0s9vd5zadzza" timestamp="1713288363"&gt;57&lt;/key&gt;&lt;/foreign-keys&gt;&lt;ref-type name="Journal Article"&gt;17&lt;/ref-type&gt;&lt;contributors&gt;&lt;authors&gt;&lt;author&gt;Tang, Sydney&lt;/author&gt;&lt;author&gt;Leung, Joseph C. K.&lt;/author&gt;&lt;author&gt;Chan, Loretta Y. Y.&lt;/author&gt;&lt;author&gt;Lui, Y. U. N. H. O. I.&lt;/author&gt;&lt;author&gt;Tang, Colin S. O.&lt;/author&gt;&lt;author&gt;Kan, C. H. I. Hang&lt;/author&gt;&lt;author&gt;Ho, Y. I. U. Wing&lt;/author&gt;&lt;author&gt;Lai, K. A. R. Neng&lt;/author&gt;&lt;/authors&gt;&lt;/contributors&gt;&lt;titles&gt;&lt;title&gt;Mycophenolate mofetil alleviates persistent proteinuria in IgA nephropathy&lt;/title&gt;&lt;secondary-title&gt;Kidney International&lt;/secondary-title&gt;&lt;/titles&gt;&lt;periodical&gt;&lt;full-title&gt;Kidney International&lt;/full-title&gt;&lt;/periodical&gt;&lt;pages&gt;802-812&lt;/pages&gt;&lt;volume&gt;68&lt;/volume&gt;&lt;number&gt;2&lt;/number&gt;&lt;dates&gt;&lt;year&gt;2005&lt;/year&gt;&lt;/dates&gt;&lt;publisher&gt;Elsevier&lt;/publisher&gt;&lt;isbn&gt;0085-2538&lt;/isbn&gt;&lt;urls&gt;&lt;related-urls&gt;&lt;url&gt;https://doi.org/10.1111/j.1523-1755.2005.00460.x&lt;/url&gt;&lt;/related-urls&gt;&lt;/urls&gt;&lt;electronic-resource-num&gt;10.1111/j.1523-1755.2005.00460.x&lt;/electronic-resource-num&gt;&lt;access-date&gt;2022/02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 xml:space="preserve"> &amp; Tang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Tang&lt;/Author&gt;&lt;Year&gt;2010&lt;/Year&gt;&lt;RecNum&gt;434&lt;/RecNum&gt;&lt;DisplayText&gt;(58)&lt;/DisplayText&gt;&lt;record&gt;&lt;rec-number&gt;58&lt;/rec-number&gt;&lt;foreign-keys&gt;&lt;key app="EN" db-id="2zsxewap100t03ef2p95xeae0s9vd5zadzza" timestamp="1713288363"&gt;58&lt;/key&gt;&lt;/foreign-keys&gt;&lt;ref-type name="Journal Article"&gt;17&lt;/ref-type&gt;&lt;contributors&gt;&lt;authors&gt;&lt;author&gt;Tang, Sydney C. W.&lt;/author&gt;&lt;author&gt;Tang, Anthony W. C.&lt;/author&gt;&lt;author&gt;Wong, Sunny S. H.&lt;/author&gt;&lt;author&gt;Leung, Joseph C. K.&lt;/author&gt;&lt;author&gt;Ho, Yiu Wing&lt;/author&gt;&lt;author&gt;Lai, Kar Neng&lt;/author&gt;&lt;/authors&gt;&lt;/contributors&gt;&lt;titles&gt;&lt;title&gt;Long-term study of mycophenolate mofetil treatment in IgA nephropathy&lt;/title&gt;&lt;secondary-title&gt;Kidney International&lt;/secondary-title&gt;&lt;/titles&gt;&lt;periodical&gt;&lt;full-title&gt;Kidney International&lt;/full-title&gt;&lt;/periodical&gt;&lt;pages&gt;543-549&lt;/pages&gt;&lt;volume&gt;77&lt;/volume&gt;&lt;number&gt;6&lt;/number&gt;&lt;dates&gt;&lt;year&gt;2010&lt;/year&gt;&lt;/dates&gt;&lt;publisher&gt;Elsevier&lt;/publisher&gt;&lt;isbn&gt;0085-2538&lt;/isbn&gt;&lt;urls&gt;&lt;related-urls&gt;&lt;url&gt;https://doi.org/10.1038/ki.2009.499&lt;/url&gt;&lt;/related-urls&gt;&lt;/urls&gt;&lt;electronic-resource-num&gt;10.1038/ki.2009.499&lt;/electronic-resource-num&gt;&lt;access-date&gt;2022/02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863252</w:t>
            </w:r>
          </w:p>
        </w:tc>
        <w:tc>
          <w:tcPr>
            <w:tcW w:w="533" w:type="pct"/>
            <w:vMerge w:val="restart"/>
          </w:tcPr>
          <w:p w14:paraId="7F8FCE7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4</w:t>
            </w:r>
          </w:p>
          <w:p w14:paraId="4AF1DBA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3B84060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ulticenter </w:t>
            </w:r>
          </w:p>
          <w:p w14:paraId="52E755F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Open-label </w:t>
            </w:r>
          </w:p>
          <w:p w14:paraId="0FDAADE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534DDBA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6CF01E4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[1.5-2 g/day] (N=20)</w:t>
            </w:r>
          </w:p>
        </w:tc>
        <w:tc>
          <w:tcPr>
            <w:tcW w:w="1881" w:type="pct"/>
            <w:vMerge w:val="restart"/>
          </w:tcPr>
          <w:p w14:paraId="52C6AC1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2AC4B29E" w14:textId="084757AC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istologicall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 xml:space="preserve">confirmed IgAN </w:t>
            </w:r>
          </w:p>
          <w:p w14:paraId="57051D1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 g/day</w:t>
            </w:r>
          </w:p>
        </w:tc>
      </w:tr>
      <w:tr w:rsidR="00112658" w:rsidRPr="00A84578" w14:paraId="1B965619" w14:textId="77777777" w:rsidTr="001C6A78">
        <w:tc>
          <w:tcPr>
            <w:tcW w:w="1281" w:type="pct"/>
            <w:vMerge/>
          </w:tcPr>
          <w:p w14:paraId="0BC7FA2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1D5934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97EBE3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E5508A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ventional therapy (ACEi/ARB) (N=20)</w:t>
            </w:r>
          </w:p>
        </w:tc>
        <w:tc>
          <w:tcPr>
            <w:tcW w:w="1881" w:type="pct"/>
            <w:vMerge/>
          </w:tcPr>
          <w:p w14:paraId="3F397DA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3C0ED35" w14:textId="77777777" w:rsidTr="001C6A78">
        <w:trPr>
          <w:trHeight w:val="564"/>
        </w:trPr>
        <w:tc>
          <w:tcPr>
            <w:tcW w:w="1281" w:type="pct"/>
            <w:vMerge w:val="restart"/>
          </w:tcPr>
          <w:p w14:paraId="7171BC2B" w14:textId="10801AD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v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v&lt;/Author&gt;&lt;Year&gt;2009&lt;/Year&gt;&lt;RecNum&gt;423&lt;/RecNum&gt;&lt;DisplayText&gt;(59)&lt;/DisplayText&gt;&lt;record&gt;&lt;rec-number&gt;59&lt;/rec-number&gt;&lt;foreign-keys&gt;&lt;key app="EN" db-id="2zsxewap100t03ef2p95xeae0s9vd5zadzza" timestamp="1713288363"&gt;59&lt;/key&gt;&lt;/foreign-keys&gt;&lt;ref-type name="Journal Article"&gt;17&lt;/ref-type&gt;&lt;contributors&gt;&lt;authors&gt;&lt;author&gt;Lv, Jicheng&lt;/author&gt;&lt;author&gt;Zhang, Hong&lt;/author&gt;&lt;author&gt;Chen, Yuqing&lt;/author&gt;&lt;author&gt;Li, Guangtao&lt;/author&gt;&lt;author&gt;Jiang, Lei&lt;/author&gt;&lt;author&gt;Singh, Ajay K.&lt;/author&gt;&lt;author&gt;Wang, Haiyan&lt;/author&gt;&lt;/authors&gt;&lt;/contributors&gt;&lt;titles&gt;&lt;title&gt;Combination Therapy of Prednisone and ACE Inhibitor Versus ACE-Inhibitor Therapy Alone in Patients With IgA Nephropathy: A Randomized Controlled Trial&lt;/title&gt;&lt;secondary-title&gt;American Journal of Kidney Diseases&lt;/secondary-title&gt;&lt;/titles&gt;&lt;periodical&gt;&lt;full-title&gt;American Journal of Kidney Diseases&lt;/full-title&gt;&lt;/periodical&gt;&lt;pages&gt;26-32&lt;/pages&gt;&lt;volume&gt;53&lt;/volume&gt;&lt;number&gt;1&lt;/number&gt;&lt;dates&gt;&lt;year&gt;2009&lt;/year&gt;&lt;/dates&gt;&lt;publisher&gt;Elsevier&lt;/publisher&gt;&lt;isbn&gt;0272-6386&lt;/isbn&gt;&lt;urls&gt;&lt;related-urls&gt;&lt;url&gt;https://doi.org/10.1053/j.ajkd.2008.07.029&lt;/url&gt;&lt;/related-urls&gt;&lt;/urls&gt;&lt;electronic-resource-num&gt;10.1053/j.ajkd.2008.07.029&lt;/electronic-resource-num&gt;&lt;access-date&gt;2022/02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5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378443</w:t>
            </w:r>
          </w:p>
        </w:tc>
        <w:tc>
          <w:tcPr>
            <w:tcW w:w="533" w:type="pct"/>
            <w:vMerge w:val="restart"/>
          </w:tcPr>
          <w:p w14:paraId="334CBB9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21C4DD4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1869D5B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2F37CC8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0AAE401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59DDA58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[0.8-1 mg/kg/day] + cilazapril [2.5-5 mg/day] (N=33)</w:t>
            </w:r>
          </w:p>
        </w:tc>
        <w:tc>
          <w:tcPr>
            <w:tcW w:w="1881" w:type="pct"/>
            <w:vMerge w:val="restart"/>
          </w:tcPr>
          <w:p w14:paraId="2723C02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ged of 18-65 years </w:t>
            </w:r>
          </w:p>
          <w:p w14:paraId="218E592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6CFFED1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24h-PER 1-5 g/day </w:t>
            </w:r>
          </w:p>
          <w:p w14:paraId="31383C3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&gt;30 mL/min/1.73 m²</w:t>
            </w:r>
          </w:p>
          <w:p w14:paraId="556BCDB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No treatment with steroids or cytotoxic drugs during the previous 1 year </w:t>
            </w:r>
          </w:p>
        </w:tc>
      </w:tr>
      <w:tr w:rsidR="00112658" w:rsidRPr="00A84578" w14:paraId="482D8590" w14:textId="77777777" w:rsidTr="001C6A78">
        <w:trPr>
          <w:trHeight w:val="564"/>
        </w:trPr>
        <w:tc>
          <w:tcPr>
            <w:tcW w:w="1281" w:type="pct"/>
            <w:vMerge/>
          </w:tcPr>
          <w:p w14:paraId="3B58D56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9FFD7B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704492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A77085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ilazapril [2.5-5 mg/day] (N=30)</w:t>
            </w:r>
          </w:p>
        </w:tc>
        <w:tc>
          <w:tcPr>
            <w:tcW w:w="1881" w:type="pct"/>
            <w:vMerge/>
          </w:tcPr>
          <w:p w14:paraId="138749F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5558881" w14:textId="77777777" w:rsidTr="001C6A78">
        <w:trPr>
          <w:trHeight w:val="564"/>
        </w:trPr>
        <w:tc>
          <w:tcPr>
            <w:tcW w:w="1281" w:type="pct"/>
            <w:vMerge w:val="restart"/>
          </w:tcPr>
          <w:p w14:paraId="1569B052" w14:textId="02F76FDC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ann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Manno&lt;/Author&gt;&lt;Year&gt;2009&lt;/Year&gt;&lt;RecNum&gt;426&lt;/RecNum&gt;&lt;DisplayText&gt;(60)&lt;/DisplayText&gt;&lt;record&gt;&lt;rec-number&gt;60&lt;/rec-number&gt;&lt;foreign-keys&gt;&lt;key app="EN" db-id="2zsxewap100t03ef2p95xeae0s9vd5zadzza" timestamp="1713288363"&gt;60&lt;/key&gt;&lt;/foreign-keys&gt;&lt;ref-type name="Journal Article"&gt;17&lt;/ref-type&gt;&lt;contributors&gt;&lt;authors&gt;&lt;author&gt;Manno, C.&lt;/author&gt;&lt;author&gt;Torres, D. D.&lt;/author&gt;&lt;author&gt;Rossini, M.&lt;/author&gt;&lt;author&gt;Pesce, F.&lt;/author&gt;&lt;author&gt;Schena, F. P.&lt;/author&gt;&lt;/authors&gt;&lt;/contributors&gt;&lt;auth-address&gt;Renal, Dialysis and Transplant Unit, Department of Emergency and Organ Transplantation, University of Bari, Bari, Italy.&lt;/auth-address&gt;&lt;titles&gt;&lt;title&gt;Randomized controlled clinical trial of corticosteroids plus ACE-inhibitors with long-term follow-up in proteinuric IgA nephropathy&lt;/title&gt;&lt;secondary-title&gt;Nephrol Dial Transplant&lt;/secondary-title&gt;&lt;/titles&gt;&lt;periodical&gt;&lt;full-title&gt;Nephrol Dial Transplant&lt;/full-title&gt;&lt;/periodical&gt;&lt;pages&gt;3694-701&lt;/pages&gt;&lt;volume&gt;24&lt;/volume&gt;&lt;number&gt;12&lt;/number&gt;&lt;edition&gt;20090723&lt;/edition&gt;&lt;keywords&gt;&lt;keyword&gt;Adrenal Cortex Hormones/*therapeutic use&lt;/keyword&gt;&lt;keyword&gt;Adult&lt;/keyword&gt;&lt;keyword&gt;Angiotensin-Converting Enzyme Inhibitors/*therapeutic use&lt;/keyword&gt;&lt;keyword&gt;Drug Therapy, Combination&lt;/keyword&gt;&lt;keyword&gt;Female&lt;/keyword&gt;&lt;keyword&gt;Follow-Up Studies&lt;/keyword&gt;&lt;keyword&gt;Glomerulonephritis, IGA/complications/*drug therapy&lt;/keyword&gt;&lt;keyword&gt;Humans&lt;/keyword&gt;&lt;keyword&gt;Male&lt;/keyword&gt;&lt;keyword&gt;Prednisone/*therapeutic use&lt;/keyword&gt;&lt;keyword&gt;Prospective Studies&lt;/keyword&gt;&lt;keyword&gt;Proteinuria/*drug therapy/etiology&lt;/keyword&gt;&lt;keyword&gt;Ramipril/*therapeutic use&lt;/keyword&gt;&lt;keyword&gt;Survival Rate&lt;/keyword&gt;&lt;keyword&gt;Time Factors&lt;/keyword&gt;&lt;keyword&gt;Treatment Outcome&lt;/keyword&gt;&lt;/keywords&gt;&lt;dates&gt;&lt;year&gt;2009&lt;/year&gt;&lt;pub-dates&gt;&lt;date&gt;Dec&lt;/date&gt;&lt;/pub-dates&gt;&lt;/dates&gt;&lt;isbn&gt;0931-0509&lt;/isbn&gt;&lt;accession-num&gt;19628647&lt;/accession-num&gt;&lt;urls&gt;&lt;/urls&gt;&lt;electronic-resource-num&gt;10.1093/ndt/gfp356&lt;/electronic-resource-num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29DE67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4E9E872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32B3673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278B7B7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834" w:type="pct"/>
          </w:tcPr>
          <w:p w14:paraId="2D0CD0A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mipril [2.5 mg/day] (N=49)</w:t>
            </w:r>
          </w:p>
        </w:tc>
        <w:tc>
          <w:tcPr>
            <w:tcW w:w="1881" w:type="pct"/>
            <w:vMerge w:val="restart"/>
          </w:tcPr>
          <w:p w14:paraId="5FACC478" w14:textId="33FB042D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onfirmed IgAN</w:t>
            </w:r>
          </w:p>
          <w:p w14:paraId="01FA25D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Histological grade G2 (moderate) lesions </w:t>
            </w:r>
          </w:p>
          <w:p w14:paraId="748A27F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6-70 years</w:t>
            </w:r>
          </w:p>
          <w:p w14:paraId="732CAC96" w14:textId="0344CA36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</w:t>
            </w:r>
            <w:r w:rsidR="00290EDE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 xml:space="preserve">≥1.0 g/day </w:t>
            </w:r>
          </w:p>
          <w:p w14:paraId="13E5F6B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≥50 ml/min/1.73 m²</w:t>
            </w:r>
          </w:p>
          <w:p w14:paraId="7835DC6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treatment with corticosteroids or immunosuppressive drugs in the previous 2 years</w:t>
            </w:r>
          </w:p>
        </w:tc>
      </w:tr>
      <w:tr w:rsidR="00112658" w:rsidRPr="00A84578" w14:paraId="2E2DAD41" w14:textId="77777777" w:rsidTr="001C6A78">
        <w:trPr>
          <w:trHeight w:val="564"/>
        </w:trPr>
        <w:tc>
          <w:tcPr>
            <w:tcW w:w="1281" w:type="pct"/>
            <w:vMerge/>
          </w:tcPr>
          <w:p w14:paraId="7D62871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7E663F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C95BB1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73762A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[0.2 mg/kg/day] + ramipril [2.5 mg/day] (N=48)</w:t>
            </w:r>
          </w:p>
        </w:tc>
        <w:tc>
          <w:tcPr>
            <w:tcW w:w="1881" w:type="pct"/>
            <w:vMerge/>
          </w:tcPr>
          <w:p w14:paraId="32D19AD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5E05AFE" w14:textId="77777777" w:rsidTr="001C6A78">
        <w:trPr>
          <w:trHeight w:val="564"/>
        </w:trPr>
        <w:tc>
          <w:tcPr>
            <w:tcW w:w="1281" w:type="pct"/>
            <w:vMerge w:val="restart"/>
          </w:tcPr>
          <w:p w14:paraId="295C6238" w14:textId="250E1D3C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Koike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2lrZTwvQXV0aG9yPjxZZWFyPjIwMDg8L1llYXI+PFJl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2lrZTwvQXV0aG9yPjxZZWFyPjIwMDg8L1llYXI+PFJl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5830BC6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60B7E4B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Open-label </w:t>
            </w:r>
          </w:p>
          <w:p w14:paraId="09CE875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532AF14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 trial</w:t>
            </w:r>
          </w:p>
        </w:tc>
        <w:tc>
          <w:tcPr>
            <w:tcW w:w="471" w:type="pct"/>
            <w:vMerge w:val="restart"/>
          </w:tcPr>
          <w:p w14:paraId="3177982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5415A63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20-30 mg/day] (N=24)</w:t>
            </w:r>
          </w:p>
        </w:tc>
        <w:tc>
          <w:tcPr>
            <w:tcW w:w="1881" w:type="pct"/>
            <w:vMerge w:val="restart"/>
          </w:tcPr>
          <w:p w14:paraId="5D96DB8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7F70CFC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gAN diagnosis</w:t>
            </w:r>
          </w:p>
        </w:tc>
      </w:tr>
      <w:tr w:rsidR="00112658" w:rsidRPr="00A84578" w14:paraId="05A231E3" w14:textId="77777777" w:rsidTr="001C6A78">
        <w:trPr>
          <w:trHeight w:val="564"/>
        </w:trPr>
        <w:tc>
          <w:tcPr>
            <w:tcW w:w="1281" w:type="pct"/>
            <w:vMerge/>
          </w:tcPr>
          <w:p w14:paraId="2B0F774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B5E95D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6A7067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0AECC6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ipyridamole [150 mg/day] or zilazep [300 mg/day] (N=24)</w:t>
            </w:r>
          </w:p>
        </w:tc>
        <w:tc>
          <w:tcPr>
            <w:tcW w:w="1881" w:type="pct"/>
            <w:vMerge/>
          </w:tcPr>
          <w:p w14:paraId="1CE483D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5876933" w14:textId="77777777" w:rsidTr="001C6A78">
        <w:trPr>
          <w:trHeight w:val="564"/>
        </w:trPr>
        <w:tc>
          <w:tcPr>
            <w:tcW w:w="1281" w:type="pct"/>
            <w:vMerge w:val="restart"/>
          </w:tcPr>
          <w:p w14:paraId="3A608B16" w14:textId="4D899D45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b3U8L0F1dGhvcj48WWVhcj4yMDA2PC9ZZWFyPjxSZWNO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b3U8L0F1dGhvcj48WWVhcj4yMDA2PC9ZZWFyPjxSZWNO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2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24C4989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251FC62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4F00CCE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6CC2CAB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07E7727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551E607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eflunomide [20 mg/day] (N=24)</w:t>
            </w:r>
          </w:p>
        </w:tc>
        <w:tc>
          <w:tcPr>
            <w:tcW w:w="1881" w:type="pct"/>
            <w:vMerge w:val="restart"/>
          </w:tcPr>
          <w:p w14:paraId="0966D7E0" w14:textId="3FDC1002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proven IgAN</w:t>
            </w:r>
          </w:p>
          <w:p w14:paraId="4974536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–65 years</w:t>
            </w:r>
          </w:p>
          <w:p w14:paraId="0EB0D55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1.0-3.0 g/day</w:t>
            </w:r>
          </w:p>
          <w:p w14:paraId="30F5173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use of other immunosuppressive agents</w:t>
            </w:r>
          </w:p>
        </w:tc>
      </w:tr>
      <w:tr w:rsidR="00112658" w:rsidRPr="00A84578" w14:paraId="7031FB46" w14:textId="77777777" w:rsidTr="001C6A78">
        <w:trPr>
          <w:trHeight w:val="570"/>
        </w:trPr>
        <w:tc>
          <w:tcPr>
            <w:tcW w:w="1281" w:type="pct"/>
            <w:vMerge/>
          </w:tcPr>
          <w:p w14:paraId="76DB9E6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259675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ADEEAE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4E62F0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22)</w:t>
            </w:r>
          </w:p>
        </w:tc>
        <w:tc>
          <w:tcPr>
            <w:tcW w:w="1881" w:type="pct"/>
            <w:vMerge/>
          </w:tcPr>
          <w:p w14:paraId="3DA7FA1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C594A00" w14:textId="77777777" w:rsidTr="001C6A78">
        <w:trPr>
          <w:trHeight w:val="517"/>
        </w:trPr>
        <w:tc>
          <w:tcPr>
            <w:tcW w:w="1281" w:type="pct"/>
            <w:vMerge w:val="restart"/>
          </w:tcPr>
          <w:p w14:paraId="4881B21A" w14:textId="4BCA027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risch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Frisch&lt;/Author&gt;&lt;Year&gt;2005&lt;/Year&gt;&lt;RecNum&gt;411&lt;/RecNum&gt;&lt;DisplayText&gt;(63)&lt;/DisplayText&gt;&lt;record&gt;&lt;rec-number&gt;63&lt;/rec-number&gt;&lt;foreign-keys&gt;&lt;key app="EN" db-id="2zsxewap100t03ef2p95xeae0s9vd5zadzza" timestamp="1713288364"&gt;63&lt;/key&gt;&lt;/foreign-keys&gt;&lt;ref-type name="Journal Article"&gt;17&lt;/ref-type&gt;&lt;contributors&gt;&lt;authors&gt;&lt;author&gt;Frisch, Gershon&lt;/author&gt;&lt;author&gt;Lin, Julie&lt;/author&gt;&lt;author&gt;Rosenstock, Jordan&lt;/author&gt;&lt;author&gt;Markowitz, Glen&lt;/author&gt;&lt;author&gt;D&amp;apos;Agati, Vivette&lt;/author&gt;&lt;author&gt;Radhakrishnan, Jai&lt;/author&gt;&lt;author&gt;Preddie, Dean&lt;/author&gt;&lt;author&gt;Crew, John&lt;/author&gt;&lt;author&gt;Valeri, Anthony&lt;/author&gt;&lt;author&gt;Appel, Gerald&lt;/author&gt;&lt;/authors&gt;&lt;/contributors&gt;&lt;titles&gt;&lt;title&gt;Mycophenolate mofetil (MMF) vs placebo in patients with moderately advanced IgA nephropathy: a double-blind randomized controlled trial&lt;/title&gt;&lt;secondary-title&gt;Nephrology Dialysis Transplantation&lt;/secondary-title&gt;&lt;/titles&gt;&lt;periodical&gt;&lt;full-title&gt;Nephrology Dialysis Transplantation&lt;/full-title&gt;&lt;/periodical&gt;&lt;pages&gt;2139-2145&lt;/pages&gt;&lt;volume&gt;20&lt;/volume&gt;&lt;number&gt;10&lt;/number&gt;&lt;dates&gt;&lt;year&gt;2005&lt;/year&gt;&lt;/dates&gt;&lt;isbn&gt;0931-0509&lt;/isbn&gt;&lt;urls&gt;&lt;related-urls&gt;&lt;url&gt;https://doi.org/10.1093/ndt/gfh974&lt;/url&gt;&lt;/related-urls&gt;&lt;/urls&gt;&lt;electronic-resource-num&gt;10.1093/ndt/gfh974&lt;/electronic-resource-num&gt;&lt;access-date&gt;3/17/2022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3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329A6B1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690AE41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61DD099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77C4D6E4" w14:textId="785EF88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</w:t>
            </w:r>
            <w:r w:rsidR="00A618E1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</w:tc>
        <w:tc>
          <w:tcPr>
            <w:tcW w:w="471" w:type="pct"/>
            <w:vMerge w:val="restart"/>
          </w:tcPr>
          <w:p w14:paraId="5574D32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834" w:type="pct"/>
          </w:tcPr>
          <w:p w14:paraId="7DD54F6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(N=17)</w:t>
            </w:r>
          </w:p>
        </w:tc>
        <w:tc>
          <w:tcPr>
            <w:tcW w:w="1881" w:type="pct"/>
            <w:vMerge w:val="restart"/>
          </w:tcPr>
          <w:p w14:paraId="7B5483F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–75 years</w:t>
            </w:r>
          </w:p>
          <w:p w14:paraId="7456F79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≥1 g/day</w:t>
            </w:r>
          </w:p>
          <w:p w14:paraId="47652E80" w14:textId="6E70A6FC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sence of glomerulosclerosis, tubulointerstitial fibrosis and/or crescent formation in ≥25% of the biopsy sample</w:t>
            </w:r>
          </w:p>
          <w:p w14:paraId="0FB5CBD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corticosteroids, or other immunosuppressive agents &lt;6 months prior to randomization</w:t>
            </w:r>
          </w:p>
        </w:tc>
      </w:tr>
      <w:tr w:rsidR="00112658" w:rsidRPr="00A84578" w14:paraId="1B1B39B4" w14:textId="77777777" w:rsidTr="001C6A78">
        <w:trPr>
          <w:trHeight w:val="517"/>
        </w:trPr>
        <w:tc>
          <w:tcPr>
            <w:tcW w:w="1281" w:type="pct"/>
            <w:vMerge/>
          </w:tcPr>
          <w:p w14:paraId="1878AE8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8CB4FC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AC1232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E6E1AB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15)</w:t>
            </w:r>
          </w:p>
        </w:tc>
        <w:tc>
          <w:tcPr>
            <w:tcW w:w="1881" w:type="pct"/>
            <w:vMerge/>
          </w:tcPr>
          <w:p w14:paraId="21036A8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8044F19" w14:textId="77777777" w:rsidTr="001C6A78">
        <w:trPr>
          <w:trHeight w:val="517"/>
        </w:trPr>
        <w:tc>
          <w:tcPr>
            <w:tcW w:w="1281" w:type="pct"/>
            <w:vMerge w:val="restart"/>
          </w:tcPr>
          <w:p w14:paraId="7E8174BF" w14:textId="5EC1834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aes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Maes&lt;/Author&gt;&lt;Year&gt;2004&lt;/Year&gt;&lt;RecNum&gt;425&lt;/RecNum&gt;&lt;DisplayText&gt;(64)&lt;/DisplayText&gt;&lt;record&gt;&lt;rec-number&gt;64&lt;/rec-number&gt;&lt;foreign-keys&gt;&lt;key app="EN" db-id="2zsxewap100t03ef2p95xeae0s9vd5zadzza" timestamp="1713288364"&gt;64&lt;/key&gt;&lt;/foreign-keys&gt;&lt;ref-type name="Journal Article"&gt;17&lt;/ref-type&gt;&lt;contributors&gt;&lt;authors&gt;&lt;author&gt;Maes, Bart D.&lt;/author&gt;&lt;author&gt;Oyen, Raymond&lt;/author&gt;&lt;author&gt;Claes, Kathleen&lt;/author&gt;&lt;author&gt;Evenepoel, Pieter&lt;/author&gt;&lt;author&gt;Kuypers, Dirk&lt;/author&gt;&lt;author&gt;Vanwalleghem, Johan&lt;/author&gt;&lt;author&gt;Damme, Boudewijn Van&lt;/author&gt;&lt;author&gt;Vanrenterghem, Yves F. Ch&lt;/author&gt;&lt;/authors&gt;&lt;/contributors&gt;&lt;titles&gt;&lt;title&gt;Mycophenolate mofetil in IgA nephropathy: Results of a 3-year prospective placebo-controlled randomized study&lt;/title&gt;&lt;secondary-title&gt;Kidney International&lt;/secondary-title&gt;&lt;/titles&gt;&lt;periodical&gt;&lt;full-title&gt;Kidney International&lt;/full-title&gt;&lt;/periodical&gt;&lt;pages&gt;1842-1849&lt;/pages&gt;&lt;volume&gt;65&lt;/volume&gt;&lt;number&gt;5&lt;/number&gt;&lt;dates&gt;&lt;year&gt;2004&lt;/year&gt;&lt;/dates&gt;&lt;publisher&gt;Elsevier&lt;/publisher&gt;&lt;isbn&gt;0085-2538&lt;/isbn&gt;&lt;urls&gt;&lt;related-urls&gt;&lt;url&gt;https://doi.org/10.1111/j.1523-1755.2004.00588.x&lt;/url&gt;&lt;/related-urls&gt;&lt;/urls&gt;&lt;electronic-resource-num&gt;10.1111/j.1523-1755.2004.00588.x&lt;/electronic-resource-num&gt;&lt;access-date&gt;2022/03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4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4768B2B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169D86C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344847C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53F65BB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-controlled</w:t>
            </w:r>
          </w:p>
          <w:p w14:paraId="2D29145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</w:tc>
        <w:tc>
          <w:tcPr>
            <w:tcW w:w="471" w:type="pct"/>
            <w:vMerge w:val="restart"/>
          </w:tcPr>
          <w:p w14:paraId="1BFECC9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elgium</w:t>
            </w:r>
          </w:p>
        </w:tc>
        <w:tc>
          <w:tcPr>
            <w:tcW w:w="834" w:type="pct"/>
          </w:tcPr>
          <w:p w14:paraId="18FB750E" w14:textId="5A80495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MF [1000 mg bid]</w:t>
            </w:r>
            <w:r w:rsidR="007C142E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(N=21)</w:t>
            </w:r>
          </w:p>
        </w:tc>
        <w:tc>
          <w:tcPr>
            <w:tcW w:w="1881" w:type="pct"/>
            <w:vMerge w:val="restart"/>
          </w:tcPr>
          <w:p w14:paraId="01C6566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 years</w:t>
            </w:r>
          </w:p>
          <w:p w14:paraId="30ED8FBA" w14:textId="72C2F2E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proven IgAN</w:t>
            </w:r>
          </w:p>
          <w:p w14:paraId="24AF920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 g/day</w:t>
            </w:r>
          </w:p>
          <w:p w14:paraId="7E824E5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other immunosuppressive drugs or any study drug during the last 6 months</w:t>
            </w:r>
          </w:p>
        </w:tc>
      </w:tr>
      <w:tr w:rsidR="00112658" w:rsidRPr="00A84578" w14:paraId="65903104" w14:textId="77777777" w:rsidTr="001C6A78">
        <w:trPr>
          <w:trHeight w:val="517"/>
        </w:trPr>
        <w:tc>
          <w:tcPr>
            <w:tcW w:w="1281" w:type="pct"/>
            <w:vMerge/>
          </w:tcPr>
          <w:p w14:paraId="085B56B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331A5BC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53FF56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1B7346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13)</w:t>
            </w:r>
          </w:p>
        </w:tc>
        <w:tc>
          <w:tcPr>
            <w:tcW w:w="1881" w:type="pct"/>
            <w:vMerge/>
          </w:tcPr>
          <w:p w14:paraId="7C62638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38392B9" w14:textId="77777777" w:rsidTr="001C6A78">
        <w:trPr>
          <w:trHeight w:val="517"/>
        </w:trPr>
        <w:tc>
          <w:tcPr>
            <w:tcW w:w="1281" w:type="pct"/>
            <w:vMerge w:val="restart"/>
          </w:tcPr>
          <w:p w14:paraId="67B548AF" w14:textId="3D94234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ozz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Pozzi&lt;/Author&gt;&lt;Year&gt;1999&lt;/Year&gt;&lt;RecNum&gt;431&lt;/RecNum&gt;&lt;DisplayText&gt;(65)&lt;/DisplayText&gt;&lt;record&gt;&lt;rec-number&gt;65&lt;/rec-number&gt;&lt;foreign-keys&gt;&lt;key app="EN" db-id="2zsxewap100t03ef2p95xeae0s9vd5zadzza" timestamp="1713288364"&gt;65&lt;/key&gt;&lt;/foreign-keys&gt;&lt;ref-type name="Journal Article"&gt;17&lt;/ref-type&gt;&lt;contributors&gt;&lt;authors&gt;&lt;author&gt;Pozzi, Claudio&lt;/author&gt;&lt;author&gt;Bolasco, PierGiorgio&lt;/author&gt;&lt;author&gt;Fogazzi, GianBattista&lt;/author&gt;&lt;author&gt;Andrulli, Simeone&lt;/author&gt;&lt;author&gt;Altieri, Paolo&lt;/author&gt;&lt;author&gt;Ponticelli, Claudio&lt;/author&gt;&lt;author&gt;Locatelli, Francesco&lt;/author&gt;&lt;/authors&gt;&lt;/contributors&gt;&lt;titles&gt;&lt;title&gt;Corticosteroids in IgA nephropathy: a randomised controlled trial&lt;/title&gt;&lt;secondary-title&gt;The Lancet&lt;/secondary-title&gt;&lt;/titles&gt;&lt;periodical&gt;&lt;full-title&gt;The Lancet&lt;/full-title&gt;&lt;/periodical&gt;&lt;pages&gt;883-887&lt;/pages&gt;&lt;volume&gt;353&lt;/volume&gt;&lt;number&gt;9156&lt;/number&gt;&lt;dates&gt;&lt;year&gt;1999&lt;/year&gt;&lt;/dates&gt;&lt;publisher&gt;Elsevier&lt;/publisher&gt;&lt;isbn&gt;0140-6736&lt;/isbn&gt;&lt;urls&gt;&lt;related-urls&gt;&lt;url&gt;https://doi.org/10.1016/S0140-6736(98)03563-6&lt;/url&gt;&lt;/related-urls&gt;&lt;/urls&gt;&lt;electronic-resource-num&gt;10.1016/S0140-6736(98)03563-6&lt;/electronic-resource-num&gt;&lt;access-date&gt;2022/03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 xml:space="preserve"> &amp; Pozz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Pozzi&lt;/Author&gt;&lt;Year&gt;2004&lt;/Year&gt;&lt;RecNum&gt;430&lt;/RecNum&gt;&lt;DisplayText&gt;(66)&lt;/DisplayText&gt;&lt;record&gt;&lt;rec-number&gt;66&lt;/rec-number&gt;&lt;foreign-keys&gt;&lt;key app="EN" db-id="2zsxewap100t03ef2p95xeae0s9vd5zadzza" timestamp="1713288364"&gt;66&lt;/key&gt;&lt;/foreign-keys&gt;&lt;ref-type name="Journal Article"&gt;17&lt;/ref-type&gt;&lt;contributors&gt;&lt;authors&gt;&lt;author&gt;Pozzi, Claudio&lt;/author&gt;&lt;author&gt;Andrulli, Simeone&lt;/author&gt;&lt;author&gt;Del Vecchio, Lucia&lt;/author&gt;&lt;author&gt;Melis, Patrizia&lt;/author&gt;&lt;author&gt;Fogazzi, Giovanni B.&lt;/author&gt;&lt;author&gt;Altieri, Paolo&lt;/author&gt;&lt;author&gt;Ponticelli, Claudio&lt;/author&gt;&lt;author&gt;Locatelli, Francesco&lt;/author&gt;&lt;/authors&gt;&lt;/contributors&gt;&lt;titles&gt;&lt;title&gt;Corticosteroid Effectiveness in IgA Nephropathy: Long-Term Results of a Randomized, Controlled Trial&lt;/title&gt;&lt;secondary-title&gt;Journal of the American Society of Nephrology&lt;/secondary-title&gt;&lt;/titles&gt;&lt;periodical&gt;&lt;full-title&gt;Journal of the American Society of Nephrology&lt;/full-title&gt;&lt;/periodical&gt;&lt;pages&gt;157&lt;/pages&gt;&lt;volume&gt;15&lt;/volume&gt;&lt;number&gt;1&lt;/number&gt;&lt;dates&gt;&lt;year&gt;2004&lt;/year&gt;&lt;/dates&gt;&lt;urls&gt;&lt;related-urls&gt;&lt;url&gt;http://jasn.asnjournals.org/content/15/1/157.abstract&lt;/url&gt;&lt;/related-urls&gt;&lt;/urls&gt;&lt;electronic-resource-num&gt;10.1097/01.ASN.0000103869.08096.4F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6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30B2406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415EBA8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6A262BC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556A324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6616D3F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834" w:type="pct"/>
          </w:tcPr>
          <w:p w14:paraId="14CE50D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1 g] + prednisone [0.5 mg/kg] + supportive therapy (diuretics, antihypertensive and antiplatelet agents) (N=43)</w:t>
            </w:r>
          </w:p>
        </w:tc>
        <w:tc>
          <w:tcPr>
            <w:tcW w:w="1881" w:type="pct"/>
            <w:vMerge w:val="restart"/>
          </w:tcPr>
          <w:p w14:paraId="4A013FF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5–69 years</w:t>
            </w:r>
          </w:p>
          <w:p w14:paraId="2CFF04F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istological diagnosis of IgAN</w:t>
            </w:r>
          </w:p>
          <w:p w14:paraId="4E6DB68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1.0-3.5 g/day</w:t>
            </w:r>
          </w:p>
          <w:p w14:paraId="6200CB4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treatment with steroids or cytotoxic drugs during the previous 3 years</w:t>
            </w:r>
          </w:p>
        </w:tc>
      </w:tr>
      <w:tr w:rsidR="00112658" w:rsidRPr="00A84578" w14:paraId="7FCCA604" w14:textId="77777777" w:rsidTr="001C6A78">
        <w:trPr>
          <w:trHeight w:val="517"/>
        </w:trPr>
        <w:tc>
          <w:tcPr>
            <w:tcW w:w="1281" w:type="pct"/>
            <w:vMerge/>
          </w:tcPr>
          <w:p w14:paraId="79A0AFE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48A067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E25F3E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10A5FA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therapy (diuretics, antihypertensive and antiplatelet agents) (N=43)</w:t>
            </w:r>
          </w:p>
        </w:tc>
        <w:tc>
          <w:tcPr>
            <w:tcW w:w="1881" w:type="pct"/>
            <w:vMerge/>
          </w:tcPr>
          <w:p w14:paraId="36052E4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1AC1648" w14:textId="77777777" w:rsidTr="001C6A78">
        <w:trPr>
          <w:trHeight w:val="136"/>
        </w:trPr>
        <w:tc>
          <w:tcPr>
            <w:tcW w:w="1281" w:type="pct"/>
            <w:vMerge w:val="restart"/>
          </w:tcPr>
          <w:p w14:paraId="6909D3F2" w14:textId="64E5FB9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Katafuch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atafuchi&lt;/Author&gt;&lt;Year&gt;1999&lt;/Year&gt;&lt;RecNum&gt;414&lt;/RecNum&gt;&lt;DisplayText&gt;(67)&lt;/DisplayText&gt;&lt;record&gt;&lt;rec-number&gt;67&lt;/rec-number&gt;&lt;foreign-keys&gt;&lt;key app="EN" db-id="2zsxewap100t03ef2p95xeae0s9vd5zadzza" timestamp="1713288364"&gt;67&lt;/key&gt;&lt;/foreign-keys&gt;&lt;ref-type name="Journal Article"&gt;17&lt;/ref-type&gt;&lt;contributors&gt;&lt;authors&gt;&lt;author&gt;Katafuchi, R&lt;/author&gt;&lt;author&gt;Ikeda, K&lt;/author&gt;&lt;author&gt;Yanase, T&lt;/author&gt;&lt;author&gt;Yanagida, T&lt;/author&gt;&lt;author&gt;Yoshida, T&lt;/author&gt;&lt;author&gt;Hirakata, H&lt;/author&gt;&lt;author&gt;Fujimi, S&lt;/author&gt;&lt;/authors&gt;&lt;/contributors&gt;&lt;titles&gt;&lt;title&gt;A randomized prospective control study of low dose prednisolone therapy for IgA nephropathy: Its usefulness and limitations&lt;/title&gt;&lt;secondary-title&gt;Nephrology&lt;/secondary-title&gt;&lt;/titles&gt;&lt;periodical&gt;&lt;full-title&gt;Nephrology&lt;/full-title&gt;&lt;/periodical&gt;&lt;pages&gt;A18-A18&lt;/pages&gt;&lt;volume&gt;5&lt;/volume&gt;&lt;number&gt;s1&lt;/number&gt;&lt;dates&gt;&lt;year&gt;1999&lt;/year&gt;&lt;/dates&gt;&lt;isbn&gt;1320-5358&lt;/isbn&gt;&lt;urls&gt;&lt;related-urls&gt;&lt;url&gt;https://onlinelibrary.wiley.com/doi/abs/10.1046/j.1440-1797.1999.00097.x&lt;/url&gt;&lt;/related-urls&gt;&lt;/urls&gt;&lt;electronic-resource-num&gt;https://doi.org/10.1046/j.1440-1797.1999.00097.x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3914EBB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72A3AE8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-center</w:t>
            </w:r>
          </w:p>
          <w:p w14:paraId="0C6B9C8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1761C4E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Open-label</w:t>
            </w:r>
          </w:p>
        </w:tc>
        <w:tc>
          <w:tcPr>
            <w:tcW w:w="471" w:type="pct"/>
            <w:vMerge w:val="restart"/>
          </w:tcPr>
          <w:p w14:paraId="1CCAEF0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Japan</w:t>
            </w:r>
          </w:p>
        </w:tc>
        <w:tc>
          <w:tcPr>
            <w:tcW w:w="834" w:type="pct"/>
          </w:tcPr>
          <w:p w14:paraId="304028EC" w14:textId="3BEC79C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7.5-20 mg] (N=43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 w:val="restart"/>
          </w:tcPr>
          <w:p w14:paraId="286EAF9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lt;60 years</w:t>
            </w:r>
          </w:p>
          <w:p w14:paraId="3953F79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IgAN of glomerular score 4 to 7</w:t>
            </w:r>
          </w:p>
          <w:p w14:paraId="654F639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treatment with steroids</w:t>
            </w:r>
          </w:p>
        </w:tc>
      </w:tr>
      <w:tr w:rsidR="00112658" w:rsidRPr="00A84578" w14:paraId="7CA10630" w14:textId="77777777" w:rsidTr="001C6A78">
        <w:tc>
          <w:tcPr>
            <w:tcW w:w="1281" w:type="pct"/>
            <w:vMerge/>
          </w:tcPr>
          <w:p w14:paraId="31DFA91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C67990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D664CB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89960D8" w14:textId="7A08B19D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45)</w:t>
            </w:r>
          </w:p>
        </w:tc>
        <w:tc>
          <w:tcPr>
            <w:tcW w:w="1881" w:type="pct"/>
            <w:vMerge/>
          </w:tcPr>
          <w:p w14:paraId="6F2514E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641419F" w14:textId="77777777" w:rsidTr="001C6A78">
        <w:tc>
          <w:tcPr>
            <w:tcW w:w="1281" w:type="pct"/>
            <w:vMerge w:val="restart"/>
          </w:tcPr>
          <w:p w14:paraId="487758E5" w14:textId="6E5B682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Katafuch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atafuchi&lt;/Author&gt;&lt;Year&gt;2003&lt;/Year&gt;&lt;RecNum&gt;413&lt;/RecNum&gt;&lt;DisplayText&gt;(68)&lt;/DisplayText&gt;&lt;record&gt;&lt;rec-number&gt;68&lt;/rec-number&gt;&lt;foreign-keys&gt;&lt;key app="EN" db-id="2zsxewap100t03ef2p95xeae0s9vd5zadzza" timestamp="1713288364"&gt;68&lt;/key&gt;&lt;/foreign-keys&gt;&lt;ref-type name="Journal Article"&gt;17&lt;/ref-type&gt;&lt;contributors&gt;&lt;authors&gt;&lt;author&gt;Katafuchi, Ritsuko&lt;/author&gt;&lt;author&gt;Ikeda, Kiyoshi&lt;/author&gt;&lt;author&gt;Mizumasa, Tohru&lt;/author&gt;&lt;author&gt;Tanaka, Hiroshi&lt;/author&gt;&lt;author&gt;Ando, Takashi&lt;/author&gt;&lt;author&gt;Yanase, Tetsuro&lt;/author&gt;&lt;author&gt;Masutani, Kohsuke&lt;/author&gt;&lt;author&gt;Kubo, Michiaki&lt;/author&gt;&lt;author&gt;Fujimi, Satoru&lt;/author&gt;&lt;/authors&gt;&lt;/contributors&gt;&lt;titles&gt;&lt;title&gt;Controlled, prospective trial of steroid treatment in IgA nephropathy: a limitation of low-dose prednisolone therapy&lt;/title&gt;&lt;secondary-title&gt;American Journal of Kidney Diseases&lt;/secondary-title&gt;&lt;/titles&gt;&lt;periodical&gt;&lt;full-title&gt;American Journal of Kidney Diseases&lt;/full-title&gt;&lt;/periodical&gt;&lt;pages&gt;972-983&lt;/pages&gt;&lt;volume&gt;41&lt;/volume&gt;&lt;number&gt;5&lt;/number&gt;&lt;dates&gt;&lt;year&gt;2003&lt;/year&gt;&lt;/dates&gt;&lt;publisher&gt;Elsevier&lt;/publisher&gt;&lt;isbn&gt;0272-6386&lt;/isbn&gt;&lt;urls&gt;&lt;related-urls&gt;&lt;url&gt;https://doi.org/10.1016/S0272-6386(03)00194-X&lt;/url&gt;&lt;/related-urls&gt;&lt;/urls&gt;&lt;electronic-resource-num&gt;10.1016/S0272-6386(03)00194-X&lt;/electronic-resource-num&gt;&lt;access-date&gt;2022/02/15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/>
          </w:tcPr>
          <w:p w14:paraId="259A33F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7C85E5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CD87172" w14:textId="3A92CA9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7.5-20 mg] (N=43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2684F89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830D482" w14:textId="77777777" w:rsidTr="001C6A78">
        <w:tc>
          <w:tcPr>
            <w:tcW w:w="1281" w:type="pct"/>
            <w:vMerge/>
          </w:tcPr>
          <w:p w14:paraId="207F544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4FD096E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03B2DB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9546AC4" w14:textId="2C722AA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47)</w:t>
            </w:r>
            <w:r w:rsidRPr="00A84578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1" w:type="pct"/>
            <w:vMerge/>
          </w:tcPr>
          <w:p w14:paraId="4690B30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0EE82C9" w14:textId="77777777" w:rsidTr="001C6A78">
        <w:trPr>
          <w:trHeight w:val="783"/>
        </w:trPr>
        <w:tc>
          <w:tcPr>
            <w:tcW w:w="1281" w:type="pct"/>
            <w:vMerge w:val="restart"/>
          </w:tcPr>
          <w:p w14:paraId="44554536" w14:textId="1DA9F79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allardie and Roberts</w:t>
            </w:r>
            <w:r w:rsidR="00660FC2">
              <w:rPr>
                <w:rFonts w:cstheme="minorHAnsi"/>
                <w:sz w:val="20"/>
                <w:szCs w:val="20"/>
              </w:rPr>
              <w:t xml:space="preserve"> 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Ballardie&lt;/Author&gt;&lt;Year&gt;2002&lt;/Year&gt;&lt;RecNum&gt;409&lt;/RecNum&gt;&lt;DisplayText&gt;(69)&lt;/DisplayText&gt;&lt;record&gt;&lt;rec-number&gt;69&lt;/rec-number&gt;&lt;foreign-keys&gt;&lt;key app="EN" db-id="2zsxewap100t03ef2p95xeae0s9vd5zadzza" timestamp="1713288364"&gt;69&lt;/key&gt;&lt;/foreign-keys&gt;&lt;ref-type name="Journal Article"&gt;17&lt;/ref-type&gt;&lt;contributors&gt;&lt;authors&gt;&lt;author&gt;Ballardie, Francis W.&lt;/author&gt;&lt;author&gt;Roberts, Ian S. D.&lt;/author&gt;&lt;/authors&gt;&lt;/contributors&gt;&lt;titles&gt;&lt;title&gt;Controlled Prospective Trial of Prednisolone and Cytotoxics in Progressive IgA Nephropathy&lt;/title&gt;&lt;secondary-title&gt;Journal of the American Society of Nephrology&lt;/secondary-title&gt;&lt;/titles&gt;&lt;periodical&gt;&lt;full-title&gt;Journal of the American Society of Nephrology&lt;/full-title&gt;&lt;/periodical&gt;&lt;pages&gt;142&lt;/pages&gt;&lt;volume&gt;13&lt;/volume&gt;&lt;number&gt;1&lt;/number&gt;&lt;dates&gt;&lt;year&gt;2002&lt;/year&gt;&lt;/dates&gt;&lt;urls&gt;&lt;related-urls&gt;&lt;url&gt;http://jasn.asnjournals.org/content/13/1/142.abstract&lt;/url&gt;&lt;/related-urls&gt;&lt;/urls&gt;&lt;electronic-resource-num&gt;10.1681/ASN.V131142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6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64CF51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21646B33" w14:textId="32DB9D9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le</w:t>
            </w:r>
            <w:r w:rsidR="00A618E1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enter</w:t>
            </w:r>
          </w:p>
          <w:p w14:paraId="24713B3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26F8EBC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  <w:p w14:paraId="367AA38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19E0A1F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834" w:type="pct"/>
          </w:tcPr>
          <w:p w14:paraId="59B2BA2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40 mg/day] + cyclophosphamide [1.5 mg/kg/day] + azathioprine [1.5 mg/kg/day] (N=19)</w:t>
            </w:r>
          </w:p>
        </w:tc>
        <w:tc>
          <w:tcPr>
            <w:tcW w:w="1881" w:type="pct"/>
            <w:vMerge w:val="restart"/>
          </w:tcPr>
          <w:p w14:paraId="389D3FB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Controlled hypertension </w:t>
            </w:r>
          </w:p>
          <w:p w14:paraId="03A13FF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solated primary IgAN diagnosis</w:t>
            </w:r>
          </w:p>
          <w:p w14:paraId="5C20D32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&lt;60 years</w:t>
            </w:r>
          </w:p>
          <w:p w14:paraId="725278B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immunosuppressive or corticosteroid treatment</w:t>
            </w:r>
          </w:p>
        </w:tc>
      </w:tr>
      <w:tr w:rsidR="00112658" w:rsidRPr="00A84578" w14:paraId="2402772D" w14:textId="77777777" w:rsidTr="001C6A78">
        <w:tc>
          <w:tcPr>
            <w:tcW w:w="1281" w:type="pct"/>
            <w:vMerge/>
          </w:tcPr>
          <w:p w14:paraId="391C45B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CAC530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9F9240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5E90CF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, no immunosuppression (N=19)</w:t>
            </w:r>
          </w:p>
        </w:tc>
        <w:tc>
          <w:tcPr>
            <w:tcW w:w="1881" w:type="pct"/>
            <w:vMerge/>
          </w:tcPr>
          <w:p w14:paraId="08A4594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1524E13" w14:textId="77777777" w:rsidTr="001C6A78">
        <w:tc>
          <w:tcPr>
            <w:tcW w:w="1281" w:type="pct"/>
            <w:vMerge w:val="restart"/>
          </w:tcPr>
          <w:p w14:paraId="0DA2C687" w14:textId="526EEC23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catell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ocatelli&lt;/Author&gt;&lt;Year&gt;2001&lt;/Year&gt;&lt;RecNum&gt;421&lt;/RecNum&gt;&lt;DisplayText&gt;(70)&lt;/DisplayText&gt;&lt;record&gt;&lt;rec-number&gt;70&lt;/rec-number&gt;&lt;foreign-keys&gt;&lt;key app="EN" db-id="2zsxewap100t03ef2p95xeae0s9vd5zadzza" timestamp="1713288364"&gt;70&lt;/key&gt;&lt;/foreign-keys&gt;&lt;ref-type name="Journal Article"&gt;17&lt;/ref-type&gt;&lt;contributors&gt;&lt;authors&gt;&lt;author&gt;Locatelli, Francesco&lt;/author&gt;&lt;author&gt;Pozzi, Claudio&lt;/author&gt;&lt;author&gt;Vecchio, Lucia Del&lt;/author&gt;&lt;author&gt;Bolasco, Pier Giorgio&lt;/author&gt;&lt;author&gt;Fogazzi, Gian Battista&lt;/author&gt;&lt;author&gt;Andrulli, Simeone&lt;/author&gt;&lt;author&gt;Melis, Patrizia&lt;/author&gt;&lt;author&gt;Altieri, Paolo&lt;/author&gt;&lt;author&gt;Ponticelli, Claudio&lt;/author&gt;&lt;/authors&gt;&lt;/contributors&gt;&lt;titles&gt;&lt;title&gt;ROLE OF PROTEINURIA REDUCTION IN THE PROGRESSION OF IgA NEPHROPATHY&lt;/title&gt;&lt;secondary-title&gt;Renal Failure&lt;/secondary-title&gt;&lt;/titles&gt;&lt;periodical&gt;&lt;full-title&gt;Renal Failure&lt;/full-title&gt;&lt;/periodical&gt;&lt;pages&gt;495-505&lt;/pages&gt;&lt;volume&gt;23&lt;/volume&gt;&lt;number&gt;3-4&lt;/number&gt;&lt;dates&gt;&lt;year&gt;2001&lt;/year&gt;&lt;pub-dates&gt;&lt;date&gt;2001/01/01&lt;/date&gt;&lt;/pub-dates&gt;&lt;/dates&gt;&lt;publisher&gt;Taylor &amp;amp; Francis&lt;/publisher&gt;&lt;isbn&gt;0886-022X&lt;/isbn&gt;&lt;urls&gt;&lt;related-urls&gt;&lt;url&gt;https://doi.org/10.1081/JDI-100104732&lt;/url&gt;&lt;/related-urls&gt;&lt;/urls&gt;&lt;electronic-resource-num&gt;10.1081/JDI-100104732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38A6DFF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ulticenter, </w:t>
            </w:r>
          </w:p>
          <w:p w14:paraId="74EAE60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7287E94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630CDB9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</w:tc>
        <w:tc>
          <w:tcPr>
            <w:tcW w:w="471" w:type="pct"/>
            <w:vMerge w:val="restart"/>
          </w:tcPr>
          <w:p w14:paraId="7F516D3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834" w:type="pct"/>
          </w:tcPr>
          <w:p w14:paraId="71D7179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P [1 g] + prednisone [0.5 mg/kg] (N=43)</w:t>
            </w:r>
          </w:p>
        </w:tc>
        <w:tc>
          <w:tcPr>
            <w:tcW w:w="1881" w:type="pct"/>
            <w:vMerge w:val="restart"/>
          </w:tcPr>
          <w:p w14:paraId="63B0E29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5–69 years</w:t>
            </w:r>
          </w:p>
          <w:p w14:paraId="13F1492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istological diagnosis of IgAN</w:t>
            </w:r>
          </w:p>
          <w:p w14:paraId="2A90C4B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1.0–3.5 g/day</w:t>
            </w:r>
          </w:p>
          <w:p w14:paraId="0ED6C4D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sma creatinine concentrations &lt;133 μmol/L</w:t>
            </w:r>
          </w:p>
          <w:p w14:paraId="604A66B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treatment with steroids or cytotoxic drugs during the previous 3 years</w:t>
            </w:r>
          </w:p>
        </w:tc>
      </w:tr>
      <w:tr w:rsidR="00112658" w:rsidRPr="00A84578" w14:paraId="0BAC17DC" w14:textId="77777777" w:rsidTr="001C6A78">
        <w:tc>
          <w:tcPr>
            <w:tcW w:w="1281" w:type="pct"/>
            <w:vMerge/>
          </w:tcPr>
          <w:p w14:paraId="6D89E41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E0091E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6EB6B9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08B840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upportive treatment (diuretics, antihypertensive drugs and antiplatelet agents) (N=43)</w:t>
            </w:r>
          </w:p>
        </w:tc>
        <w:tc>
          <w:tcPr>
            <w:tcW w:w="1881" w:type="pct"/>
            <w:vMerge/>
          </w:tcPr>
          <w:p w14:paraId="2354EA4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E20DF2F" w14:textId="77777777" w:rsidTr="001C6A78">
        <w:tc>
          <w:tcPr>
            <w:tcW w:w="1281" w:type="pct"/>
            <w:vMerge w:val="restart"/>
          </w:tcPr>
          <w:p w14:paraId="6B53E4D9" w14:textId="1FB776D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athur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RodXI8L0F1dGhvcj48WWVhcj4yMDI0PC9ZZWFyPjxS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RodXI8L0F1dGhvcj48WWVhcj4yMDI0PC9ZZWFyPjxS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4287985</w:t>
            </w:r>
          </w:p>
        </w:tc>
        <w:tc>
          <w:tcPr>
            <w:tcW w:w="533" w:type="pct"/>
            <w:vMerge w:val="restart"/>
          </w:tcPr>
          <w:p w14:paraId="468FCC4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2</w:t>
            </w:r>
          </w:p>
          <w:p w14:paraId="7E1BEF4E" w14:textId="2E3A726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</w:t>
            </w:r>
            <w:r w:rsidR="00271278">
              <w:rPr>
                <w:rFonts w:cstheme="minorHAnsi"/>
                <w:sz w:val="20"/>
                <w:szCs w:val="20"/>
              </w:rPr>
              <w:t>er</w:t>
            </w:r>
          </w:p>
          <w:p w14:paraId="6DEDF3B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0C7F5212" w14:textId="33F8E17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0B7C430D" w14:textId="4829560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834" w:type="pct"/>
          </w:tcPr>
          <w:p w14:paraId="3924FA47" w14:textId="2839F24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Sibeprenlimab </w:t>
            </w:r>
            <w:r w:rsidR="00F01261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2 mg/kg</w:t>
            </w:r>
            <w:r w:rsidR="00F01261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38)</w:t>
            </w:r>
          </w:p>
        </w:tc>
        <w:tc>
          <w:tcPr>
            <w:tcW w:w="1881" w:type="pct"/>
            <w:vMerge w:val="restart"/>
          </w:tcPr>
          <w:p w14:paraId="48F6CE7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18 years of age or older</w:t>
            </w:r>
          </w:p>
          <w:p w14:paraId="6B61F2AF" w14:textId="27A8031C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confirmed IgAN</w:t>
            </w:r>
          </w:p>
          <w:p w14:paraId="0A7132C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CR of at least 0.75 g/g</w:t>
            </w:r>
          </w:p>
          <w:p w14:paraId="125116F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of at least 30 ml/min/1.73m²</w:t>
            </w:r>
          </w:p>
          <w:p w14:paraId="26EF924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erum IgG level of at least 700 mg/dL</w:t>
            </w:r>
          </w:p>
          <w:p w14:paraId="6F3C30D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gM level of at least 37 mg/dL</w:t>
            </w:r>
          </w:p>
          <w:p w14:paraId="460756C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gA level of at least 70 mg/dL</w:t>
            </w:r>
          </w:p>
          <w:p w14:paraId="5AA2443E" w14:textId="3B573549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eceiving the highest stable dose of treatment with an ACE</w:t>
            </w:r>
            <w:r w:rsidR="00F5022C">
              <w:rPr>
                <w:rFonts w:cstheme="minorHAnsi"/>
                <w:sz w:val="20"/>
                <w:szCs w:val="20"/>
              </w:rPr>
              <w:t>i</w:t>
            </w:r>
            <w:r w:rsidRPr="00A84578">
              <w:rPr>
                <w:rFonts w:cstheme="minorHAnsi"/>
                <w:sz w:val="20"/>
                <w:szCs w:val="20"/>
              </w:rPr>
              <w:t xml:space="preserve"> or an ARB for at least 3 months before screening</w:t>
            </w:r>
          </w:p>
        </w:tc>
      </w:tr>
      <w:tr w:rsidR="00112658" w:rsidRPr="00A84578" w14:paraId="4B3AC6CD" w14:textId="77777777" w:rsidTr="001C6A78">
        <w:tc>
          <w:tcPr>
            <w:tcW w:w="1281" w:type="pct"/>
            <w:vMerge/>
          </w:tcPr>
          <w:p w14:paraId="04F2AB6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CA58E7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656559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591EB29C" w14:textId="2DDED8D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Sibeprenlimab </w:t>
            </w:r>
            <w:r w:rsidR="00F01261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4 mg/kg</w:t>
            </w:r>
            <w:r w:rsidR="00F01261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41)</w:t>
            </w:r>
          </w:p>
        </w:tc>
        <w:tc>
          <w:tcPr>
            <w:tcW w:w="1881" w:type="pct"/>
            <w:vMerge/>
          </w:tcPr>
          <w:p w14:paraId="09B6F75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3F411AC" w14:textId="77777777" w:rsidTr="001C6A78">
        <w:tc>
          <w:tcPr>
            <w:tcW w:w="1281" w:type="pct"/>
            <w:vMerge/>
          </w:tcPr>
          <w:p w14:paraId="6D8DCED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445FAB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BAFC68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15EE0C2" w14:textId="0636F57C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Sibeprenlimab </w:t>
            </w:r>
            <w:r w:rsidR="00F01261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8 mg/kg</w:t>
            </w:r>
            <w:r w:rsidR="00F01261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38)</w:t>
            </w:r>
          </w:p>
        </w:tc>
        <w:tc>
          <w:tcPr>
            <w:tcW w:w="1881" w:type="pct"/>
            <w:vMerge/>
          </w:tcPr>
          <w:p w14:paraId="0FE15E8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F6CED94" w14:textId="77777777" w:rsidTr="001C6A78">
        <w:tc>
          <w:tcPr>
            <w:tcW w:w="1281" w:type="pct"/>
            <w:vMerge/>
          </w:tcPr>
          <w:p w14:paraId="6BE6672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10FDCA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890767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91E7D5E" w14:textId="3E25E5C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38)</w:t>
            </w:r>
          </w:p>
        </w:tc>
        <w:tc>
          <w:tcPr>
            <w:tcW w:w="1881" w:type="pct"/>
            <w:vMerge/>
          </w:tcPr>
          <w:p w14:paraId="61BC49E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6783F20" w14:textId="77777777" w:rsidTr="001C6A78">
        <w:tc>
          <w:tcPr>
            <w:tcW w:w="1281" w:type="pct"/>
            <w:vMerge w:val="restart"/>
          </w:tcPr>
          <w:p w14:paraId="064A51D6" w14:textId="7EAF8A4F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Zhang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Zhang&lt;/Author&gt;&lt;Year&gt;2022&lt;/Year&gt;&lt;RecNum&gt;501&lt;/RecNum&gt;&lt;DisplayText&gt;(72)&lt;/DisplayText&gt;&lt;record&gt;&lt;rec-number&gt;72&lt;/rec-number&gt;&lt;foreign-keys&gt;&lt;key app="EN" db-id="2zsxewap100t03ef2p95xeae0s9vd5zadzza" timestamp="1713288364"&gt;72&lt;/key&gt;&lt;/foreign-keys&gt;&lt;ref-type name="Journal Article"&gt;17&lt;/ref-type&gt;&lt;contributors&gt;&lt;authors&gt;&lt;author&gt;Zhang, Z.&lt;/author&gt;&lt;author&gt;Ni, Z.&lt;/author&gt;&lt;author&gt;Yu, Z.&lt;/author&gt;&lt;author&gt;Lu, F.&lt;/author&gt;&lt;author&gt;Mei, C.&lt;/author&gt;&lt;author&gt;Ding, X.&lt;/author&gt;&lt;author&gt;Yuan, W.&lt;/author&gt;&lt;author&gt;Zhang, W.&lt;/author&gt;&lt;author&gt;Jiang, G.&lt;/author&gt;&lt;author&gt;Sun, M.&lt;/author&gt;&lt;author&gt;He, L.&lt;/author&gt;&lt;author&gt;Deng, Y.&lt;/author&gt;&lt;author&gt;Pang, H.&lt;/author&gt;&lt;author&gt;Qian, J.&lt;/author&gt;&lt;/authors&gt;&lt;/contributors&gt;&lt;titles&gt;&lt;title&gt;POS-427 LEFLUNOMIDE PLUS LOW-DOSE PREDNISONE IN PATIENTS WITH PROGRESSIVE IgA NEPHROPATHY: A MULTICENTER, PROSPECTIVE, RANDOMIZED, OPEN-LABELLED AND CONTROLLED TRIAL&lt;/title&gt;&lt;secondary-title&gt;Kidney International Reports&lt;/secondary-title&gt;&lt;/titles&gt;&lt;periodical&gt;&lt;full-title&gt;Kidney International Reports&lt;/full-title&gt;&lt;/periodical&gt;&lt;pages&gt;S191&lt;/pages&gt;&lt;volume&gt;7&lt;/volume&gt;&lt;number&gt;2&lt;/number&gt;&lt;dates&gt;&lt;year&gt;2022&lt;/year&gt;&lt;/dates&gt;&lt;publisher&gt;Elsevier&lt;/publisher&gt;&lt;isbn&gt;2468-0249&lt;/isbn&gt;&lt;urls&gt;&lt;related-urls&gt;&lt;url&gt;https://doi.org/10.1016/j.ekir.2022.01.453&lt;/url&gt;&lt;/related-urls&gt;&lt;/urls&gt;&lt;electronic-resource-num&gt;10.1016/j.ekir.2022.01.453&lt;/electronic-resource-num&gt;&lt;access-date&gt;2024/01/22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2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09B2FA9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6F465534" w14:textId="7504EFF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6C322015" w14:textId="1FAA6B3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led</w:t>
            </w:r>
          </w:p>
        </w:tc>
        <w:tc>
          <w:tcPr>
            <w:tcW w:w="471" w:type="pct"/>
            <w:vMerge w:val="restart"/>
          </w:tcPr>
          <w:p w14:paraId="5A05BF50" w14:textId="2839BF0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2989394E" w14:textId="4A2A258F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eflunomide plus low-dose prednisone (n=59)</w:t>
            </w:r>
          </w:p>
        </w:tc>
        <w:tc>
          <w:tcPr>
            <w:tcW w:w="1881" w:type="pct"/>
            <w:vMerge w:val="restart"/>
          </w:tcPr>
          <w:p w14:paraId="106825A1" w14:textId="5D75A3CE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tients with biopsy-confirmed IgAN at a risk of progression</w:t>
            </w:r>
          </w:p>
        </w:tc>
      </w:tr>
      <w:tr w:rsidR="00112658" w:rsidRPr="00A84578" w14:paraId="782416EA" w14:textId="77777777" w:rsidTr="001C6A78">
        <w:tc>
          <w:tcPr>
            <w:tcW w:w="1281" w:type="pct"/>
            <w:vMerge/>
          </w:tcPr>
          <w:p w14:paraId="3D34A66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7E160F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C51B48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5868B5C" w14:textId="272CBA70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ne alone (n=49)</w:t>
            </w:r>
          </w:p>
        </w:tc>
        <w:tc>
          <w:tcPr>
            <w:tcW w:w="1881" w:type="pct"/>
            <w:vMerge/>
          </w:tcPr>
          <w:p w14:paraId="059D21B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6EA5BF0" w14:textId="77777777" w:rsidTr="001C6A78">
        <w:tc>
          <w:tcPr>
            <w:tcW w:w="1281" w:type="pct"/>
            <w:vMerge w:val="restart"/>
          </w:tcPr>
          <w:p w14:paraId="312CE44C" w14:textId="291C2FD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rial record for NCT03841448</w:t>
            </w:r>
            <w:r w:rsidR="001C7810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ww.clinicaltrials.gov&lt;/Author&gt;&lt;Year&gt;NCT03841448&lt;/Year&gt;&lt;RecNum&gt;502&lt;/RecNum&gt;&lt;DisplayText&gt;(73)&lt;/DisplayText&gt;&lt;record&gt;&lt;rec-number&gt;73&lt;/rec-number&gt;&lt;foreign-keys&gt;&lt;key app="EN" db-id="2zsxewap100t03ef2p95xeae0s9vd5zadzza" timestamp="1713288364"&gt;73&lt;/key&gt;&lt;/foreign-keys&gt;&lt;ref-type name="Journal Article"&gt;17&lt;/ref-type&gt;&lt;contributors&gt;&lt;authors&gt;&lt;author&gt;www.clinicaltrials.gov&lt;/author&gt;&lt;/authors&gt;&lt;/contributors&gt;&lt;titles&gt;&lt;title&gt; Phase 2, Randomized, Double-blind, Placebo-controlled Study of Cemdisiran in Adult Patients With IgA Nephropathy&lt;/title&gt;&lt;/titles&gt;&lt;dates&gt;&lt;year&gt;NCT03841448&lt;/year&gt;&lt;/dates&gt;&lt;urls&gt;&lt;/urls&gt;&lt;/record&gt;&lt;/Cite&gt;&lt;/EndNote&gt;</w:instrText>
            </w:r>
            <w:r w:rsidR="001C7810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3)</w:t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E198DD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2</w:t>
            </w:r>
          </w:p>
          <w:p w14:paraId="0C425AC3" w14:textId="39CA39D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andomized</w:t>
            </w:r>
          </w:p>
          <w:p w14:paraId="6E517FB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Double-blind</w:t>
            </w:r>
          </w:p>
          <w:p w14:paraId="223F0217" w14:textId="3E4EC11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-controlled</w:t>
            </w:r>
          </w:p>
        </w:tc>
        <w:tc>
          <w:tcPr>
            <w:tcW w:w="471" w:type="pct"/>
            <w:vMerge w:val="restart"/>
          </w:tcPr>
          <w:p w14:paraId="663FF4F5" w14:textId="56E215E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International</w:t>
            </w:r>
          </w:p>
        </w:tc>
        <w:tc>
          <w:tcPr>
            <w:tcW w:w="834" w:type="pct"/>
          </w:tcPr>
          <w:p w14:paraId="3EA55B95" w14:textId="130DE2FA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otal (N=31)</w:t>
            </w:r>
          </w:p>
        </w:tc>
        <w:tc>
          <w:tcPr>
            <w:tcW w:w="1881" w:type="pct"/>
            <w:vMerge w:val="restart"/>
          </w:tcPr>
          <w:p w14:paraId="04BA6FB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iagnosed with primary IgAN</w:t>
            </w:r>
          </w:p>
          <w:p w14:paraId="4A695548" w14:textId="1BA40418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urrently being treated for IgAN with stable, optimal therapy, including an ACE</w:t>
            </w:r>
            <w:r w:rsidR="00F5022C">
              <w:rPr>
                <w:rFonts w:cstheme="minorHAnsi"/>
                <w:sz w:val="20"/>
                <w:szCs w:val="20"/>
              </w:rPr>
              <w:t>i</w:t>
            </w:r>
            <w:r w:rsidRPr="00A84578">
              <w:rPr>
                <w:rFonts w:cstheme="minorHAnsi"/>
                <w:sz w:val="20"/>
                <w:szCs w:val="20"/>
              </w:rPr>
              <w:t xml:space="preserve"> or ARB</w:t>
            </w:r>
          </w:p>
          <w:p w14:paraId="70167C86" w14:textId="7E3DC6A3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as urine protein greater than or equal to 1 g/24</w:t>
            </w:r>
            <w:r w:rsidR="00436486">
              <w:rPr>
                <w:rFonts w:cstheme="minorHAnsi"/>
                <w:sz w:val="20"/>
                <w:szCs w:val="20"/>
              </w:rPr>
              <w:t>h</w:t>
            </w:r>
          </w:p>
          <w:p w14:paraId="68B73147" w14:textId="55B08621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as hematuria (blood cells present in urine)</w:t>
            </w:r>
          </w:p>
        </w:tc>
      </w:tr>
      <w:tr w:rsidR="00112658" w:rsidRPr="00A84578" w14:paraId="6669E883" w14:textId="77777777" w:rsidTr="001C6A78">
        <w:tc>
          <w:tcPr>
            <w:tcW w:w="1281" w:type="pct"/>
            <w:vMerge/>
          </w:tcPr>
          <w:p w14:paraId="1D2CABB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5C41D9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FB0E83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0C9CAE5" w14:textId="7FAD3BF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emdisiran (N=22)</w:t>
            </w:r>
          </w:p>
        </w:tc>
        <w:tc>
          <w:tcPr>
            <w:tcW w:w="1881" w:type="pct"/>
            <w:vMerge/>
          </w:tcPr>
          <w:p w14:paraId="78797427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3536704" w14:textId="77777777" w:rsidTr="001C6A78">
        <w:tc>
          <w:tcPr>
            <w:tcW w:w="1281" w:type="pct"/>
            <w:vMerge/>
          </w:tcPr>
          <w:p w14:paraId="65D78A1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8D9635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6C4789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A5301FD" w14:textId="37229ACA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9)</w:t>
            </w:r>
          </w:p>
        </w:tc>
        <w:tc>
          <w:tcPr>
            <w:tcW w:w="1881" w:type="pct"/>
            <w:vMerge/>
          </w:tcPr>
          <w:p w14:paraId="7D80052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4747835" w14:textId="77777777" w:rsidTr="001C6A78">
        <w:tc>
          <w:tcPr>
            <w:tcW w:w="1281" w:type="pct"/>
            <w:vMerge w:val="restart"/>
          </w:tcPr>
          <w:p w14:paraId="641C0EA3" w14:textId="354A53C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a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ai&lt;/Author&gt;&lt;Year&gt;1986&lt;/Year&gt;&lt;RecNum&gt;418&lt;/RecNum&gt;&lt;DisplayText&gt;(74)&lt;/DisplayText&gt;&lt;record&gt;&lt;rec-number&gt;74&lt;/rec-number&gt;&lt;foreign-keys&gt;&lt;key app="EN" db-id="2zsxewap100t03ef2p95xeae0s9vd5zadzza" timestamp="1713288364"&gt;74&lt;/key&gt;&lt;/foreign-keys&gt;&lt;ref-type name="Journal Article"&gt;17&lt;/ref-type&gt;&lt;contributors&gt;&lt;authors&gt;&lt;author&gt;Lai, K. N.&lt;/author&gt;&lt;author&gt;Lai, F. M.&lt;/author&gt;&lt;author&gt;Ho, C. P.&lt;/author&gt;&lt;author&gt;Chan, K. W.&lt;/author&gt;&lt;/authors&gt;&lt;/contributors&gt;&lt;titles&gt;&lt;title&gt;Corticosteroid therapy in IgA nephropathy with nephrotic syndrome: a long-term controlled trial&lt;/title&gt;&lt;secondary-title&gt;Clin Nephrol&lt;/secondary-title&gt;&lt;/titles&gt;&lt;periodical&gt;&lt;full-title&gt;Clin Nephrol&lt;/full-title&gt;&lt;/periodical&gt;&lt;pages&gt;174-80&lt;/pages&gt;&lt;volume&gt;26&lt;/volume&gt;&lt;number&gt;4&lt;/number&gt;&lt;keywords&gt;&lt;keyword&gt;Administration, Oral&lt;/keyword&gt;&lt;keyword&gt;Adrenal Cortex Hormones/*therapeutic use&lt;/keyword&gt;&lt;keyword&gt;Adult&lt;/keyword&gt;&lt;keyword&gt;Clinical Trials as Topic&lt;/keyword&gt;&lt;keyword&gt;Female&lt;/keyword&gt;&lt;keyword&gt;Glomerulonephritis, IGA/complications/*drug therapy/pathology&lt;/keyword&gt;&lt;keyword&gt;Humans&lt;/keyword&gt;&lt;keyword&gt;Kidney Glomerulus/pathology&lt;/keyword&gt;&lt;keyword&gt;Male&lt;/keyword&gt;&lt;keyword&gt;Nephrotic Syndrome/complications/*drug therapy/pathology&lt;/keyword&gt;&lt;keyword&gt;Prednisolone/administration &amp;amp; dosage/therapeutic use&lt;/keyword&gt;&lt;keyword&gt;Prednisone/administration &amp;amp; dosage/therapeutic use&lt;/keyword&gt;&lt;keyword&gt;Prospective Studies&lt;/keyword&gt;&lt;keyword&gt;Random Allocation&lt;/keyword&gt;&lt;keyword&gt;Time Factors&lt;/keyword&gt;&lt;/keywords&gt;&lt;dates&gt;&lt;year&gt;1986&lt;/year&gt;&lt;pub-dates&gt;&lt;date&gt;Oct&lt;/date&gt;&lt;/pub-dates&gt;&lt;/dates&gt;&lt;isbn&gt;0301-0430 (Print)&amp;#xD;0301-0430&lt;/isbn&gt;&lt;accession-num&gt;3536231&lt;/accession-num&gt;&lt;urls&gt;&lt;/urls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4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236A7A8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46EA60E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289581E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0AA51C9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ng Kong</w:t>
            </w:r>
          </w:p>
        </w:tc>
        <w:tc>
          <w:tcPr>
            <w:tcW w:w="834" w:type="pct"/>
          </w:tcPr>
          <w:p w14:paraId="7B45892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/ prednisone [40-60 mg/day] (N=17)</w:t>
            </w:r>
          </w:p>
        </w:tc>
        <w:tc>
          <w:tcPr>
            <w:tcW w:w="1881" w:type="pct"/>
            <w:vMerge w:val="restart"/>
          </w:tcPr>
          <w:p w14:paraId="35AB193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7FF27B6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sence of predominant IgA deposits</w:t>
            </w:r>
          </w:p>
        </w:tc>
      </w:tr>
      <w:tr w:rsidR="00112658" w:rsidRPr="00A84578" w14:paraId="2E84A48A" w14:textId="77777777" w:rsidTr="001C6A78">
        <w:tc>
          <w:tcPr>
            <w:tcW w:w="1281" w:type="pct"/>
            <w:vMerge/>
          </w:tcPr>
          <w:p w14:paraId="53344AD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8270B4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CE90E2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3D0696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corticosteroid therapy (N=17)</w:t>
            </w:r>
          </w:p>
        </w:tc>
        <w:tc>
          <w:tcPr>
            <w:tcW w:w="1881" w:type="pct"/>
            <w:vMerge/>
          </w:tcPr>
          <w:p w14:paraId="6D6749B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6770B72" w14:textId="77777777" w:rsidTr="001C6A78">
        <w:tc>
          <w:tcPr>
            <w:tcW w:w="1281" w:type="pct"/>
            <w:vMerge w:val="restart"/>
          </w:tcPr>
          <w:p w14:paraId="31A903B2" w14:textId="53D01C9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Wheeler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GVlbGVyPC9BdXRob3I+PFllYXI+MjAyMTwvWWVhcj48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GVlbGVyPC9BdXRob3I+PFllYXI+MjAyMTwvWWVhcj48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DAPA-CKD/ NCT03036150</w:t>
            </w:r>
          </w:p>
        </w:tc>
        <w:tc>
          <w:tcPr>
            <w:tcW w:w="533" w:type="pct"/>
            <w:vMerge w:val="restart"/>
          </w:tcPr>
          <w:p w14:paraId="3BFF9B0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3 </w:t>
            </w:r>
          </w:p>
          <w:p w14:paraId="57EB53C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79FACDC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lacebo-controlled </w:t>
            </w:r>
          </w:p>
          <w:p w14:paraId="25B4C06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224708EA" w14:textId="591DF8AB" w:rsidR="007A346A" w:rsidRPr="007A346A" w:rsidRDefault="007A346A" w:rsidP="007A346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834" w:type="pct"/>
          </w:tcPr>
          <w:p w14:paraId="1A2DC16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apagliflozin [10 mg/day] (N=137)</w:t>
            </w:r>
            <w:r w:rsidRPr="00A84578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881" w:type="pct"/>
            <w:vMerge w:val="restart"/>
          </w:tcPr>
          <w:p w14:paraId="6860DEA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6749EDBA" w14:textId="762AF0BA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25-75 mL/min</w:t>
            </w:r>
            <w:r w:rsidR="0073235F">
              <w:rPr>
                <w:rFonts w:cstheme="minorHAnsi"/>
                <w:sz w:val="20"/>
                <w:szCs w:val="20"/>
              </w:rPr>
              <w:t>/</w:t>
            </w:r>
            <w:r w:rsidRPr="00A84578">
              <w:rPr>
                <w:rFonts w:cstheme="minorHAnsi"/>
                <w:sz w:val="20"/>
                <w:szCs w:val="20"/>
              </w:rPr>
              <w:t>1.73 m²</w:t>
            </w:r>
          </w:p>
          <w:p w14:paraId="1A31E29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A/C 200-5000 mg/g</w:t>
            </w:r>
          </w:p>
          <w:p w14:paraId="06CEBBE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eceiving a stable dose of an ACEi or ARB</w:t>
            </w:r>
          </w:p>
          <w:p w14:paraId="440A9EB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immunotherapy for primary or secondary kidney disease within the previous 6 months before trial enrollment</w:t>
            </w:r>
          </w:p>
        </w:tc>
      </w:tr>
      <w:tr w:rsidR="00112658" w:rsidRPr="00A84578" w14:paraId="7DF6FAED" w14:textId="77777777" w:rsidTr="001C6A78">
        <w:tc>
          <w:tcPr>
            <w:tcW w:w="1281" w:type="pct"/>
            <w:vMerge/>
          </w:tcPr>
          <w:p w14:paraId="7FFF0D1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6A7500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BB5060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AB47E3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133)</w:t>
            </w:r>
          </w:p>
        </w:tc>
        <w:tc>
          <w:tcPr>
            <w:tcW w:w="1881" w:type="pct"/>
            <w:vMerge/>
          </w:tcPr>
          <w:p w14:paraId="395B487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F43BB92" w14:textId="77777777" w:rsidTr="001C6A78">
        <w:tc>
          <w:tcPr>
            <w:tcW w:w="1281" w:type="pct"/>
          </w:tcPr>
          <w:p w14:paraId="2E100B3A" w14:textId="4CBCD4B5" w:rsidR="00112658" w:rsidRPr="00A84578" w:rsidRDefault="00112658" w:rsidP="00A84578">
            <w:pPr>
              <w:pStyle w:val="TableBody"/>
              <w:spacing w:before="0"/>
              <w:rPr>
                <w:rFonts w:cstheme="minorHAnsi"/>
                <w:color w:val="auto"/>
              </w:rPr>
            </w:pPr>
            <w:r w:rsidRPr="00A84578">
              <w:rPr>
                <w:rFonts w:cstheme="minorHAnsi"/>
                <w:color w:val="auto"/>
              </w:rPr>
              <w:t>Heerspink et al.</w: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IZWVyc3Bpbms8L0F1dGhvcj48WWVhcj4yMDIzPC9ZZWFy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 </w:instrText>
            </w:r>
            <w:r w:rsidR="001C7810">
              <w:rPr>
                <w:rFonts w:cstheme="minorHAnsi"/>
                <w:color w:val="auto"/>
              </w:rPr>
              <w:fldChar w:fldCharType="begin">
                <w:fldData xml:space="preserve">PEVuZE5vdGU+PENpdGU+PEF1dGhvcj5IZWVyc3Bpbms8L0F1dGhvcj48WWVhcj4yMDIzPC9ZZWFy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</w:fldData>
              </w:fldChar>
            </w:r>
            <w:r w:rsidR="001C7810">
              <w:rPr>
                <w:rFonts w:cstheme="minorHAnsi"/>
                <w:color w:val="auto"/>
              </w:rPr>
              <w:instrText xml:space="preserve"> ADDIN EN.CITE.DATA </w:instrText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="001C7810">
              <w:rPr>
                <w:rFonts w:cstheme="minorHAnsi"/>
                <w:color w:val="auto"/>
              </w:rPr>
            </w:r>
            <w:r w:rsidR="001C7810">
              <w:rPr>
                <w:rFonts w:cstheme="minorHAnsi"/>
                <w:color w:val="auto"/>
              </w:rPr>
              <w:fldChar w:fldCharType="separate"/>
            </w:r>
            <w:r w:rsidR="001C7810">
              <w:rPr>
                <w:rFonts w:cstheme="minorHAnsi"/>
                <w:noProof/>
                <w:color w:val="auto"/>
              </w:rPr>
              <w:t>(76)</w:t>
            </w:r>
            <w:r w:rsidR="001C7810">
              <w:rPr>
                <w:rFonts w:cstheme="minorHAnsi"/>
                <w:color w:val="auto"/>
              </w:rPr>
              <w:fldChar w:fldCharType="end"/>
            </w:r>
            <w:r w:rsidRPr="00A84578">
              <w:rPr>
                <w:rFonts w:cstheme="minorHAnsi"/>
                <w:noProof/>
                <w:color w:val="auto"/>
              </w:rPr>
              <w:t xml:space="preserve">; </w:t>
            </w:r>
            <w:r w:rsidRPr="00A84578">
              <w:rPr>
                <w:rFonts w:cstheme="minorHAnsi"/>
                <w:color w:val="auto"/>
              </w:rPr>
              <w:t>NCT03762850</w:t>
            </w:r>
          </w:p>
        </w:tc>
        <w:tc>
          <w:tcPr>
            <w:tcW w:w="533" w:type="pct"/>
            <w:vMerge w:val="restart"/>
          </w:tcPr>
          <w:p w14:paraId="388B706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3</w:t>
            </w:r>
          </w:p>
          <w:p w14:paraId="58652D4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3C8736F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2A55703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rallel</w:t>
            </w:r>
          </w:p>
        </w:tc>
        <w:tc>
          <w:tcPr>
            <w:tcW w:w="471" w:type="pct"/>
            <w:vMerge w:val="restart"/>
          </w:tcPr>
          <w:p w14:paraId="2ABE9B7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834" w:type="pct"/>
          </w:tcPr>
          <w:p w14:paraId="6D5EE185" w14:textId="3C07D4FD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Sparsentan </w:t>
            </w:r>
            <w:r w:rsidR="00EA3204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400mg/day</w:t>
            </w:r>
            <w:r w:rsidR="00EA3204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202)</w:t>
            </w:r>
          </w:p>
        </w:tc>
        <w:tc>
          <w:tcPr>
            <w:tcW w:w="1881" w:type="pct"/>
            <w:vMerge w:val="restart"/>
          </w:tcPr>
          <w:p w14:paraId="6BFE9B7B" w14:textId="1382CE32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 with 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 xml:space="preserve">proven IgAN </w:t>
            </w:r>
          </w:p>
          <w:p w14:paraId="219FBAB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24-hour PER 1.0 g/day or higher at screening despite at least 12 weeks with stable dose of RAS inhibition </w:t>
            </w:r>
          </w:p>
          <w:p w14:paraId="07CBC4A6" w14:textId="08E3B539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≥30 mL/min</w:t>
            </w:r>
            <w:r w:rsidR="0073235F">
              <w:rPr>
                <w:rFonts w:cstheme="minorHAnsi"/>
                <w:sz w:val="20"/>
                <w:szCs w:val="20"/>
              </w:rPr>
              <w:t>/</w:t>
            </w:r>
            <w:r w:rsidRPr="00A84578">
              <w:rPr>
                <w:rFonts w:cstheme="minorHAnsi"/>
                <w:sz w:val="20"/>
                <w:szCs w:val="20"/>
              </w:rPr>
              <w:t>1.73 m² at screening</w:t>
            </w:r>
          </w:p>
        </w:tc>
      </w:tr>
      <w:tr w:rsidR="00112658" w:rsidRPr="00A84578" w14:paraId="2875B19A" w14:textId="77777777" w:rsidTr="001C6A78">
        <w:tc>
          <w:tcPr>
            <w:tcW w:w="1281" w:type="pct"/>
          </w:tcPr>
          <w:p w14:paraId="547F8A68" w14:textId="0AE7CEA8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ovin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b3ZpbjwvQXV0aG9yPjxZZWFyPjIwMjM8L1llYXI+PFJl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b3ZpbjwvQXV0aG9yPjxZZWFyPjIwMjM8L1llYXI+PFJl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noProof/>
                <w:sz w:val="20"/>
                <w:szCs w:val="20"/>
              </w:rPr>
              <w:t xml:space="preserve">; </w:t>
            </w:r>
            <w:r w:rsidRPr="00A84578">
              <w:rPr>
                <w:rFonts w:cstheme="minorHAnsi"/>
                <w:sz w:val="20"/>
                <w:szCs w:val="20"/>
              </w:rPr>
              <w:t>NCT03762850</w:t>
            </w:r>
          </w:p>
        </w:tc>
        <w:tc>
          <w:tcPr>
            <w:tcW w:w="533" w:type="pct"/>
            <w:vMerge/>
          </w:tcPr>
          <w:p w14:paraId="3BEDA4B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6D5517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0A2BFD5" w14:textId="3E7FFC2F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Irbesartan </w:t>
            </w:r>
            <w:r w:rsidR="00EA3204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300 mg/day</w:t>
            </w:r>
            <w:r w:rsidR="00EA3204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202)</w:t>
            </w:r>
          </w:p>
        </w:tc>
        <w:tc>
          <w:tcPr>
            <w:tcW w:w="1881" w:type="pct"/>
            <w:vMerge/>
          </w:tcPr>
          <w:p w14:paraId="5EA62F6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2C6F787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45FC8EE8" w14:textId="3143A5A9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afayette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Lafayette&lt;/Author&gt;&lt;Year&gt;2023&lt;/Year&gt;&lt;RecNum&gt;489&lt;/RecNum&gt;&lt;DisplayText&gt;(78)&lt;/DisplayText&gt;&lt;record&gt;&lt;rec-number&gt;78&lt;/rec-number&gt;&lt;foreign-keys&gt;&lt;key app="EN" db-id="2zsxewap100t03ef2p95xeae0s9vd5zadzza" timestamp="1713288364"&gt;78&lt;/key&gt;&lt;/foreign-keys&gt;&lt;ref-type name="Journal Article"&gt;17&lt;/ref-type&gt;&lt;contributors&gt;&lt;authors&gt;&lt;author&gt;Lafayette, Richard&lt;/author&gt;&lt;author&gt;Maes, Bart&lt;/author&gt;&lt;author&gt;Lin, Celia&lt;/author&gt;&lt;author&gt;Barbour, Sean&lt;/author&gt;&lt;author&gt;Phoon, Richard&lt;/author&gt;&lt;author&gt;Kim, Sung Gyun&lt;/author&gt;&lt;author&gt;Tesar, Vladimir&lt;/author&gt;&lt;author&gt;Floege, Jürgen&lt;/author&gt;&lt;author&gt;Jha, Vivek&lt;/author&gt;&lt;author&gt;Barratt, Jonathan&lt;/author&gt;&lt;/authors&gt;&lt;/contributors&gt;&lt;titles&gt;&lt;title&gt;#3848 ORIGIN TRIAL: 24-WK PRIMARY ANALYSIS OF A RANDOMIZED, DOUBLE-BLIND, PLACEBO-CONTROLLED PH2B STUDY OF ATACICEPT IN PATIENTS WITH IGAN&lt;/title&gt;&lt;secondary-title&gt;Nephrology Dialysis Transplantation&lt;/secondary-title&gt;&lt;/titles&gt;&lt;periodical&gt;&lt;full-title&gt;Nephrology Dialysis Transplantation&lt;/full-title&gt;&lt;/periodical&gt;&lt;volume&gt;38&lt;/volume&gt;&lt;number&gt;Supplement_1&lt;/number&gt;&lt;dates&gt;&lt;year&gt;2023&lt;/year&gt;&lt;/dates&gt;&lt;isbn&gt;0931-0509&lt;/isbn&gt;&lt;urls&gt;&lt;related-urls&gt;&lt;url&gt;https://doi.org/10.1093/ndt/gfad063a_3848&lt;/url&gt;&lt;/related-urls&gt;&lt;/urls&gt;&lt;custom1&gt;gfad063a_3848&lt;/custom1&gt;&lt;electronic-resource-num&gt;10.1093/ndt/gfad063a_3848&lt;/electronic-resource-num&gt;&lt;access-date&gt;1/22/2024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 xml:space="preserve">; </w:t>
            </w:r>
            <w:r w:rsidR="00BE4425">
              <w:rPr>
                <w:rFonts w:cstheme="minorHAnsi"/>
                <w:sz w:val="20"/>
                <w:szCs w:val="20"/>
              </w:rPr>
              <w:t xml:space="preserve">ORIGIN/ </w:t>
            </w:r>
            <w:r w:rsidRPr="00A84578">
              <w:rPr>
                <w:rFonts w:cstheme="minorHAnsi"/>
                <w:sz w:val="20"/>
                <w:szCs w:val="20"/>
              </w:rPr>
              <w:t>NCT04716231</w:t>
            </w:r>
          </w:p>
        </w:tc>
        <w:tc>
          <w:tcPr>
            <w:tcW w:w="533" w:type="pct"/>
            <w:vMerge w:val="restart"/>
          </w:tcPr>
          <w:p w14:paraId="3985720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2b</w:t>
            </w:r>
          </w:p>
          <w:p w14:paraId="19A1FDA6" w14:textId="64996ACD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4AECA91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050333D3" w14:textId="407B0F42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-controlled</w:t>
            </w:r>
          </w:p>
        </w:tc>
        <w:tc>
          <w:tcPr>
            <w:tcW w:w="471" w:type="pct"/>
            <w:vMerge w:val="restart"/>
          </w:tcPr>
          <w:p w14:paraId="66E7DB73" w14:textId="4245922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834" w:type="pct"/>
          </w:tcPr>
          <w:p w14:paraId="67DAB4A6" w14:textId="34E5A06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tacicept </w:t>
            </w:r>
            <w:r w:rsidR="00EA3204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150 mg</w:t>
            </w:r>
            <w:r w:rsidR="00EA3204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33)</w:t>
            </w:r>
          </w:p>
        </w:tc>
        <w:tc>
          <w:tcPr>
            <w:tcW w:w="1881" w:type="pct"/>
            <w:vMerge w:val="restart"/>
          </w:tcPr>
          <w:p w14:paraId="2DE222BC" w14:textId="759D174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atients with 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proven IgAN</w:t>
            </w:r>
          </w:p>
          <w:p w14:paraId="7B411298" w14:textId="62AF330B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</w:t>
            </w:r>
            <w:r w:rsidR="00EA3204">
              <w:rPr>
                <w:rFonts w:cstheme="minorHAnsi"/>
                <w:sz w:val="20"/>
                <w:szCs w:val="20"/>
              </w:rPr>
              <w:t>h</w:t>
            </w:r>
            <w:r w:rsidRPr="00A84578">
              <w:rPr>
                <w:rFonts w:cstheme="minorHAnsi"/>
                <w:sz w:val="20"/>
                <w:szCs w:val="20"/>
              </w:rPr>
              <w:t xml:space="preserve"> urine protein &gt;0.75 g</w:t>
            </w:r>
            <w:r w:rsidR="00EA3204">
              <w:rPr>
                <w:rFonts w:cstheme="minorHAnsi"/>
                <w:sz w:val="20"/>
                <w:szCs w:val="20"/>
              </w:rPr>
              <w:t>/</w:t>
            </w:r>
            <w:r w:rsidRPr="00A84578">
              <w:rPr>
                <w:rFonts w:cstheme="minorHAnsi"/>
                <w:sz w:val="20"/>
                <w:szCs w:val="20"/>
              </w:rPr>
              <w:t>day or urine protein-to-creatinine ratio (UPCR) &gt;0.75 g/g</w:t>
            </w:r>
          </w:p>
          <w:p w14:paraId="4C513765" w14:textId="28DE5519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eGFR &gt;30 mL/min/1.73 m² despite optimized </w:t>
            </w:r>
            <w:r w:rsidRPr="00A84578">
              <w:rPr>
                <w:rFonts w:cstheme="minorHAnsi"/>
                <w:sz w:val="20"/>
                <w:szCs w:val="20"/>
              </w:rPr>
              <w:lastRenderedPageBreak/>
              <w:t>renin</w:t>
            </w:r>
            <w:r w:rsidR="008F1B2E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angiotensin system blockade</w:t>
            </w:r>
          </w:p>
        </w:tc>
      </w:tr>
      <w:tr w:rsidR="00112658" w:rsidRPr="00A84578" w14:paraId="19C85EEB" w14:textId="77777777" w:rsidTr="001C6A78">
        <w:trPr>
          <w:trHeight w:val="20"/>
        </w:trPr>
        <w:tc>
          <w:tcPr>
            <w:tcW w:w="1281" w:type="pct"/>
            <w:vMerge/>
          </w:tcPr>
          <w:p w14:paraId="323AA1C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E5CB95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63F0FF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C54CDB4" w14:textId="081D444E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tacicept </w:t>
            </w:r>
            <w:r w:rsidR="00EA3204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75 mg</w:t>
            </w:r>
            <w:r w:rsidR="00EA3204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33)</w:t>
            </w:r>
          </w:p>
        </w:tc>
        <w:tc>
          <w:tcPr>
            <w:tcW w:w="1881" w:type="pct"/>
            <w:vMerge/>
          </w:tcPr>
          <w:p w14:paraId="2C642AB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E90C8A2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625AD384" w14:textId="2A14CA4C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arratt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Barratt&lt;/Author&gt;&lt;Year&gt;2023&lt;/Year&gt;&lt;RecNum&gt;490&lt;/RecNum&gt;&lt;DisplayText&gt;(79)&lt;/DisplayText&gt;&lt;record&gt;&lt;rec-number&gt;79&lt;/rec-number&gt;&lt;foreign-keys&gt;&lt;key app="EN" db-id="2zsxewap100t03ef2p95xeae0s9vd5zadzza" timestamp="1713288364"&gt;79&lt;/key&gt;&lt;/foreign-keys&gt;&lt;ref-type name="Conference Paper"&gt;47&lt;/ref-type&gt;&lt;contributors&gt;&lt;authors&gt;&lt;author&gt;Barratt, J.&lt;/author&gt;&lt;author&gt;Maes, B. D.&lt;/author&gt;&lt;author&gt;Lin, C. J. F.&lt;/author&gt;&lt;author&gt;Wei, X.&lt;/author&gt;&lt;author&gt;Barbour, S.&lt;/author&gt;&lt;author&gt;Phoon, R. K. S.&lt;/author&gt;&lt;author&gt;Kim, S. G.&lt;/author&gt;&lt;author&gt;Tesar, V.&lt;/author&gt;&lt;author&gt;Floege, J.&lt;/author&gt;&lt;author&gt;Jha, V.&lt;/author&gt;&lt;author&gt;Lafayette, R.&lt;/author&gt;&lt;/authors&gt;&lt;/contributors&gt;&lt;titles&gt;&lt;title&gt;Atacicept 150 mg Reduces Serum Gd-IgA1, a Biomarker Associated with Long-Term Outcomes in IgA Nephropathy (IgAN): 36W Results from the Ph2b ORIGIN Study&lt;/title&gt;&lt;secondary-title&gt;ASN Kidney week 2023&lt;/secondary-title&gt;&lt;/titles&gt;&lt;dates&gt;&lt;year&gt;2023&lt;/year&gt;&lt;/dates&gt;&lt;urls&gt;&lt;/urls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7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 xml:space="preserve">; </w:t>
            </w:r>
            <w:r w:rsidR="00BE4425">
              <w:rPr>
                <w:rFonts w:cstheme="minorHAnsi"/>
                <w:sz w:val="20"/>
                <w:szCs w:val="20"/>
              </w:rPr>
              <w:t xml:space="preserve">ORIGIN/ </w:t>
            </w:r>
            <w:r w:rsidRPr="00A84578">
              <w:rPr>
                <w:rFonts w:cstheme="minorHAnsi"/>
                <w:sz w:val="20"/>
                <w:szCs w:val="20"/>
              </w:rPr>
              <w:t xml:space="preserve">NCT04716231 </w:t>
            </w:r>
          </w:p>
        </w:tc>
        <w:tc>
          <w:tcPr>
            <w:tcW w:w="533" w:type="pct"/>
            <w:vMerge/>
          </w:tcPr>
          <w:p w14:paraId="51716A2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7018BD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15FA49B" w14:textId="36DBF6ED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tacicept </w:t>
            </w:r>
            <w:r w:rsidR="00EA3204">
              <w:rPr>
                <w:rFonts w:cstheme="minorHAnsi"/>
                <w:sz w:val="20"/>
                <w:szCs w:val="20"/>
              </w:rPr>
              <w:t>[</w:t>
            </w:r>
            <w:r w:rsidRPr="00A84578">
              <w:rPr>
                <w:rFonts w:cstheme="minorHAnsi"/>
                <w:sz w:val="20"/>
                <w:szCs w:val="20"/>
              </w:rPr>
              <w:t>25 mg</w:t>
            </w:r>
            <w:r w:rsidR="00EA3204">
              <w:rPr>
                <w:rFonts w:cstheme="minorHAnsi"/>
                <w:sz w:val="20"/>
                <w:szCs w:val="20"/>
              </w:rPr>
              <w:t>]</w:t>
            </w:r>
            <w:r w:rsidRPr="00A84578">
              <w:rPr>
                <w:rFonts w:cstheme="minorHAnsi"/>
                <w:sz w:val="20"/>
                <w:szCs w:val="20"/>
              </w:rPr>
              <w:t xml:space="preserve"> (N=16)</w:t>
            </w:r>
          </w:p>
        </w:tc>
        <w:tc>
          <w:tcPr>
            <w:tcW w:w="1881" w:type="pct"/>
            <w:vMerge/>
          </w:tcPr>
          <w:p w14:paraId="2D3AA9C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68793DE" w14:textId="77777777" w:rsidTr="001C6A78">
        <w:trPr>
          <w:trHeight w:val="20"/>
        </w:trPr>
        <w:tc>
          <w:tcPr>
            <w:tcW w:w="1281" w:type="pct"/>
            <w:vMerge/>
          </w:tcPr>
          <w:p w14:paraId="319E7C9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81DB2E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663F9F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4785FBB" w14:textId="213E618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34)</w:t>
            </w:r>
          </w:p>
        </w:tc>
        <w:tc>
          <w:tcPr>
            <w:tcW w:w="1881" w:type="pct"/>
            <w:vMerge/>
          </w:tcPr>
          <w:p w14:paraId="68FD3FD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0AC012F" w14:textId="77777777" w:rsidTr="001C6A78">
        <w:trPr>
          <w:trHeight w:val="20"/>
        </w:trPr>
        <w:tc>
          <w:tcPr>
            <w:tcW w:w="1281" w:type="pct"/>
          </w:tcPr>
          <w:p w14:paraId="462B2E59" w14:textId="3B19A26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am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YW08L0F1dGhvcj48WWVhcj4yMDIzPC9ZZWFyPjxSZWNO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YW08L0F1dGhvcj48WWVhcj4yMDIzPC9ZZWFyPjxSZWNO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2112838</w:t>
            </w:r>
          </w:p>
        </w:tc>
        <w:tc>
          <w:tcPr>
            <w:tcW w:w="533" w:type="pct"/>
            <w:vMerge w:val="restart"/>
          </w:tcPr>
          <w:p w14:paraId="019DD82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hase 2 </w:t>
            </w:r>
          </w:p>
          <w:p w14:paraId="1F7A6FD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372167D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-controlled</w:t>
            </w:r>
          </w:p>
          <w:p w14:paraId="179A900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</w:tc>
        <w:tc>
          <w:tcPr>
            <w:tcW w:w="471" w:type="pct"/>
            <w:vMerge w:val="restart"/>
          </w:tcPr>
          <w:p w14:paraId="4D5B31BA" w14:textId="6308306F" w:rsidR="00112658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834" w:type="pct"/>
          </w:tcPr>
          <w:p w14:paraId="3E8F9DA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25)</w:t>
            </w:r>
          </w:p>
        </w:tc>
        <w:tc>
          <w:tcPr>
            <w:tcW w:w="1881" w:type="pct"/>
            <w:vMerge w:val="restart"/>
          </w:tcPr>
          <w:p w14:paraId="269F53B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495BD46C" w14:textId="74736B62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onfirmed IgAN</w:t>
            </w:r>
          </w:p>
          <w:p w14:paraId="62F1028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reatment with an ACEi and/or an ARB for at least 90 days</w:t>
            </w:r>
          </w:p>
          <w:p w14:paraId="52FA15CF" w14:textId="0AEB7D8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 g/day</w:t>
            </w:r>
          </w:p>
          <w:p w14:paraId="5F23853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 &gt;30 ml/min/1.73 m²</w:t>
            </w:r>
          </w:p>
          <w:p w14:paraId="70BA2861" w14:textId="615E35DF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No recent use of cyclophosphamide, </w:t>
            </w:r>
            <w:r w:rsidR="00135AD4">
              <w:rPr>
                <w:rFonts w:cstheme="minorHAnsi"/>
                <w:sz w:val="20"/>
                <w:szCs w:val="20"/>
              </w:rPr>
              <w:t>MMF</w:t>
            </w:r>
            <w:r w:rsidRPr="00A84578">
              <w:rPr>
                <w:rFonts w:cstheme="minorHAnsi"/>
                <w:sz w:val="20"/>
                <w:szCs w:val="20"/>
              </w:rPr>
              <w:t>, azathioprine, or rituximab; use of &gt;15 mg/day prednisone (or other corticosteroid equivalent)</w:t>
            </w:r>
          </w:p>
        </w:tc>
      </w:tr>
      <w:tr w:rsidR="00B737B5" w:rsidRPr="00A84578" w14:paraId="12B730A8" w14:textId="77777777" w:rsidTr="001C6A78">
        <w:trPr>
          <w:trHeight w:val="968"/>
        </w:trPr>
        <w:tc>
          <w:tcPr>
            <w:tcW w:w="1281" w:type="pct"/>
            <w:vMerge w:val="restart"/>
          </w:tcPr>
          <w:p w14:paraId="51B629EF" w14:textId="5B73B03F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am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Tam&lt;/Author&gt;&lt;Year&gt;2019&lt;/Year&gt;&lt;RecNum&gt;380&lt;/RecNum&gt;&lt;DisplayText&gt;(81)&lt;/DisplayText&gt;&lt;record&gt;&lt;rec-number&gt;81&lt;/rec-number&gt;&lt;foreign-keys&gt;&lt;key app="EN" db-id="2zsxewap100t03ef2p95xeae0s9vd5zadzza" timestamp="1713288364"&gt;81&lt;/key&gt;&lt;/foreign-keys&gt;&lt;ref-type name="Journal Article"&gt;17&lt;/ref-type&gt;&lt;contributors&gt;&lt;authors&gt;&lt;author&gt;Tam, WK F.&lt;/author&gt;&lt;author&gt;Tumlin, J.&lt;/author&gt;&lt;author&gt;Barratt, J.&lt;/author&gt;&lt;author&gt;Rovin H, B.&lt;/author&gt;&lt;author&gt;Roberts Sd, I.&lt;/author&gt;&lt;author&gt;Roufosse, C.&lt;/author&gt;&lt;author&gt;Cook, H. T.&lt;/author&gt;&lt;author&gt;Tong, S.&lt;/author&gt;&lt;author&gt;Magilavy, D.&lt;/author&gt;&lt;author&gt;Lafayette, R.&lt;/author&gt;&lt;/authors&gt;&lt;/contributors&gt;&lt;titles&gt;&lt;title&gt;SUN-036 SPLEEN TYROSINE KINASE (SYK) INHIBITION IN IGA NEPHROPATHY: A GLOBAL, PHASE II, RANDOMISED PLACEBO-CONTROLLED TRIAL OF FOSTAMATINIB&lt;/title&gt;&lt;secondary-title&gt;Kidney International Reports&lt;/secondary-title&gt;&lt;/titles&gt;&lt;periodical&gt;&lt;full-title&gt;Kidney International Reports&lt;/full-title&gt;&lt;/periodical&gt;&lt;pages&gt;S168&lt;/pages&gt;&lt;volume&gt;4&lt;/volume&gt;&lt;number&gt;7&lt;/number&gt;&lt;dates&gt;&lt;year&gt;2019&lt;/year&gt;&lt;/dates&gt;&lt;publisher&gt;Elsevier&lt;/publisher&gt;&lt;isbn&gt;2468-0249&lt;/isbn&gt;&lt;urls&gt;&lt;related-urls&gt;&lt;url&gt;https://doi.org/10.1016/j.ekir.2019.05.431&lt;/url&gt;&lt;/related-urls&gt;&lt;/urls&gt;&lt;electronic-resource-num&gt;10.1016/j.ekir.2019.05.431&lt;/electronic-resource-num&gt;&lt;access-date&gt;2022/02/15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2112838</w:t>
            </w:r>
          </w:p>
        </w:tc>
        <w:tc>
          <w:tcPr>
            <w:tcW w:w="533" w:type="pct"/>
            <w:vMerge/>
          </w:tcPr>
          <w:p w14:paraId="5473A910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429B296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EB51448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ostamatinib [100 mg] (N=26)</w:t>
            </w:r>
          </w:p>
        </w:tc>
        <w:tc>
          <w:tcPr>
            <w:tcW w:w="1881" w:type="pct"/>
            <w:vMerge/>
          </w:tcPr>
          <w:p w14:paraId="03D80EAA" w14:textId="77777777" w:rsidR="00B737B5" w:rsidRPr="00A84578" w:rsidRDefault="00B737B5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B737B5" w:rsidRPr="00A84578" w14:paraId="686B32CC" w14:textId="77777777" w:rsidTr="001C6A78">
        <w:trPr>
          <w:trHeight w:val="488"/>
        </w:trPr>
        <w:tc>
          <w:tcPr>
            <w:tcW w:w="1281" w:type="pct"/>
            <w:vMerge/>
          </w:tcPr>
          <w:p w14:paraId="18D2468B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5E90E19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8CEB97C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 w:val="restart"/>
          </w:tcPr>
          <w:p w14:paraId="5DAEB32B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ostamatinib [150 mg] (N=25)</w:t>
            </w:r>
          </w:p>
        </w:tc>
        <w:tc>
          <w:tcPr>
            <w:tcW w:w="1881" w:type="pct"/>
            <w:vMerge/>
          </w:tcPr>
          <w:p w14:paraId="121C72C2" w14:textId="77777777" w:rsidR="00B737B5" w:rsidRPr="00A84578" w:rsidRDefault="00B737B5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B737B5" w:rsidRPr="00A84578" w14:paraId="1765CD26" w14:textId="77777777" w:rsidTr="001C6A78">
        <w:trPr>
          <w:trHeight w:val="488"/>
        </w:trPr>
        <w:tc>
          <w:tcPr>
            <w:tcW w:w="1281" w:type="pct"/>
            <w:tcBorders>
              <w:bottom w:val="single" w:sz="4" w:space="0" w:color="000000" w:themeColor="text1"/>
            </w:tcBorders>
          </w:tcPr>
          <w:p w14:paraId="7388B065" w14:textId="491A35B6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rial record for NCT02112838</w:t>
            </w:r>
            <w:r w:rsidR="005366D6">
              <w:rPr>
                <w:rFonts w:cstheme="minorHAnsi"/>
                <w:sz w:val="20"/>
                <w:szCs w:val="20"/>
              </w:rPr>
              <w:t xml:space="preserve"> 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ww.clinicaltrials.gov&lt;/Author&gt;&lt;Year&gt;NCT02112838&lt;/Year&gt;&lt;RecNum&gt;381&lt;/RecNum&gt;&lt;DisplayText&gt;(82)&lt;/DisplayText&gt;&lt;record&gt;&lt;rec-number&gt;82&lt;/rec-number&gt;&lt;foreign-keys&gt;&lt;key app="EN" db-id="2zsxewap100t03ef2p95xeae0s9vd5zadzza" timestamp="1713288364"&gt;82&lt;/key&gt;&lt;/foreign-keys&gt;&lt;ref-type name="Journal Article"&gt;17&lt;/ref-type&gt;&lt;contributors&gt;&lt;authors&gt;&lt;author&gt;www.clinicaltrials.gov&lt;/author&gt;&lt;/authors&gt;&lt;/contributors&gt;&lt;titles&gt;&lt;title&gt;Safety and Efficacy Study of Fostamatinib to Treat Immunoglobin A (IgA) Nephropathy&lt;/title&gt;&lt;secondary-title&gt;Completed&lt;/secondary-title&gt;&lt;/titles&gt;&lt;periodical&gt;&lt;full-title&gt;Completed&lt;/full-title&gt;&lt;/periodical&gt;&lt;dates&gt;&lt;year&gt;NCT02112838&lt;/year&gt;&lt;/dates&gt;&lt;urls&gt;&lt;/urls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2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/>
            <w:tcBorders>
              <w:bottom w:val="single" w:sz="4" w:space="0" w:color="000000" w:themeColor="text1"/>
            </w:tcBorders>
          </w:tcPr>
          <w:p w14:paraId="5DE40F4C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bottom w:val="single" w:sz="4" w:space="0" w:color="000000" w:themeColor="text1"/>
            </w:tcBorders>
          </w:tcPr>
          <w:p w14:paraId="112BB326" w14:textId="77777777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bottom w:val="single" w:sz="4" w:space="0" w:color="000000" w:themeColor="text1"/>
            </w:tcBorders>
          </w:tcPr>
          <w:p w14:paraId="548478CB" w14:textId="359C7625" w:rsidR="00B737B5" w:rsidRPr="00A84578" w:rsidRDefault="00B737B5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1" w:type="pct"/>
            <w:vMerge/>
            <w:tcBorders>
              <w:bottom w:val="single" w:sz="4" w:space="0" w:color="000000" w:themeColor="text1"/>
            </w:tcBorders>
          </w:tcPr>
          <w:p w14:paraId="791AE23A" w14:textId="77777777" w:rsidR="00B737B5" w:rsidRPr="00A84578" w:rsidRDefault="00B737B5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915AE1" w:rsidRPr="00A84578" w14:paraId="01707C23" w14:textId="77777777" w:rsidTr="001C6A78">
        <w:trPr>
          <w:trHeight w:val="577"/>
        </w:trPr>
        <w:tc>
          <w:tcPr>
            <w:tcW w:w="1281" w:type="pct"/>
            <w:vMerge w:val="restart"/>
          </w:tcPr>
          <w:p w14:paraId="2283512F" w14:textId="73B2847B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TwvQXV0aG9yPjxZZWFyPjIwMjI8L1llYXI+PFJlY051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1C781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TwvQXV0aG9yPjxZZWFyPjIwMjI8L1llYXI+PFJlY051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1C781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1C7810">
              <w:rPr>
                <w:rFonts w:cstheme="minorHAnsi"/>
                <w:sz w:val="20"/>
                <w:szCs w:val="20"/>
              </w:rPr>
            </w:r>
            <w:r w:rsidR="001C7810">
              <w:rPr>
                <w:rFonts w:cstheme="minorHAnsi"/>
                <w:sz w:val="20"/>
                <w:szCs w:val="20"/>
              </w:rPr>
              <w:fldChar w:fldCharType="end"/>
            </w:r>
            <w:r w:rsidR="00C40D81">
              <w:rPr>
                <w:rFonts w:cstheme="minorHAnsi"/>
                <w:sz w:val="20"/>
                <w:szCs w:val="20"/>
              </w:rPr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3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ChiCTR1800014442</w:t>
            </w:r>
          </w:p>
        </w:tc>
        <w:tc>
          <w:tcPr>
            <w:tcW w:w="533" w:type="pct"/>
            <w:vMerge w:val="restart"/>
          </w:tcPr>
          <w:p w14:paraId="558F99F0" w14:textId="3EB9FE7B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4AF9A9E4" w14:textId="66F777C0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22CE3A3D" w14:textId="2B53DAB2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5C9CF88C" w14:textId="68AAC2C9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0CF7EA27" w14:textId="7DFA449F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ethylprednisolone combined with alternative low-dose prednisone (MCALP; N=45)</w:t>
            </w:r>
          </w:p>
        </w:tc>
        <w:tc>
          <w:tcPr>
            <w:tcW w:w="1881" w:type="pct"/>
            <w:vMerge w:val="restart"/>
          </w:tcPr>
          <w:p w14:paraId="6F6F52AC" w14:textId="77777777" w:rsidR="00915AE1" w:rsidRPr="00A84578" w:rsidRDefault="00915AE1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iagnosed with IgAN by renal biopsy</w:t>
            </w:r>
          </w:p>
          <w:p w14:paraId="3E252F07" w14:textId="77777777" w:rsidR="00915AE1" w:rsidRPr="00A84578" w:rsidRDefault="00915AE1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 of 15 to 75 years</w:t>
            </w:r>
          </w:p>
          <w:p w14:paraId="20B609CD" w14:textId="000C1255" w:rsidR="00915AE1" w:rsidRPr="00A84578" w:rsidRDefault="00915AE1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Urinary protein excretion ≥1.0 g/24h and ≤3.5 g/24h</w:t>
            </w:r>
          </w:p>
          <w:p w14:paraId="08074D31" w14:textId="77777777" w:rsidR="00915AE1" w:rsidRPr="00A84578" w:rsidRDefault="00915AE1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table blood pressure after comprehensive supportive care for at least 90 days</w:t>
            </w:r>
          </w:p>
          <w:p w14:paraId="5C2D6A38" w14:textId="6A27F6AE" w:rsidR="00915AE1" w:rsidRPr="00A84578" w:rsidRDefault="00915AE1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erum creatinine &lt;2.0 mg/dL (171 μmol/L)</w:t>
            </w:r>
          </w:p>
          <w:p w14:paraId="1DDEA519" w14:textId="1A2F6D12" w:rsidR="00915AE1" w:rsidRPr="00A84578" w:rsidRDefault="00915AE1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eGFR-EPI &gt;30 ml/min/1.73 m²</w:t>
            </w:r>
          </w:p>
        </w:tc>
      </w:tr>
      <w:tr w:rsidR="00915AE1" w:rsidRPr="00A84578" w14:paraId="48E7E1DD" w14:textId="77777777" w:rsidTr="001C6A78">
        <w:trPr>
          <w:trHeight w:val="577"/>
        </w:trPr>
        <w:tc>
          <w:tcPr>
            <w:tcW w:w="1281" w:type="pct"/>
            <w:vMerge/>
          </w:tcPr>
          <w:p w14:paraId="1AA2CDE5" w14:textId="77777777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2C18994" w14:textId="77777777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5C7E63C" w14:textId="77777777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0D83BD3" w14:textId="3BF86520" w:rsidR="00915AE1" w:rsidRPr="00A84578" w:rsidRDefault="00915AE1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Full-dose prednisone (FP; N=42)</w:t>
            </w:r>
          </w:p>
        </w:tc>
        <w:tc>
          <w:tcPr>
            <w:tcW w:w="1881" w:type="pct"/>
            <w:vMerge/>
          </w:tcPr>
          <w:p w14:paraId="627BF80C" w14:textId="77777777" w:rsidR="00915AE1" w:rsidRPr="00A84578" w:rsidRDefault="00915AE1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3755D21" w14:textId="77777777" w:rsidTr="001C6A78">
        <w:trPr>
          <w:trHeight w:val="577"/>
        </w:trPr>
        <w:tc>
          <w:tcPr>
            <w:tcW w:w="1281" w:type="pct"/>
            <w:vMerge w:val="restart"/>
          </w:tcPr>
          <w:p w14:paraId="7967A583" w14:textId="533645D2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Ye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Ye&lt;/Author&gt;&lt;Year&gt;2014&lt;/Year&gt;&lt;RecNum&gt;461&lt;/RecNum&gt;&lt;DisplayText&gt;(84)&lt;/DisplayText&gt;&lt;record&gt;&lt;rec-number&gt;84&lt;/rec-number&gt;&lt;foreign-keys&gt;&lt;key app="EN" db-id="2zsxewap100t03ef2p95xeae0s9vd5zadzza" timestamp="1713288364"&gt;84&lt;/key&gt;&lt;/foreign-keys&gt;&lt;ref-type name="Journal Article"&gt;17&lt;/ref-type&gt;&lt;contributors&gt;&lt;authors&gt;&lt;author&gt;Ye, Zhiming&lt;/author&gt;&lt;author&gt;Zhang, Li&lt;/author&gt;&lt;author&gt;Xu, Lixia&lt;/author&gt;&lt;author&gt;Shi, Wei&lt;/author&gt;&lt;author&gt;Hu, Haitang&lt;/author&gt;&lt;author&gt;Shi, Xiaofeng&lt;/author&gt;&lt;author&gt;Zhong, Weiqiang&lt;/author&gt;&lt;author&gt;Hou, Shuan&lt;/author&gt;&lt;author&gt;Yan, Honghong&lt;/author&gt;&lt;author&gt;Zhang, Bin&lt;/author&gt;&lt;author&gt;Xia, Yunfeng&lt;/author&gt;&lt;author&gt;Wang, Wenjian&lt;/author&gt;&lt;author&gt;Feng, Zonglin&lt;/author&gt;&lt;author&gt;Wang, Liping&lt;/author&gt;&lt;author&gt;Liang, Yongzheng&lt;/author&gt;&lt;/authors&gt;&lt;/contributors&gt;&lt;titles&gt;&lt;title&gt;Probucol combined with valsartan in immunoglobulin A nephropathy: A multi-centre, open labelled, randomized controlled study&lt;/title&gt;&lt;secondary-title&gt;Nephrology&lt;/secondary-title&gt;&lt;/titles&gt;&lt;periodical&gt;&lt;full-title&gt;Nephrology&lt;/full-title&gt;&lt;/periodical&gt;&lt;pages&gt;40-46&lt;/pages&gt;&lt;volume&gt;19&lt;/volume&gt;&lt;number&gt;1&lt;/number&gt;&lt;keywords&gt;&lt;keyword&gt;anti-oxidation&lt;/keyword&gt;&lt;keyword&gt;IgA nephropathy&lt;/keyword&gt;&lt;keyword&gt;probucol&lt;/keyword&gt;&lt;keyword&gt;randomized controlled study&lt;/keyword&gt;&lt;keyword&gt;valsartan&lt;/keyword&gt;&lt;/keywords&gt;&lt;dates&gt;&lt;year&gt;2014&lt;/year&gt;&lt;pub-dates&gt;&lt;date&gt;2014/01/01&lt;/date&gt;&lt;/pub-dates&gt;&lt;/dates&gt;&lt;publisher&gt;John Wiley &amp;amp; Sons, Ltd&lt;/publisher&gt;&lt;isbn&gt;1320-5358&lt;/isbn&gt;&lt;work-type&gt;https://doi.org/10.1111/nep.12177&lt;/work-type&gt;&lt;urls&gt;&lt;related-urls&gt;&lt;url&gt;https://doi.org/10.1111/nep.12177&lt;/url&gt;&lt;/related-urls&gt;&lt;/urls&gt;&lt;electronic-resource-num&gt;https://doi.org/10.1111/nep.12177&lt;/electronic-resource-num&gt;&lt;access-date&gt;2022/03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4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426348</w:t>
            </w:r>
          </w:p>
        </w:tc>
        <w:tc>
          <w:tcPr>
            <w:tcW w:w="533" w:type="pct"/>
            <w:vMerge w:val="restart"/>
          </w:tcPr>
          <w:p w14:paraId="18459E2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hase 4</w:t>
            </w:r>
          </w:p>
          <w:p w14:paraId="41D233D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ulticenter </w:t>
            </w:r>
          </w:p>
          <w:p w14:paraId="381B6C8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0F1EBA4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28DD03B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</w:tc>
        <w:tc>
          <w:tcPr>
            <w:tcW w:w="471" w:type="pct"/>
            <w:vMerge w:val="restart"/>
          </w:tcPr>
          <w:p w14:paraId="41E4801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7612A873" w14:textId="28781652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bucol [750 mg/day] + valsartan [160 mg/day] (N=34)</w:t>
            </w:r>
          </w:p>
        </w:tc>
        <w:tc>
          <w:tcPr>
            <w:tcW w:w="1881" w:type="pct"/>
            <w:vMerge w:val="restart"/>
          </w:tcPr>
          <w:p w14:paraId="44D5498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–75 years</w:t>
            </w:r>
          </w:p>
          <w:p w14:paraId="45727C5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1.0–3.0 g/day</w:t>
            </w:r>
          </w:p>
          <w:p w14:paraId="5419B7B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treatment with an ACEI, ARB, anti-oxidant, lipid-lowering drug in the previous 6 weeks</w:t>
            </w:r>
          </w:p>
          <w:p w14:paraId="79AA4065" w14:textId="21FD05E8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treatment with steroid or cytotoxic drug within the previous 6 months</w:t>
            </w:r>
          </w:p>
        </w:tc>
      </w:tr>
      <w:tr w:rsidR="00112658" w:rsidRPr="00A84578" w14:paraId="5B2B7A87" w14:textId="77777777" w:rsidTr="001C6A78">
        <w:trPr>
          <w:trHeight w:val="577"/>
        </w:trPr>
        <w:tc>
          <w:tcPr>
            <w:tcW w:w="1281" w:type="pct"/>
            <w:vMerge/>
          </w:tcPr>
          <w:p w14:paraId="188266F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DB529D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A12C63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D4C07A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160 mg/day] (N=35)</w:t>
            </w:r>
          </w:p>
        </w:tc>
        <w:tc>
          <w:tcPr>
            <w:tcW w:w="1881" w:type="pct"/>
            <w:vMerge/>
          </w:tcPr>
          <w:p w14:paraId="38CE3DF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5C63B2C" w14:textId="77777777" w:rsidTr="001C6A78">
        <w:trPr>
          <w:trHeight w:val="577"/>
        </w:trPr>
        <w:tc>
          <w:tcPr>
            <w:tcW w:w="1281" w:type="pct"/>
            <w:vMerge w:val="restart"/>
          </w:tcPr>
          <w:p w14:paraId="2E08726C" w14:textId="72849D3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h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Shi&lt;/Author&gt;&lt;Year&gt;2012&lt;/Year&gt;&lt;RecNum&gt;466&lt;/RecNum&gt;&lt;DisplayText&gt;(85)&lt;/DisplayText&gt;&lt;record&gt;&lt;rec-number&gt;85&lt;/rec-number&gt;&lt;foreign-keys&gt;&lt;key app="EN" db-id="2zsxewap100t03ef2p95xeae0s9vd5zadzza" timestamp="1713288364"&gt;85&lt;/key&gt;&lt;/foreign-keys&gt;&lt;ref-type name="Journal Article"&gt;17&lt;/ref-type&gt;&lt;contributors&gt;&lt;authors&gt;&lt;author&gt;Shi, Y.&lt;/author&gt;&lt;author&gt;Chen, W.&lt;/author&gt;&lt;author&gt;Jalal, D.&lt;/author&gt;&lt;author&gt;Li, Z.&lt;/author&gt;&lt;author&gt;Chen, W.&lt;/author&gt;&lt;author&gt;Mao, H.&lt;/author&gt;&lt;author&gt;Yang, Q.&lt;/author&gt;&lt;author&gt;Johnson, R. J.&lt;/author&gt;&lt;author&gt;Yu, X.&lt;/author&gt;&lt;/authors&gt;&lt;/contributors&gt;&lt;titles&gt;&lt;title&gt;Clinical Outcome of Hyperuricemia in IgA Nephropathy: A Retrospective Cohort Study and Randomized Controlled Trial&lt;/title&gt;&lt;secondary-title&gt;Kidney and Blood Pressure Research&lt;/secondary-title&gt;&lt;/titles&gt;&lt;periodical&gt;&lt;full-title&gt;Kidney and Blood Pressure Research&lt;/full-title&gt;&lt;/periodical&gt;&lt;pages&gt;153-160&lt;/pages&gt;&lt;volume&gt;35&lt;/volume&gt;&lt;number&gt;3&lt;/number&gt;&lt;dates&gt;&lt;year&gt;2012&lt;/year&gt;&lt;/dates&gt;&lt;isbn&gt;1420-4096&lt;/isbn&gt;&lt;urls&gt;&lt;related-urls&gt;&lt;url&gt;https://www.karger.com/DOI/10.1159/000331453&lt;/url&gt;&lt;/related-urls&gt;&lt;/urls&gt;&lt;electronic-resource-num&gt;10.1159/000331453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NCT00793585</w:t>
            </w:r>
          </w:p>
        </w:tc>
        <w:tc>
          <w:tcPr>
            <w:tcW w:w="533" w:type="pct"/>
            <w:vMerge w:val="restart"/>
          </w:tcPr>
          <w:p w14:paraId="151A69D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315BE17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Open-label </w:t>
            </w:r>
          </w:p>
          <w:p w14:paraId="2CE60D3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1096CA0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03D16BD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llopurinol [100-300 mg/day] (N=21)</w:t>
            </w:r>
          </w:p>
        </w:tc>
        <w:tc>
          <w:tcPr>
            <w:tcW w:w="1881" w:type="pct"/>
            <w:vMerge w:val="restart"/>
          </w:tcPr>
          <w:p w14:paraId="14224C1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–70 years</w:t>
            </w:r>
          </w:p>
          <w:p w14:paraId="02CE621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4296656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0.15-2.0 g/day</w:t>
            </w:r>
          </w:p>
          <w:p w14:paraId="1EBDC23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No prednisone or immunosuppressive drugs within 2 </w:t>
            </w:r>
            <w:r w:rsidRPr="00A84578">
              <w:rPr>
                <w:rFonts w:cstheme="minorHAnsi"/>
                <w:sz w:val="20"/>
                <w:szCs w:val="20"/>
              </w:rPr>
              <w:lastRenderedPageBreak/>
              <w:t>months prior to randomization</w:t>
            </w:r>
          </w:p>
          <w:p w14:paraId="70D1A57A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ACEi and/or ARB</w:t>
            </w:r>
          </w:p>
        </w:tc>
      </w:tr>
      <w:tr w:rsidR="00112658" w:rsidRPr="00A84578" w14:paraId="01B84CA4" w14:textId="77777777" w:rsidTr="001C6A78">
        <w:trPr>
          <w:trHeight w:val="612"/>
        </w:trPr>
        <w:tc>
          <w:tcPr>
            <w:tcW w:w="1281" w:type="pct"/>
            <w:vMerge/>
          </w:tcPr>
          <w:p w14:paraId="10D8D89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9F99E8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844599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12D016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19)</w:t>
            </w:r>
          </w:p>
        </w:tc>
        <w:tc>
          <w:tcPr>
            <w:tcW w:w="1881" w:type="pct"/>
            <w:vMerge/>
          </w:tcPr>
          <w:p w14:paraId="169C355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DBA1422" w14:textId="77777777" w:rsidTr="001C6A78">
        <w:trPr>
          <w:trHeight w:val="612"/>
        </w:trPr>
        <w:tc>
          <w:tcPr>
            <w:tcW w:w="1281" w:type="pct"/>
            <w:vMerge w:val="restart"/>
          </w:tcPr>
          <w:p w14:paraId="1660DBDD" w14:textId="54C74E3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Kanjanabuch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anjanabuch&lt;/Author&gt;&lt;Year&gt;2009&lt;/Year&gt;&lt;RecNum&gt;464&lt;/RecNum&gt;&lt;DisplayText&gt;(86)&lt;/DisplayText&gt;&lt;record&gt;&lt;rec-number&gt;86&lt;/rec-number&gt;&lt;foreign-keys&gt;&lt;key app="EN" db-id="2zsxewap100t03ef2p95xeae0s9vd5zadzza" timestamp="1713288364"&gt;86&lt;/key&gt;&lt;/foreign-keys&gt;&lt;ref-type name="Journal Article"&gt;17&lt;/ref-type&gt;&lt;contributors&gt;&lt;authors&gt;&lt;author&gt;Kanjanabuch, T.&lt;/author&gt;&lt;author&gt;Sukhato, W.&lt;/author&gt;&lt;author&gt;Katavetin, P.&lt;/author&gt;&lt;author&gt;Prakash, S.&lt;/author&gt;&lt;author&gt;Pongpirul, K.&lt;/author&gt;&lt;author&gt;Tungsanga, K.&lt;/author&gt;&lt;author&gt;Eiam-Ong, S.&lt;/author&gt;&lt;/authors&gt;&lt;/contributors&gt;&lt;titles&gt;&lt;title&gt;Beneficial effect of pioglitazone in proteinuric IgAnephropathy with concomitant ACEI/ARB treatment&lt;/title&gt;&lt;secondary-title&gt;Asian Biomedicine&lt;/secondary-title&gt;&lt;/titles&gt;&lt;periodical&gt;&lt;full-title&gt;Asian Biomedicine&lt;/full-title&gt;&lt;/periodical&gt;&lt;pages&gt;645-652&lt;/pages&gt;&lt;volume&gt;3&lt;/volume&gt;&lt;dates&gt;&lt;year&gt;2009&lt;/year&gt;&lt;/dates&gt;&lt;urls&gt;&lt;/urls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6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CDF6E2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42928A5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</w:tc>
        <w:tc>
          <w:tcPr>
            <w:tcW w:w="471" w:type="pct"/>
            <w:vMerge w:val="restart"/>
          </w:tcPr>
          <w:p w14:paraId="0AD2FFB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hailand</w:t>
            </w:r>
          </w:p>
        </w:tc>
        <w:tc>
          <w:tcPr>
            <w:tcW w:w="834" w:type="pct"/>
          </w:tcPr>
          <w:p w14:paraId="5BA8882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ioglitazone [30 mg/day] (N=21)</w:t>
            </w:r>
          </w:p>
        </w:tc>
        <w:tc>
          <w:tcPr>
            <w:tcW w:w="1881" w:type="pct"/>
            <w:vMerge w:val="restart"/>
          </w:tcPr>
          <w:p w14:paraId="6B7B8832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7D24CC1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acroalbuminuria (24h-PER &gt;0.5 g/day)</w:t>
            </w:r>
          </w:p>
          <w:p w14:paraId="07B58338" w14:textId="02D85F04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Had at least </w:t>
            </w:r>
            <w:r w:rsidR="005E7BEC">
              <w:rPr>
                <w:rFonts w:cstheme="minorHAnsi"/>
                <w:sz w:val="20"/>
                <w:szCs w:val="20"/>
              </w:rPr>
              <w:t>2</w:t>
            </w:r>
            <w:r w:rsidRPr="00A84578">
              <w:rPr>
                <w:rFonts w:cstheme="minorHAnsi"/>
                <w:sz w:val="20"/>
                <w:szCs w:val="20"/>
              </w:rPr>
              <w:t xml:space="preserve"> risk factors for progressive disease</w:t>
            </w:r>
          </w:p>
          <w:p w14:paraId="5977A321" w14:textId="41C1C5BD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immunosuppressive agents or steroid (&gt;10 mg/day of prednisolone)</w:t>
            </w:r>
          </w:p>
        </w:tc>
      </w:tr>
      <w:tr w:rsidR="00112658" w:rsidRPr="00A84578" w14:paraId="70996AEC" w14:textId="77777777" w:rsidTr="001C6A78">
        <w:trPr>
          <w:trHeight w:val="612"/>
        </w:trPr>
        <w:tc>
          <w:tcPr>
            <w:tcW w:w="1281" w:type="pct"/>
            <w:vMerge/>
          </w:tcPr>
          <w:p w14:paraId="46A352D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02ACD61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B9D489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BF6400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lacebo (N=20)</w:t>
            </w:r>
          </w:p>
        </w:tc>
        <w:tc>
          <w:tcPr>
            <w:tcW w:w="1881" w:type="pct"/>
            <w:vMerge/>
          </w:tcPr>
          <w:p w14:paraId="5102B9A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CB7F1A1" w14:textId="77777777" w:rsidTr="001C6A78">
        <w:trPr>
          <w:trHeight w:val="612"/>
        </w:trPr>
        <w:tc>
          <w:tcPr>
            <w:tcW w:w="1281" w:type="pct"/>
            <w:vMerge w:val="restart"/>
          </w:tcPr>
          <w:p w14:paraId="48A7DA77" w14:textId="56DA32C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en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Chen&lt;/Author&gt;&lt;Year&gt;2004&lt;/Year&gt;&lt;RecNum&gt;451&lt;/RecNum&gt;&lt;DisplayText&gt;(87)&lt;/DisplayText&gt;&lt;record&gt;&lt;rec-number&gt;87&lt;/rec-number&gt;&lt;foreign-keys&gt;&lt;key app="EN" db-id="2zsxewap100t03ef2p95xeae0s9vd5zadzza" timestamp="1713288364"&gt;87&lt;/key&gt;&lt;/foreign-keys&gt;&lt;ref-type name="Journal Article"&gt;17&lt;/ref-type&gt;&lt;contributors&gt;&lt;authors&gt;&lt;author&gt;Chen, X.&lt;/author&gt;&lt;author&gt;Qiu, Q.&lt;/author&gt;&lt;author&gt;Tang, L.&lt;/author&gt;&lt;author&gt;Liu, S.&lt;/author&gt;&lt;author&gt;Cai, G.&lt;/author&gt;&lt;author&gt;Liu, H.&lt;/author&gt;&lt;author&gt;Xie, Y.&lt;/author&gt;&lt;/authors&gt;&lt;/contributors&gt;&lt;auth-address&gt;Kidney Center of PLA, Department of Nephrology, Chinese General Hospital of PLA, Fuxing Road 28, Beijing 100853, China. xmchen@public.bta.net.cn&lt;/auth-address&gt;&lt;titles&gt;&lt;title&gt;Effects of co-administration of urokinase and benazepril on severe IgA nephropathy&lt;/title&gt;&lt;secondary-title&gt;Nephrol Dial Transplant&lt;/secondary-title&gt;&lt;/titles&gt;&lt;periodical&gt;&lt;full-title&gt;Nephrol Dial Transplant&lt;/full-title&gt;&lt;/periodical&gt;&lt;pages&gt;852-7&lt;/pages&gt;&lt;volume&gt;19&lt;/volume&gt;&lt;number&gt;4&lt;/number&gt;&lt;keywords&gt;&lt;keyword&gt;Adolescent&lt;/keyword&gt;&lt;keyword&gt;Adult&lt;/keyword&gt;&lt;keyword&gt;Angiotensin-Converting Enzyme Inhibitors/*administration &amp;amp; dosage&lt;/keyword&gt;&lt;keyword&gt;Benzazepines/*administration &amp;amp; dosage&lt;/keyword&gt;&lt;keyword&gt;Child&lt;/keyword&gt;&lt;keyword&gt;Female&lt;/keyword&gt;&lt;keyword&gt;Glomerulonephritis, IGA/*drug therapy&lt;/keyword&gt;&lt;keyword&gt;Humans&lt;/keyword&gt;&lt;keyword&gt;Male&lt;/keyword&gt;&lt;keyword&gt;Middle Aged&lt;/keyword&gt;&lt;keyword&gt;Prospective Studies&lt;/keyword&gt;&lt;keyword&gt;Severity of Illness Index&lt;/keyword&gt;&lt;keyword&gt;Urokinase-Type Plasminogen Activator/*administration &amp;amp; dosage&lt;/keyword&gt;&lt;/keywords&gt;&lt;dates&gt;&lt;year&gt;2004&lt;/year&gt;&lt;pub-dates&gt;&lt;date&gt;Apr&lt;/date&gt;&lt;/pub-dates&gt;&lt;/dates&gt;&lt;isbn&gt;0931-0509 (Print)&amp;#xD;0931-0509&lt;/isbn&gt;&lt;accession-num&gt;15031340&lt;/accession-num&gt;&lt;urls&gt;&lt;/urls&gt;&lt;electronic-resource-num&gt;10.1093/ndt/gfh069&lt;/electronic-resource-num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6A74F57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23F91E0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2702104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  <w:p w14:paraId="1536E81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767320C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39BCA13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enazepril [10 mg/day] (N=36)</w:t>
            </w:r>
          </w:p>
        </w:tc>
        <w:tc>
          <w:tcPr>
            <w:tcW w:w="1881" w:type="pct"/>
            <w:vMerge w:val="restart"/>
          </w:tcPr>
          <w:p w14:paraId="1481CD2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52A8ACB5" w14:textId="41CBC0B9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</w:t>
            </w:r>
            <w:r w:rsidR="007B3836">
              <w:rPr>
                <w:rFonts w:cstheme="minorHAnsi"/>
                <w:sz w:val="20"/>
                <w:szCs w:val="20"/>
              </w:rPr>
              <w:t>g</w:t>
            </w:r>
            <w:r w:rsidRPr="00A84578">
              <w:rPr>
                <w:rFonts w:cstheme="minorHAnsi"/>
                <w:sz w:val="20"/>
                <w:szCs w:val="20"/>
              </w:rPr>
              <w:t>AN</w:t>
            </w:r>
          </w:p>
          <w:p w14:paraId="2BF67D89" w14:textId="40AD5A9D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Cr &lt;354 μmol/L</w:t>
            </w:r>
          </w:p>
          <w:p w14:paraId="2A3ACC2F" w14:textId="557A17F8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ior ACEi or urokinase treatment</w:t>
            </w:r>
          </w:p>
        </w:tc>
      </w:tr>
      <w:tr w:rsidR="00112658" w:rsidRPr="00A84578" w14:paraId="67921F96" w14:textId="77777777" w:rsidTr="001C6A78">
        <w:trPr>
          <w:trHeight w:val="612"/>
        </w:trPr>
        <w:tc>
          <w:tcPr>
            <w:tcW w:w="1281" w:type="pct"/>
            <w:vMerge/>
          </w:tcPr>
          <w:p w14:paraId="27BD7D1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B73A4E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E8A26C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4FF947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enazepril [10 mg/day] + urokinase (N=35)</w:t>
            </w:r>
          </w:p>
        </w:tc>
        <w:tc>
          <w:tcPr>
            <w:tcW w:w="1881" w:type="pct"/>
            <w:vMerge/>
          </w:tcPr>
          <w:p w14:paraId="3BEF54B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7A32AF5" w14:textId="77777777" w:rsidTr="001C6A78">
        <w:trPr>
          <w:trHeight w:val="612"/>
        </w:trPr>
        <w:tc>
          <w:tcPr>
            <w:tcW w:w="1281" w:type="pct"/>
            <w:vMerge w:val="restart"/>
          </w:tcPr>
          <w:p w14:paraId="6BD2AA49" w14:textId="72990319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at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Sato&lt;/Author&gt;&lt;Year&gt;1990&lt;/Year&gt;&lt;RecNum&gt;465&lt;/RecNum&gt;&lt;DisplayText&gt;(88)&lt;/DisplayText&gt;&lt;record&gt;&lt;rec-number&gt;88&lt;/rec-number&gt;&lt;foreign-keys&gt;&lt;key app="EN" db-id="2zsxewap100t03ef2p95xeae0s9vd5zadzza" timestamp="1713288364"&gt;88&lt;/key&gt;&lt;/foreign-keys&gt;&lt;ref-type name="Journal Article"&gt;17&lt;/ref-type&gt;&lt;contributors&gt;&lt;authors&gt;&lt;author&gt;Sato, Masashi&lt;/author&gt;&lt;author&gt;Takayama, Kimihiro&lt;/author&gt;&lt;author&gt;Kojima, Hiroomi&lt;/author&gt;&lt;author&gt;Koshikawa, Shozo&lt;/author&gt;&lt;/authors&gt;&lt;/contributors&gt;&lt;titles&gt;&lt;title&gt;Sodium Cromoglycate Therapy in IgA Nephropathy: A Preliminary Short-Term Dial&lt;/title&gt;&lt;secondary-title&gt;American Journal of Kidney Diseases&lt;/secondary-title&gt;&lt;/titles&gt;&lt;periodical&gt;&lt;full-title&gt;American Journal of Kidney Diseases&lt;/full-title&gt;&lt;/periodical&gt;&lt;pages&gt;141-146&lt;/pages&gt;&lt;volume&gt;15&lt;/volume&gt;&lt;number&gt;2&lt;/number&gt;&lt;dates&gt;&lt;year&gt;1990&lt;/year&gt;&lt;/dates&gt;&lt;publisher&gt;Elsevier&lt;/publisher&gt;&lt;isbn&gt;0272-6386&lt;/isbn&gt;&lt;urls&gt;&lt;related-urls&gt;&lt;url&gt;https://doi.org/10.1016/S0272-6386(12)80511-7&lt;/url&gt;&lt;/related-urls&gt;&lt;/urls&gt;&lt;electronic-resource-num&gt;10.1016/S0272-6386(12)80511-7&lt;/electronic-resource-num&gt;&lt;access-date&gt;2022/03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0BDBA8D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eliminary </w:t>
            </w:r>
          </w:p>
          <w:p w14:paraId="04E8C60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7101BB6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  <w:p w14:paraId="6A80505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5796EA4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53A77DD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CG [1,200 mg/day] (N=15)</w:t>
            </w:r>
          </w:p>
        </w:tc>
        <w:tc>
          <w:tcPr>
            <w:tcW w:w="1881" w:type="pct"/>
            <w:vMerge w:val="restart"/>
          </w:tcPr>
          <w:p w14:paraId="5B9464B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66E8D41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.0 g/day</w:t>
            </w:r>
          </w:p>
          <w:p w14:paraId="0D1D49C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IgAN diagnosis</w:t>
            </w:r>
          </w:p>
        </w:tc>
      </w:tr>
      <w:tr w:rsidR="00112658" w:rsidRPr="00A84578" w14:paraId="5CD3181E" w14:textId="77777777" w:rsidTr="001C6A78">
        <w:trPr>
          <w:trHeight w:val="231"/>
        </w:trPr>
        <w:tc>
          <w:tcPr>
            <w:tcW w:w="1281" w:type="pct"/>
            <w:vMerge/>
          </w:tcPr>
          <w:p w14:paraId="09B3DB8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3F9EB2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5BE8BC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A05715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CG-responders</w:t>
            </w:r>
          </w:p>
        </w:tc>
        <w:tc>
          <w:tcPr>
            <w:tcW w:w="1881" w:type="pct"/>
            <w:vMerge/>
          </w:tcPr>
          <w:p w14:paraId="6DD9EFD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5153332F" w14:textId="77777777" w:rsidTr="001C6A78">
        <w:trPr>
          <w:trHeight w:val="109"/>
        </w:trPr>
        <w:tc>
          <w:tcPr>
            <w:tcW w:w="1281" w:type="pct"/>
            <w:vMerge/>
          </w:tcPr>
          <w:p w14:paraId="2951316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AE13BF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DC5929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F95CFB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CG-non-responders</w:t>
            </w:r>
          </w:p>
        </w:tc>
        <w:tc>
          <w:tcPr>
            <w:tcW w:w="1881" w:type="pct"/>
            <w:vMerge/>
          </w:tcPr>
          <w:p w14:paraId="714DD0E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D8F1A4B" w14:textId="77777777" w:rsidTr="001C6A78">
        <w:trPr>
          <w:trHeight w:val="28"/>
        </w:trPr>
        <w:tc>
          <w:tcPr>
            <w:tcW w:w="1281" w:type="pct"/>
            <w:vMerge/>
          </w:tcPr>
          <w:p w14:paraId="7FDF7E3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3BF9222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F9EF71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079586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15)</w:t>
            </w:r>
          </w:p>
        </w:tc>
        <w:tc>
          <w:tcPr>
            <w:tcW w:w="1881" w:type="pct"/>
            <w:vMerge/>
          </w:tcPr>
          <w:p w14:paraId="7A40A88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803BAD3" w14:textId="77777777" w:rsidTr="001C6A78">
        <w:trPr>
          <w:trHeight w:val="20"/>
        </w:trPr>
        <w:tc>
          <w:tcPr>
            <w:tcW w:w="1281" w:type="pct"/>
            <w:vMerge w:val="restart"/>
          </w:tcPr>
          <w:p w14:paraId="15F06679" w14:textId="6A6A5910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him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Shima&lt;/Author&gt;&lt;Year&gt;2018&lt;/Year&gt;&lt;RecNum&gt;455&lt;/RecNum&gt;&lt;DisplayText&gt;(89)&lt;/DisplayText&gt;&lt;record&gt;&lt;rec-number&gt;89&lt;/rec-number&gt;&lt;foreign-keys&gt;&lt;key app="EN" db-id="2zsxewap100t03ef2p95xeae0s9vd5zadzza" timestamp="1713288364"&gt;89&lt;/key&gt;&lt;/foreign-keys&gt;&lt;ref-type name="Journal Article"&gt;17&lt;/ref-type&gt;&lt;contributors&gt;&lt;authors&gt;&lt;author&gt;Shima, Yuko&lt;/author&gt;&lt;author&gt;Nakanishi, Koichi&lt;/author&gt;&lt;author&gt;Kaku, Yoshitsugu&lt;/author&gt;&lt;author&gt;Ishikura, Kenji&lt;/author&gt;&lt;author&gt;Hataya, Hiroshi&lt;/author&gt;&lt;author&gt;Matsuyama, Takeshi&lt;/author&gt;&lt;author&gt;Honda, Masataka&lt;/author&gt;&lt;author&gt;Sako, Mayumi&lt;/author&gt;&lt;author&gt;Nozu, Kandai&lt;/author&gt;&lt;author&gt;Tanaka, Ryojiro&lt;/author&gt;&lt;author&gt;Iijima, Kazumoto&lt;/author&gt;&lt;author&gt;Yoshikawa, Norishige&lt;/author&gt;&lt;author&gt;Japanese Pediatric Ig, A. Nephropathy Treatment Study Group&lt;/author&gt;&lt;/authors&gt;&lt;/contributors&gt;&lt;titles&gt;&lt;title&gt;Combination therapy with or without warfarin and dipyridamole for severe childhood IgA nephropathy: an RCT&lt;/title&gt;&lt;secondary-title&gt;Pediatric Nephrology&lt;/secondary-title&gt;&lt;/titles&gt;&lt;periodical&gt;&lt;full-title&gt;Pediatric Nephrology&lt;/full-title&gt;&lt;/periodical&gt;&lt;pages&gt;2103-2112&lt;/pages&gt;&lt;volume&gt;33&lt;/volume&gt;&lt;number&gt;11&lt;/number&gt;&lt;dates&gt;&lt;year&gt;2018&lt;/year&gt;&lt;pub-dates&gt;&lt;date&gt;2018/11/01&lt;/date&gt;&lt;/pub-dates&gt;&lt;/dates&gt;&lt;isbn&gt;1432-198X&lt;/isbn&gt;&lt;urls&gt;&lt;related-urls&gt;&lt;url&gt;https://doi.org/10.1007/s00467-018-4011-6&lt;/url&gt;&lt;/related-urls&gt;&lt;/urls&gt;&lt;electronic-resource-num&gt;10.1007/s00467-018-4011-6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8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C000000363</w:t>
            </w:r>
          </w:p>
        </w:tc>
        <w:tc>
          <w:tcPr>
            <w:tcW w:w="533" w:type="pct"/>
            <w:vMerge w:val="restart"/>
          </w:tcPr>
          <w:p w14:paraId="4297DE6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573C53A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Open-label </w:t>
            </w:r>
          </w:p>
          <w:p w14:paraId="40625B5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1857672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6C1E479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2 mg/kg/day] + mizoribine [4 mg/kg/day] + warfarin [per day] + dipyridamole [6 mg/kg/day] (N=34)</w:t>
            </w:r>
          </w:p>
        </w:tc>
        <w:tc>
          <w:tcPr>
            <w:tcW w:w="1881" w:type="pct"/>
            <w:vMerge w:val="restart"/>
          </w:tcPr>
          <w:p w14:paraId="60AD840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2 to 18 years</w:t>
            </w:r>
          </w:p>
          <w:p w14:paraId="7BAF23C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treatment with corticosteroids or immunosuppressive drugs</w:t>
            </w:r>
          </w:p>
          <w:p w14:paraId="08FDB48A" w14:textId="47F66441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teinuria &gt;0.3 g/dL </w:t>
            </w:r>
          </w:p>
        </w:tc>
      </w:tr>
      <w:tr w:rsidR="00112658" w:rsidRPr="00A84578" w14:paraId="431FFE3D" w14:textId="77777777" w:rsidTr="001C6A78">
        <w:trPr>
          <w:trHeight w:val="1454"/>
        </w:trPr>
        <w:tc>
          <w:tcPr>
            <w:tcW w:w="1281" w:type="pct"/>
            <w:vMerge/>
          </w:tcPr>
          <w:p w14:paraId="1222D5F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D77501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548DA7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6F141E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2 mg/kg/day] + mizoribine [4 mg/kg/day] (N=36)</w:t>
            </w:r>
          </w:p>
        </w:tc>
        <w:tc>
          <w:tcPr>
            <w:tcW w:w="1881" w:type="pct"/>
            <w:vMerge/>
          </w:tcPr>
          <w:p w14:paraId="407AD3E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EE1E942" w14:textId="77777777" w:rsidTr="001C6A78">
        <w:tc>
          <w:tcPr>
            <w:tcW w:w="1281" w:type="pct"/>
            <w:vMerge w:val="restart"/>
          </w:tcPr>
          <w:p w14:paraId="3D694247" w14:textId="647A1D29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Wu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u&lt;/Author&gt;&lt;Year&gt;2016&lt;/Year&gt;&lt;RecNum&gt;459&lt;/RecNum&gt;&lt;DisplayText&gt;(90)&lt;/DisplayText&gt;&lt;record&gt;&lt;rec-number&gt;90&lt;/rec-number&gt;&lt;foreign-keys&gt;&lt;key app="EN" db-id="2zsxewap100t03ef2p95xeae0s9vd5zadzza" timestamp="1713288364"&gt;90&lt;/key&gt;&lt;/foreign-keys&gt;&lt;ref-type name="Journal Article"&gt;17&lt;/ref-type&gt;&lt;contributors&gt;&lt;authors&gt;&lt;author&gt;Wu, Jie&lt;/author&gt;&lt;author&gt;Duan, Shu-Wei&lt;/author&gt;&lt;author&gt;Sun, Xue-Feng&lt;/author&gt;&lt;author&gt;Li, Wen-Ge&lt;/author&gt;&lt;author&gt;Wang, Ya-Ping&lt;/author&gt;&lt;author&gt;Liu, Wen-Hu&lt;/author&gt;&lt;author&gt;Zhang, Jian-Rong&lt;/author&gt;&lt;author&gt;Lun, Li-De&lt;/author&gt;&lt;author&gt;Li, Xue-Mei&lt;/author&gt;&lt;author&gt;Zhou, Chun-Hua&lt;/author&gt;&lt;author&gt;Li, Ji-Jun&lt;/author&gt;&lt;author&gt;Liu, Shu-Wen&lt;/author&gt;&lt;author&gt;Xie, Yuan-Sheng&lt;/author&gt;&lt;author&gt;Cai, Guang-Yan&lt;/author&gt;&lt;author&gt;Ma, Lu&lt;/author&gt;&lt;author&gt;Huang, Wen&lt;/author&gt;&lt;author&gt;Wu, Hua&lt;/author&gt;&lt;author&gt;Jia, Qiang&lt;/author&gt;&lt;author&gt;Chen, Xiang-Mei&lt;/author&gt;&lt;/authors&gt;&lt;/contributors&gt;&lt;titles&gt;&lt;title&gt;Efficacy of Leflunomide, Telmisartan, and Clopidogrel for Immunoglobulin A Nephropathy: A Randomized Controlled Trial&lt;/title&gt;&lt;secondary-title&gt;Chinese Medical Journal&lt;/secondary-title&gt;&lt;/titles&gt;&lt;periodical&gt;&lt;full-title&gt;Chinese Medical Journal&lt;/full-title&gt;&lt;/periodical&gt;&lt;pages&gt;1894-1903&lt;/pages&gt;&lt;volume&gt;129&lt;/volume&gt;&lt;number&gt;16&lt;/number&gt;&lt;keywords&gt;&lt;keyword&gt;Clopidogrel&lt;/keyword&gt;&lt;keyword&gt;Immunoglobulin A Nephropathy&lt;/keyword&gt;&lt;keyword&gt;Leflunomide&lt;/keyword&gt;&lt;keyword&gt;Randomized Controlled Trial&lt;/keyword&gt;&lt;/keywords&gt;&lt;dates&gt;&lt;year&gt;2016&lt;/year&gt;&lt;/dates&gt;&lt;isbn&gt;0366-6999&lt;/isbn&gt;&lt;accession-num&gt;00029330-201608200-00002&lt;/accession-num&gt;&lt;urls&gt;&lt;related-urls&gt;&lt;url&gt;https://journals.lww.com/cmj/Fulltext/2016/08200/Efficacy_of_Leflunomide,_Telmisartan,_and.2.aspx&lt;/url&gt;&lt;/related-urls&gt;&lt;/urls&gt;&lt;electronic-resource-num&gt;10.4103/0366-6999.187848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0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ChiCTR</w:t>
            </w:r>
            <w:r w:rsidRPr="00A84578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A84578">
              <w:rPr>
                <w:rFonts w:cstheme="minorHAnsi"/>
                <w:sz w:val="20"/>
                <w:szCs w:val="20"/>
              </w:rPr>
              <w:t>TRC</w:t>
            </w:r>
            <w:r w:rsidRPr="00A84578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A84578">
              <w:rPr>
                <w:rFonts w:cstheme="minorHAnsi"/>
                <w:sz w:val="20"/>
                <w:szCs w:val="20"/>
              </w:rPr>
              <w:t>10000776</w:t>
            </w:r>
          </w:p>
        </w:tc>
        <w:tc>
          <w:tcPr>
            <w:tcW w:w="533" w:type="pct"/>
            <w:vMerge w:val="restart"/>
          </w:tcPr>
          <w:p w14:paraId="0A2068A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185B6D6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ulticenter </w:t>
            </w:r>
          </w:p>
          <w:p w14:paraId="06805AF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</w:t>
            </w:r>
            <w:r w:rsidRPr="00A84578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A84578">
              <w:rPr>
                <w:rFonts w:cstheme="minorHAnsi"/>
                <w:sz w:val="20"/>
                <w:szCs w:val="20"/>
              </w:rPr>
              <w:t>dummy</w:t>
            </w:r>
          </w:p>
          <w:p w14:paraId="052D793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3C8FE62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777D68B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lmisartan (N=100)</w:t>
            </w:r>
          </w:p>
        </w:tc>
        <w:tc>
          <w:tcPr>
            <w:tcW w:w="1881" w:type="pct"/>
            <w:vMerge w:val="restart"/>
          </w:tcPr>
          <w:p w14:paraId="2126382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8–55 years</w:t>
            </w:r>
          </w:p>
          <w:p w14:paraId="5245E326" w14:textId="5270DF5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 xml:space="preserve">confirmed IgAN of Lee’s </w:t>
            </w:r>
            <w:r w:rsidR="00192BA0">
              <w:rPr>
                <w:rFonts w:cstheme="minorHAnsi"/>
                <w:sz w:val="20"/>
                <w:szCs w:val="20"/>
              </w:rPr>
              <w:t xml:space="preserve">histological </w:t>
            </w:r>
            <w:r w:rsidRPr="00A84578">
              <w:rPr>
                <w:rFonts w:cstheme="minorHAnsi"/>
                <w:sz w:val="20"/>
                <w:szCs w:val="20"/>
              </w:rPr>
              <w:t>grade II–IV</w:t>
            </w:r>
          </w:p>
          <w:p w14:paraId="5E28099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0.5-3.5 g/day</w:t>
            </w:r>
          </w:p>
          <w:p w14:paraId="41059996" w14:textId="4F33E7C3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use of corticosteroids or other immunosuppressive agents (including leflunomide) in the preceding 3 months</w:t>
            </w:r>
          </w:p>
        </w:tc>
      </w:tr>
      <w:tr w:rsidR="00112658" w:rsidRPr="00A84578" w14:paraId="278C2178" w14:textId="77777777" w:rsidTr="001C6A78">
        <w:tc>
          <w:tcPr>
            <w:tcW w:w="1281" w:type="pct"/>
            <w:vMerge/>
          </w:tcPr>
          <w:p w14:paraId="0BBE53A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F9D17B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8A3E20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22428B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lmisartan + clopidogrel (N=100)</w:t>
            </w:r>
          </w:p>
        </w:tc>
        <w:tc>
          <w:tcPr>
            <w:tcW w:w="1881" w:type="pct"/>
            <w:vMerge/>
          </w:tcPr>
          <w:p w14:paraId="703B21C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51FE787" w14:textId="77777777" w:rsidTr="001C6A78">
        <w:tc>
          <w:tcPr>
            <w:tcW w:w="1281" w:type="pct"/>
            <w:vMerge/>
          </w:tcPr>
          <w:p w14:paraId="45ECBF6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6779ED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615A8C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7F97C4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lmisartan + leflunomide (N=100)</w:t>
            </w:r>
          </w:p>
        </w:tc>
        <w:tc>
          <w:tcPr>
            <w:tcW w:w="1881" w:type="pct"/>
            <w:vMerge/>
          </w:tcPr>
          <w:p w14:paraId="5921149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48845BE2" w14:textId="77777777" w:rsidTr="001C6A78">
        <w:tc>
          <w:tcPr>
            <w:tcW w:w="1281" w:type="pct"/>
            <w:vMerge/>
          </w:tcPr>
          <w:p w14:paraId="14021DD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30401F0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6F3C39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0A31C1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Telmisartan + clopidogrel + leflunomide (N=99)</w:t>
            </w:r>
          </w:p>
        </w:tc>
        <w:tc>
          <w:tcPr>
            <w:tcW w:w="1881" w:type="pct"/>
            <w:vMerge/>
          </w:tcPr>
          <w:p w14:paraId="3C7AA7C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A90BCD1" w14:textId="77777777" w:rsidTr="001C6A78">
        <w:tc>
          <w:tcPr>
            <w:tcW w:w="1281" w:type="pct"/>
            <w:vMerge w:val="restart"/>
          </w:tcPr>
          <w:p w14:paraId="18C5C2F9" w14:textId="45E7D03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lastRenderedPageBreak/>
              <w:t>Cheng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Cheng&lt;/Author&gt;&lt;Year&gt;2015&lt;/Year&gt;&lt;RecNum&gt;452&lt;/RecNum&gt;&lt;DisplayText&gt;(91)&lt;/DisplayText&gt;&lt;record&gt;&lt;rec-number&gt;91&lt;/rec-number&gt;&lt;foreign-keys&gt;&lt;key app="EN" db-id="2zsxewap100t03ef2p95xeae0s9vd5zadzza" timestamp="1713288364"&gt;91&lt;/key&gt;&lt;/foreign-keys&gt;&lt;ref-type name="Journal Article"&gt;17&lt;/ref-type&gt;&lt;contributors&gt;&lt;authors&gt;&lt;author&gt;Cheng, Genyang&lt;/author&gt;&lt;author&gt;Liu, Dongwei&lt;/author&gt;&lt;author&gt;Margetts, Peter&lt;/author&gt;&lt;author&gt;Liu, Limin&lt;/author&gt;&lt;author&gt;Zhao, Zhanzheng&lt;/author&gt;&lt;author&gt;Liu, Zhangsuo&lt;/author&gt;&lt;author&gt;Tang, Lin&lt;/author&gt;&lt;author&gt;Fang, Yudong&lt;/author&gt;&lt;author&gt;Li, Haijian&lt;/author&gt;&lt;author&gt;Guo, Yuanyuan&lt;/author&gt;&lt;author&gt;Chen, Fengmei&lt;/author&gt;&lt;author&gt;Liu, Fengxun&lt;/author&gt;&lt;/authors&gt;&lt;/contributors&gt;&lt;titles&gt;&lt;title&gt;Valsartan combined with clopidogrel and/or leflunomide for the treatment of progressive immunoglobulin A nephropathy&lt;/title&gt;&lt;secondary-title&gt;Nephrology&lt;/secondary-title&gt;&lt;/titles&gt;&lt;periodical&gt;&lt;full-title&gt;Nephrology&lt;/full-title&gt;&lt;/periodical&gt;&lt;pages&gt;77-84&lt;/pages&gt;&lt;volume&gt;20&lt;/volume&gt;&lt;number&gt;2&lt;/number&gt;&lt;dates&gt;&lt;year&gt;2015&lt;/year&gt;&lt;/dates&gt;&lt;isbn&gt;1320-5358&lt;/isbn&gt;&lt;urls&gt;&lt;related-urls&gt;&lt;url&gt;https://onlinelibrary.wiley.com/doi/abs/10.1111/nep.12359&lt;/url&gt;&lt;/related-urls&gt;&lt;/urls&gt;&lt;electronic-resource-num&gt;https://doi.org/10.1111/nep.12359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1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75D5841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Single-center </w:t>
            </w:r>
          </w:p>
          <w:p w14:paraId="1B38C0E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  <w:p w14:paraId="6B4CCB8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7C2A19E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7630443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80 mg/day] (N=42)</w:t>
            </w:r>
          </w:p>
        </w:tc>
        <w:tc>
          <w:tcPr>
            <w:tcW w:w="1881" w:type="pct"/>
            <w:vMerge w:val="restart"/>
          </w:tcPr>
          <w:p w14:paraId="34B63D6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between 18–55 years</w:t>
            </w:r>
          </w:p>
          <w:p w14:paraId="4E5EC4FA" w14:textId="154F0CAB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imary progressive IgA</w:t>
            </w:r>
            <w:r w:rsidR="0027714A">
              <w:rPr>
                <w:rFonts w:cstheme="minorHAnsi"/>
                <w:sz w:val="20"/>
                <w:szCs w:val="20"/>
              </w:rPr>
              <w:t xml:space="preserve">N </w:t>
            </w:r>
            <w:r w:rsidRPr="00A84578">
              <w:rPr>
                <w:rFonts w:cstheme="minorHAnsi"/>
                <w:sz w:val="20"/>
                <w:szCs w:val="20"/>
              </w:rPr>
              <w:t xml:space="preserve">diagnosed by pathology </w:t>
            </w:r>
          </w:p>
          <w:p w14:paraId="24B790E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ee’s histological grade II–IV</w:t>
            </w:r>
          </w:p>
          <w:p w14:paraId="313DA3F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0.5-3.5 g/day</w:t>
            </w:r>
          </w:p>
          <w:p w14:paraId="24C8E6B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Cr &lt;265.2 μmol/L</w:t>
            </w:r>
          </w:p>
          <w:p w14:paraId="4A48EBF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use of cortisol or immunosuppressant agents within the last 3 months</w:t>
            </w:r>
          </w:p>
        </w:tc>
      </w:tr>
      <w:tr w:rsidR="00112658" w:rsidRPr="00A84578" w14:paraId="27DECB3B" w14:textId="77777777" w:rsidTr="001C6A78">
        <w:tc>
          <w:tcPr>
            <w:tcW w:w="1281" w:type="pct"/>
            <w:vMerge/>
          </w:tcPr>
          <w:p w14:paraId="4DA87B3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38BA5E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F6950B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764B1BC1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80 mg/day] + clopidogrel [75 mg/day] (N=42)</w:t>
            </w:r>
          </w:p>
        </w:tc>
        <w:tc>
          <w:tcPr>
            <w:tcW w:w="1881" w:type="pct"/>
            <w:vMerge/>
          </w:tcPr>
          <w:p w14:paraId="3A74A4B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B684B6E" w14:textId="77777777" w:rsidTr="001C6A78">
        <w:tc>
          <w:tcPr>
            <w:tcW w:w="1281" w:type="pct"/>
            <w:vMerge/>
          </w:tcPr>
          <w:p w14:paraId="2927615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6CEF8D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D2D119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508C49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80 mg/day] + leflunomide [20 mg/day] (N=42)</w:t>
            </w:r>
          </w:p>
        </w:tc>
        <w:tc>
          <w:tcPr>
            <w:tcW w:w="1881" w:type="pct"/>
            <w:vMerge/>
          </w:tcPr>
          <w:p w14:paraId="2C6BB76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CEEE97C" w14:textId="77777777" w:rsidTr="001C6A78">
        <w:tc>
          <w:tcPr>
            <w:tcW w:w="1281" w:type="pct"/>
            <w:vMerge/>
          </w:tcPr>
          <w:p w14:paraId="2B22805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5A2917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28B2CEA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EAFC43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Valsartan [80 mg/day] + clopidogrel [75 mg/day] + leflunomide [20 mg/day] (N=42)</w:t>
            </w:r>
          </w:p>
        </w:tc>
        <w:tc>
          <w:tcPr>
            <w:tcW w:w="1881" w:type="pct"/>
            <w:vMerge/>
          </w:tcPr>
          <w:p w14:paraId="6808995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2EAD2F1A" w14:textId="77777777" w:rsidTr="001C6A78">
        <w:trPr>
          <w:trHeight w:val="352"/>
        </w:trPr>
        <w:tc>
          <w:tcPr>
            <w:tcW w:w="1281" w:type="pct"/>
            <w:vMerge w:val="restart"/>
          </w:tcPr>
          <w:p w14:paraId="647FF5D6" w14:textId="33D243BA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Xie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Xie&lt;/Author&gt;&lt;Year&gt;2011&lt;/Year&gt;&lt;RecNum&gt;460&lt;/RecNum&gt;&lt;DisplayText&gt;(92)&lt;/DisplayText&gt;&lt;record&gt;&lt;rec-number&gt;92&lt;/rec-number&gt;&lt;foreign-keys&gt;&lt;key app="EN" db-id="2zsxewap100t03ef2p95xeae0s9vd5zadzza" timestamp="1713288364"&gt;92&lt;/key&gt;&lt;/foreign-keys&gt;&lt;ref-type name="Journal Article"&gt;17&lt;/ref-type&gt;&lt;contributors&gt;&lt;authors&gt;&lt;author&gt;Xie, Yuansheng&lt;/author&gt;&lt;author&gt;Liu, Shuxin&lt;/author&gt;&lt;author&gt;Lie, Caihua&lt;/author&gt;&lt;author&gt;Chen, Pu&lt;/author&gt;&lt;author&gt;Chen, Xiangmei&lt;/author&gt;&lt;author&gt;Huang, Songmin&lt;/author&gt;&lt;author&gt;Wang, Li&lt;/author&gt;&lt;author&gt;Miao, Lining&lt;/author&gt;&lt;author&gt;Zhang, Aiping&lt;/author&gt;&lt;author&gt;Li, Ying&lt;/author&gt;&lt;author&gt;Wu, Xiongfei&lt;/author&gt;&lt;author&gt;Wang, Lining&lt;/author&gt;&lt;/authors&gt;&lt;/contributors&gt;&lt;titles&gt;&lt;title&gt;Efficacy and Safety of Mizoribine Combined With Losartan in the Treatment of IgA Nephropathy: A Multicenter, Randomized, Controlled Study&lt;/title&gt;&lt;secondary-title&gt;The American Journal of the Medical Sciences&lt;/secondary-title&gt;&lt;/titles&gt;&lt;periodical&gt;&lt;full-title&gt;The American Journal of the Medical Sciences&lt;/full-title&gt;&lt;/periodical&gt;&lt;pages&gt;367-372&lt;/pages&gt;&lt;volume&gt;341&lt;/volume&gt;&lt;number&gt;5&lt;/number&gt;&lt;dates&gt;&lt;year&gt;2011&lt;/year&gt;&lt;/dates&gt;&lt;publisher&gt;Elsevier&lt;/publisher&gt;&lt;isbn&gt;0002-9629&lt;/isbn&gt;&lt;urls&gt;&lt;related-urls&gt;&lt;url&gt;https://doi.org/10.1097/MAJ.0b013e318207e02d&lt;/url&gt;&lt;/related-urls&gt;&lt;/urls&gt;&lt;electronic-resource-num&gt;10.1097/MAJ.0b013e318207e02d&lt;/electronic-resource-num&gt;&lt;access-date&gt;2022/02/17&lt;/access-dat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2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>; CRG030600070</w:t>
            </w:r>
          </w:p>
        </w:tc>
        <w:tc>
          <w:tcPr>
            <w:tcW w:w="533" w:type="pct"/>
            <w:vMerge w:val="restart"/>
          </w:tcPr>
          <w:p w14:paraId="1C07110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5623E2F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Multicenter </w:t>
            </w:r>
          </w:p>
          <w:p w14:paraId="39C655B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Open-label </w:t>
            </w:r>
          </w:p>
          <w:p w14:paraId="08D3850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471" w:type="pct"/>
            <w:vMerge w:val="restart"/>
          </w:tcPr>
          <w:p w14:paraId="35A444A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834" w:type="pct"/>
          </w:tcPr>
          <w:p w14:paraId="79EB6B7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izoribine [200-250 mg/day] + losartan [100 mg/day] (N=34)</w:t>
            </w:r>
          </w:p>
        </w:tc>
        <w:tc>
          <w:tcPr>
            <w:tcW w:w="1881" w:type="pct"/>
            <w:vMerge w:val="restart"/>
          </w:tcPr>
          <w:p w14:paraId="5786FDD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ged 14-70 years </w:t>
            </w:r>
          </w:p>
          <w:p w14:paraId="70C5D954" w14:textId="14A5B405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confirmed IgAN</w:t>
            </w:r>
          </w:p>
          <w:p w14:paraId="712F67B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0.5-3.5 g/day</w:t>
            </w:r>
          </w:p>
          <w:p w14:paraId="42ABEA8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Cr &lt;353.6 µmol/L</w:t>
            </w:r>
          </w:p>
          <w:p w14:paraId="5850CBF4" w14:textId="33F7EAA0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use of steroids, immunosuppressants, ACEi and ARBs drug within the 3-month period preceding the study</w:t>
            </w:r>
          </w:p>
        </w:tc>
      </w:tr>
      <w:tr w:rsidR="00112658" w:rsidRPr="00A84578" w14:paraId="7AB49A9A" w14:textId="77777777" w:rsidTr="001C6A78">
        <w:trPr>
          <w:trHeight w:val="119"/>
        </w:trPr>
        <w:tc>
          <w:tcPr>
            <w:tcW w:w="1281" w:type="pct"/>
            <w:vMerge/>
          </w:tcPr>
          <w:p w14:paraId="44F4BBA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BCFF33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73B3A23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D62C1D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izoribine [200-250 mg/day] (N=35)</w:t>
            </w:r>
          </w:p>
        </w:tc>
        <w:tc>
          <w:tcPr>
            <w:tcW w:w="1881" w:type="pct"/>
            <w:vMerge/>
          </w:tcPr>
          <w:p w14:paraId="60B429C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20E5F62" w14:textId="77777777" w:rsidTr="001C6A78">
        <w:trPr>
          <w:trHeight w:val="122"/>
        </w:trPr>
        <w:tc>
          <w:tcPr>
            <w:tcW w:w="1281" w:type="pct"/>
            <w:vMerge/>
          </w:tcPr>
          <w:p w14:paraId="7D9BECD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1D91D4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1447F9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BE06F9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Losartan [100 mg/day] (N=30)</w:t>
            </w:r>
          </w:p>
        </w:tc>
        <w:tc>
          <w:tcPr>
            <w:tcW w:w="1881" w:type="pct"/>
            <w:vMerge/>
          </w:tcPr>
          <w:p w14:paraId="0C24FD19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65B4FEDF" w14:textId="77777777" w:rsidTr="001C6A78">
        <w:trPr>
          <w:trHeight w:val="1035"/>
        </w:trPr>
        <w:tc>
          <w:tcPr>
            <w:tcW w:w="1281" w:type="pct"/>
            <w:vMerge w:val="restart"/>
          </w:tcPr>
          <w:p w14:paraId="7C6DE806" w14:textId="3C747BFB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Yoshikaw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Yoshikawa&lt;/Author&gt;&lt;Year&gt;1999&lt;/Year&gt;&lt;RecNum&gt;463&lt;/RecNum&gt;&lt;DisplayText&gt;(93)&lt;/DisplayText&gt;&lt;record&gt;&lt;rec-number&gt;93&lt;/rec-number&gt;&lt;foreign-keys&gt;&lt;key app="EN" db-id="2zsxewap100t03ef2p95xeae0s9vd5zadzza" timestamp="1713288364"&gt;93&lt;/key&gt;&lt;/foreign-keys&gt;&lt;ref-type name="Journal Article"&gt;17&lt;/ref-type&gt;&lt;contributors&gt;&lt;authors&gt;&lt;author&gt;Yoshikawa, Norishige&lt;/author&gt;&lt;author&gt;Ito, Hiroshi&lt;/author&gt;&lt;author&gt;Sakai, Tadasu&lt;/author&gt;&lt;author&gt;Takekoshi, Yasuo&lt;/author&gt;&lt;author&gt;Honda, Masataka&lt;/author&gt;&lt;author&gt;Awazu, Midori&lt;/author&gt;&lt;author&gt;Ito, Katsumi&lt;/author&gt;&lt;author&gt;Iitaka, Kikuo&lt;/author&gt;&lt;author&gt;Koitabashi, Yasushi&lt;/author&gt;&lt;author&gt;Yamaoka, Kanji&lt;/author&gt;&lt;author&gt;Nakagawa, Kimiko&lt;/author&gt;&lt;author&gt;Nakamura, Hajime&lt;/author&gt;&lt;author&gt;Matsuyama, Souichirou&lt;/author&gt;&lt;author&gt;Seino, Yoshiki&lt;/author&gt;&lt;author&gt;Takeda, Nobuaki&lt;/author&gt;&lt;author&gt;Hattori, Shinzaburou&lt;/author&gt;&lt;author&gt;Ninomiya, Makoto&lt;/author&gt;&lt;/authors&gt;&lt;/contributors&gt;&lt;titles&gt;&lt;title&gt;A Controlled Trial of Combined Therapy for Newly Diagnosed Severe Childhood IgA Nephropathy&lt;/title&gt;&lt;secondary-title&gt;Journal of the American Society of Nephrology&lt;/secondary-title&gt;&lt;/titles&gt;&lt;periodical&gt;&lt;full-title&gt;Journal of the American Society of Nephrology&lt;/full-title&gt;&lt;/periodical&gt;&lt;pages&gt;101&lt;/pages&gt;&lt;volume&gt;10&lt;/volume&gt;&lt;number&gt;1&lt;/number&gt;&lt;dates&gt;&lt;year&gt;1999&lt;/year&gt;&lt;/dates&gt;&lt;urls&gt;&lt;related-urls&gt;&lt;url&gt;http://jasn.asnjournals.org/content/10/1/101.abstract&lt;/url&gt;&lt;/related-urls&gt;&lt;/urls&gt;&lt;electronic-resource-num&gt;10.1681/ASN.V101101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3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Pr="00A84578">
              <w:rPr>
                <w:rFonts w:cstheme="minorHAnsi"/>
                <w:sz w:val="20"/>
                <w:szCs w:val="20"/>
              </w:rPr>
              <w:t xml:space="preserve"> &amp; Kamei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Kamei&lt;/Author&gt;&lt;Year&gt;2011&lt;/Year&gt;&lt;RecNum&gt;454&lt;/RecNum&gt;&lt;DisplayText&gt;(94)&lt;/DisplayText&gt;&lt;record&gt;&lt;rec-number&gt;94&lt;/rec-number&gt;&lt;foreign-keys&gt;&lt;key app="EN" db-id="2zsxewap100t03ef2p95xeae0s9vd5zadzza" timestamp="1713288364"&gt;94&lt;/key&gt;&lt;/foreign-keys&gt;&lt;ref-type name="Journal Article"&gt;17&lt;/ref-type&gt;&lt;contributors&gt;&lt;authors&gt;&lt;author&gt;Kamei, Koichi&lt;/author&gt;&lt;author&gt;Nakanishi, Koichi&lt;/author&gt;&lt;author&gt;Ito, Shuichi&lt;/author&gt;&lt;author&gt;Saito, Mari&lt;/author&gt;&lt;author&gt;Sako, Mayumi&lt;/author&gt;&lt;author&gt;Ishikura, Kenji&lt;/author&gt;&lt;author&gt;Hataya, Hiroshi&lt;/author&gt;&lt;author&gt;Honda, Masataka&lt;/author&gt;&lt;author&gt;Iijima, Kazumoto&lt;/author&gt;&lt;author&gt;Yoshikawa, Norishige&lt;/author&gt;&lt;author&gt;for the Japanese Pediatric Ig, A. Nephropathy Treatment Study Group&lt;/author&gt;&lt;/authors&gt;&lt;/contributors&gt;&lt;titles&gt;&lt;title&gt;Long-Term Results of a Randomized Controlled Trial in Childhood IgA Nephropathy&lt;/title&gt;&lt;secondary-title&gt;Clinical Journal of the American Society of Nephrology&lt;/secondary-title&gt;&lt;/titles&gt;&lt;periodical&gt;&lt;full-title&gt;Clinical Journal of the American Society of Nephrology&lt;/full-title&gt;&lt;/periodical&gt;&lt;pages&gt;1301&lt;/pages&gt;&lt;volume&gt;6&lt;/volume&gt;&lt;number&gt;6&lt;/number&gt;&lt;dates&gt;&lt;year&gt;2011&lt;/year&gt;&lt;/dates&gt;&lt;urls&gt;&lt;related-urls&gt;&lt;url&gt;http://cjasn.asnjournals.org/content/6/6/1301.abstract&lt;/url&gt;&lt;/related-urls&gt;&lt;/urls&gt;&lt;electronic-resource-num&gt;10.2215/CJN.08630910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4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1F6B1B9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6B0DCECF" w14:textId="48F0C88D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0BC3D76F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732C771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  <w:p w14:paraId="0BE1AF4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-blind</w:t>
            </w:r>
          </w:p>
        </w:tc>
        <w:tc>
          <w:tcPr>
            <w:tcW w:w="471" w:type="pct"/>
            <w:vMerge w:val="restart"/>
          </w:tcPr>
          <w:p w14:paraId="6C0E35CB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7832A86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2 mg/kg] + azathioprine [2 mg/kg/day] + heparin-warfarin + dipyridamole [5 mg/kg/day] (N=40)</w:t>
            </w:r>
          </w:p>
        </w:tc>
        <w:tc>
          <w:tcPr>
            <w:tcW w:w="1881" w:type="pct"/>
            <w:vMerge w:val="restart"/>
          </w:tcPr>
          <w:p w14:paraId="4A725FFD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Aged 15 years </w:t>
            </w:r>
          </w:p>
          <w:p w14:paraId="20D9432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Newly diagnosed to have IgAN at study entry </w:t>
            </w:r>
          </w:p>
          <w:p w14:paraId="49F20BA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treatment with corticosteroids or immunosuppressive drugs</w:t>
            </w:r>
          </w:p>
        </w:tc>
      </w:tr>
      <w:tr w:rsidR="00112658" w:rsidRPr="00A84578" w14:paraId="35037D15" w14:textId="77777777" w:rsidTr="001C6A78">
        <w:trPr>
          <w:trHeight w:val="779"/>
        </w:trPr>
        <w:tc>
          <w:tcPr>
            <w:tcW w:w="1281" w:type="pct"/>
            <w:vMerge/>
          </w:tcPr>
          <w:p w14:paraId="6BA2939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705EFB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9CAE95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865C97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eparin-warfarin + dipyridamole [5 mg/kg/day] (N=38)</w:t>
            </w:r>
          </w:p>
        </w:tc>
        <w:tc>
          <w:tcPr>
            <w:tcW w:w="1881" w:type="pct"/>
            <w:vMerge/>
          </w:tcPr>
          <w:p w14:paraId="13EE38B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E6264C5" w14:textId="77777777" w:rsidTr="001C6A78">
        <w:tc>
          <w:tcPr>
            <w:tcW w:w="1281" w:type="pct"/>
            <w:vMerge w:val="restart"/>
          </w:tcPr>
          <w:p w14:paraId="61E260F9" w14:textId="489EE0D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Yoshikawa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Yoshikawa&lt;/Author&gt;&lt;Year&gt;2006&lt;/Year&gt;&lt;RecNum&gt;462&lt;/RecNum&gt;&lt;DisplayText&gt;(95)&lt;/DisplayText&gt;&lt;record&gt;&lt;rec-number&gt;95&lt;/rec-number&gt;&lt;foreign-keys&gt;&lt;key app="EN" db-id="2zsxewap100t03ef2p95xeae0s9vd5zadzza" timestamp="1713288364"&gt;95&lt;/key&gt;&lt;/foreign-keys&gt;&lt;ref-type name="Journal Article"&gt;17&lt;/ref-type&gt;&lt;contributors&gt;&lt;authors&gt;&lt;author&gt;Yoshikawa, Norishige&lt;/author&gt;&lt;author&gt;Honda, Masataka&lt;/author&gt;&lt;author&gt;Iijima, Kazumoto&lt;/author&gt;&lt;author&gt;Awazu, Midori&lt;/author&gt;&lt;author&gt;Hattori, Shinzaburou&lt;/author&gt;&lt;author&gt;Nakanishi, Koichi&lt;/author&gt;&lt;author&gt;Ito, Hiroshi&lt;/author&gt;&lt;/authors&gt;&lt;/contributors&gt;&lt;titles&gt;&lt;title&gt;Steroid Treatment for Severe Childhood IgA Nephropathy: A Randomized, Controlled Trial&lt;/title&gt;&lt;secondary-title&gt;Clinical Journal of the American Society of Nephrology&lt;/secondary-title&gt;&lt;/titles&gt;&lt;periodical&gt;&lt;full-title&gt;Clinical Journal of the American Society of Nephrology&lt;/full-title&gt;&lt;/periodical&gt;&lt;pages&gt;511&lt;/pages&gt;&lt;volume&gt;1&lt;/volume&gt;&lt;number&gt;3&lt;/number&gt;&lt;dates&gt;&lt;year&gt;2006&lt;/year&gt;&lt;/dates&gt;&lt;urls&gt;&lt;related-urls&gt;&lt;url&gt;http://cjasn.asnjournals.org/content/1/3/511.abstract&lt;/url&gt;&lt;/related-urls&gt;&lt;/urls&gt;&lt;electronic-resource-num&gt;10.2215/CJN.01120905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5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44AF223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0DBFCE0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Multicenter</w:t>
            </w:r>
          </w:p>
          <w:p w14:paraId="124FB1A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  <w:p w14:paraId="165FBFC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724CA97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</w:t>
            </w:r>
          </w:p>
        </w:tc>
        <w:tc>
          <w:tcPr>
            <w:tcW w:w="471" w:type="pct"/>
            <w:vMerge w:val="restart"/>
          </w:tcPr>
          <w:p w14:paraId="020DAC8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834" w:type="pct"/>
          </w:tcPr>
          <w:p w14:paraId="61A03B0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2 mg/kg/day] + azathioprine [2 mg/kg/day] + warfarin + dipyridamole [5 mg/kg/day] (N=40)</w:t>
            </w:r>
          </w:p>
        </w:tc>
        <w:tc>
          <w:tcPr>
            <w:tcW w:w="1881" w:type="pct"/>
            <w:vMerge w:val="restart"/>
          </w:tcPr>
          <w:p w14:paraId="5B04D3F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15 years</w:t>
            </w:r>
          </w:p>
          <w:p w14:paraId="6345389F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ewly diagnosed IgAN</w:t>
            </w:r>
          </w:p>
          <w:p w14:paraId="719A0FF0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o previous treatment with corticosteroids or immunosuppressive drugs</w:t>
            </w:r>
          </w:p>
        </w:tc>
      </w:tr>
      <w:tr w:rsidR="00112658" w:rsidRPr="00A84578" w14:paraId="0F06CA52" w14:textId="77777777" w:rsidTr="001C6A78">
        <w:tc>
          <w:tcPr>
            <w:tcW w:w="1281" w:type="pct"/>
            <w:vMerge/>
          </w:tcPr>
          <w:p w14:paraId="5FC0B9B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FA0E39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5A47F058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14DC4DB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ednisolone [2 mg/kg/day] (N=40)</w:t>
            </w:r>
          </w:p>
        </w:tc>
        <w:tc>
          <w:tcPr>
            <w:tcW w:w="1881" w:type="pct"/>
            <w:vMerge/>
          </w:tcPr>
          <w:p w14:paraId="629F297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3C12AF2E" w14:textId="77777777" w:rsidTr="001C6A78">
        <w:tc>
          <w:tcPr>
            <w:tcW w:w="1281" w:type="pct"/>
            <w:vMerge w:val="restart"/>
          </w:tcPr>
          <w:p w14:paraId="128C6A95" w14:textId="7E2ECE65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heng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Cheng&lt;/Author&gt;&lt;Year&gt;1998&lt;/Year&gt;&lt;RecNum&gt;453&lt;/RecNum&gt;&lt;DisplayText&gt;(96)&lt;/DisplayText&gt;&lt;record&gt;&lt;rec-number&gt;96&lt;/rec-number&gt;&lt;foreign-keys&gt;&lt;key app="EN" db-id="2zsxewap100t03ef2p95xeae0s9vd5zadzza" timestamp="1713288364"&gt;96&lt;/key&gt;&lt;/foreign-keys&gt;&lt;ref-type name="Journal Article"&gt;17&lt;/ref-type&gt;&lt;contributors&gt;&lt;authors&gt;&lt;author&gt;Cheng, Ignatius KP&lt;/author&gt;&lt;author&gt;Fang, GX&lt;/author&gt;&lt;author&gt;Wong, MC&lt;/author&gt;&lt;author&gt;Ji, YL&lt;/author&gt;&lt;author&gt;Chan, KW&lt;/author&gt;&lt;author&gt;Yeung, Henry WD&lt;/author&gt;&lt;/authors&gt;&lt;/contributors&gt;&lt;titles&gt;&lt;title&gt;A randomized prospective comparison of nadolol, captopril with or without ticlopidine on disease progression in IgA nephropathy&lt;/title&gt;&lt;secondary-title&gt;Nephrology&lt;/secondary-title&gt;&lt;/titles&gt;&lt;periodical&gt;&lt;full-title&gt;Nephrology&lt;/full-title&gt;&lt;/periodical&gt;&lt;pages&gt;19-26&lt;/pages&gt;&lt;volume&gt;4&lt;/volume&gt;&lt;number&gt;1-2&lt;/number&gt;&lt;dates&gt;&lt;year&gt;1998&lt;/year&gt;&lt;/dates&gt;&lt;isbn&gt;1320-5358&lt;/isbn&gt;&lt;urls&gt;&lt;related-urls&gt;&lt;url&gt;https://onlinelibrary.wiley.com/doi/abs/10.1111/j.1440-1797.1998.tb00316.x&lt;/url&gt;&lt;/related-urls&gt;&lt;/urls&gt;&lt;electronic-resource-num&gt;https://doi.org/10.1111/j.1440-1797.1998.tb00316.x&lt;/electronic-resource-num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6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2FE191D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ospective </w:t>
            </w:r>
          </w:p>
          <w:p w14:paraId="7BA502C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arallel </w:t>
            </w:r>
          </w:p>
          <w:p w14:paraId="0467868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12A17A0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57D26DB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Hong Kong</w:t>
            </w:r>
          </w:p>
        </w:tc>
        <w:tc>
          <w:tcPr>
            <w:tcW w:w="834" w:type="pct"/>
          </w:tcPr>
          <w:p w14:paraId="3EC7571A" w14:textId="6C313AE2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aptopril [12.5 mg/day] (N=12)</w:t>
            </w:r>
          </w:p>
        </w:tc>
        <w:tc>
          <w:tcPr>
            <w:tcW w:w="1881" w:type="pct"/>
            <w:vMerge w:val="restart"/>
          </w:tcPr>
          <w:p w14:paraId="0065499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ged 21-65 years</w:t>
            </w:r>
          </w:p>
          <w:p w14:paraId="48C4710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33311793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≥ 1 g/day</w:t>
            </w:r>
          </w:p>
          <w:p w14:paraId="7D623831" w14:textId="584AAD8D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Presence of tubulointerstitial </w:t>
            </w:r>
            <w:r w:rsidRPr="00A84578">
              <w:rPr>
                <w:rFonts w:cstheme="minorHAnsi"/>
                <w:sz w:val="20"/>
                <w:szCs w:val="20"/>
              </w:rPr>
              <w:lastRenderedPageBreak/>
              <w:t>scarring, tubular atrophy and global or segmental glomerulosclerosis</w:t>
            </w:r>
          </w:p>
        </w:tc>
      </w:tr>
      <w:tr w:rsidR="00112658" w:rsidRPr="00A84578" w14:paraId="2B47C6A6" w14:textId="77777777" w:rsidTr="001C6A78">
        <w:tc>
          <w:tcPr>
            <w:tcW w:w="1281" w:type="pct"/>
            <w:vMerge/>
          </w:tcPr>
          <w:p w14:paraId="33D7497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529EDD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1497016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001D2576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aptopril [12.5 mg/day] + ticlopidine [500 mg/day] (N=19)</w:t>
            </w:r>
          </w:p>
        </w:tc>
        <w:tc>
          <w:tcPr>
            <w:tcW w:w="1881" w:type="pct"/>
            <w:vMerge/>
          </w:tcPr>
          <w:p w14:paraId="7932C1F5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4D12381" w14:textId="77777777" w:rsidTr="001C6A78">
        <w:tc>
          <w:tcPr>
            <w:tcW w:w="1281" w:type="pct"/>
            <w:vMerge/>
          </w:tcPr>
          <w:p w14:paraId="7B9C8CB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3FCF547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0FE77EF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EFDC21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Nadolol [40 mg/day] (N=16)</w:t>
            </w:r>
          </w:p>
        </w:tc>
        <w:tc>
          <w:tcPr>
            <w:tcW w:w="1881" w:type="pct"/>
            <w:vMerge/>
          </w:tcPr>
          <w:p w14:paraId="280C8EDB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832DDC3" w14:textId="77777777" w:rsidTr="001C6A78">
        <w:tc>
          <w:tcPr>
            <w:tcW w:w="1281" w:type="pct"/>
            <w:vMerge w:val="restart"/>
          </w:tcPr>
          <w:p w14:paraId="04C42997" w14:textId="3DE47326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Wo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oo&lt;/Author&gt;&lt;Year&gt;1987&lt;/Year&gt;&lt;RecNum&gt;457&lt;/RecNum&gt;&lt;DisplayText&gt;(97)&lt;/DisplayText&gt;&lt;record&gt;&lt;rec-number&gt;97&lt;/rec-number&gt;&lt;foreign-keys&gt;&lt;key app="EN" db-id="2zsxewap100t03ef2p95xeae0s9vd5zadzza" timestamp="1713288364"&gt;97&lt;/key&gt;&lt;/foreign-keys&gt;&lt;ref-type name="Journal Article"&gt;17&lt;/ref-type&gt;&lt;contributors&gt;&lt;authors&gt;&lt;author&gt;Woo, K. T.&lt;/author&gt;&lt;author&gt;Edmondson, R. P.&lt;/author&gt;&lt;author&gt;Yap, H. K.&lt;/author&gt;&lt;author&gt;Wu, A. Y.&lt;/author&gt;&lt;author&gt;Chiang, G. S.&lt;/author&gt;&lt;author&gt;Lee, E. J.&lt;/author&gt;&lt;author&gt;Pwee, H. S.&lt;/author&gt;&lt;author&gt;Lim, C. H.&lt;/author&gt;&lt;/authors&gt;&lt;/contributors&gt;&lt;titles&gt;&lt;title&gt;Effects of triple therapy on the progression of mesangial proliferative glomerulonephritis&lt;/title&gt;&lt;secondary-title&gt;Clin Nephrol&lt;/secondary-title&gt;&lt;/titles&gt;&lt;periodical&gt;&lt;full-title&gt;Clin Nephrol&lt;/full-title&gt;&lt;/periodical&gt;&lt;pages&gt;56-64&lt;/pages&gt;&lt;volume&gt;27&lt;/volume&gt;&lt;number&gt;2&lt;/number&gt;&lt;keywords&gt;&lt;keyword&gt;Adult&lt;/keyword&gt;&lt;keyword&gt;Clinical Trials as Topic&lt;/keyword&gt;&lt;keyword&gt;Cyclophosphamide/*therapeutic use&lt;/keyword&gt;&lt;keyword&gt;Dipyridamole/*therapeutic use&lt;/keyword&gt;&lt;keyword&gt;Drug Therapy, Combination&lt;/keyword&gt;&lt;keyword&gt;Female&lt;/keyword&gt;&lt;keyword&gt;Glomerulonephritis/*drug therapy&lt;/keyword&gt;&lt;keyword&gt;Glomerulonephritis, IGA/*drug therapy&lt;/keyword&gt;&lt;keyword&gt;Humans&lt;/keyword&gt;&lt;keyword&gt;Male&lt;/keyword&gt;&lt;keyword&gt;Prospective Studies&lt;/keyword&gt;&lt;keyword&gt;Time Factors&lt;/keyword&gt;&lt;keyword&gt;Warfarin/*therapeutic use&lt;/keyword&gt;&lt;/keywords&gt;&lt;dates&gt;&lt;year&gt;1987&lt;/year&gt;&lt;pub-dates&gt;&lt;date&gt;Feb&lt;/date&gt;&lt;/pub-dates&gt;&lt;/dates&gt;&lt;isbn&gt;0301-0430 (Print)&amp;#xD;0301-0430&lt;/isbn&gt;&lt;accession-num&gt;3549083&lt;/accession-num&gt;&lt;urls&gt;&lt;/urls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7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  <w:r w:rsidR="00275DCB">
              <w:rPr>
                <w:rFonts w:cstheme="minorHAnsi"/>
                <w:sz w:val="20"/>
                <w:szCs w:val="20"/>
              </w:rPr>
              <w:t xml:space="preserve"> </w:t>
            </w:r>
            <w:r w:rsidRPr="00A84578">
              <w:rPr>
                <w:rFonts w:cstheme="minorHAnsi"/>
                <w:sz w:val="20"/>
                <w:szCs w:val="20"/>
              </w:rPr>
              <w:t>&amp; Woo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oo&lt;/Author&gt;&lt;Year&gt;1991&lt;/Year&gt;&lt;RecNum&gt;458&lt;/RecNum&gt;&lt;DisplayText&gt;(98)&lt;/DisplayText&gt;&lt;record&gt;&lt;rec-number&gt;98&lt;/rec-number&gt;&lt;foreign-keys&gt;&lt;key app="EN" db-id="2zsxewap100t03ef2p95xeae0s9vd5zadzza" timestamp="1713288364"&gt;98&lt;/key&gt;&lt;/foreign-keys&gt;&lt;ref-type name="Journal Article"&gt;17&lt;/ref-type&gt;&lt;contributors&gt;&lt;authors&gt;&lt;author&gt;Woo, K. T.&lt;/author&gt;&lt;author&gt;Lee, G. S.&lt;/author&gt;&lt;author&gt;Lau, Y. K.&lt;/author&gt;&lt;author&gt;Chiang, G. S.&lt;/author&gt;&lt;author&gt;Lim, C. H.&lt;/author&gt;&lt;/authors&gt;&lt;/contributors&gt;&lt;auth-address&gt;Department of Renal Medicine, Singapore General Hospital.&lt;/auth-address&gt;&lt;titles&gt;&lt;title&gt;Effects of triple therapy in IgA nephritis: a follow-up study 5 years later&lt;/title&gt;&lt;secondary-title&gt;Clin Nephrol&lt;/secondary-title&gt;&lt;/titles&gt;&lt;periodical&gt;&lt;full-title&gt;Clin Nephrol&lt;/full-title&gt;&lt;/periodical&gt;&lt;pages&gt;60-6&lt;/pages&gt;&lt;volume&gt;36&lt;/volume&gt;&lt;number&gt;2&lt;/number&gt;&lt;keywords&gt;&lt;keyword&gt;Adult&lt;/keyword&gt;&lt;keyword&gt;Cyclophosphamide/*therapeutic use&lt;/keyword&gt;&lt;keyword&gt;Dipyridamole/*therapeutic use&lt;/keyword&gt;&lt;keyword&gt;Drug Therapy, Combination&lt;/keyword&gt;&lt;keyword&gt;Female&lt;/keyword&gt;&lt;keyword&gt;Follow-Up Studies&lt;/keyword&gt;&lt;keyword&gt;Glomerulonephritis, IGA/*drug therapy/epidemiology&lt;/keyword&gt;&lt;keyword&gt;Humans&lt;/keyword&gt;&lt;keyword&gt;Kidney Function Tests&lt;/keyword&gt;&lt;keyword&gt;Male&lt;/keyword&gt;&lt;keyword&gt;Prospective Studies&lt;/keyword&gt;&lt;keyword&gt;Time Factors&lt;/keyword&gt;&lt;keyword&gt;Warfarin/*therapeutic use&lt;/keyword&gt;&lt;/keywords&gt;&lt;dates&gt;&lt;year&gt;1991&lt;/year&gt;&lt;pub-dates&gt;&lt;date&gt;Aug&lt;/date&gt;&lt;/pub-dates&gt;&lt;/dates&gt;&lt;isbn&gt;0301-0430 (Print)&amp;#xD;0301-0430&lt;/isbn&gt;&lt;accession-num&gt;1934661&lt;/accession-num&gt;&lt;urls&gt;&lt;/urls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8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747C31B0" w14:textId="43F0DC61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ouble</w:t>
            </w:r>
            <w:r w:rsidR="00942D7C">
              <w:rPr>
                <w:rFonts w:cstheme="minorHAnsi"/>
                <w:sz w:val="20"/>
                <w:szCs w:val="20"/>
              </w:rPr>
              <w:t>-</w:t>
            </w:r>
            <w:r w:rsidRPr="00A84578">
              <w:rPr>
                <w:rFonts w:cstheme="minorHAnsi"/>
                <w:sz w:val="20"/>
                <w:szCs w:val="20"/>
              </w:rPr>
              <w:t>arm</w:t>
            </w:r>
          </w:p>
          <w:p w14:paraId="5B8B10B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010E20C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CT</w:t>
            </w:r>
          </w:p>
          <w:p w14:paraId="160BCD9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5DDA807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ingapore</w:t>
            </w:r>
          </w:p>
        </w:tc>
        <w:tc>
          <w:tcPr>
            <w:tcW w:w="834" w:type="pct"/>
          </w:tcPr>
          <w:p w14:paraId="227ED7BE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Cyclophosphamide [1.5 mg/kg/day] + dipyridamole [300 mg/day] + warfarin (N=27) </w:t>
            </w:r>
          </w:p>
        </w:tc>
        <w:tc>
          <w:tcPr>
            <w:tcW w:w="1881" w:type="pct"/>
            <w:vMerge w:val="restart"/>
          </w:tcPr>
          <w:p w14:paraId="77275DE6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3C4A448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Diagnosis of mesangial IgAN</w:t>
            </w:r>
          </w:p>
        </w:tc>
      </w:tr>
      <w:tr w:rsidR="00112658" w:rsidRPr="00A84578" w14:paraId="4D27E1A1" w14:textId="77777777" w:rsidTr="001C6A78">
        <w:tc>
          <w:tcPr>
            <w:tcW w:w="1281" w:type="pct"/>
            <w:vMerge/>
          </w:tcPr>
          <w:p w14:paraId="22722D9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114C236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30F79BB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261E494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Control (N=21) </w:t>
            </w:r>
          </w:p>
        </w:tc>
        <w:tc>
          <w:tcPr>
            <w:tcW w:w="1881" w:type="pct"/>
            <w:vMerge/>
          </w:tcPr>
          <w:p w14:paraId="72EEC5D1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142F464A" w14:textId="77777777" w:rsidTr="001C6A78">
        <w:tc>
          <w:tcPr>
            <w:tcW w:w="1281" w:type="pct"/>
            <w:vMerge/>
          </w:tcPr>
          <w:p w14:paraId="0E07BD53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59F6D8D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6DE9991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35A2807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Continuation of dipyridamole [300 mg/day] + warfarin (N=13) </w:t>
            </w:r>
          </w:p>
        </w:tc>
        <w:tc>
          <w:tcPr>
            <w:tcW w:w="1881" w:type="pct"/>
            <w:vMerge/>
          </w:tcPr>
          <w:p w14:paraId="362713CC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1AA21C4" w14:textId="77777777" w:rsidTr="001C6A78">
        <w:tc>
          <w:tcPr>
            <w:tcW w:w="1281" w:type="pct"/>
            <w:vMerge/>
          </w:tcPr>
          <w:p w14:paraId="74A83BC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50B2D2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8CFC01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65089ECC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Control continuation (N=14) </w:t>
            </w:r>
          </w:p>
        </w:tc>
        <w:tc>
          <w:tcPr>
            <w:tcW w:w="1881" w:type="pct"/>
            <w:vMerge/>
          </w:tcPr>
          <w:p w14:paraId="16C0E8A8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</w:p>
        </w:tc>
      </w:tr>
      <w:tr w:rsidR="00112658" w:rsidRPr="00A84578" w14:paraId="073C008C" w14:textId="77777777" w:rsidTr="001C6A78">
        <w:tc>
          <w:tcPr>
            <w:tcW w:w="1281" w:type="pct"/>
            <w:vMerge w:val="restart"/>
          </w:tcPr>
          <w:p w14:paraId="76DE2089" w14:textId="74AF9684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Walker et al.</w:t>
            </w:r>
            <w:r w:rsidR="00C40D81">
              <w:rPr>
                <w:rFonts w:cstheme="minorHAnsi"/>
                <w:sz w:val="20"/>
                <w:szCs w:val="20"/>
              </w:rPr>
              <w:fldChar w:fldCharType="begin"/>
            </w:r>
            <w:r w:rsidR="00A21BC8">
              <w:rPr>
                <w:rFonts w:cstheme="minorHAnsi"/>
                <w:sz w:val="20"/>
                <w:szCs w:val="20"/>
              </w:rPr>
              <w:instrText xml:space="preserve"> ADDIN EN.CITE &lt;EndNote&gt;&lt;Cite&gt;&lt;Author&gt;Walker&lt;/Author&gt;&lt;Year&gt;1990&lt;/Year&gt;&lt;RecNum&gt;456&lt;/RecNum&gt;&lt;DisplayText&gt;(99)&lt;/DisplayText&gt;&lt;record&gt;&lt;rec-number&gt;99&lt;/rec-number&gt;&lt;foreign-keys&gt;&lt;key app="EN" db-id="2zsxewap100t03ef2p95xeae0s9vd5zadzza" timestamp="1713288364"&gt;99&lt;/key&gt;&lt;/foreign-keys&gt;&lt;ref-type name="Journal Article"&gt;17&lt;/ref-type&gt;&lt;contributors&gt;&lt;authors&gt;&lt;author&gt;Walker, R. G.&lt;/author&gt;&lt;author&gt;Yu, S. H.&lt;/author&gt;&lt;author&gt;Owen, J. E.&lt;/author&gt;&lt;author&gt;Kincaid-Smith, P.&lt;/author&gt;&lt;/authors&gt;&lt;/contributors&gt;&lt;auth-address&gt;Department of Nephrology, Royal Melbourne Hospital, Parkville, Victoria, Australia.&lt;/auth-address&gt;&lt;titles&gt;&lt;title&gt;The treatment of mesangial IgA nephropathy with cyclophosphamide, dipyridamole and warfarin: a two-year prospective trial&lt;/title&gt;&lt;secondary-title&gt;Clin Nephrol&lt;/secondary-title&gt;&lt;/titles&gt;&lt;periodical&gt;&lt;full-title&gt;Clin Nephrol&lt;/full-title&gt;&lt;/periodical&gt;&lt;pages&gt;103-7&lt;/pages&gt;&lt;volume&gt;34&lt;/volume&gt;&lt;number&gt;3&lt;/number&gt;&lt;keywords&gt;&lt;keyword&gt;Adult&lt;/keyword&gt;&lt;keyword&gt;Cyclophosphamide/*therapeutic use&lt;/keyword&gt;&lt;keyword&gt;Dipyridamole/*therapeutic use&lt;/keyword&gt;&lt;keyword&gt;Drug Therapy, Combination&lt;/keyword&gt;&lt;keyword&gt;Female&lt;/keyword&gt;&lt;keyword&gt;Glomerulonephritis, IGA/*drug therapy&lt;/keyword&gt;&lt;keyword&gt;Humans&lt;/keyword&gt;&lt;keyword&gt;Male&lt;/keyword&gt;&lt;keyword&gt;Prospective Studies&lt;/keyword&gt;&lt;keyword&gt;Time Factors&lt;/keyword&gt;&lt;keyword&gt;Warfarin/*therapeutic use&lt;/keyword&gt;&lt;/keywords&gt;&lt;dates&gt;&lt;year&gt;1990&lt;/year&gt;&lt;pub-dates&gt;&lt;date&gt;Sep&lt;/date&gt;&lt;/pub-dates&gt;&lt;/dates&gt;&lt;isbn&gt;0301-0430 (Print)&amp;#xD;0301-0430&lt;/isbn&gt;&lt;accession-num&gt;2225560&lt;/accession-num&gt;&lt;urls&gt;&lt;/urls&gt;&lt;remote-database-provider&gt;NLM&lt;/remote-database-provider&gt;&lt;language&gt;eng&lt;/language&gt;&lt;/record&gt;&lt;/Cite&gt;&lt;/EndNote&gt;</w:instrText>
            </w:r>
            <w:r w:rsidR="00C40D81">
              <w:rPr>
                <w:rFonts w:cstheme="minorHAnsi"/>
                <w:sz w:val="20"/>
                <w:szCs w:val="20"/>
              </w:rPr>
              <w:fldChar w:fldCharType="separate"/>
            </w:r>
            <w:r w:rsidR="001C7810">
              <w:rPr>
                <w:rFonts w:cstheme="minorHAnsi"/>
                <w:noProof/>
                <w:sz w:val="20"/>
                <w:szCs w:val="20"/>
              </w:rPr>
              <w:t>(99)</w:t>
            </w:r>
            <w:r w:rsidR="00C40D81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  <w:vMerge w:val="restart"/>
          </w:tcPr>
          <w:p w14:paraId="42931AC9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 xml:space="preserve">RCT </w:t>
            </w:r>
          </w:p>
          <w:p w14:paraId="20776F82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Prospective</w:t>
            </w:r>
          </w:p>
          <w:p w14:paraId="20FD8394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led trial</w:t>
            </w:r>
          </w:p>
          <w:p w14:paraId="38AD84D5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Open-label</w:t>
            </w:r>
          </w:p>
        </w:tc>
        <w:tc>
          <w:tcPr>
            <w:tcW w:w="471" w:type="pct"/>
            <w:vMerge w:val="restart"/>
          </w:tcPr>
          <w:p w14:paraId="73CD9E7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834" w:type="pct"/>
          </w:tcPr>
          <w:p w14:paraId="3245393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yclophosphamide [1-2 mg/kg/day] + dipyridamole [100 mg/day] + warfarin (N=25)</w:t>
            </w:r>
          </w:p>
        </w:tc>
        <w:tc>
          <w:tcPr>
            <w:tcW w:w="1881" w:type="pct"/>
            <w:vMerge w:val="restart"/>
          </w:tcPr>
          <w:p w14:paraId="24AFA6F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Adult patients</w:t>
            </w:r>
          </w:p>
          <w:p w14:paraId="01A4A12E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Biopsy-proven IgAN</w:t>
            </w:r>
          </w:p>
          <w:p w14:paraId="23C8209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24h-PER &gt;1.0 g/day</w:t>
            </w:r>
          </w:p>
          <w:p w14:paraId="4F969074" w14:textId="7777777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SCr &gt;0.12 mmol/L</w:t>
            </w:r>
          </w:p>
          <w:p w14:paraId="5E308A71" w14:textId="670141B7" w:rsidR="00112658" w:rsidRPr="00A84578" w:rsidRDefault="00112658" w:rsidP="00A84578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6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Renal biopsy showing that &gt;10% glomeruli contained crescents</w:t>
            </w:r>
          </w:p>
        </w:tc>
      </w:tr>
      <w:tr w:rsidR="00112658" w:rsidRPr="00A84578" w14:paraId="28AD8F0B" w14:textId="77777777" w:rsidTr="001C6A78">
        <w:tc>
          <w:tcPr>
            <w:tcW w:w="1281" w:type="pct"/>
            <w:vMerge/>
          </w:tcPr>
          <w:p w14:paraId="23EDB920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1E3D84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vMerge/>
          </w:tcPr>
          <w:p w14:paraId="4CED7CA7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pct"/>
          </w:tcPr>
          <w:p w14:paraId="4DD3F08D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84578">
              <w:rPr>
                <w:rFonts w:cstheme="minorHAnsi"/>
                <w:sz w:val="20"/>
                <w:szCs w:val="20"/>
              </w:rPr>
              <w:t>Control (N=27)</w:t>
            </w:r>
          </w:p>
        </w:tc>
        <w:tc>
          <w:tcPr>
            <w:tcW w:w="1881" w:type="pct"/>
            <w:vMerge/>
          </w:tcPr>
          <w:p w14:paraId="56C041EA" w14:textId="77777777" w:rsidR="00112658" w:rsidRPr="00A84578" w:rsidRDefault="00112658" w:rsidP="00A845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bookmarkEnd w:id="1"/>
    <w:p w14:paraId="265A10EF" w14:textId="70DB4D65" w:rsidR="00EA483F" w:rsidRPr="00EA483F" w:rsidRDefault="00EA483F" w:rsidP="00EA483F">
      <w:pPr>
        <w:pStyle w:val="Footnote"/>
        <w:rPr>
          <w:rFonts w:cstheme="minorHAnsi"/>
        </w:rPr>
      </w:pPr>
      <w:r w:rsidRPr="00FD4ACC">
        <w:rPr>
          <w:rFonts w:cstheme="minorHAnsi"/>
          <w:b/>
          <w:bCs/>
        </w:rPr>
        <w:t>Abbreviations</w:t>
      </w:r>
      <w:r w:rsidRPr="00D330DD">
        <w:rPr>
          <w:rFonts w:cstheme="minorHAnsi"/>
        </w:rPr>
        <w:t>:</w:t>
      </w:r>
      <w:r w:rsidR="00535230">
        <w:rPr>
          <w:rFonts w:cstheme="minorHAnsi"/>
        </w:rPr>
        <w:t xml:space="preserve"> </w:t>
      </w:r>
      <w:r w:rsidR="00535230" w:rsidRPr="00D330DD">
        <w:rPr>
          <w:rFonts w:cstheme="minorHAnsi"/>
        </w:rPr>
        <w:t>24h-PER, 24-hour urinary protein</w:t>
      </w:r>
      <w:r w:rsidR="00535230">
        <w:rPr>
          <w:rFonts w:cstheme="minorHAnsi"/>
        </w:rPr>
        <w:t>;</w:t>
      </w:r>
      <w:r w:rsidRPr="00D330DD">
        <w:rPr>
          <w:rFonts w:cstheme="minorHAnsi"/>
        </w:rPr>
        <w:t xml:space="preserve"> ACEi, angiotensin-converting enzyme inhibitor; ARB, angiotensin receptor blocker; CCB, calcium channel blocker; </w:t>
      </w:r>
      <w:r w:rsidR="009B43A6">
        <w:rPr>
          <w:rFonts w:cstheme="minorHAnsi"/>
        </w:rPr>
        <w:t xml:space="preserve">CKD, chronic kidney disease; </w:t>
      </w:r>
      <w:r w:rsidRPr="00D330DD">
        <w:rPr>
          <w:rFonts w:cstheme="minorHAnsi"/>
        </w:rPr>
        <w:t xml:space="preserve">CSA, cyclosporine A; eGFR, </w:t>
      </w:r>
      <w:r w:rsidR="00483DEF">
        <w:rPr>
          <w:rFonts w:cstheme="minorHAnsi"/>
        </w:rPr>
        <w:t xml:space="preserve">estimated </w:t>
      </w:r>
      <w:r w:rsidRPr="00D330DD">
        <w:rPr>
          <w:rFonts w:cstheme="minorHAnsi"/>
        </w:rPr>
        <w:t>glomerular filtration rate;</w:t>
      </w:r>
      <w:r w:rsidR="008C50F3">
        <w:rPr>
          <w:rFonts w:cstheme="minorHAnsi"/>
        </w:rPr>
        <w:t xml:space="preserve"> FU, follow-up;</w:t>
      </w:r>
      <w:r w:rsidR="00F5022C">
        <w:rPr>
          <w:rFonts w:cstheme="minorHAnsi"/>
        </w:rPr>
        <w:t xml:space="preserve"> IgA, immunoglobulin A;</w:t>
      </w:r>
      <w:r w:rsidR="006A0E77">
        <w:rPr>
          <w:rFonts w:cstheme="minorHAnsi"/>
        </w:rPr>
        <w:t xml:space="preserve"> </w:t>
      </w:r>
      <w:r w:rsidR="007A62C1">
        <w:rPr>
          <w:rFonts w:cstheme="minorHAnsi"/>
        </w:rPr>
        <w:t>IgAN,</w:t>
      </w:r>
      <w:r w:rsidR="00FD055C">
        <w:rPr>
          <w:rFonts w:cstheme="minorHAnsi"/>
        </w:rPr>
        <w:t xml:space="preserve"> </w:t>
      </w:r>
      <w:r w:rsidR="00FD055C" w:rsidRPr="00FD055C">
        <w:rPr>
          <w:rFonts w:cstheme="minorHAnsi"/>
        </w:rPr>
        <w:t>IgA nephropathy</w:t>
      </w:r>
      <w:r w:rsidR="00FD055C">
        <w:rPr>
          <w:rFonts w:cstheme="minorHAnsi"/>
        </w:rPr>
        <w:t>;</w:t>
      </w:r>
      <w:r w:rsidR="007A62C1">
        <w:rPr>
          <w:rFonts w:cstheme="minorHAnsi"/>
        </w:rPr>
        <w:t xml:space="preserve"> </w:t>
      </w:r>
      <w:r w:rsidR="006A0E77">
        <w:rPr>
          <w:rFonts w:cstheme="minorHAnsi"/>
        </w:rPr>
        <w:t>IgG, immunoglobulin G;</w:t>
      </w:r>
      <w:r w:rsidR="009E74B1">
        <w:rPr>
          <w:rFonts w:cstheme="minorHAnsi"/>
        </w:rPr>
        <w:t xml:space="preserve"> IgM, immunoglobulin;</w:t>
      </w:r>
      <w:r w:rsidRPr="00D330DD">
        <w:rPr>
          <w:rFonts w:cstheme="minorHAnsi"/>
        </w:rPr>
        <w:t xml:space="preserve"> IQR, interquartile range; </w:t>
      </w:r>
      <w:r w:rsidR="005D2EE6">
        <w:rPr>
          <w:rFonts w:cstheme="minorHAnsi"/>
        </w:rPr>
        <w:t xml:space="preserve">MTD, maximum tolerated dose; </w:t>
      </w:r>
      <w:r w:rsidRPr="00D330DD">
        <w:rPr>
          <w:rFonts w:cstheme="minorHAnsi"/>
        </w:rPr>
        <w:t>MMF, mycophenolate mofetil</w:t>
      </w:r>
      <w:r w:rsidRPr="00D330DD">
        <w:rPr>
          <w:rStyle w:val="FootnoteChar"/>
          <w:rFonts w:cstheme="minorHAnsi"/>
        </w:rPr>
        <w:t>; MP, methylprednisolone</w:t>
      </w:r>
      <w:r w:rsidRPr="00D330DD">
        <w:rPr>
          <w:rFonts w:cstheme="minorHAnsi"/>
        </w:rPr>
        <w:t>;</w:t>
      </w:r>
      <w:r w:rsidR="006622D6">
        <w:rPr>
          <w:rFonts w:cstheme="minorHAnsi"/>
        </w:rPr>
        <w:t xml:space="preserve"> </w:t>
      </w:r>
      <w:r w:rsidR="006622D6" w:rsidRPr="00D330DD">
        <w:rPr>
          <w:rFonts w:cstheme="minorHAnsi"/>
        </w:rPr>
        <w:t>NR, not reported;</w:t>
      </w:r>
      <w:r w:rsidRPr="00D330DD">
        <w:rPr>
          <w:rFonts w:cstheme="minorHAnsi"/>
        </w:rPr>
        <w:t xml:space="preserve"> </w:t>
      </w:r>
      <w:r w:rsidR="00535230" w:rsidRPr="00D330DD">
        <w:rPr>
          <w:rFonts w:cstheme="minorHAnsi"/>
        </w:rPr>
        <w:t>PCR, protein creatinine ratio</w:t>
      </w:r>
      <w:r w:rsidR="006622D6">
        <w:rPr>
          <w:rFonts w:cstheme="minorHAnsi"/>
        </w:rPr>
        <w:t>;</w:t>
      </w:r>
      <w:r w:rsidR="00452206">
        <w:rPr>
          <w:rFonts w:cstheme="minorHAnsi"/>
        </w:rPr>
        <w:t xml:space="preserve"> RAS, </w:t>
      </w:r>
      <w:r w:rsidR="00452206" w:rsidRPr="00D330DD">
        <w:rPr>
          <w:rFonts w:cstheme="minorHAnsi"/>
        </w:rPr>
        <w:t>renin-angiotensin</w:t>
      </w:r>
      <w:r w:rsidR="00452206">
        <w:rPr>
          <w:rFonts w:cstheme="minorHAnsi"/>
        </w:rPr>
        <w:t>;</w:t>
      </w:r>
      <w:r w:rsidR="006622D6">
        <w:rPr>
          <w:rFonts w:cstheme="minorHAnsi"/>
        </w:rPr>
        <w:t xml:space="preserve"> </w:t>
      </w:r>
      <w:r w:rsidR="006622D6" w:rsidRPr="00D330DD">
        <w:rPr>
          <w:rFonts w:cstheme="minorHAnsi"/>
        </w:rPr>
        <w:t>RASi, renin-angiotensin inhibitor;</w:t>
      </w:r>
      <w:r w:rsidR="00535230" w:rsidRPr="00D330DD">
        <w:rPr>
          <w:rFonts w:cstheme="minorHAnsi"/>
        </w:rPr>
        <w:t xml:space="preserve"> </w:t>
      </w:r>
      <w:r w:rsidRPr="00D330DD">
        <w:rPr>
          <w:rFonts w:cstheme="minorHAnsi"/>
        </w:rPr>
        <w:t xml:space="preserve">RCT, randomized controlled trial; </w:t>
      </w:r>
      <w:r w:rsidR="006D7A84">
        <w:rPr>
          <w:rFonts w:cstheme="minorHAnsi"/>
        </w:rPr>
        <w:t xml:space="preserve">SCr, serum creatinine; </w:t>
      </w:r>
      <w:r w:rsidRPr="00D330DD">
        <w:rPr>
          <w:rFonts w:cstheme="minorHAnsi"/>
        </w:rPr>
        <w:t>SD, standard deviation; SEM, standard error of the mean</w:t>
      </w:r>
      <w:r w:rsidR="007F6E80">
        <w:rPr>
          <w:rFonts w:cstheme="minorHAnsi"/>
        </w:rPr>
        <w:t xml:space="preserve">; UPCR, urine </w:t>
      </w:r>
      <w:r w:rsidR="007F6E80" w:rsidRPr="007F6E80">
        <w:rPr>
          <w:rFonts w:cstheme="minorHAnsi"/>
        </w:rPr>
        <w:t>protein</w:t>
      </w:r>
      <w:r w:rsidR="008534E8">
        <w:rPr>
          <w:rFonts w:cstheme="minorHAnsi"/>
        </w:rPr>
        <w:t xml:space="preserve"> </w:t>
      </w:r>
      <w:r w:rsidR="007F6E80" w:rsidRPr="007F6E80">
        <w:rPr>
          <w:rFonts w:cstheme="minorHAnsi"/>
        </w:rPr>
        <w:t>creatinine ratio</w:t>
      </w:r>
      <w:r w:rsidRPr="00D330DD">
        <w:rPr>
          <w:rFonts w:cstheme="minorHAnsi"/>
        </w:rPr>
        <w:t>.</w:t>
      </w:r>
    </w:p>
    <w:sectPr w:rsidR="00EA483F" w:rsidRPr="00EA483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CF6BC" w14:textId="77777777" w:rsidR="00AB52E9" w:rsidRDefault="00AB52E9" w:rsidP="00B00D8C">
      <w:pPr>
        <w:spacing w:after="0" w:line="240" w:lineRule="auto"/>
      </w:pPr>
      <w:r>
        <w:separator/>
      </w:r>
    </w:p>
  </w:endnote>
  <w:endnote w:type="continuationSeparator" w:id="0">
    <w:p w14:paraId="40B7B218" w14:textId="77777777" w:rsidR="00AB52E9" w:rsidRDefault="00AB52E9" w:rsidP="00B00D8C">
      <w:pPr>
        <w:spacing w:after="0" w:line="240" w:lineRule="auto"/>
      </w:pPr>
      <w:r>
        <w:continuationSeparator/>
      </w:r>
    </w:p>
  </w:endnote>
  <w:endnote w:type="continuationNotice" w:id="1">
    <w:p w14:paraId="1FD452CB" w14:textId="77777777" w:rsidR="00AB52E9" w:rsidRDefault="00AB52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4926100" w14:paraId="4CD002BB" w14:textId="77777777" w:rsidTr="14926100">
      <w:trPr>
        <w:trHeight w:val="300"/>
      </w:trPr>
      <w:tc>
        <w:tcPr>
          <w:tcW w:w="3005" w:type="dxa"/>
        </w:tcPr>
        <w:p w14:paraId="4F9F9335" w14:textId="1CC5E33F" w:rsidR="14926100" w:rsidRDefault="14926100" w:rsidP="14926100">
          <w:pPr>
            <w:pStyle w:val="Header"/>
            <w:ind w:left="-115"/>
          </w:pPr>
        </w:p>
      </w:tc>
      <w:tc>
        <w:tcPr>
          <w:tcW w:w="3005" w:type="dxa"/>
        </w:tcPr>
        <w:p w14:paraId="5D374744" w14:textId="5A7B6DC9" w:rsidR="14926100" w:rsidRDefault="14926100" w:rsidP="14926100">
          <w:pPr>
            <w:pStyle w:val="Header"/>
            <w:jc w:val="center"/>
          </w:pPr>
        </w:p>
      </w:tc>
      <w:tc>
        <w:tcPr>
          <w:tcW w:w="3005" w:type="dxa"/>
        </w:tcPr>
        <w:p w14:paraId="24C72B0B" w14:textId="0DB40FA6" w:rsidR="14926100" w:rsidRDefault="14926100" w:rsidP="14926100">
          <w:pPr>
            <w:pStyle w:val="Header"/>
            <w:ind w:right="-115"/>
            <w:jc w:val="right"/>
          </w:pPr>
        </w:p>
      </w:tc>
    </w:tr>
  </w:tbl>
  <w:p w14:paraId="183EA8E8" w14:textId="20791ABC" w:rsidR="007F1BA9" w:rsidRDefault="007F1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88B3A" w14:textId="77777777" w:rsidR="00AB52E9" w:rsidRDefault="00AB52E9" w:rsidP="00B00D8C">
      <w:pPr>
        <w:spacing w:after="0" w:line="240" w:lineRule="auto"/>
      </w:pPr>
      <w:r>
        <w:separator/>
      </w:r>
    </w:p>
  </w:footnote>
  <w:footnote w:type="continuationSeparator" w:id="0">
    <w:p w14:paraId="46058417" w14:textId="77777777" w:rsidR="00AB52E9" w:rsidRDefault="00AB52E9" w:rsidP="00B00D8C">
      <w:pPr>
        <w:spacing w:after="0" w:line="240" w:lineRule="auto"/>
      </w:pPr>
      <w:r>
        <w:continuationSeparator/>
      </w:r>
    </w:p>
  </w:footnote>
  <w:footnote w:type="continuationNotice" w:id="1">
    <w:p w14:paraId="65835F27" w14:textId="77777777" w:rsidR="00AB52E9" w:rsidRDefault="00AB52E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29A8"/>
    <w:multiLevelType w:val="hybridMultilevel"/>
    <w:tmpl w:val="8EF256B8"/>
    <w:lvl w:ilvl="0" w:tplc="53FA206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4C0EC54">
      <w:start w:val="1"/>
      <w:numFmt w:val="lowerLetter"/>
      <w:lvlText w:val="%2."/>
      <w:lvlJc w:val="left"/>
      <w:pPr>
        <w:ind w:left="1440" w:hanging="360"/>
      </w:pPr>
    </w:lvl>
    <w:lvl w:ilvl="2" w:tplc="16646584">
      <w:start w:val="1"/>
      <w:numFmt w:val="lowerRoman"/>
      <w:lvlText w:val="%3."/>
      <w:lvlJc w:val="right"/>
      <w:pPr>
        <w:ind w:left="2160" w:hanging="180"/>
      </w:pPr>
    </w:lvl>
    <w:lvl w:ilvl="3" w:tplc="EB0844B4">
      <w:start w:val="1"/>
      <w:numFmt w:val="decimal"/>
      <w:lvlText w:val="%4."/>
      <w:lvlJc w:val="left"/>
      <w:pPr>
        <w:ind w:left="2880" w:hanging="360"/>
      </w:pPr>
    </w:lvl>
    <w:lvl w:ilvl="4" w:tplc="074C46F6">
      <w:start w:val="1"/>
      <w:numFmt w:val="lowerLetter"/>
      <w:lvlText w:val="%5."/>
      <w:lvlJc w:val="left"/>
      <w:pPr>
        <w:ind w:left="3600" w:hanging="360"/>
      </w:pPr>
    </w:lvl>
    <w:lvl w:ilvl="5" w:tplc="9CC2701E">
      <w:start w:val="1"/>
      <w:numFmt w:val="lowerRoman"/>
      <w:lvlText w:val="%6."/>
      <w:lvlJc w:val="right"/>
      <w:pPr>
        <w:ind w:left="4320" w:hanging="180"/>
      </w:pPr>
    </w:lvl>
    <w:lvl w:ilvl="6" w:tplc="D2DCCC9A">
      <w:start w:val="1"/>
      <w:numFmt w:val="decimal"/>
      <w:lvlText w:val="%7."/>
      <w:lvlJc w:val="left"/>
      <w:pPr>
        <w:ind w:left="5040" w:hanging="360"/>
      </w:pPr>
    </w:lvl>
    <w:lvl w:ilvl="7" w:tplc="B3D6A432">
      <w:start w:val="1"/>
      <w:numFmt w:val="lowerLetter"/>
      <w:lvlText w:val="%8."/>
      <w:lvlJc w:val="left"/>
      <w:pPr>
        <w:ind w:left="5760" w:hanging="360"/>
      </w:pPr>
    </w:lvl>
    <w:lvl w:ilvl="8" w:tplc="91B67C9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232BD"/>
    <w:multiLevelType w:val="hybridMultilevel"/>
    <w:tmpl w:val="71F41E1E"/>
    <w:styleLink w:val="SiriusExecBullets"/>
    <w:lvl w:ilvl="0" w:tplc="D0F610AC">
      <w:start w:val="1"/>
      <w:numFmt w:val="bullet"/>
      <w:pStyle w:val="SiriusExec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0C626562">
      <w:start w:val="1"/>
      <w:numFmt w:val="bullet"/>
      <w:lvlText w:val=""/>
      <w:lvlJc w:val="left"/>
      <w:pPr>
        <w:ind w:left="714" w:hanging="357"/>
      </w:pPr>
      <w:rPr>
        <w:rFonts w:ascii="Wingdings" w:hAnsi="Wingdings" w:hint="default"/>
        <w:color w:val="44546A" w:themeColor="text2"/>
      </w:rPr>
    </w:lvl>
    <w:lvl w:ilvl="2" w:tplc="F3525950">
      <w:start w:val="1"/>
      <w:numFmt w:val="bullet"/>
      <w:lvlText w:val=""/>
      <w:lvlJc w:val="left"/>
      <w:pPr>
        <w:ind w:left="1071" w:hanging="357"/>
      </w:pPr>
      <w:rPr>
        <w:rFonts w:ascii="Wingdings" w:hAnsi="Wingdings" w:hint="default"/>
        <w:color w:val="44546A" w:themeColor="text2"/>
      </w:rPr>
    </w:lvl>
    <w:lvl w:ilvl="3" w:tplc="E98C4E44">
      <w:start w:val="1"/>
      <w:numFmt w:val="bullet"/>
      <w:lvlText w:val=""/>
      <w:lvlJc w:val="left"/>
      <w:pPr>
        <w:ind w:left="1428" w:hanging="357"/>
      </w:pPr>
      <w:rPr>
        <w:rFonts w:ascii="Wingdings" w:hAnsi="Wingdings" w:hint="default"/>
        <w:color w:val="44546A" w:themeColor="text2"/>
      </w:rPr>
    </w:lvl>
    <w:lvl w:ilvl="4" w:tplc="ECBCA912">
      <w:start w:val="1"/>
      <w:numFmt w:val="bullet"/>
      <w:lvlText w:val=""/>
      <w:lvlJc w:val="left"/>
      <w:pPr>
        <w:ind w:left="1785" w:hanging="357"/>
      </w:pPr>
      <w:rPr>
        <w:rFonts w:ascii="Wingdings" w:hAnsi="Wingdings" w:hint="default"/>
        <w:color w:val="44546A" w:themeColor="text2"/>
      </w:rPr>
    </w:lvl>
    <w:lvl w:ilvl="5" w:tplc="C1A2F6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31A83F6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D158B43E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52D4FB1E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07614507"/>
    <w:multiLevelType w:val="hybridMultilevel"/>
    <w:tmpl w:val="C3F2CAC6"/>
    <w:lvl w:ilvl="0" w:tplc="9314E50E">
      <w:start w:val="1"/>
      <w:numFmt w:val="decimal"/>
      <w:lvlText w:val="%1."/>
      <w:lvlJc w:val="left"/>
      <w:pPr>
        <w:ind w:left="720" w:hanging="360"/>
      </w:pPr>
    </w:lvl>
    <w:lvl w:ilvl="1" w:tplc="05109074">
      <w:start w:val="1"/>
      <w:numFmt w:val="lowerLetter"/>
      <w:lvlText w:val="%2."/>
      <w:lvlJc w:val="left"/>
      <w:pPr>
        <w:ind w:left="1440" w:hanging="360"/>
      </w:pPr>
    </w:lvl>
    <w:lvl w:ilvl="2" w:tplc="451CC3C2">
      <w:start w:val="1"/>
      <w:numFmt w:val="lowerRoman"/>
      <w:lvlText w:val="%3."/>
      <w:lvlJc w:val="right"/>
      <w:pPr>
        <w:ind w:left="2160" w:hanging="180"/>
      </w:pPr>
    </w:lvl>
    <w:lvl w:ilvl="3" w:tplc="A580BC14">
      <w:start w:val="1"/>
      <w:numFmt w:val="decimal"/>
      <w:lvlText w:val="%4."/>
      <w:lvlJc w:val="left"/>
      <w:pPr>
        <w:ind w:left="2880" w:hanging="360"/>
      </w:pPr>
    </w:lvl>
    <w:lvl w:ilvl="4" w:tplc="BE6A9072">
      <w:start w:val="1"/>
      <w:numFmt w:val="lowerLetter"/>
      <w:lvlText w:val="%5."/>
      <w:lvlJc w:val="left"/>
      <w:pPr>
        <w:ind w:left="3600" w:hanging="360"/>
      </w:pPr>
    </w:lvl>
    <w:lvl w:ilvl="5" w:tplc="04F80522">
      <w:start w:val="1"/>
      <w:numFmt w:val="lowerRoman"/>
      <w:lvlText w:val="%6."/>
      <w:lvlJc w:val="right"/>
      <w:pPr>
        <w:ind w:left="4320" w:hanging="180"/>
      </w:pPr>
    </w:lvl>
    <w:lvl w:ilvl="6" w:tplc="218A0BE8">
      <w:start w:val="1"/>
      <w:numFmt w:val="decimal"/>
      <w:lvlText w:val="%7."/>
      <w:lvlJc w:val="left"/>
      <w:pPr>
        <w:ind w:left="5040" w:hanging="360"/>
      </w:pPr>
    </w:lvl>
    <w:lvl w:ilvl="7" w:tplc="2B6664DA">
      <w:start w:val="1"/>
      <w:numFmt w:val="lowerLetter"/>
      <w:lvlText w:val="%8."/>
      <w:lvlJc w:val="left"/>
      <w:pPr>
        <w:ind w:left="5760" w:hanging="360"/>
      </w:pPr>
    </w:lvl>
    <w:lvl w:ilvl="8" w:tplc="9894F74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02864"/>
    <w:multiLevelType w:val="hybridMultilevel"/>
    <w:tmpl w:val="66D8C1B8"/>
    <w:lvl w:ilvl="0" w:tplc="4062635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114D7"/>
    <w:multiLevelType w:val="hybridMultilevel"/>
    <w:tmpl w:val="5F14F116"/>
    <w:lvl w:ilvl="0" w:tplc="991C4C72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49362D2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7F8E10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3D87D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64E19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DEE37E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F02324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77E039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D06B3C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0ED81EDD"/>
    <w:multiLevelType w:val="hybridMultilevel"/>
    <w:tmpl w:val="52144986"/>
    <w:styleLink w:val="NumberedListforTables"/>
    <w:lvl w:ilvl="0" w:tplc="0546ABCE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 w:tplc="6ABE6E9C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E0303CC6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FC8C3E56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C1D46350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6D84BEC6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414EAB48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5A2CE69A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3DC41986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1411B11"/>
    <w:multiLevelType w:val="hybridMultilevel"/>
    <w:tmpl w:val="1B98F85A"/>
    <w:lvl w:ilvl="0" w:tplc="31B69CB0">
      <w:start w:val="1"/>
      <w:numFmt w:val="bullet"/>
      <w:pStyle w:val="Style4"/>
      <w:lvlText w:val=""/>
      <w:lvlJc w:val="left"/>
      <w:pPr>
        <w:ind w:left="357" w:hanging="357"/>
      </w:pPr>
      <w:rPr>
        <w:rFonts w:ascii="Wingdings" w:hAnsi="Wingdings" w:hint="default"/>
        <w:color w:val="4472C4" w:themeColor="accent1"/>
      </w:rPr>
    </w:lvl>
    <w:lvl w:ilvl="1" w:tplc="A7A4B188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 w:tplc="483A296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 w:tplc="3A764D52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 w:tplc="C6F68260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 w:tplc="09F8C7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1F28CC9E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75CC9BA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A78E5C40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7" w15:restartNumberingAfterBreak="0">
    <w:nsid w:val="141C31DD"/>
    <w:multiLevelType w:val="hybridMultilevel"/>
    <w:tmpl w:val="3DC8A1E0"/>
    <w:lvl w:ilvl="0" w:tplc="AB30F2AE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94B6B8A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753ABE2A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 w:tplc="E4B215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D898D5E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plc="5F26B114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 w:tplc="DDACC59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plc="A664FD6E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plc="289655A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8" w15:restartNumberingAfterBreak="0">
    <w:nsid w:val="14E660A7"/>
    <w:multiLevelType w:val="hybridMultilevel"/>
    <w:tmpl w:val="6F30282A"/>
    <w:styleLink w:val="SPNumberedTabs"/>
    <w:lvl w:ilvl="0" w:tplc="23C6ED98">
      <w:start w:val="1"/>
      <w:numFmt w:val="decimal"/>
      <w:pStyle w:val="SPNumberedTabs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62AE1AB0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D2CFBE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2654C3FC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4CC8FE8C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FBEAFC46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D7880CBE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3A9019CA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DC52C13E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15A209EF"/>
    <w:multiLevelType w:val="hybridMultilevel"/>
    <w:tmpl w:val="9CE0A2BE"/>
    <w:lvl w:ilvl="0" w:tplc="F9A85960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11F409E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605C62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14955E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DEA36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7A593C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C4C5B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94476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902AEDA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D158F"/>
    <w:multiLevelType w:val="hybridMultilevel"/>
    <w:tmpl w:val="84CC2090"/>
    <w:lvl w:ilvl="0" w:tplc="A6E8B8EE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27BE175E">
      <w:start w:val="1"/>
      <w:numFmt w:val="lowerLetter"/>
      <w:lvlText w:val="%2."/>
      <w:lvlJc w:val="left"/>
      <w:pPr>
        <w:ind w:left="1440" w:hanging="360"/>
      </w:pPr>
    </w:lvl>
    <w:lvl w:ilvl="2" w:tplc="AE98A608">
      <w:start w:val="1"/>
      <w:numFmt w:val="lowerRoman"/>
      <w:lvlText w:val="%3."/>
      <w:lvlJc w:val="right"/>
      <w:pPr>
        <w:ind w:left="2160" w:hanging="180"/>
      </w:pPr>
    </w:lvl>
    <w:lvl w:ilvl="3" w:tplc="F7F62D66">
      <w:start w:val="1"/>
      <w:numFmt w:val="decimal"/>
      <w:lvlText w:val="%4."/>
      <w:lvlJc w:val="left"/>
      <w:pPr>
        <w:ind w:left="2880" w:hanging="360"/>
      </w:pPr>
    </w:lvl>
    <w:lvl w:ilvl="4" w:tplc="02863BBA">
      <w:start w:val="1"/>
      <w:numFmt w:val="lowerLetter"/>
      <w:lvlText w:val="%5."/>
      <w:lvlJc w:val="left"/>
      <w:pPr>
        <w:ind w:left="3600" w:hanging="360"/>
      </w:pPr>
    </w:lvl>
    <w:lvl w:ilvl="5" w:tplc="C25CE6D8">
      <w:start w:val="1"/>
      <w:numFmt w:val="lowerRoman"/>
      <w:lvlText w:val="%6."/>
      <w:lvlJc w:val="right"/>
      <w:pPr>
        <w:ind w:left="4320" w:hanging="180"/>
      </w:pPr>
    </w:lvl>
    <w:lvl w:ilvl="6" w:tplc="6E7AD38E">
      <w:start w:val="1"/>
      <w:numFmt w:val="decimal"/>
      <w:lvlText w:val="%7."/>
      <w:lvlJc w:val="left"/>
      <w:pPr>
        <w:ind w:left="5040" w:hanging="360"/>
      </w:pPr>
    </w:lvl>
    <w:lvl w:ilvl="7" w:tplc="8A8CBC8E">
      <w:start w:val="1"/>
      <w:numFmt w:val="lowerLetter"/>
      <w:lvlText w:val="%8."/>
      <w:lvlJc w:val="left"/>
      <w:pPr>
        <w:ind w:left="5760" w:hanging="360"/>
      </w:pPr>
    </w:lvl>
    <w:lvl w:ilvl="8" w:tplc="09C8B65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897699"/>
    <w:multiLevelType w:val="hybridMultilevel"/>
    <w:tmpl w:val="283852E4"/>
    <w:lvl w:ilvl="0" w:tplc="50342DF2">
      <w:start w:val="1"/>
      <w:numFmt w:val="bullet"/>
      <w:pStyle w:val="ExecutiveSummaryBullets1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 w:tplc="EED88CD8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2E2C92"/>
      </w:rPr>
    </w:lvl>
    <w:lvl w:ilvl="2" w:tplc="9BAEC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/>
      </w:rPr>
    </w:lvl>
    <w:lvl w:ilvl="3" w:tplc="B358EDB8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70AD47"/>
      </w:rPr>
    </w:lvl>
    <w:lvl w:ilvl="4" w:tplc="4DDC7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70AD47"/>
      </w:rPr>
    </w:lvl>
    <w:lvl w:ilvl="5" w:tplc="2858099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70AD47"/>
      </w:rPr>
    </w:lvl>
    <w:lvl w:ilvl="6" w:tplc="C0BC8902">
      <w:start w:val="1"/>
      <w:numFmt w:val="decimal"/>
      <w:lvlText w:val="%7."/>
      <w:lvlJc w:val="left"/>
      <w:pPr>
        <w:ind w:left="425" w:hanging="425"/>
      </w:pPr>
      <w:rPr>
        <w:rFonts w:cs="Times New Roman" w:hint="default"/>
      </w:rPr>
    </w:lvl>
    <w:lvl w:ilvl="7" w:tplc="88FCA894">
      <w:start w:val="1"/>
      <w:numFmt w:val="lowerLetter"/>
      <w:lvlText w:val="%8."/>
      <w:lvlJc w:val="left"/>
      <w:pPr>
        <w:ind w:left="850" w:hanging="425"/>
      </w:pPr>
      <w:rPr>
        <w:rFonts w:cs="Times New Roman" w:hint="default"/>
      </w:rPr>
    </w:lvl>
    <w:lvl w:ilvl="8" w:tplc="AC6675E0">
      <w:start w:val="1"/>
      <w:numFmt w:val="lowerRoman"/>
      <w:lvlText w:val="%9."/>
      <w:lvlJc w:val="left"/>
      <w:pPr>
        <w:ind w:left="1275" w:hanging="425"/>
      </w:pPr>
      <w:rPr>
        <w:rFonts w:cs="Times New Roman" w:hint="default"/>
      </w:rPr>
    </w:lvl>
  </w:abstractNum>
  <w:abstractNum w:abstractNumId="12" w15:restartNumberingAfterBreak="0">
    <w:nsid w:val="1E376B8B"/>
    <w:multiLevelType w:val="hybridMultilevel"/>
    <w:tmpl w:val="0BFACABE"/>
    <w:lvl w:ilvl="0" w:tplc="83B2EB9A">
      <w:start w:val="1"/>
      <w:numFmt w:val="decimal"/>
      <w:pStyle w:val="Questions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18B8C3E8">
      <w:start w:val="1"/>
      <w:numFmt w:val="lowerLetter"/>
      <w:lvlText w:val="%2."/>
      <w:lvlJc w:val="left"/>
      <w:pPr>
        <w:ind w:left="1800" w:hanging="360"/>
      </w:pPr>
    </w:lvl>
    <w:lvl w:ilvl="2" w:tplc="4C78E7A0">
      <w:start w:val="1"/>
      <w:numFmt w:val="lowerRoman"/>
      <w:lvlText w:val="%3."/>
      <w:lvlJc w:val="right"/>
      <w:pPr>
        <w:ind w:left="2520" w:hanging="180"/>
      </w:pPr>
    </w:lvl>
    <w:lvl w:ilvl="3" w:tplc="95D6B790">
      <w:start w:val="1"/>
      <w:numFmt w:val="decimal"/>
      <w:lvlText w:val="%4."/>
      <w:lvlJc w:val="left"/>
      <w:pPr>
        <w:ind w:left="3240" w:hanging="360"/>
      </w:pPr>
    </w:lvl>
    <w:lvl w:ilvl="4" w:tplc="B4606F1E">
      <w:start w:val="1"/>
      <w:numFmt w:val="lowerLetter"/>
      <w:lvlText w:val="%5."/>
      <w:lvlJc w:val="left"/>
      <w:pPr>
        <w:ind w:left="3960" w:hanging="360"/>
      </w:pPr>
    </w:lvl>
    <w:lvl w:ilvl="5" w:tplc="49E079B0">
      <w:start w:val="1"/>
      <w:numFmt w:val="lowerRoman"/>
      <w:lvlText w:val="%6."/>
      <w:lvlJc w:val="right"/>
      <w:pPr>
        <w:ind w:left="4680" w:hanging="180"/>
      </w:pPr>
    </w:lvl>
    <w:lvl w:ilvl="6" w:tplc="CE682916">
      <w:start w:val="1"/>
      <w:numFmt w:val="decimal"/>
      <w:lvlText w:val="%7."/>
      <w:lvlJc w:val="left"/>
      <w:pPr>
        <w:ind w:left="5400" w:hanging="360"/>
      </w:pPr>
    </w:lvl>
    <w:lvl w:ilvl="7" w:tplc="AF1A2E82">
      <w:start w:val="1"/>
      <w:numFmt w:val="lowerLetter"/>
      <w:lvlText w:val="%8."/>
      <w:lvlJc w:val="left"/>
      <w:pPr>
        <w:ind w:left="6120" w:hanging="360"/>
      </w:pPr>
    </w:lvl>
    <w:lvl w:ilvl="8" w:tplc="9628FDF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D55FEB"/>
    <w:multiLevelType w:val="hybridMultilevel"/>
    <w:tmpl w:val="03CE39DE"/>
    <w:lvl w:ilvl="0" w:tplc="60E821E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4E2AF7D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B0C6508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70025B72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6A0D1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AE4F3C0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D3A298C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80EE4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E0A668C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14" w15:restartNumberingAfterBreak="0">
    <w:nsid w:val="226E12B4"/>
    <w:multiLevelType w:val="hybridMultilevel"/>
    <w:tmpl w:val="55423312"/>
    <w:styleLink w:val="SPBulletTabs"/>
    <w:lvl w:ilvl="0" w:tplc="A90246DE">
      <w:start w:val="1"/>
      <w:numFmt w:val="bullet"/>
      <w:pStyle w:val="SPBulletTabs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 w:tplc="219E04FC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 w:tplc="8286EDE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8494BB6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D242AC2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A558D09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58F4E00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4952664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2564D0F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5" w15:restartNumberingAfterBreak="0">
    <w:nsid w:val="22D90CC7"/>
    <w:multiLevelType w:val="hybridMultilevel"/>
    <w:tmpl w:val="DB0265F4"/>
    <w:lvl w:ilvl="0" w:tplc="A274A2EE">
      <w:start w:val="1"/>
      <w:numFmt w:val="bullet"/>
      <w:lvlText w:val=""/>
      <w:lvlJc w:val="left"/>
      <w:pPr>
        <w:tabs>
          <w:tab w:val="num" w:pos="2664"/>
        </w:tabs>
        <w:ind w:left="2520" w:hanging="216"/>
      </w:pPr>
      <w:rPr>
        <w:rFonts w:ascii="Symbol" w:hAnsi="Symbol" w:hint="default"/>
      </w:rPr>
    </w:lvl>
    <w:lvl w:ilvl="1" w:tplc="2DBA816A">
      <w:start w:val="1"/>
      <w:numFmt w:val="bullet"/>
      <w:pStyle w:val="BulletedLis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000000"/>
      </w:rPr>
    </w:lvl>
    <w:lvl w:ilvl="2" w:tplc="45B8021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74D53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18A3F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6A438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90188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2EA91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7EE6B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98071A"/>
    <w:multiLevelType w:val="hybridMultilevel"/>
    <w:tmpl w:val="4086A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65706D"/>
    <w:multiLevelType w:val="hybridMultilevel"/>
    <w:tmpl w:val="8D685A0E"/>
    <w:styleLink w:val="Siriusnumberedlist"/>
    <w:lvl w:ilvl="0" w:tplc="5B6816E8">
      <w:start w:val="1"/>
      <w:numFmt w:val="decimal"/>
      <w:pStyle w:val="Siriusnumberedlist"/>
      <w:lvlText w:val="%1."/>
      <w:lvlJc w:val="left"/>
      <w:pPr>
        <w:ind w:left="357" w:hanging="357"/>
      </w:pPr>
      <w:rPr>
        <w:rFonts w:asciiTheme="minorHAnsi" w:hAnsiTheme="minorHAnsi" w:hint="default"/>
        <w:color w:val="44546A" w:themeColor="text2"/>
      </w:rPr>
    </w:lvl>
    <w:lvl w:ilvl="1" w:tplc="FF90D738">
      <w:start w:val="1"/>
      <w:numFmt w:val="lowerLetter"/>
      <w:lvlText w:val="%2)"/>
      <w:lvlJc w:val="left"/>
      <w:pPr>
        <w:ind w:left="714" w:hanging="357"/>
      </w:pPr>
      <w:rPr>
        <w:rFonts w:hint="default"/>
        <w:color w:val="44546A" w:themeColor="text2"/>
      </w:rPr>
    </w:lvl>
    <w:lvl w:ilvl="2" w:tplc="223A6868">
      <w:start w:val="1"/>
      <w:numFmt w:val="lowerRoman"/>
      <w:lvlText w:val="%3)"/>
      <w:lvlJc w:val="left"/>
      <w:pPr>
        <w:ind w:left="1071" w:hanging="357"/>
      </w:pPr>
      <w:rPr>
        <w:rFonts w:hint="default"/>
        <w:color w:val="44546A" w:themeColor="text2"/>
      </w:rPr>
    </w:lvl>
    <w:lvl w:ilvl="3" w:tplc="DE6C7D72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 w:tplc="23B8A44E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 w:tplc="B240C03C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 w:tplc="3DC285FC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 w:tplc="8B66364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68A4D63A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2BF45A2A"/>
    <w:multiLevelType w:val="multilevel"/>
    <w:tmpl w:val="8DBCC97A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9" w15:restartNumberingAfterBreak="0">
    <w:nsid w:val="2D542EC7"/>
    <w:multiLevelType w:val="multilevel"/>
    <w:tmpl w:val="AB1267C4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0" w15:restartNumberingAfterBreak="0">
    <w:nsid w:val="2FFA476F"/>
    <w:multiLevelType w:val="hybridMultilevel"/>
    <w:tmpl w:val="5D842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D57520"/>
    <w:multiLevelType w:val="multilevel"/>
    <w:tmpl w:val="33547476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2" w15:restartNumberingAfterBreak="0">
    <w:nsid w:val="351357CB"/>
    <w:multiLevelType w:val="hybridMultilevel"/>
    <w:tmpl w:val="AE64DFF4"/>
    <w:styleLink w:val="TableAlphalist"/>
    <w:lvl w:ilvl="0" w:tplc="4BA0B73C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 w:tplc="0AA46F88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 w:tplc="26F88196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 w:tplc="BE3EBFBA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 w:tplc="F9945876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 w:tplc="124660B4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 w:tplc="5120AE6E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 w:tplc="4F1AED8A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 w:tplc="8482FF2E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23" w15:restartNumberingAfterBreak="0">
    <w:nsid w:val="35536050"/>
    <w:multiLevelType w:val="hybridMultilevel"/>
    <w:tmpl w:val="3B2430D2"/>
    <w:styleLink w:val="Siriusbullets"/>
    <w:lvl w:ilvl="0" w:tplc="5BB834CC">
      <w:start w:val="1"/>
      <w:numFmt w:val="bullet"/>
      <w:pStyle w:val="Table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EC54E5E8">
      <w:start w:val="1"/>
      <w:numFmt w:val="bullet"/>
      <w:pStyle w:val="Table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967230A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6CCC42CE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3398D9C2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6622BC06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DCD69E7C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8E56F6BE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6052BF6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4" w15:restartNumberingAfterBreak="0">
    <w:nsid w:val="36AF0F5B"/>
    <w:multiLevelType w:val="hybridMultilevel"/>
    <w:tmpl w:val="36C0C40A"/>
    <w:lvl w:ilvl="0" w:tplc="36EA34F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181E50"/>
    <w:multiLevelType w:val="multilevel"/>
    <w:tmpl w:val="5AB09FE2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Agency"/>
      <w:lvlText w:val=""/>
      <w:lvlJc w:val="left"/>
      <w:pPr>
        <w:tabs>
          <w:tab w:val="num" w:pos="360"/>
        </w:tabs>
      </w:pPr>
    </w:lvl>
    <w:lvl w:ilvl="3">
      <w:start w:val="1"/>
      <w:numFmt w:val="decimal"/>
      <w:pStyle w:val="Heading4Agency"/>
      <w:lvlText w:val=""/>
      <w:lvlJc w:val="left"/>
    </w:lvl>
    <w:lvl w:ilvl="4">
      <w:start w:val="1"/>
      <w:numFmt w:val="decimal"/>
      <w:pStyle w:val="Heading5Agency"/>
      <w:lvlText w:val=""/>
      <w:lvlJc w:val="left"/>
    </w:lvl>
    <w:lvl w:ilvl="5">
      <w:start w:val="1"/>
      <w:numFmt w:val="decimal"/>
      <w:pStyle w:val="Heading6Agency"/>
      <w:lvlText w:val=""/>
      <w:lvlJc w:val="left"/>
    </w:lvl>
    <w:lvl w:ilvl="6">
      <w:start w:val="1"/>
      <w:numFmt w:val="decimal"/>
      <w:pStyle w:val="Heading7Agency"/>
      <w:lvlText w:val=""/>
      <w:lvlJc w:val="left"/>
    </w:lvl>
    <w:lvl w:ilvl="7">
      <w:start w:val="1"/>
      <w:numFmt w:val="decimal"/>
      <w:pStyle w:val="Heading8Agency"/>
      <w:lvlText w:val=""/>
      <w:lvlJc w:val="left"/>
    </w:lvl>
    <w:lvl w:ilvl="8">
      <w:start w:val="1"/>
      <w:numFmt w:val="decimal"/>
      <w:pStyle w:val="Heading9Agency"/>
      <w:lvlText w:val=""/>
      <w:lvlJc w:val="left"/>
    </w:lvl>
  </w:abstractNum>
  <w:abstractNum w:abstractNumId="26" w15:restartNumberingAfterBreak="0">
    <w:nsid w:val="3AD7129A"/>
    <w:multiLevelType w:val="multilevel"/>
    <w:tmpl w:val="8256B46E"/>
    <w:styleLink w:val="AppendixList"/>
    <w:lvl w:ilvl="0">
      <w:start w:val="1"/>
      <w:numFmt w:val="decimal"/>
      <w:pStyle w:val="NumberedList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7" w15:restartNumberingAfterBreak="0">
    <w:nsid w:val="40703C00"/>
    <w:multiLevelType w:val="hybridMultilevel"/>
    <w:tmpl w:val="0AD84706"/>
    <w:lvl w:ilvl="0" w:tplc="2AB8598C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595959"/>
      </w:rPr>
    </w:lvl>
    <w:lvl w:ilvl="1" w:tplc="D6BEC7C6">
      <w:start w:val="1"/>
      <w:numFmt w:val="bullet"/>
      <w:pStyle w:val="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A28ED3FE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470E3990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A274C6CE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7F5450C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9C18E98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B5028C82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FE943A26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8" w15:restartNumberingAfterBreak="0">
    <w:nsid w:val="4A94542D"/>
    <w:multiLevelType w:val="hybridMultilevel"/>
    <w:tmpl w:val="05667DE4"/>
    <w:lvl w:ilvl="0" w:tplc="246E074E">
      <w:start w:val="1"/>
      <w:numFmt w:val="bullet"/>
      <w:pStyle w:val="ExecSumBullets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7F44E1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CE2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4C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4EA2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5E3B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FC5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C2DB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3A7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DC6B65"/>
    <w:multiLevelType w:val="hybridMultilevel"/>
    <w:tmpl w:val="C6122704"/>
    <w:lvl w:ilvl="0" w:tplc="48C0624A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4067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48ABCC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ACECC6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4ED33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B1A2AA2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B6F01A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C0D7A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CBE52F6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6D212B"/>
    <w:multiLevelType w:val="hybridMultilevel"/>
    <w:tmpl w:val="2E5AA6D8"/>
    <w:lvl w:ilvl="0" w:tplc="2B8CE27A">
      <w:start w:val="1"/>
      <w:numFmt w:val="bullet"/>
      <w:pStyle w:val="ExecSumBullets2"/>
      <w:lvlText w:val=""/>
      <w:lvlJc w:val="left"/>
      <w:pPr>
        <w:ind w:left="1800" w:hanging="360"/>
      </w:pPr>
      <w:rPr>
        <w:rFonts w:ascii="Symbol" w:hAnsi="Symbol" w:hint="default"/>
        <w:color w:val="4472C4" w:themeColor="accent1"/>
      </w:rPr>
    </w:lvl>
    <w:lvl w:ilvl="1" w:tplc="DF4E4BF8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C108DA50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D2E8BB90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362485C6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92E4A82C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AF22484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EFA1D54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95767DD4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4D950FB3"/>
    <w:multiLevelType w:val="multilevel"/>
    <w:tmpl w:val="077A28C8"/>
    <w:styleLink w:val="Headings2"/>
    <w:lvl w:ilvl="0">
      <w:start w:val="1"/>
      <w:numFmt w:val="decimal"/>
      <w:pStyle w:val="Headings2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8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32" w15:restartNumberingAfterBreak="0">
    <w:nsid w:val="4E8757B1"/>
    <w:multiLevelType w:val="hybridMultilevel"/>
    <w:tmpl w:val="52144986"/>
    <w:numStyleLink w:val="NumberedListforTables"/>
  </w:abstractNum>
  <w:abstractNum w:abstractNumId="33" w15:restartNumberingAfterBreak="0">
    <w:nsid w:val="500F1DF8"/>
    <w:multiLevelType w:val="hybridMultilevel"/>
    <w:tmpl w:val="A3E03B3C"/>
    <w:lvl w:ilvl="0" w:tplc="FD72ABA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3A1B64"/>
    <w:multiLevelType w:val="hybridMultilevel"/>
    <w:tmpl w:val="1CEAC1A8"/>
    <w:lvl w:ilvl="0" w:tplc="E0B40522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5DD8B77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3AA1F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544F3E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EE0D66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F064D7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A4C4F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B056C6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3A42052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3953316"/>
    <w:multiLevelType w:val="hybridMultilevel"/>
    <w:tmpl w:val="193C6F04"/>
    <w:lvl w:ilvl="0" w:tplc="7A02190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A0847EF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364A094A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DC1A759A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341C74C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86E0EA24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204C4CE8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D3E69E2E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FB4C5026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6" w15:restartNumberingAfterBreak="0">
    <w:nsid w:val="5AF3697F"/>
    <w:multiLevelType w:val="hybridMultilevel"/>
    <w:tmpl w:val="05726148"/>
    <w:lvl w:ilvl="0" w:tplc="8BF83F94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8A80F8AE">
      <w:start w:val="1"/>
      <w:numFmt w:val="lowerLetter"/>
      <w:lvlText w:val="%2."/>
      <w:lvlJc w:val="left"/>
      <w:pPr>
        <w:ind w:left="2430" w:hanging="360"/>
      </w:pPr>
    </w:lvl>
    <w:lvl w:ilvl="2" w:tplc="E60861EA">
      <w:start w:val="1"/>
      <w:numFmt w:val="lowerRoman"/>
      <w:lvlText w:val="%3."/>
      <w:lvlJc w:val="right"/>
      <w:pPr>
        <w:ind w:left="3150" w:hanging="180"/>
      </w:pPr>
    </w:lvl>
    <w:lvl w:ilvl="3" w:tplc="ED8CA7A6">
      <w:start w:val="1"/>
      <w:numFmt w:val="decimal"/>
      <w:lvlText w:val="%4."/>
      <w:lvlJc w:val="left"/>
      <w:pPr>
        <w:ind w:left="3870" w:hanging="360"/>
      </w:pPr>
    </w:lvl>
    <w:lvl w:ilvl="4" w:tplc="325EA152">
      <w:start w:val="1"/>
      <w:numFmt w:val="lowerLetter"/>
      <w:lvlText w:val="%5."/>
      <w:lvlJc w:val="left"/>
      <w:pPr>
        <w:ind w:left="4590" w:hanging="360"/>
      </w:pPr>
    </w:lvl>
    <w:lvl w:ilvl="5" w:tplc="47E45CE8">
      <w:start w:val="1"/>
      <w:numFmt w:val="lowerRoman"/>
      <w:lvlText w:val="%6."/>
      <w:lvlJc w:val="right"/>
      <w:pPr>
        <w:ind w:left="5310" w:hanging="180"/>
      </w:pPr>
    </w:lvl>
    <w:lvl w:ilvl="6" w:tplc="C2E67F42">
      <w:start w:val="1"/>
      <w:numFmt w:val="decimal"/>
      <w:lvlText w:val="%7."/>
      <w:lvlJc w:val="left"/>
      <w:pPr>
        <w:ind w:left="6030" w:hanging="360"/>
      </w:pPr>
    </w:lvl>
    <w:lvl w:ilvl="7" w:tplc="A8E8607C">
      <w:start w:val="1"/>
      <w:numFmt w:val="lowerLetter"/>
      <w:lvlText w:val="%8."/>
      <w:lvlJc w:val="left"/>
      <w:pPr>
        <w:ind w:left="6750" w:hanging="360"/>
      </w:pPr>
    </w:lvl>
    <w:lvl w:ilvl="8" w:tplc="FC5AB582">
      <w:start w:val="1"/>
      <w:numFmt w:val="lowerRoman"/>
      <w:lvlText w:val="%9."/>
      <w:lvlJc w:val="right"/>
      <w:pPr>
        <w:ind w:left="7470" w:hanging="180"/>
      </w:pPr>
    </w:lvl>
  </w:abstractNum>
  <w:abstractNum w:abstractNumId="37" w15:restartNumberingAfterBreak="0">
    <w:nsid w:val="5BE80AA2"/>
    <w:multiLevelType w:val="hybridMultilevel"/>
    <w:tmpl w:val="65E0B5C8"/>
    <w:lvl w:ilvl="0" w:tplc="04090001">
      <w:start w:val="1"/>
      <w:numFmt w:val="bullet"/>
      <w:lvlText w:val=""/>
      <w:lvlJc w:val="left"/>
      <w:pPr>
        <w:ind w:left="8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9" w:hanging="360"/>
      </w:pPr>
      <w:rPr>
        <w:rFonts w:ascii="Wingdings" w:hAnsi="Wingdings" w:hint="default"/>
      </w:rPr>
    </w:lvl>
  </w:abstractNum>
  <w:abstractNum w:abstractNumId="38" w15:restartNumberingAfterBreak="0">
    <w:nsid w:val="61694C93"/>
    <w:multiLevelType w:val="hybridMultilevel"/>
    <w:tmpl w:val="ECF4E69C"/>
    <w:styleLink w:val="BulletsforTables"/>
    <w:lvl w:ilvl="0" w:tplc="85EC4700">
      <w:start w:val="1"/>
      <w:numFmt w:val="bullet"/>
      <w:pStyle w:val="BulletsforTables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 w:tplc="20060BC4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 w:tplc="A470DD78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E45E7C0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CA32729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632AB2A6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02E20EC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1EA4C4EA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C5F6E68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9" w15:restartNumberingAfterBreak="0">
    <w:nsid w:val="670F6C42"/>
    <w:multiLevelType w:val="multilevel"/>
    <w:tmpl w:val="D2CA47FC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40" w15:restartNumberingAfterBreak="0">
    <w:nsid w:val="6B420C23"/>
    <w:multiLevelType w:val="hybridMultilevel"/>
    <w:tmpl w:val="81041490"/>
    <w:lvl w:ilvl="0" w:tplc="4AB6945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992706E">
      <w:start w:val="1"/>
      <w:numFmt w:val="lowerLetter"/>
      <w:lvlText w:val="%2."/>
      <w:lvlJc w:val="left"/>
      <w:pPr>
        <w:ind w:left="1440" w:hanging="360"/>
      </w:pPr>
    </w:lvl>
    <w:lvl w:ilvl="2" w:tplc="CC1CCC90">
      <w:start w:val="1"/>
      <w:numFmt w:val="lowerRoman"/>
      <w:lvlText w:val="%3."/>
      <w:lvlJc w:val="right"/>
      <w:pPr>
        <w:ind w:left="2160" w:hanging="180"/>
      </w:pPr>
    </w:lvl>
    <w:lvl w:ilvl="3" w:tplc="5F54A68A">
      <w:start w:val="1"/>
      <w:numFmt w:val="decimal"/>
      <w:lvlText w:val="%4."/>
      <w:lvlJc w:val="left"/>
      <w:pPr>
        <w:ind w:left="2880" w:hanging="360"/>
      </w:pPr>
    </w:lvl>
    <w:lvl w:ilvl="4" w:tplc="9FC60C94">
      <w:start w:val="1"/>
      <w:numFmt w:val="lowerLetter"/>
      <w:lvlText w:val="%5."/>
      <w:lvlJc w:val="left"/>
      <w:pPr>
        <w:ind w:left="3600" w:hanging="360"/>
      </w:pPr>
    </w:lvl>
    <w:lvl w:ilvl="5" w:tplc="0152EA32">
      <w:start w:val="1"/>
      <w:numFmt w:val="lowerRoman"/>
      <w:lvlText w:val="%6."/>
      <w:lvlJc w:val="right"/>
      <w:pPr>
        <w:ind w:left="4320" w:hanging="180"/>
      </w:pPr>
    </w:lvl>
    <w:lvl w:ilvl="6" w:tplc="2390C726">
      <w:start w:val="1"/>
      <w:numFmt w:val="decimal"/>
      <w:lvlText w:val="%7."/>
      <w:lvlJc w:val="left"/>
      <w:pPr>
        <w:ind w:left="5040" w:hanging="360"/>
      </w:pPr>
    </w:lvl>
    <w:lvl w:ilvl="7" w:tplc="B2A27414">
      <w:start w:val="1"/>
      <w:numFmt w:val="lowerLetter"/>
      <w:lvlText w:val="%8."/>
      <w:lvlJc w:val="left"/>
      <w:pPr>
        <w:ind w:left="5760" w:hanging="360"/>
      </w:pPr>
    </w:lvl>
    <w:lvl w:ilvl="8" w:tplc="8F7CEDAE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4281D"/>
    <w:multiLevelType w:val="hybridMultilevel"/>
    <w:tmpl w:val="4156FDEA"/>
    <w:lvl w:ilvl="0" w:tplc="AD18FAE8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41107496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0EDFB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2A0C6F2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E7961A1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B18845F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3006E57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BE7C1B8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9DEE439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2" w15:restartNumberingAfterBreak="0">
    <w:nsid w:val="6FC11BA0"/>
    <w:multiLevelType w:val="hybridMultilevel"/>
    <w:tmpl w:val="E6E21132"/>
    <w:lvl w:ilvl="0" w:tplc="EECA3BC2">
      <w:start w:val="1"/>
      <w:numFmt w:val="decimal"/>
      <w:pStyle w:val="C-NumberedList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CA4C8440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EC0AE934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0C8EEDA6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92F2CD52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53A66824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CDB8C9DC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A890384E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7F5A2056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43" w15:restartNumberingAfterBreak="0">
    <w:nsid w:val="765D1122"/>
    <w:multiLevelType w:val="hybridMultilevel"/>
    <w:tmpl w:val="F322EADA"/>
    <w:lvl w:ilvl="0" w:tplc="4952320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1F00859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1C36833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894C8B9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BBA2BFF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D9CC0FAA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44EEF5A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86AAC196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37D68752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44" w15:restartNumberingAfterBreak="0">
    <w:nsid w:val="76823C1B"/>
    <w:multiLevelType w:val="hybridMultilevel"/>
    <w:tmpl w:val="EAC408EC"/>
    <w:lvl w:ilvl="0" w:tplc="26CE381C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9A4E24"/>
    <w:multiLevelType w:val="hybridMultilevel"/>
    <w:tmpl w:val="369A1BE0"/>
    <w:lvl w:ilvl="0" w:tplc="48D803A6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2216D7"/>
    <w:multiLevelType w:val="hybridMultilevel"/>
    <w:tmpl w:val="CCCC584E"/>
    <w:styleLink w:val="LetterList"/>
    <w:lvl w:ilvl="0" w:tplc="2E1EC39A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4472C4" w:themeColor="accent1"/>
      </w:rPr>
    </w:lvl>
    <w:lvl w:ilvl="1" w:tplc="696CCB4C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 w:tplc="A7CA8AD0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 w:tplc="D69CBF68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 w:tplc="94480542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 w:tplc="34866C80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 w:tplc="0B6CA29A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 w:tplc="88047F00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 w:tplc="82E04A0A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num w:numId="1" w16cid:durableId="149684655">
    <w:abstractNumId w:val="23"/>
  </w:num>
  <w:num w:numId="2" w16cid:durableId="1354964376">
    <w:abstractNumId w:val="35"/>
  </w:num>
  <w:num w:numId="3" w16cid:durableId="204409234">
    <w:abstractNumId w:val="19"/>
  </w:num>
  <w:num w:numId="4" w16cid:durableId="1199047023">
    <w:abstractNumId w:val="26"/>
  </w:num>
  <w:num w:numId="5" w16cid:durableId="768964087">
    <w:abstractNumId w:val="38"/>
  </w:num>
  <w:num w:numId="6" w16cid:durableId="1203252338">
    <w:abstractNumId w:val="6"/>
  </w:num>
  <w:num w:numId="7" w16cid:durableId="1006635938">
    <w:abstractNumId w:val="31"/>
  </w:num>
  <w:num w:numId="8" w16cid:durableId="1824344992">
    <w:abstractNumId w:val="39"/>
  </w:num>
  <w:num w:numId="9" w16cid:durableId="1860200513">
    <w:abstractNumId w:val="46"/>
  </w:num>
  <w:num w:numId="10" w16cid:durableId="1380204672">
    <w:abstractNumId w:val="4"/>
  </w:num>
  <w:num w:numId="11" w16cid:durableId="1126267470">
    <w:abstractNumId w:val="5"/>
  </w:num>
  <w:num w:numId="12" w16cid:durableId="1580600907">
    <w:abstractNumId w:val="1"/>
  </w:num>
  <w:num w:numId="13" w16cid:durableId="2048792270">
    <w:abstractNumId w:val="17"/>
  </w:num>
  <w:num w:numId="14" w16cid:durableId="473908402">
    <w:abstractNumId w:val="22"/>
  </w:num>
  <w:num w:numId="15" w16cid:durableId="716049909">
    <w:abstractNumId w:val="32"/>
  </w:num>
  <w:num w:numId="16" w16cid:durableId="272441840">
    <w:abstractNumId w:val="25"/>
  </w:num>
  <w:num w:numId="17" w16cid:durableId="657540037">
    <w:abstractNumId w:val="11"/>
  </w:num>
  <w:num w:numId="18" w16cid:durableId="569509386">
    <w:abstractNumId w:val="27"/>
  </w:num>
  <w:num w:numId="19" w16cid:durableId="1595628310">
    <w:abstractNumId w:val="28"/>
  </w:num>
  <w:num w:numId="20" w16cid:durableId="917249957">
    <w:abstractNumId w:val="30"/>
  </w:num>
  <w:num w:numId="21" w16cid:durableId="933830256">
    <w:abstractNumId w:val="18"/>
  </w:num>
  <w:num w:numId="22" w16cid:durableId="1613321407">
    <w:abstractNumId w:val="7"/>
  </w:num>
  <w:num w:numId="23" w16cid:durableId="1545678263">
    <w:abstractNumId w:val="15"/>
  </w:num>
  <w:num w:numId="24" w16cid:durableId="1910722413">
    <w:abstractNumId w:val="29"/>
  </w:num>
  <w:num w:numId="25" w16cid:durableId="1045330525">
    <w:abstractNumId w:val="9"/>
  </w:num>
  <w:num w:numId="26" w16cid:durableId="425004181">
    <w:abstractNumId w:val="21"/>
  </w:num>
  <w:num w:numId="27" w16cid:durableId="1550608883">
    <w:abstractNumId w:val="13"/>
  </w:num>
  <w:num w:numId="28" w16cid:durableId="1752661361">
    <w:abstractNumId w:val="34"/>
  </w:num>
  <w:num w:numId="29" w16cid:durableId="889651588">
    <w:abstractNumId w:val="36"/>
  </w:num>
  <w:num w:numId="30" w16cid:durableId="1230575281">
    <w:abstractNumId w:val="8"/>
  </w:num>
  <w:num w:numId="31" w16cid:durableId="978653125">
    <w:abstractNumId w:val="14"/>
  </w:num>
  <w:num w:numId="32" w16cid:durableId="464740323">
    <w:abstractNumId w:val="42"/>
  </w:num>
  <w:num w:numId="33" w16cid:durableId="1520193302">
    <w:abstractNumId w:val="10"/>
  </w:num>
  <w:num w:numId="34" w16cid:durableId="1124884885">
    <w:abstractNumId w:val="41"/>
  </w:num>
  <w:num w:numId="35" w16cid:durableId="1550456784">
    <w:abstractNumId w:val="12"/>
  </w:num>
  <w:num w:numId="36" w16cid:durableId="1009024350">
    <w:abstractNumId w:val="2"/>
  </w:num>
  <w:num w:numId="37" w16cid:durableId="1509910467">
    <w:abstractNumId w:val="0"/>
  </w:num>
  <w:num w:numId="38" w16cid:durableId="1685668732">
    <w:abstractNumId w:val="40"/>
  </w:num>
  <w:num w:numId="39" w16cid:durableId="708459763">
    <w:abstractNumId w:val="43"/>
  </w:num>
  <w:num w:numId="40" w16cid:durableId="1850366686">
    <w:abstractNumId w:val="44"/>
  </w:num>
  <w:num w:numId="41" w16cid:durableId="1369648684">
    <w:abstractNumId w:val="16"/>
  </w:num>
  <w:num w:numId="42" w16cid:durableId="2058970431">
    <w:abstractNumId w:val="20"/>
  </w:num>
  <w:num w:numId="43" w16cid:durableId="2130514330">
    <w:abstractNumId w:val="37"/>
  </w:num>
  <w:num w:numId="44" w16cid:durableId="818695282">
    <w:abstractNumId w:val="33"/>
  </w:num>
  <w:num w:numId="45" w16cid:durableId="1168325065">
    <w:abstractNumId w:val="45"/>
  </w:num>
  <w:num w:numId="46" w16cid:durableId="1505320833">
    <w:abstractNumId w:val="3"/>
  </w:num>
  <w:num w:numId="47" w16cid:durableId="28862929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73AB"/>
    <w:rsid w:val="00010FDA"/>
    <w:rsid w:val="00012B86"/>
    <w:rsid w:val="00013405"/>
    <w:rsid w:val="00017F02"/>
    <w:rsid w:val="00020D4A"/>
    <w:rsid w:val="0002177A"/>
    <w:rsid w:val="00027019"/>
    <w:rsid w:val="000337C4"/>
    <w:rsid w:val="00036325"/>
    <w:rsid w:val="00037773"/>
    <w:rsid w:val="00041C0E"/>
    <w:rsid w:val="000444BA"/>
    <w:rsid w:val="000540E1"/>
    <w:rsid w:val="00054C16"/>
    <w:rsid w:val="00055023"/>
    <w:rsid w:val="00055462"/>
    <w:rsid w:val="000578C5"/>
    <w:rsid w:val="0006203E"/>
    <w:rsid w:val="00063126"/>
    <w:rsid w:val="00063C1B"/>
    <w:rsid w:val="00063DE0"/>
    <w:rsid w:val="000654F6"/>
    <w:rsid w:val="00070B0F"/>
    <w:rsid w:val="00071E30"/>
    <w:rsid w:val="000743D8"/>
    <w:rsid w:val="00076EDC"/>
    <w:rsid w:val="000800B9"/>
    <w:rsid w:val="00080249"/>
    <w:rsid w:val="0008198A"/>
    <w:rsid w:val="000840BE"/>
    <w:rsid w:val="00085AF1"/>
    <w:rsid w:val="0008794B"/>
    <w:rsid w:val="0009026C"/>
    <w:rsid w:val="000924D7"/>
    <w:rsid w:val="00093BAD"/>
    <w:rsid w:val="0009606C"/>
    <w:rsid w:val="000A01FB"/>
    <w:rsid w:val="000A1398"/>
    <w:rsid w:val="000A6053"/>
    <w:rsid w:val="000A6B9B"/>
    <w:rsid w:val="000B38AF"/>
    <w:rsid w:val="000C10DC"/>
    <w:rsid w:val="000C2DEC"/>
    <w:rsid w:val="000C6D2C"/>
    <w:rsid w:val="000C6FE6"/>
    <w:rsid w:val="000C7F64"/>
    <w:rsid w:val="000D2D2F"/>
    <w:rsid w:val="000D5716"/>
    <w:rsid w:val="000D5E5D"/>
    <w:rsid w:val="000D76AE"/>
    <w:rsid w:val="000E493D"/>
    <w:rsid w:val="000E618D"/>
    <w:rsid w:val="000E677D"/>
    <w:rsid w:val="000F1656"/>
    <w:rsid w:val="000F4C19"/>
    <w:rsid w:val="000F4D9A"/>
    <w:rsid w:val="000F5E11"/>
    <w:rsid w:val="000F78C4"/>
    <w:rsid w:val="000F7D4B"/>
    <w:rsid w:val="00100B3C"/>
    <w:rsid w:val="001024F2"/>
    <w:rsid w:val="0010395F"/>
    <w:rsid w:val="001063E3"/>
    <w:rsid w:val="0010682B"/>
    <w:rsid w:val="00110045"/>
    <w:rsid w:val="00112658"/>
    <w:rsid w:val="00117AE6"/>
    <w:rsid w:val="00120497"/>
    <w:rsid w:val="00120711"/>
    <w:rsid w:val="00121EAA"/>
    <w:rsid w:val="001223B8"/>
    <w:rsid w:val="00126999"/>
    <w:rsid w:val="00131D29"/>
    <w:rsid w:val="00132016"/>
    <w:rsid w:val="00135AD4"/>
    <w:rsid w:val="00140D7A"/>
    <w:rsid w:val="00144F52"/>
    <w:rsid w:val="0014590E"/>
    <w:rsid w:val="00150860"/>
    <w:rsid w:val="00150941"/>
    <w:rsid w:val="00152CDF"/>
    <w:rsid w:val="00152D3C"/>
    <w:rsid w:val="00153629"/>
    <w:rsid w:val="00154EDF"/>
    <w:rsid w:val="001604CE"/>
    <w:rsid w:val="00161803"/>
    <w:rsid w:val="001630A3"/>
    <w:rsid w:val="00171AFA"/>
    <w:rsid w:val="0017528E"/>
    <w:rsid w:val="00176C32"/>
    <w:rsid w:val="00180513"/>
    <w:rsid w:val="0018132C"/>
    <w:rsid w:val="0018354A"/>
    <w:rsid w:val="00185374"/>
    <w:rsid w:val="001912FC"/>
    <w:rsid w:val="00191587"/>
    <w:rsid w:val="00192BA0"/>
    <w:rsid w:val="0019553C"/>
    <w:rsid w:val="001A1888"/>
    <w:rsid w:val="001A22F1"/>
    <w:rsid w:val="001A2878"/>
    <w:rsid w:val="001A6DC4"/>
    <w:rsid w:val="001A7545"/>
    <w:rsid w:val="001A7865"/>
    <w:rsid w:val="001B01BB"/>
    <w:rsid w:val="001B0317"/>
    <w:rsid w:val="001B1DEF"/>
    <w:rsid w:val="001B4D69"/>
    <w:rsid w:val="001B5383"/>
    <w:rsid w:val="001B6427"/>
    <w:rsid w:val="001B6548"/>
    <w:rsid w:val="001B7463"/>
    <w:rsid w:val="001C6A78"/>
    <w:rsid w:val="001C77ED"/>
    <w:rsid w:val="001C7810"/>
    <w:rsid w:val="001D1D8A"/>
    <w:rsid w:val="001D1DF7"/>
    <w:rsid w:val="001D277A"/>
    <w:rsid w:val="001D2FF5"/>
    <w:rsid w:val="001D46B2"/>
    <w:rsid w:val="001D50BF"/>
    <w:rsid w:val="001D530A"/>
    <w:rsid w:val="001D53D6"/>
    <w:rsid w:val="001D7A52"/>
    <w:rsid w:val="001E2E66"/>
    <w:rsid w:val="001E3C22"/>
    <w:rsid w:val="001E4130"/>
    <w:rsid w:val="001E5BFB"/>
    <w:rsid w:val="001E657F"/>
    <w:rsid w:val="001E700B"/>
    <w:rsid w:val="001E7A3A"/>
    <w:rsid w:val="001F5983"/>
    <w:rsid w:val="00200B52"/>
    <w:rsid w:val="0020336B"/>
    <w:rsid w:val="00203B80"/>
    <w:rsid w:val="00206CE8"/>
    <w:rsid w:val="0020758A"/>
    <w:rsid w:val="002104F0"/>
    <w:rsid w:val="0021370D"/>
    <w:rsid w:val="00214B5F"/>
    <w:rsid w:val="00216244"/>
    <w:rsid w:val="00216465"/>
    <w:rsid w:val="00217699"/>
    <w:rsid w:val="002210DD"/>
    <w:rsid w:val="00223D5F"/>
    <w:rsid w:val="00224BC0"/>
    <w:rsid w:val="00227C97"/>
    <w:rsid w:val="002334A5"/>
    <w:rsid w:val="00233752"/>
    <w:rsid w:val="002427FF"/>
    <w:rsid w:val="00242B42"/>
    <w:rsid w:val="0024447D"/>
    <w:rsid w:val="00250532"/>
    <w:rsid w:val="00250884"/>
    <w:rsid w:val="00251015"/>
    <w:rsid w:val="00254236"/>
    <w:rsid w:val="00254267"/>
    <w:rsid w:val="0025434D"/>
    <w:rsid w:val="00254EB3"/>
    <w:rsid w:val="00263268"/>
    <w:rsid w:val="00263B2F"/>
    <w:rsid w:val="00267D3A"/>
    <w:rsid w:val="00271278"/>
    <w:rsid w:val="00272A82"/>
    <w:rsid w:val="0027519E"/>
    <w:rsid w:val="00275DCB"/>
    <w:rsid w:val="00276490"/>
    <w:rsid w:val="0027714A"/>
    <w:rsid w:val="00277DBB"/>
    <w:rsid w:val="00283817"/>
    <w:rsid w:val="00285BC3"/>
    <w:rsid w:val="0028641C"/>
    <w:rsid w:val="00290EDE"/>
    <w:rsid w:val="002933BA"/>
    <w:rsid w:val="0029791D"/>
    <w:rsid w:val="002A08AB"/>
    <w:rsid w:val="002A6CF2"/>
    <w:rsid w:val="002A79BE"/>
    <w:rsid w:val="002B0C53"/>
    <w:rsid w:val="002B21D8"/>
    <w:rsid w:val="002B4618"/>
    <w:rsid w:val="002B6B04"/>
    <w:rsid w:val="002B7535"/>
    <w:rsid w:val="002C0C9F"/>
    <w:rsid w:val="002C257F"/>
    <w:rsid w:val="002C4929"/>
    <w:rsid w:val="002C5284"/>
    <w:rsid w:val="002C5FC6"/>
    <w:rsid w:val="002C71DA"/>
    <w:rsid w:val="002D0E85"/>
    <w:rsid w:val="002D107F"/>
    <w:rsid w:val="002D1BAD"/>
    <w:rsid w:val="002D2795"/>
    <w:rsid w:val="002D37BB"/>
    <w:rsid w:val="002D3D10"/>
    <w:rsid w:val="002D40D6"/>
    <w:rsid w:val="002D4C7B"/>
    <w:rsid w:val="002D5D32"/>
    <w:rsid w:val="002D7196"/>
    <w:rsid w:val="002E06C7"/>
    <w:rsid w:val="002E28D6"/>
    <w:rsid w:val="002E5D48"/>
    <w:rsid w:val="002F10B3"/>
    <w:rsid w:val="002F128F"/>
    <w:rsid w:val="002F1B7D"/>
    <w:rsid w:val="002F33DF"/>
    <w:rsid w:val="003016B7"/>
    <w:rsid w:val="0030196F"/>
    <w:rsid w:val="003102E7"/>
    <w:rsid w:val="00310315"/>
    <w:rsid w:val="00311D95"/>
    <w:rsid w:val="00312028"/>
    <w:rsid w:val="00312824"/>
    <w:rsid w:val="003128C2"/>
    <w:rsid w:val="00313120"/>
    <w:rsid w:val="00313806"/>
    <w:rsid w:val="00313D2D"/>
    <w:rsid w:val="00315280"/>
    <w:rsid w:val="00315FBE"/>
    <w:rsid w:val="00320901"/>
    <w:rsid w:val="00321361"/>
    <w:rsid w:val="00322E48"/>
    <w:rsid w:val="003251A0"/>
    <w:rsid w:val="00333E10"/>
    <w:rsid w:val="003367E0"/>
    <w:rsid w:val="00343187"/>
    <w:rsid w:val="00344F73"/>
    <w:rsid w:val="00347979"/>
    <w:rsid w:val="0035005B"/>
    <w:rsid w:val="00351FCF"/>
    <w:rsid w:val="00352731"/>
    <w:rsid w:val="00356927"/>
    <w:rsid w:val="00360560"/>
    <w:rsid w:val="00360D4B"/>
    <w:rsid w:val="0036122B"/>
    <w:rsid w:val="00365666"/>
    <w:rsid w:val="00365A60"/>
    <w:rsid w:val="00365ACB"/>
    <w:rsid w:val="0036600C"/>
    <w:rsid w:val="00373F4F"/>
    <w:rsid w:val="0038475D"/>
    <w:rsid w:val="00385F79"/>
    <w:rsid w:val="003874BC"/>
    <w:rsid w:val="00390481"/>
    <w:rsid w:val="00391AA8"/>
    <w:rsid w:val="00393C1D"/>
    <w:rsid w:val="00394CD3"/>
    <w:rsid w:val="0039668D"/>
    <w:rsid w:val="00397C2F"/>
    <w:rsid w:val="003A14C9"/>
    <w:rsid w:val="003A35F1"/>
    <w:rsid w:val="003B0832"/>
    <w:rsid w:val="003B26F1"/>
    <w:rsid w:val="003B47D4"/>
    <w:rsid w:val="003C06AB"/>
    <w:rsid w:val="003C17CE"/>
    <w:rsid w:val="003D18AF"/>
    <w:rsid w:val="003D2B05"/>
    <w:rsid w:val="003E0CB4"/>
    <w:rsid w:val="003E15D2"/>
    <w:rsid w:val="003E36B7"/>
    <w:rsid w:val="003E73D2"/>
    <w:rsid w:val="003F54BF"/>
    <w:rsid w:val="003F587A"/>
    <w:rsid w:val="003F5EE3"/>
    <w:rsid w:val="003F68D7"/>
    <w:rsid w:val="003F6ED1"/>
    <w:rsid w:val="004000E8"/>
    <w:rsid w:val="0040432E"/>
    <w:rsid w:val="00405F70"/>
    <w:rsid w:val="004063E4"/>
    <w:rsid w:val="00407361"/>
    <w:rsid w:val="0041251A"/>
    <w:rsid w:val="0041289F"/>
    <w:rsid w:val="00417086"/>
    <w:rsid w:val="004202CD"/>
    <w:rsid w:val="0042244C"/>
    <w:rsid w:val="00433201"/>
    <w:rsid w:val="00436486"/>
    <w:rsid w:val="0044446F"/>
    <w:rsid w:val="00445DD1"/>
    <w:rsid w:val="00450DD7"/>
    <w:rsid w:val="00452206"/>
    <w:rsid w:val="00457DF3"/>
    <w:rsid w:val="004627F7"/>
    <w:rsid w:val="00465B4C"/>
    <w:rsid w:val="00465F32"/>
    <w:rsid w:val="00466C7D"/>
    <w:rsid w:val="004670B2"/>
    <w:rsid w:val="004703B7"/>
    <w:rsid w:val="00480E95"/>
    <w:rsid w:val="00483DEF"/>
    <w:rsid w:val="0048439F"/>
    <w:rsid w:val="00484F1A"/>
    <w:rsid w:val="00486A7D"/>
    <w:rsid w:val="0048770C"/>
    <w:rsid w:val="00490F30"/>
    <w:rsid w:val="00491929"/>
    <w:rsid w:val="00493B2D"/>
    <w:rsid w:val="00493C19"/>
    <w:rsid w:val="004958B9"/>
    <w:rsid w:val="00495B8D"/>
    <w:rsid w:val="00497B9C"/>
    <w:rsid w:val="004A03BA"/>
    <w:rsid w:val="004A0926"/>
    <w:rsid w:val="004A1709"/>
    <w:rsid w:val="004A1714"/>
    <w:rsid w:val="004A323D"/>
    <w:rsid w:val="004A688F"/>
    <w:rsid w:val="004B43A4"/>
    <w:rsid w:val="004B68F3"/>
    <w:rsid w:val="004C006B"/>
    <w:rsid w:val="004C06D4"/>
    <w:rsid w:val="004C242F"/>
    <w:rsid w:val="004C263A"/>
    <w:rsid w:val="004C288E"/>
    <w:rsid w:val="004C4CB8"/>
    <w:rsid w:val="004D06E4"/>
    <w:rsid w:val="004D14F6"/>
    <w:rsid w:val="004D6359"/>
    <w:rsid w:val="004D78BA"/>
    <w:rsid w:val="004E29DA"/>
    <w:rsid w:val="004E2CBB"/>
    <w:rsid w:val="004E4BB9"/>
    <w:rsid w:val="004E66DD"/>
    <w:rsid w:val="004E6B4B"/>
    <w:rsid w:val="004E747C"/>
    <w:rsid w:val="004F2732"/>
    <w:rsid w:val="004F2C9D"/>
    <w:rsid w:val="004F4342"/>
    <w:rsid w:val="004F4DAD"/>
    <w:rsid w:val="004F5BC5"/>
    <w:rsid w:val="005007A7"/>
    <w:rsid w:val="005042ED"/>
    <w:rsid w:val="0050438F"/>
    <w:rsid w:val="005051DC"/>
    <w:rsid w:val="0050595D"/>
    <w:rsid w:val="00506CE3"/>
    <w:rsid w:val="00506CFD"/>
    <w:rsid w:val="005074DE"/>
    <w:rsid w:val="00510740"/>
    <w:rsid w:val="00512D26"/>
    <w:rsid w:val="00513272"/>
    <w:rsid w:val="00515A51"/>
    <w:rsid w:val="00520E48"/>
    <w:rsid w:val="005236F3"/>
    <w:rsid w:val="0052471F"/>
    <w:rsid w:val="00524FE4"/>
    <w:rsid w:val="00525121"/>
    <w:rsid w:val="005266E6"/>
    <w:rsid w:val="00526C66"/>
    <w:rsid w:val="00533DCD"/>
    <w:rsid w:val="00533EF3"/>
    <w:rsid w:val="00535230"/>
    <w:rsid w:val="00535CF6"/>
    <w:rsid w:val="00535FE9"/>
    <w:rsid w:val="005366D6"/>
    <w:rsid w:val="00537515"/>
    <w:rsid w:val="005375F0"/>
    <w:rsid w:val="00537CD0"/>
    <w:rsid w:val="00541D2B"/>
    <w:rsid w:val="005439D8"/>
    <w:rsid w:val="00544D62"/>
    <w:rsid w:val="00546479"/>
    <w:rsid w:val="005464CC"/>
    <w:rsid w:val="0054686A"/>
    <w:rsid w:val="005469B7"/>
    <w:rsid w:val="005507D0"/>
    <w:rsid w:val="00552A6F"/>
    <w:rsid w:val="005556E6"/>
    <w:rsid w:val="00556E0D"/>
    <w:rsid w:val="0056176A"/>
    <w:rsid w:val="00561B1B"/>
    <w:rsid w:val="00564627"/>
    <w:rsid w:val="0057241A"/>
    <w:rsid w:val="005727B2"/>
    <w:rsid w:val="00580F1F"/>
    <w:rsid w:val="00585568"/>
    <w:rsid w:val="00591F4C"/>
    <w:rsid w:val="00592862"/>
    <w:rsid w:val="00593225"/>
    <w:rsid w:val="0059343F"/>
    <w:rsid w:val="00593807"/>
    <w:rsid w:val="005A1358"/>
    <w:rsid w:val="005A2868"/>
    <w:rsid w:val="005A5E2F"/>
    <w:rsid w:val="005B3861"/>
    <w:rsid w:val="005B60D3"/>
    <w:rsid w:val="005B63B8"/>
    <w:rsid w:val="005B74AF"/>
    <w:rsid w:val="005C2650"/>
    <w:rsid w:val="005C3BBE"/>
    <w:rsid w:val="005D0795"/>
    <w:rsid w:val="005D16AC"/>
    <w:rsid w:val="005D2EE6"/>
    <w:rsid w:val="005D4C9C"/>
    <w:rsid w:val="005D4EA4"/>
    <w:rsid w:val="005E0FBD"/>
    <w:rsid w:val="005E2190"/>
    <w:rsid w:val="005E458C"/>
    <w:rsid w:val="005E4914"/>
    <w:rsid w:val="005E7BEC"/>
    <w:rsid w:val="005F0E84"/>
    <w:rsid w:val="005F213C"/>
    <w:rsid w:val="005F29B4"/>
    <w:rsid w:val="005F5AA2"/>
    <w:rsid w:val="0060058C"/>
    <w:rsid w:val="006107EB"/>
    <w:rsid w:val="00611815"/>
    <w:rsid w:val="00611E9D"/>
    <w:rsid w:val="006163C3"/>
    <w:rsid w:val="0061720E"/>
    <w:rsid w:val="00617913"/>
    <w:rsid w:val="00630858"/>
    <w:rsid w:val="00631171"/>
    <w:rsid w:val="00631376"/>
    <w:rsid w:val="0063145E"/>
    <w:rsid w:val="00631F98"/>
    <w:rsid w:val="00632A53"/>
    <w:rsid w:val="0063606C"/>
    <w:rsid w:val="00636BDA"/>
    <w:rsid w:val="00637AEC"/>
    <w:rsid w:val="00640E58"/>
    <w:rsid w:val="00645926"/>
    <w:rsid w:val="006460E4"/>
    <w:rsid w:val="0064708D"/>
    <w:rsid w:val="006473EA"/>
    <w:rsid w:val="00651B76"/>
    <w:rsid w:val="006533CD"/>
    <w:rsid w:val="0065564C"/>
    <w:rsid w:val="006562E1"/>
    <w:rsid w:val="00660FC2"/>
    <w:rsid w:val="00661D40"/>
    <w:rsid w:val="006622D6"/>
    <w:rsid w:val="006637D6"/>
    <w:rsid w:val="00664318"/>
    <w:rsid w:val="00665CC6"/>
    <w:rsid w:val="00665F9C"/>
    <w:rsid w:val="00670EBB"/>
    <w:rsid w:val="00676274"/>
    <w:rsid w:val="00677311"/>
    <w:rsid w:val="00681026"/>
    <w:rsid w:val="00682EAA"/>
    <w:rsid w:val="00684AF6"/>
    <w:rsid w:val="00686A63"/>
    <w:rsid w:val="0069370A"/>
    <w:rsid w:val="00695E7D"/>
    <w:rsid w:val="00696779"/>
    <w:rsid w:val="006A0E77"/>
    <w:rsid w:val="006A7D2E"/>
    <w:rsid w:val="006B0C6B"/>
    <w:rsid w:val="006B1C0B"/>
    <w:rsid w:val="006B1F2E"/>
    <w:rsid w:val="006B35A3"/>
    <w:rsid w:val="006B7143"/>
    <w:rsid w:val="006B7444"/>
    <w:rsid w:val="006B7883"/>
    <w:rsid w:val="006C0ED0"/>
    <w:rsid w:val="006C1D0D"/>
    <w:rsid w:val="006C2C14"/>
    <w:rsid w:val="006C4F6A"/>
    <w:rsid w:val="006C5D8B"/>
    <w:rsid w:val="006C64D9"/>
    <w:rsid w:val="006C6558"/>
    <w:rsid w:val="006D1B7E"/>
    <w:rsid w:val="006D25D4"/>
    <w:rsid w:val="006D2755"/>
    <w:rsid w:val="006D2CD3"/>
    <w:rsid w:val="006D3D60"/>
    <w:rsid w:val="006D4B33"/>
    <w:rsid w:val="006D76D4"/>
    <w:rsid w:val="006D7A84"/>
    <w:rsid w:val="006E1D4D"/>
    <w:rsid w:val="006E1F34"/>
    <w:rsid w:val="006E35BB"/>
    <w:rsid w:val="006E4DCC"/>
    <w:rsid w:val="006E6BE3"/>
    <w:rsid w:val="006E7892"/>
    <w:rsid w:val="006E7DB4"/>
    <w:rsid w:val="006F074C"/>
    <w:rsid w:val="00700002"/>
    <w:rsid w:val="007007C4"/>
    <w:rsid w:val="007011A1"/>
    <w:rsid w:val="007035C0"/>
    <w:rsid w:val="00703D28"/>
    <w:rsid w:val="007070C0"/>
    <w:rsid w:val="007075AB"/>
    <w:rsid w:val="007105B6"/>
    <w:rsid w:val="007112A4"/>
    <w:rsid w:val="0071263B"/>
    <w:rsid w:val="007134ED"/>
    <w:rsid w:val="00715AE4"/>
    <w:rsid w:val="007173A4"/>
    <w:rsid w:val="00722AA9"/>
    <w:rsid w:val="00724815"/>
    <w:rsid w:val="00725A95"/>
    <w:rsid w:val="0073235F"/>
    <w:rsid w:val="007326FC"/>
    <w:rsid w:val="00733FCA"/>
    <w:rsid w:val="00734E5F"/>
    <w:rsid w:val="00737099"/>
    <w:rsid w:val="00740199"/>
    <w:rsid w:val="00743E88"/>
    <w:rsid w:val="00747B51"/>
    <w:rsid w:val="00750787"/>
    <w:rsid w:val="0075301C"/>
    <w:rsid w:val="00755998"/>
    <w:rsid w:val="00756737"/>
    <w:rsid w:val="007610F2"/>
    <w:rsid w:val="00761A10"/>
    <w:rsid w:val="00762BCE"/>
    <w:rsid w:val="007663F6"/>
    <w:rsid w:val="00777042"/>
    <w:rsid w:val="00782192"/>
    <w:rsid w:val="007873AB"/>
    <w:rsid w:val="007902FF"/>
    <w:rsid w:val="00790F71"/>
    <w:rsid w:val="00791871"/>
    <w:rsid w:val="007A1F1B"/>
    <w:rsid w:val="007A2ABE"/>
    <w:rsid w:val="007A346A"/>
    <w:rsid w:val="007A4A60"/>
    <w:rsid w:val="007A62C1"/>
    <w:rsid w:val="007A6FC4"/>
    <w:rsid w:val="007A7AEC"/>
    <w:rsid w:val="007B3836"/>
    <w:rsid w:val="007B4473"/>
    <w:rsid w:val="007B5A35"/>
    <w:rsid w:val="007B5CE2"/>
    <w:rsid w:val="007B647A"/>
    <w:rsid w:val="007B691A"/>
    <w:rsid w:val="007B7AE0"/>
    <w:rsid w:val="007C142E"/>
    <w:rsid w:val="007C2CF5"/>
    <w:rsid w:val="007C364B"/>
    <w:rsid w:val="007C50A1"/>
    <w:rsid w:val="007D476A"/>
    <w:rsid w:val="007E1C4E"/>
    <w:rsid w:val="007E5694"/>
    <w:rsid w:val="007F1BA9"/>
    <w:rsid w:val="007F3DB5"/>
    <w:rsid w:val="007F59D2"/>
    <w:rsid w:val="007F6E80"/>
    <w:rsid w:val="008006E9"/>
    <w:rsid w:val="00802381"/>
    <w:rsid w:val="00807119"/>
    <w:rsid w:val="00807E56"/>
    <w:rsid w:val="00807F41"/>
    <w:rsid w:val="00815695"/>
    <w:rsid w:val="00815A65"/>
    <w:rsid w:val="00816248"/>
    <w:rsid w:val="00816493"/>
    <w:rsid w:val="008203A1"/>
    <w:rsid w:val="00820B05"/>
    <w:rsid w:val="0082374D"/>
    <w:rsid w:val="00827B0A"/>
    <w:rsid w:val="00832879"/>
    <w:rsid w:val="00833467"/>
    <w:rsid w:val="0084614B"/>
    <w:rsid w:val="008534E8"/>
    <w:rsid w:val="0086787C"/>
    <w:rsid w:val="008714DF"/>
    <w:rsid w:val="0087273B"/>
    <w:rsid w:val="008825DB"/>
    <w:rsid w:val="008836BC"/>
    <w:rsid w:val="00883E84"/>
    <w:rsid w:val="00884CF0"/>
    <w:rsid w:val="008851E3"/>
    <w:rsid w:val="00885C26"/>
    <w:rsid w:val="00885CFA"/>
    <w:rsid w:val="008934A2"/>
    <w:rsid w:val="00894C72"/>
    <w:rsid w:val="008A1CEF"/>
    <w:rsid w:val="008A24F6"/>
    <w:rsid w:val="008A27A8"/>
    <w:rsid w:val="008A3B79"/>
    <w:rsid w:val="008B1FC5"/>
    <w:rsid w:val="008B3E9C"/>
    <w:rsid w:val="008C0B95"/>
    <w:rsid w:val="008C1639"/>
    <w:rsid w:val="008C50F3"/>
    <w:rsid w:val="008D0662"/>
    <w:rsid w:val="008D330D"/>
    <w:rsid w:val="008D4F1D"/>
    <w:rsid w:val="008D626E"/>
    <w:rsid w:val="008D7DC3"/>
    <w:rsid w:val="008E07D2"/>
    <w:rsid w:val="008E0C5D"/>
    <w:rsid w:val="008E41AF"/>
    <w:rsid w:val="008F1B2E"/>
    <w:rsid w:val="008F4D5C"/>
    <w:rsid w:val="008F737A"/>
    <w:rsid w:val="008F7CD8"/>
    <w:rsid w:val="009004F1"/>
    <w:rsid w:val="00901C32"/>
    <w:rsid w:val="009031BE"/>
    <w:rsid w:val="00903CFE"/>
    <w:rsid w:val="00907593"/>
    <w:rsid w:val="009103BB"/>
    <w:rsid w:val="00910E1F"/>
    <w:rsid w:val="0091510E"/>
    <w:rsid w:val="00915AE1"/>
    <w:rsid w:val="00916B54"/>
    <w:rsid w:val="009200AF"/>
    <w:rsid w:val="00921AEB"/>
    <w:rsid w:val="0092303B"/>
    <w:rsid w:val="0092393F"/>
    <w:rsid w:val="00924224"/>
    <w:rsid w:val="00927012"/>
    <w:rsid w:val="00930122"/>
    <w:rsid w:val="00931B92"/>
    <w:rsid w:val="00934F1B"/>
    <w:rsid w:val="00936ABA"/>
    <w:rsid w:val="00942D7C"/>
    <w:rsid w:val="00944DBD"/>
    <w:rsid w:val="00947555"/>
    <w:rsid w:val="00954635"/>
    <w:rsid w:val="00956D92"/>
    <w:rsid w:val="0095721F"/>
    <w:rsid w:val="00961A71"/>
    <w:rsid w:val="00962BE7"/>
    <w:rsid w:val="00965F38"/>
    <w:rsid w:val="00966713"/>
    <w:rsid w:val="0097222E"/>
    <w:rsid w:val="0097379F"/>
    <w:rsid w:val="00973A9E"/>
    <w:rsid w:val="00982759"/>
    <w:rsid w:val="00983294"/>
    <w:rsid w:val="00983DEE"/>
    <w:rsid w:val="0098557E"/>
    <w:rsid w:val="00987982"/>
    <w:rsid w:val="00992FFC"/>
    <w:rsid w:val="009939A6"/>
    <w:rsid w:val="009A2E8E"/>
    <w:rsid w:val="009B2D2A"/>
    <w:rsid w:val="009B3725"/>
    <w:rsid w:val="009B43A6"/>
    <w:rsid w:val="009C0423"/>
    <w:rsid w:val="009C264A"/>
    <w:rsid w:val="009C6D5E"/>
    <w:rsid w:val="009D0678"/>
    <w:rsid w:val="009D1F82"/>
    <w:rsid w:val="009D38BA"/>
    <w:rsid w:val="009D6B81"/>
    <w:rsid w:val="009E4200"/>
    <w:rsid w:val="009E4680"/>
    <w:rsid w:val="009E4879"/>
    <w:rsid w:val="009E74B1"/>
    <w:rsid w:val="009F0859"/>
    <w:rsid w:val="009F2C6A"/>
    <w:rsid w:val="009F7D66"/>
    <w:rsid w:val="00A032A2"/>
    <w:rsid w:val="00A06353"/>
    <w:rsid w:val="00A069C5"/>
    <w:rsid w:val="00A10290"/>
    <w:rsid w:val="00A11E42"/>
    <w:rsid w:val="00A13565"/>
    <w:rsid w:val="00A15C64"/>
    <w:rsid w:val="00A15C8F"/>
    <w:rsid w:val="00A21BC8"/>
    <w:rsid w:val="00A23217"/>
    <w:rsid w:val="00A24517"/>
    <w:rsid w:val="00A24BA6"/>
    <w:rsid w:val="00A2559D"/>
    <w:rsid w:val="00A259B7"/>
    <w:rsid w:val="00A2629C"/>
    <w:rsid w:val="00A263CD"/>
    <w:rsid w:val="00A321E4"/>
    <w:rsid w:val="00A322B4"/>
    <w:rsid w:val="00A332C8"/>
    <w:rsid w:val="00A35A61"/>
    <w:rsid w:val="00A35E78"/>
    <w:rsid w:val="00A37DEB"/>
    <w:rsid w:val="00A4049F"/>
    <w:rsid w:val="00A44F43"/>
    <w:rsid w:val="00A45814"/>
    <w:rsid w:val="00A46D26"/>
    <w:rsid w:val="00A46DA8"/>
    <w:rsid w:val="00A50004"/>
    <w:rsid w:val="00A517EC"/>
    <w:rsid w:val="00A52F8F"/>
    <w:rsid w:val="00A53FF1"/>
    <w:rsid w:val="00A55333"/>
    <w:rsid w:val="00A5763F"/>
    <w:rsid w:val="00A57E08"/>
    <w:rsid w:val="00A60966"/>
    <w:rsid w:val="00A60B3B"/>
    <w:rsid w:val="00A618E1"/>
    <w:rsid w:val="00A668A1"/>
    <w:rsid w:val="00A70DAE"/>
    <w:rsid w:val="00A71FD7"/>
    <w:rsid w:val="00A81B59"/>
    <w:rsid w:val="00A84578"/>
    <w:rsid w:val="00A9166B"/>
    <w:rsid w:val="00A92621"/>
    <w:rsid w:val="00A95464"/>
    <w:rsid w:val="00A95700"/>
    <w:rsid w:val="00A95911"/>
    <w:rsid w:val="00A95B45"/>
    <w:rsid w:val="00A9616D"/>
    <w:rsid w:val="00A9660D"/>
    <w:rsid w:val="00AA0FF8"/>
    <w:rsid w:val="00AA10CC"/>
    <w:rsid w:val="00AB14B1"/>
    <w:rsid w:val="00AB17B5"/>
    <w:rsid w:val="00AB52E9"/>
    <w:rsid w:val="00AB5F70"/>
    <w:rsid w:val="00AB6FC4"/>
    <w:rsid w:val="00AC17CF"/>
    <w:rsid w:val="00AC1DD1"/>
    <w:rsid w:val="00AC32CA"/>
    <w:rsid w:val="00AC3612"/>
    <w:rsid w:val="00AC40BF"/>
    <w:rsid w:val="00AC7202"/>
    <w:rsid w:val="00AC7454"/>
    <w:rsid w:val="00AD18EB"/>
    <w:rsid w:val="00AD18F6"/>
    <w:rsid w:val="00AD1BC1"/>
    <w:rsid w:val="00AD1E47"/>
    <w:rsid w:val="00AD2F0F"/>
    <w:rsid w:val="00AE067E"/>
    <w:rsid w:val="00AE1103"/>
    <w:rsid w:val="00AE13BB"/>
    <w:rsid w:val="00AE3F81"/>
    <w:rsid w:val="00AE4BA6"/>
    <w:rsid w:val="00AE5E75"/>
    <w:rsid w:val="00AE672D"/>
    <w:rsid w:val="00AE6993"/>
    <w:rsid w:val="00AE7794"/>
    <w:rsid w:val="00AF44DB"/>
    <w:rsid w:val="00B00D8C"/>
    <w:rsid w:val="00B020D7"/>
    <w:rsid w:val="00B03CA8"/>
    <w:rsid w:val="00B11A5C"/>
    <w:rsid w:val="00B11DDA"/>
    <w:rsid w:val="00B15B28"/>
    <w:rsid w:val="00B21015"/>
    <w:rsid w:val="00B2327A"/>
    <w:rsid w:val="00B24594"/>
    <w:rsid w:val="00B245B4"/>
    <w:rsid w:val="00B25682"/>
    <w:rsid w:val="00B27172"/>
    <w:rsid w:val="00B30258"/>
    <w:rsid w:val="00B30322"/>
    <w:rsid w:val="00B3259E"/>
    <w:rsid w:val="00B32C48"/>
    <w:rsid w:val="00B3384C"/>
    <w:rsid w:val="00B35FEA"/>
    <w:rsid w:val="00B40B0E"/>
    <w:rsid w:val="00B40FC5"/>
    <w:rsid w:val="00B411D9"/>
    <w:rsid w:val="00B412EB"/>
    <w:rsid w:val="00B41E61"/>
    <w:rsid w:val="00B50E11"/>
    <w:rsid w:val="00B5357C"/>
    <w:rsid w:val="00B5368F"/>
    <w:rsid w:val="00B5713F"/>
    <w:rsid w:val="00B5720F"/>
    <w:rsid w:val="00B5783C"/>
    <w:rsid w:val="00B64932"/>
    <w:rsid w:val="00B64FBE"/>
    <w:rsid w:val="00B727D7"/>
    <w:rsid w:val="00B737B5"/>
    <w:rsid w:val="00B82A12"/>
    <w:rsid w:val="00B82CF8"/>
    <w:rsid w:val="00B8335A"/>
    <w:rsid w:val="00B84AB5"/>
    <w:rsid w:val="00B850E8"/>
    <w:rsid w:val="00B85495"/>
    <w:rsid w:val="00B8606D"/>
    <w:rsid w:val="00B87A4A"/>
    <w:rsid w:val="00B90411"/>
    <w:rsid w:val="00B9084B"/>
    <w:rsid w:val="00B946E4"/>
    <w:rsid w:val="00BA08A5"/>
    <w:rsid w:val="00BA0ACC"/>
    <w:rsid w:val="00BA3068"/>
    <w:rsid w:val="00BA4FBD"/>
    <w:rsid w:val="00BA57DE"/>
    <w:rsid w:val="00BA5C9C"/>
    <w:rsid w:val="00BA5EA2"/>
    <w:rsid w:val="00BA5F7D"/>
    <w:rsid w:val="00BB018E"/>
    <w:rsid w:val="00BB2107"/>
    <w:rsid w:val="00BB438C"/>
    <w:rsid w:val="00BB4439"/>
    <w:rsid w:val="00BC012D"/>
    <w:rsid w:val="00BC5798"/>
    <w:rsid w:val="00BC5F50"/>
    <w:rsid w:val="00BC60EF"/>
    <w:rsid w:val="00BC6743"/>
    <w:rsid w:val="00BD007E"/>
    <w:rsid w:val="00BD1AFA"/>
    <w:rsid w:val="00BD2738"/>
    <w:rsid w:val="00BD4373"/>
    <w:rsid w:val="00BE129E"/>
    <w:rsid w:val="00BE3336"/>
    <w:rsid w:val="00BE33E5"/>
    <w:rsid w:val="00BE4425"/>
    <w:rsid w:val="00BE4C8F"/>
    <w:rsid w:val="00BF2706"/>
    <w:rsid w:val="00BF2B17"/>
    <w:rsid w:val="00BF59E0"/>
    <w:rsid w:val="00C004A3"/>
    <w:rsid w:val="00C02A57"/>
    <w:rsid w:val="00C02BDE"/>
    <w:rsid w:val="00C03B7B"/>
    <w:rsid w:val="00C05EA3"/>
    <w:rsid w:val="00C07323"/>
    <w:rsid w:val="00C074E5"/>
    <w:rsid w:val="00C1091C"/>
    <w:rsid w:val="00C115ED"/>
    <w:rsid w:val="00C13C69"/>
    <w:rsid w:val="00C14EF0"/>
    <w:rsid w:val="00C160C2"/>
    <w:rsid w:val="00C16DD8"/>
    <w:rsid w:val="00C16EE6"/>
    <w:rsid w:val="00C16F77"/>
    <w:rsid w:val="00C222B0"/>
    <w:rsid w:val="00C258C5"/>
    <w:rsid w:val="00C345CE"/>
    <w:rsid w:val="00C345EB"/>
    <w:rsid w:val="00C35775"/>
    <w:rsid w:val="00C40AF3"/>
    <w:rsid w:val="00C40D81"/>
    <w:rsid w:val="00C42E68"/>
    <w:rsid w:val="00C4707D"/>
    <w:rsid w:val="00C51AE6"/>
    <w:rsid w:val="00C53224"/>
    <w:rsid w:val="00C545D8"/>
    <w:rsid w:val="00C65382"/>
    <w:rsid w:val="00C6591C"/>
    <w:rsid w:val="00C70768"/>
    <w:rsid w:val="00C71147"/>
    <w:rsid w:val="00C71832"/>
    <w:rsid w:val="00C7310C"/>
    <w:rsid w:val="00C73EE1"/>
    <w:rsid w:val="00C76B27"/>
    <w:rsid w:val="00C777EC"/>
    <w:rsid w:val="00C77E27"/>
    <w:rsid w:val="00C80CC9"/>
    <w:rsid w:val="00C815D6"/>
    <w:rsid w:val="00C844E0"/>
    <w:rsid w:val="00C84A43"/>
    <w:rsid w:val="00C87B76"/>
    <w:rsid w:val="00C90C73"/>
    <w:rsid w:val="00C914BA"/>
    <w:rsid w:val="00C928E0"/>
    <w:rsid w:val="00C9615E"/>
    <w:rsid w:val="00CA0544"/>
    <w:rsid w:val="00CA1B27"/>
    <w:rsid w:val="00CA1FC1"/>
    <w:rsid w:val="00CA419F"/>
    <w:rsid w:val="00CA4D4F"/>
    <w:rsid w:val="00CB0B41"/>
    <w:rsid w:val="00CB2947"/>
    <w:rsid w:val="00CB350B"/>
    <w:rsid w:val="00CB617E"/>
    <w:rsid w:val="00CC4996"/>
    <w:rsid w:val="00CD00B8"/>
    <w:rsid w:val="00CD6A88"/>
    <w:rsid w:val="00CD792E"/>
    <w:rsid w:val="00CE2464"/>
    <w:rsid w:val="00CE64F0"/>
    <w:rsid w:val="00CF7420"/>
    <w:rsid w:val="00D03D57"/>
    <w:rsid w:val="00D07DB8"/>
    <w:rsid w:val="00D12676"/>
    <w:rsid w:val="00D1408A"/>
    <w:rsid w:val="00D1447C"/>
    <w:rsid w:val="00D15FCF"/>
    <w:rsid w:val="00D206BF"/>
    <w:rsid w:val="00D20737"/>
    <w:rsid w:val="00D23969"/>
    <w:rsid w:val="00D24A90"/>
    <w:rsid w:val="00D26A0B"/>
    <w:rsid w:val="00D330DD"/>
    <w:rsid w:val="00D35163"/>
    <w:rsid w:val="00D357F4"/>
    <w:rsid w:val="00D36E72"/>
    <w:rsid w:val="00D3753D"/>
    <w:rsid w:val="00D40554"/>
    <w:rsid w:val="00D45554"/>
    <w:rsid w:val="00D47C19"/>
    <w:rsid w:val="00D52B3B"/>
    <w:rsid w:val="00D52EE0"/>
    <w:rsid w:val="00D532BB"/>
    <w:rsid w:val="00D57A83"/>
    <w:rsid w:val="00D61C27"/>
    <w:rsid w:val="00D62D44"/>
    <w:rsid w:val="00D65DF5"/>
    <w:rsid w:val="00D66E4B"/>
    <w:rsid w:val="00D705D5"/>
    <w:rsid w:val="00D71A19"/>
    <w:rsid w:val="00D73F1F"/>
    <w:rsid w:val="00D74E61"/>
    <w:rsid w:val="00D75736"/>
    <w:rsid w:val="00D777A0"/>
    <w:rsid w:val="00D7799A"/>
    <w:rsid w:val="00D77EC9"/>
    <w:rsid w:val="00D828F3"/>
    <w:rsid w:val="00D850C1"/>
    <w:rsid w:val="00D85162"/>
    <w:rsid w:val="00D86EE5"/>
    <w:rsid w:val="00D87551"/>
    <w:rsid w:val="00D91D96"/>
    <w:rsid w:val="00D97DF0"/>
    <w:rsid w:val="00DA1894"/>
    <w:rsid w:val="00DA23BD"/>
    <w:rsid w:val="00DA28AB"/>
    <w:rsid w:val="00DA45BC"/>
    <w:rsid w:val="00DA4B87"/>
    <w:rsid w:val="00DA7696"/>
    <w:rsid w:val="00DB2175"/>
    <w:rsid w:val="00DB5EDF"/>
    <w:rsid w:val="00DB7508"/>
    <w:rsid w:val="00DC05E3"/>
    <w:rsid w:val="00DC4FA1"/>
    <w:rsid w:val="00DC7997"/>
    <w:rsid w:val="00DD0FDA"/>
    <w:rsid w:val="00DD24F7"/>
    <w:rsid w:val="00DD5004"/>
    <w:rsid w:val="00DD5ECA"/>
    <w:rsid w:val="00DD6E1C"/>
    <w:rsid w:val="00DD7F89"/>
    <w:rsid w:val="00DE0803"/>
    <w:rsid w:val="00DE17F6"/>
    <w:rsid w:val="00DE2CFE"/>
    <w:rsid w:val="00DE3331"/>
    <w:rsid w:val="00DE45C5"/>
    <w:rsid w:val="00DE53C3"/>
    <w:rsid w:val="00DE7C46"/>
    <w:rsid w:val="00DF1458"/>
    <w:rsid w:val="00DF4C90"/>
    <w:rsid w:val="00DF5E97"/>
    <w:rsid w:val="00DF613E"/>
    <w:rsid w:val="00E01E91"/>
    <w:rsid w:val="00E021F0"/>
    <w:rsid w:val="00E11CBF"/>
    <w:rsid w:val="00E1231D"/>
    <w:rsid w:val="00E12CF1"/>
    <w:rsid w:val="00E15A97"/>
    <w:rsid w:val="00E211E7"/>
    <w:rsid w:val="00E21D85"/>
    <w:rsid w:val="00E222D4"/>
    <w:rsid w:val="00E25C0B"/>
    <w:rsid w:val="00E26510"/>
    <w:rsid w:val="00E32269"/>
    <w:rsid w:val="00E345D5"/>
    <w:rsid w:val="00E34BA8"/>
    <w:rsid w:val="00E37F7B"/>
    <w:rsid w:val="00E40CB7"/>
    <w:rsid w:val="00E4122E"/>
    <w:rsid w:val="00E51E8B"/>
    <w:rsid w:val="00E527EC"/>
    <w:rsid w:val="00E56320"/>
    <w:rsid w:val="00E56DBD"/>
    <w:rsid w:val="00E57A23"/>
    <w:rsid w:val="00E60C03"/>
    <w:rsid w:val="00E621D6"/>
    <w:rsid w:val="00E677B9"/>
    <w:rsid w:val="00E75481"/>
    <w:rsid w:val="00E8046C"/>
    <w:rsid w:val="00E826FE"/>
    <w:rsid w:val="00E83F46"/>
    <w:rsid w:val="00E85695"/>
    <w:rsid w:val="00E85D7A"/>
    <w:rsid w:val="00E86C3E"/>
    <w:rsid w:val="00E86DC4"/>
    <w:rsid w:val="00E86DFE"/>
    <w:rsid w:val="00E87A6B"/>
    <w:rsid w:val="00E90961"/>
    <w:rsid w:val="00E916FC"/>
    <w:rsid w:val="00E925F1"/>
    <w:rsid w:val="00E96AE3"/>
    <w:rsid w:val="00EA109A"/>
    <w:rsid w:val="00EA3204"/>
    <w:rsid w:val="00EA39A0"/>
    <w:rsid w:val="00EA483F"/>
    <w:rsid w:val="00EA5B08"/>
    <w:rsid w:val="00EB2419"/>
    <w:rsid w:val="00EC3706"/>
    <w:rsid w:val="00EC43C7"/>
    <w:rsid w:val="00EC4447"/>
    <w:rsid w:val="00EC6F88"/>
    <w:rsid w:val="00ED149C"/>
    <w:rsid w:val="00ED2D79"/>
    <w:rsid w:val="00ED3866"/>
    <w:rsid w:val="00ED39CA"/>
    <w:rsid w:val="00ED490B"/>
    <w:rsid w:val="00ED546E"/>
    <w:rsid w:val="00ED7830"/>
    <w:rsid w:val="00EE1D7B"/>
    <w:rsid w:val="00EE567B"/>
    <w:rsid w:val="00EF2199"/>
    <w:rsid w:val="00EF38E3"/>
    <w:rsid w:val="00EF6EAA"/>
    <w:rsid w:val="00F01261"/>
    <w:rsid w:val="00F019DA"/>
    <w:rsid w:val="00F057A5"/>
    <w:rsid w:val="00F20BE5"/>
    <w:rsid w:val="00F20FFB"/>
    <w:rsid w:val="00F2329A"/>
    <w:rsid w:val="00F26D4D"/>
    <w:rsid w:val="00F274EB"/>
    <w:rsid w:val="00F3011E"/>
    <w:rsid w:val="00F304F1"/>
    <w:rsid w:val="00F333AB"/>
    <w:rsid w:val="00F33E29"/>
    <w:rsid w:val="00F374D0"/>
    <w:rsid w:val="00F40259"/>
    <w:rsid w:val="00F409B6"/>
    <w:rsid w:val="00F42296"/>
    <w:rsid w:val="00F42674"/>
    <w:rsid w:val="00F44819"/>
    <w:rsid w:val="00F47A69"/>
    <w:rsid w:val="00F47C66"/>
    <w:rsid w:val="00F5022C"/>
    <w:rsid w:val="00F540DC"/>
    <w:rsid w:val="00F545F1"/>
    <w:rsid w:val="00F571E0"/>
    <w:rsid w:val="00F66773"/>
    <w:rsid w:val="00F75CF0"/>
    <w:rsid w:val="00F768C8"/>
    <w:rsid w:val="00F77031"/>
    <w:rsid w:val="00F80B8A"/>
    <w:rsid w:val="00F812B9"/>
    <w:rsid w:val="00F81D18"/>
    <w:rsid w:val="00F877EF"/>
    <w:rsid w:val="00F913BB"/>
    <w:rsid w:val="00F91856"/>
    <w:rsid w:val="00F93DB6"/>
    <w:rsid w:val="00F9425F"/>
    <w:rsid w:val="00F96E7D"/>
    <w:rsid w:val="00FA28F8"/>
    <w:rsid w:val="00FA5109"/>
    <w:rsid w:val="00FB0742"/>
    <w:rsid w:val="00FB275F"/>
    <w:rsid w:val="00FB2BFA"/>
    <w:rsid w:val="00FB39C0"/>
    <w:rsid w:val="00FB5858"/>
    <w:rsid w:val="00FB654C"/>
    <w:rsid w:val="00FC0273"/>
    <w:rsid w:val="00FC329D"/>
    <w:rsid w:val="00FC564A"/>
    <w:rsid w:val="00FC7729"/>
    <w:rsid w:val="00FD0526"/>
    <w:rsid w:val="00FD055C"/>
    <w:rsid w:val="00FD0D03"/>
    <w:rsid w:val="00FD13D0"/>
    <w:rsid w:val="00FD3485"/>
    <w:rsid w:val="00FD37A3"/>
    <w:rsid w:val="00FD40F3"/>
    <w:rsid w:val="00FD4ACC"/>
    <w:rsid w:val="00FD60D9"/>
    <w:rsid w:val="00FE162D"/>
    <w:rsid w:val="00FE2C42"/>
    <w:rsid w:val="00FE36C7"/>
    <w:rsid w:val="00FE428D"/>
    <w:rsid w:val="00FE4F40"/>
    <w:rsid w:val="00FE6CC7"/>
    <w:rsid w:val="00FE70F3"/>
    <w:rsid w:val="00FE7154"/>
    <w:rsid w:val="00FF0B39"/>
    <w:rsid w:val="00FF131D"/>
    <w:rsid w:val="00FF36D2"/>
    <w:rsid w:val="00FF4C74"/>
    <w:rsid w:val="00FF72BD"/>
    <w:rsid w:val="14926100"/>
    <w:rsid w:val="26279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31A6C"/>
  <w15:chartTrackingRefBased/>
  <w15:docId w15:val="{4CF4184F-3CE7-4877-89AA-E8F26AFB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1 Light Accent 1" w:uiPriority="46"/>
    <w:lsdException w:name="Grid Table 4 Accent 1" w:uiPriority="59"/>
    <w:lsdException w:name="Grid Table 5 Dark Accent 1" w:uiPriority="50"/>
    <w:lsdException w:name="Grid Table 1 Light Accent 2" w:uiPriority="46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3 Accent 5" w:uiPriority="48"/>
    <w:lsdException w:name="Grid Table 4 Accent 5" w:uiPriority="49"/>
    <w:lsdException w:name="Grid Table 4 Accent 6" w:uiPriority="59"/>
    <w:lsdException w:name="List Table 1 Light" w:uiPriority="46"/>
    <w:lsdException w:name="List Table 3" w:uiPriority="48"/>
    <w:lsdException w:name="List Table 4" w:uiPriority="49"/>
    <w:lsdException w:name="List Table 4 Accent 1" w:uiPriority="4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AB"/>
    <w:pPr>
      <w:spacing w:line="480" w:lineRule="auto"/>
    </w:pPr>
    <w:rPr>
      <w:rFonts w:eastAsia="MS Mincho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3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3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873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7873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BodyText"/>
    <w:link w:val="Heading5Char"/>
    <w:qFormat/>
    <w:rsid w:val="007873AB"/>
    <w:pPr>
      <w:keepLines w:val="0"/>
      <w:spacing w:before="120" w:after="80" w:line="240" w:lineRule="auto"/>
      <w:ind w:left="1134" w:hanging="1134"/>
      <w:outlineLvl w:val="4"/>
    </w:pPr>
    <w:rPr>
      <w:rFonts w:ascii="Calibri" w:hAnsi="Calibri"/>
      <w:b/>
      <w:bCs/>
      <w:i w:val="0"/>
      <w:color w:val="44546A" w:themeColor="text2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3AB"/>
    <w:pPr>
      <w:keepNext/>
      <w:spacing w:before="240" w:after="240" w:line="240" w:lineRule="auto"/>
      <w:ind w:left="1152" w:hanging="1152"/>
      <w:jc w:val="both"/>
      <w:outlineLvl w:val="5"/>
    </w:pPr>
    <w:rPr>
      <w:rFonts w:ascii="Times New Roman" w:eastAsia="Times New Roman" w:hAnsi="Times New Roman" w:cs="Times New Roman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3AB"/>
    <w:pPr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3AB"/>
    <w:pPr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3AB"/>
    <w:pPr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873A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873AB"/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rsid w:val="007873AB"/>
    <w:rPr>
      <w:rFonts w:ascii="Calibri" w:eastAsiaTheme="majorEastAsia" w:hAnsi="Calibri" w:cstheme="majorBidi"/>
      <w:b/>
      <w:bCs/>
      <w:iCs/>
      <w:color w:val="44546A" w:themeColor="text2"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873AB"/>
    <w:rPr>
      <w:rFonts w:ascii="Times New Roman" w:eastAsia="Times New Roman" w:hAnsi="Times New Roman" w:cs="Times New Roman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873AB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873AB"/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7873AB"/>
    <w:rPr>
      <w:rFonts w:ascii="Arial" w:eastAsia="Times New Roman" w:hAnsi="Arial" w:cs="Arial"/>
      <w:kern w:val="0"/>
    </w:rPr>
  </w:style>
  <w:style w:type="table" w:styleId="TableGridLight">
    <w:name w:val="Grid Table Light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48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49"/>
    <w:rsid w:val="007873A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E2C92"/>
        <w:left w:val="single" w:sz="4" w:space="0" w:color="2E2C92"/>
        <w:bottom w:val="single" w:sz="4" w:space="0" w:color="2E2C92"/>
        <w:right w:val="single" w:sz="4" w:space="0" w:color="2E2C92"/>
        <w:insideH w:val="single" w:sz="4" w:space="0" w:color="2E2C92"/>
        <w:insideV w:val="single" w:sz="4" w:space="0" w:color="2E2C92"/>
      </w:tblBorders>
    </w:tblPr>
    <w:tblStylePr w:type="firstRow">
      <w:rPr>
        <w:rFonts w:ascii="Arial Unicode MS" w:hAnsi="Arial Unicode MS"/>
        <w:b/>
        <w:bCs/>
        <w:color w:val="FFFFFF"/>
        <w:sz w:val="20"/>
      </w:rPr>
      <w:tblPr/>
      <w:tcPr>
        <w:tcBorders>
          <w:top w:val="single" w:sz="4" w:space="0" w:color="2E2C92"/>
          <w:left w:val="single" w:sz="4" w:space="0" w:color="2E2C92"/>
          <w:bottom w:val="single" w:sz="4" w:space="0" w:color="2E2C92"/>
          <w:right w:val="single" w:sz="4" w:space="0" w:color="2E2C92"/>
          <w:insideH w:val="single" w:sz="4" w:space="0" w:color="2E2C92"/>
          <w:insideV w:val="single" w:sz="4" w:space="0" w:color="2E2C92"/>
        </w:tcBorders>
        <w:shd w:val="clear" w:color="auto" w:fill="2E2C92"/>
      </w:tcPr>
    </w:tblStylePr>
    <w:tblStylePr w:type="lastRow">
      <w:rPr>
        <w:b/>
        <w:bCs/>
      </w:rPr>
      <w:tblPr/>
      <w:tcPr>
        <w:tcBorders>
          <w:top w:val="single" w:sz="4" w:space="0" w:color="4472C4"/>
        </w:tcBorders>
      </w:tcPr>
    </w:tblStylePr>
    <w:tblStylePr w:type="firstCol">
      <w:rPr>
        <w:rFonts w:ascii="Arial Unicode MS" w:hAnsi="Arial Unicode MS"/>
        <w:b w:val="0"/>
        <w:bCs/>
        <w:color w:val="000000"/>
        <w:sz w:val="20"/>
      </w:rPr>
    </w:tblStylePr>
    <w:tblStylePr w:type="lastCol">
      <w:rPr>
        <w:b w:val="0"/>
        <w:bCs/>
      </w:rPr>
    </w:tblStylePr>
    <w:tblStylePr w:type="band1Vert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Vert">
      <w:rPr>
        <w:rFonts w:ascii="Arial Unicode MS" w:hAnsi="Arial Unicode MS"/>
        <w:sz w:val="20"/>
      </w:rPr>
    </w:tblStylePr>
    <w:tblStylePr w:type="band1Horz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Horz">
      <w:rPr>
        <w:rFonts w:ascii="Arial Unicode MS" w:hAnsi="Arial Unicode MS"/>
        <w:sz w:val="20"/>
      </w:rPr>
    </w:tblStylePr>
  </w:style>
  <w:style w:type="table" w:styleId="GridTable4-Accent6">
    <w:name w:val="Grid Table 4 Accent 6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one" w:sz="4" w:space="0" w:color="000000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-Accent2">
    <w:name w:val="List Table 4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NoSpacing">
    <w:name w:val="No Spacing"/>
    <w:uiPriority w:val="1"/>
    <w:qFormat/>
    <w:rsid w:val="007873AB"/>
    <w:pPr>
      <w:spacing w:after="0" w:line="240" w:lineRule="auto"/>
    </w:pPr>
    <w:rPr>
      <w:rFonts w:eastAsia="MS Mincho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7873AB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873AB"/>
    <w:rPr>
      <w:rFonts w:eastAsia="MS Mincho"/>
      <w:i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3AB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3AB"/>
    <w:rPr>
      <w:rFonts w:eastAsia="MS Mincho"/>
      <w:i/>
      <w:kern w:val="0"/>
      <w:shd w:val="clear" w:color="auto" w:fill="F2F2F2"/>
    </w:rPr>
  </w:style>
  <w:style w:type="table" w:styleId="PlainTable1">
    <w:name w:val="Plain Table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5Dark-Accent11">
    <w:name w:val="Grid Table 5 Dark - Accent 1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2">
    <w:name w:val="List Table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neNumber">
    <w:name w:val="line number"/>
    <w:basedOn w:val="DefaultParagraphFont"/>
    <w:uiPriority w:val="99"/>
    <w:unhideWhenUsed/>
    <w:rsid w:val="007873AB"/>
  </w:style>
  <w:style w:type="paragraph" w:customStyle="1" w:styleId="TableBody">
    <w:name w:val="Table Body"/>
    <w:basedOn w:val="Normal"/>
    <w:link w:val="TableBodyChar"/>
    <w:uiPriority w:val="61"/>
    <w:qFormat/>
    <w:rsid w:val="007873AB"/>
    <w:pPr>
      <w:spacing w:before="40" w:after="0" w:line="240" w:lineRule="auto"/>
      <w:ind w:right="-108"/>
    </w:pPr>
    <w:rPr>
      <w:color w:val="595959" w:themeColor="text1" w:themeTint="A6"/>
      <w:sz w:val="20"/>
      <w:szCs w:val="20"/>
    </w:rPr>
  </w:style>
  <w:style w:type="paragraph" w:customStyle="1" w:styleId="TableHeader">
    <w:name w:val="Table Header"/>
    <w:basedOn w:val="TableBody"/>
    <w:uiPriority w:val="42"/>
    <w:qFormat/>
    <w:rsid w:val="007873AB"/>
    <w:rPr>
      <w:b/>
      <w:bCs/>
      <w:color w:val="FFFFFF" w:themeColor="background1"/>
    </w:rPr>
  </w:style>
  <w:style w:type="table" w:customStyle="1" w:styleId="Siriustable1">
    <w:name w:val="Sirius table1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character" w:customStyle="1" w:styleId="TableBodyChar">
    <w:name w:val="Table Body Char"/>
    <w:basedOn w:val="DefaultParagraphFont"/>
    <w:link w:val="TableBody"/>
    <w:uiPriority w:val="61"/>
    <w:rsid w:val="007873AB"/>
    <w:rPr>
      <w:rFonts w:eastAsia="MS Mincho"/>
      <w:color w:val="595959" w:themeColor="text1" w:themeTint="A6"/>
      <w:kern w:val="0"/>
      <w:sz w:val="20"/>
      <w:szCs w:val="20"/>
    </w:rPr>
  </w:style>
  <w:style w:type="paragraph" w:customStyle="1" w:styleId="TableBodyRight">
    <w:name w:val="Table Body Right"/>
    <w:basedOn w:val="TableBody"/>
    <w:uiPriority w:val="45"/>
    <w:qFormat/>
    <w:rsid w:val="007873AB"/>
    <w:pPr>
      <w:jc w:val="right"/>
    </w:pPr>
  </w:style>
  <w:style w:type="table" w:customStyle="1" w:styleId="Siriustable">
    <w:name w:val="Sirius table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TableBullets">
    <w:name w:val="Table Bullets"/>
    <w:basedOn w:val="TableBody"/>
    <w:uiPriority w:val="46"/>
    <w:qFormat/>
    <w:rsid w:val="007873AB"/>
    <w:pPr>
      <w:numPr>
        <w:numId w:val="1"/>
      </w:numPr>
      <w:spacing w:before="20" w:after="60"/>
      <w:contextualSpacing/>
    </w:pPr>
  </w:style>
  <w:style w:type="paragraph" w:customStyle="1" w:styleId="TableBullets2">
    <w:name w:val="Table Bullets 2"/>
    <w:basedOn w:val="TableBullets"/>
    <w:uiPriority w:val="63"/>
    <w:qFormat/>
    <w:rsid w:val="007873AB"/>
    <w:pPr>
      <w:numPr>
        <w:ilvl w:val="1"/>
      </w:numPr>
      <w:ind w:left="340"/>
    </w:pPr>
  </w:style>
  <w:style w:type="paragraph" w:styleId="Caption">
    <w:name w:val="caption"/>
    <w:basedOn w:val="Normal"/>
    <w:next w:val="Normal"/>
    <w:link w:val="CaptionChar"/>
    <w:uiPriority w:val="98"/>
    <w:unhideWhenUsed/>
    <w:qFormat/>
    <w:rsid w:val="007873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"/>
    <w:qFormat/>
    <w:rsid w:val="007873AB"/>
    <w:pPr>
      <w:spacing w:before="80" w:after="0" w:line="264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"/>
    <w:rsid w:val="007873AB"/>
    <w:rPr>
      <w:rFonts w:eastAsia="MS Mincho"/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7873A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73AB"/>
    <w:pPr>
      <w:spacing w:after="0"/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73AB"/>
    <w:rPr>
      <w:rFonts w:eastAsia="MS Mincho"/>
      <w:kern w:val="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873AB"/>
    <w:rPr>
      <w:rFonts w:ascii="Calibri" w:eastAsia="MS Mincho" w:hAnsi="Calibri" w:cs="Calibri"/>
      <w:kern w:val="0"/>
    </w:rPr>
  </w:style>
  <w:style w:type="paragraph" w:customStyle="1" w:styleId="EndNoteBibliography">
    <w:name w:val="EndNote Bibliography"/>
    <w:basedOn w:val="Normal"/>
    <w:link w:val="EndNoteBibliographyChar"/>
    <w:qFormat/>
    <w:rsid w:val="007873A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7873AB"/>
    <w:rPr>
      <w:rFonts w:ascii="Calibri" w:eastAsia="MS Mincho" w:hAnsi="Calibri" w:cs="Calibri"/>
      <w:kern w:val="0"/>
    </w:rPr>
  </w:style>
  <w:style w:type="character" w:styleId="Hyperlink">
    <w:name w:val="Hyperlink"/>
    <w:basedOn w:val="DefaultParagraphFont"/>
    <w:uiPriority w:val="99"/>
    <w:unhideWhenUsed/>
    <w:rsid w:val="00787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787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3AB"/>
    <w:rPr>
      <w:rFonts w:eastAsia="MS Mincho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87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873AB"/>
    <w:rPr>
      <w:rFonts w:eastAsia="MS Mincho"/>
      <w:b/>
      <w:bCs/>
      <w:kern w:val="0"/>
      <w:sz w:val="20"/>
      <w:szCs w:val="20"/>
    </w:rPr>
  </w:style>
  <w:style w:type="paragraph" w:customStyle="1" w:styleId="NumberedList">
    <w:name w:val="Numbered List"/>
    <w:basedOn w:val="BodyText"/>
    <w:uiPriority w:val="24"/>
    <w:qFormat/>
    <w:rsid w:val="007873AB"/>
    <w:pPr>
      <w:numPr>
        <w:numId w:val="4"/>
      </w:numPr>
      <w:spacing w:after="60"/>
      <w:contextualSpacing/>
    </w:pPr>
  </w:style>
  <w:style w:type="paragraph" w:customStyle="1" w:styleId="Bullets1">
    <w:name w:val="Bullets 1"/>
    <w:basedOn w:val="BodyText"/>
    <w:link w:val="Bullets1Char"/>
    <w:uiPriority w:val="23"/>
    <w:qFormat/>
    <w:rsid w:val="007873AB"/>
    <w:pPr>
      <w:spacing w:before="60" w:after="60"/>
      <w:ind w:left="357" w:hanging="357"/>
      <w:contextualSpacing/>
      <w:jc w:val="left"/>
    </w:pPr>
  </w:style>
  <w:style w:type="character" w:customStyle="1" w:styleId="Bullets1Char">
    <w:name w:val="Bullets 1 Char"/>
    <w:basedOn w:val="BodyTextChar"/>
    <w:link w:val="Bullets1"/>
    <w:uiPriority w:val="23"/>
    <w:rsid w:val="007873AB"/>
    <w:rPr>
      <w:rFonts w:eastAsia="MS Mincho"/>
      <w:kern w:val="0"/>
    </w:rPr>
  </w:style>
  <w:style w:type="table" w:styleId="TableGrid">
    <w:name w:val="Table Grid"/>
    <w:basedOn w:val="TableNormal"/>
    <w:uiPriority w:val="39"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HeadingsVM">
    <w:name w:val="HeadingsVM"/>
    <w:uiPriority w:val="99"/>
    <w:rsid w:val="007873AB"/>
    <w:pPr>
      <w:numPr>
        <w:numId w:val="8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7873AB"/>
    <w:pPr>
      <w:numPr>
        <w:numId w:val="8"/>
      </w:numPr>
      <w:spacing w:after="240" w:line="240" w:lineRule="auto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7873AB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rsid w:val="007873AB"/>
  </w:style>
  <w:style w:type="numbering" w:customStyle="1" w:styleId="Siriusnumberedlist">
    <w:name w:val="Sirius numbered list"/>
    <w:uiPriority w:val="99"/>
    <w:rsid w:val="007873AB"/>
    <w:pPr>
      <w:numPr>
        <w:numId w:val="13"/>
      </w:numPr>
    </w:pPr>
  </w:style>
  <w:style w:type="paragraph" w:customStyle="1" w:styleId="NumberAlphaList">
    <w:name w:val="Number Alpha List"/>
    <w:basedOn w:val="BodyText"/>
    <w:semiHidden/>
    <w:rsid w:val="007873AB"/>
  </w:style>
  <w:style w:type="paragraph" w:customStyle="1" w:styleId="AlphaList">
    <w:name w:val="Alpha List"/>
    <w:basedOn w:val="BodyText"/>
    <w:uiPriority w:val="2"/>
    <w:semiHidden/>
    <w:qFormat/>
    <w:rsid w:val="007873AB"/>
    <w:pPr>
      <w:numPr>
        <w:numId w:val="9"/>
      </w:numPr>
      <w:spacing w:before="0" w:after="60"/>
      <w:contextualSpacing/>
    </w:pPr>
  </w:style>
  <w:style w:type="numbering" w:customStyle="1" w:styleId="LetterList">
    <w:name w:val="Letter List"/>
    <w:uiPriority w:val="99"/>
    <w:rsid w:val="007873AB"/>
    <w:pPr>
      <w:numPr>
        <w:numId w:val="9"/>
      </w:numPr>
    </w:pPr>
  </w:style>
  <w:style w:type="paragraph" w:customStyle="1" w:styleId="NumberBullets">
    <w:name w:val="Number Bullets"/>
    <w:basedOn w:val="BodyText"/>
    <w:semiHidden/>
    <w:qFormat/>
    <w:rsid w:val="007873AB"/>
  </w:style>
  <w:style w:type="numbering" w:customStyle="1" w:styleId="Siriusbullets">
    <w:name w:val="Sirius bullets"/>
    <w:uiPriority w:val="99"/>
    <w:rsid w:val="007873AB"/>
    <w:pPr>
      <w:numPr>
        <w:numId w:val="1"/>
      </w:numPr>
    </w:pPr>
  </w:style>
  <w:style w:type="paragraph" w:customStyle="1" w:styleId="Bullets2">
    <w:name w:val="Bullets 2"/>
    <w:basedOn w:val="Bullets1"/>
    <w:uiPriority w:val="24"/>
    <w:qFormat/>
    <w:rsid w:val="007873AB"/>
    <w:pPr>
      <w:numPr>
        <w:ilvl w:val="1"/>
        <w:numId w:val="18"/>
      </w:numPr>
      <w:spacing w:before="0" w:after="40"/>
    </w:pPr>
  </w:style>
  <w:style w:type="paragraph" w:customStyle="1" w:styleId="Preface">
    <w:name w:val="Preface"/>
    <w:basedOn w:val="Normal"/>
    <w:next w:val="BodyText"/>
    <w:uiPriority w:val="2"/>
    <w:semiHidden/>
    <w:qFormat/>
    <w:rsid w:val="007873AB"/>
    <w:pPr>
      <w:spacing w:after="240" w:line="240" w:lineRule="auto"/>
      <w:ind w:left="1134" w:hanging="1134"/>
    </w:pPr>
    <w:rPr>
      <w:b/>
      <w:color w:val="44546A" w:themeColor="text2"/>
      <w:sz w:val="32"/>
    </w:rPr>
  </w:style>
  <w:style w:type="paragraph" w:customStyle="1" w:styleId="ExecSumHeading">
    <w:name w:val="ExecSum Heading"/>
    <w:basedOn w:val="Heading1"/>
    <w:next w:val="BodyText"/>
    <w:uiPriority w:val="70"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ExecSumHeading2">
    <w:name w:val="ExecSum Heading 2"/>
    <w:basedOn w:val="Heading2"/>
    <w:next w:val="BodyText"/>
    <w:uiPriority w:val="70"/>
    <w:qFormat/>
    <w:rsid w:val="007873AB"/>
    <w:pPr>
      <w:keepLines w:val="0"/>
      <w:spacing w:before="240" w:after="160" w:line="240" w:lineRule="auto"/>
    </w:pPr>
    <w:rPr>
      <w:rFonts w:ascii="Calibri" w:hAnsi="Calibri"/>
      <w:b/>
      <w:bCs/>
      <w:color w:val="44546A" w:themeColor="text2"/>
      <w:sz w:val="28"/>
    </w:rPr>
  </w:style>
  <w:style w:type="paragraph" w:customStyle="1" w:styleId="NumberBulletsExecSum">
    <w:name w:val="Number Bullets ExecSum"/>
    <w:basedOn w:val="BodyText"/>
    <w:semiHidden/>
    <w:qFormat/>
    <w:rsid w:val="007873AB"/>
  </w:style>
  <w:style w:type="paragraph" w:customStyle="1" w:styleId="ExecSumBullets">
    <w:name w:val="ExecSum Bullets"/>
    <w:basedOn w:val="BodyText"/>
    <w:uiPriority w:val="72"/>
    <w:qFormat/>
    <w:rsid w:val="007873AB"/>
    <w:pPr>
      <w:numPr>
        <w:numId w:val="19"/>
      </w:numPr>
      <w:spacing w:before="160" w:after="80"/>
      <w:ind w:left="357" w:hanging="357"/>
      <w:contextualSpacing/>
    </w:pPr>
  </w:style>
  <w:style w:type="numbering" w:customStyle="1" w:styleId="SiriusExecBullets">
    <w:name w:val="Sirius Exec Bullets"/>
    <w:uiPriority w:val="99"/>
    <w:rsid w:val="007873AB"/>
    <w:pPr>
      <w:numPr>
        <w:numId w:val="12"/>
      </w:numPr>
    </w:pPr>
  </w:style>
  <w:style w:type="paragraph" w:customStyle="1" w:styleId="ChapterSummaryHeader">
    <w:name w:val="Chapter Summary Header"/>
    <w:basedOn w:val="Normal"/>
    <w:next w:val="BodyText"/>
    <w:uiPriority w:val="99"/>
    <w:semiHidden/>
    <w:qFormat/>
    <w:rsid w:val="007873AB"/>
    <w:pPr>
      <w:spacing w:line="240" w:lineRule="auto"/>
    </w:pPr>
    <w:rPr>
      <w:rFonts w:asciiTheme="majorHAnsi" w:hAnsiTheme="majorHAnsi"/>
      <w:b/>
      <w:i/>
      <w:color w:val="4472C4" w:themeColor="accent1"/>
      <w:sz w:val="28"/>
    </w:rPr>
  </w:style>
  <w:style w:type="table" w:customStyle="1" w:styleId="Siriusglossarybox">
    <w:name w:val="Sirius glossary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</w:tblBorders>
    </w:tblPr>
    <w:tcPr>
      <w:shd w:val="clear" w:color="auto" w:fill="FF5100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keypointsbox">
    <w:name w:val="Sirius key points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</w:tblBorders>
    </w:tblPr>
    <w:tcPr>
      <w:shd w:val="clear" w:color="auto" w:fill="D5DCE4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warningbox">
    <w:name w:val="Sirius warning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cPr>
      <w:shd w:val="clear" w:color="auto" w:fill="DF7B29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Boxheading">
    <w:name w:val="Box heading"/>
    <w:basedOn w:val="BodyText"/>
    <w:next w:val="BodyText"/>
    <w:uiPriority w:val="5"/>
    <w:qFormat/>
    <w:rsid w:val="007873AB"/>
    <w:pPr>
      <w:spacing w:before="0"/>
    </w:pPr>
    <w:rPr>
      <w:b/>
      <w:color w:val="44546A" w:themeColor="text2"/>
    </w:rPr>
  </w:style>
  <w:style w:type="paragraph" w:customStyle="1" w:styleId="Footnote">
    <w:name w:val="Footnote"/>
    <w:basedOn w:val="BodyText"/>
    <w:next w:val="BodyText"/>
    <w:link w:val="FootnoteChar"/>
    <w:uiPriority w:val="69"/>
    <w:qFormat/>
    <w:rsid w:val="007873AB"/>
    <w:pPr>
      <w:spacing w:before="60" w:after="320" w:line="240" w:lineRule="auto"/>
      <w:contextualSpacing/>
    </w:pPr>
    <w:rPr>
      <w:sz w:val="19"/>
    </w:rPr>
  </w:style>
  <w:style w:type="character" w:customStyle="1" w:styleId="Bold">
    <w:name w:val="Bold"/>
    <w:basedOn w:val="DefaultParagraphFont"/>
    <w:uiPriority w:val="59"/>
    <w:qFormat/>
    <w:rsid w:val="007873AB"/>
    <w:rPr>
      <w:b/>
    </w:rPr>
  </w:style>
  <w:style w:type="paragraph" w:customStyle="1" w:styleId="TableBodyCentred">
    <w:name w:val="Table Body Centred"/>
    <w:basedOn w:val="TableBody"/>
    <w:uiPriority w:val="62"/>
    <w:qFormat/>
    <w:rsid w:val="007873AB"/>
    <w:pPr>
      <w:jc w:val="center"/>
    </w:pPr>
  </w:style>
  <w:style w:type="paragraph" w:customStyle="1" w:styleId="TableHeaderCentred">
    <w:name w:val="Table Header Centred"/>
    <w:basedOn w:val="TableHeader"/>
    <w:uiPriority w:val="43"/>
    <w:qFormat/>
    <w:rsid w:val="007873AB"/>
    <w:pPr>
      <w:jc w:val="center"/>
    </w:pPr>
  </w:style>
  <w:style w:type="paragraph" w:customStyle="1" w:styleId="NumberBulletsTables">
    <w:name w:val="Number Bullets Tables"/>
    <w:basedOn w:val="TableBody"/>
    <w:semiHidden/>
    <w:qFormat/>
    <w:rsid w:val="007873AB"/>
  </w:style>
  <w:style w:type="numbering" w:customStyle="1" w:styleId="BulletsforTables">
    <w:name w:val="Bullets for Tables"/>
    <w:uiPriority w:val="99"/>
    <w:rsid w:val="007873AB"/>
    <w:pPr>
      <w:numPr>
        <w:numId w:val="5"/>
      </w:numPr>
    </w:pPr>
  </w:style>
  <w:style w:type="paragraph" w:customStyle="1" w:styleId="NumberListTables">
    <w:name w:val="Number List Tables"/>
    <w:basedOn w:val="TableBody"/>
    <w:semiHidden/>
    <w:qFormat/>
    <w:rsid w:val="007873AB"/>
  </w:style>
  <w:style w:type="paragraph" w:customStyle="1" w:styleId="TableNumberedList">
    <w:name w:val="Table Numbered List"/>
    <w:basedOn w:val="TableBody"/>
    <w:uiPriority w:val="48"/>
    <w:qFormat/>
    <w:rsid w:val="007873AB"/>
    <w:pPr>
      <w:numPr>
        <w:numId w:val="15"/>
      </w:numPr>
      <w:tabs>
        <w:tab w:val="num" w:pos="360"/>
      </w:tabs>
      <w:spacing w:before="20" w:after="60"/>
      <w:ind w:left="0" w:firstLine="0"/>
      <w:contextualSpacing/>
    </w:pPr>
  </w:style>
  <w:style w:type="numbering" w:customStyle="1" w:styleId="NumberedListforTables">
    <w:name w:val="Numbered List for Tables"/>
    <w:uiPriority w:val="99"/>
    <w:rsid w:val="007873AB"/>
    <w:pPr>
      <w:numPr>
        <w:numId w:val="11"/>
      </w:numPr>
    </w:pPr>
  </w:style>
  <w:style w:type="paragraph" w:customStyle="1" w:styleId="NumberAlphaTables">
    <w:name w:val="Number Alpha Tables"/>
    <w:basedOn w:val="TableBody"/>
    <w:semiHidden/>
    <w:qFormat/>
    <w:rsid w:val="007873AB"/>
  </w:style>
  <w:style w:type="paragraph" w:customStyle="1" w:styleId="TableAlphaList0">
    <w:name w:val="Table Alpha List"/>
    <w:basedOn w:val="TableBody"/>
    <w:uiPriority w:val="65"/>
    <w:semiHidden/>
    <w:qFormat/>
    <w:rsid w:val="007873AB"/>
    <w:pPr>
      <w:numPr>
        <w:numId w:val="14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7873AB"/>
    <w:pPr>
      <w:numPr>
        <w:numId w:val="14"/>
      </w:numPr>
    </w:pPr>
  </w:style>
  <w:style w:type="paragraph" w:styleId="BalloonText">
    <w:name w:val="Balloon Text"/>
    <w:basedOn w:val="Normal"/>
    <w:link w:val="BalloonTextChar"/>
    <w:uiPriority w:val="99"/>
    <w:rsid w:val="00787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73AB"/>
    <w:rPr>
      <w:rFonts w:ascii="Tahoma" w:eastAsia="MS Mincho" w:hAnsi="Tahoma" w:cs="Tahoma"/>
      <w:kern w:val="0"/>
      <w:sz w:val="16"/>
      <w:szCs w:val="16"/>
    </w:rPr>
  </w:style>
  <w:style w:type="paragraph" w:customStyle="1" w:styleId="Heading1Nonumber">
    <w:name w:val="Heading 1 No number"/>
    <w:basedOn w:val="Heading1"/>
    <w:next w:val="BodyText"/>
    <w:uiPriority w:val="3"/>
    <w:semiHidden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NumberedAppendix">
    <w:name w:val="Numbered Appendix"/>
    <w:basedOn w:val="BodyText"/>
    <w:semiHidden/>
    <w:qFormat/>
    <w:rsid w:val="007873AB"/>
  </w:style>
  <w:style w:type="paragraph" w:customStyle="1" w:styleId="Appendix1">
    <w:name w:val="Appendix 1"/>
    <w:basedOn w:val="BodyText"/>
    <w:next w:val="Appendix2"/>
    <w:uiPriority w:val="99"/>
    <w:semiHidden/>
    <w:qFormat/>
    <w:rsid w:val="007873AB"/>
    <w:pPr>
      <w:numPr>
        <w:numId w:val="3"/>
      </w:numPr>
      <w:spacing w:before="160"/>
    </w:pPr>
  </w:style>
  <w:style w:type="numbering" w:customStyle="1" w:styleId="AppendixList">
    <w:name w:val="Appendix List"/>
    <w:uiPriority w:val="99"/>
    <w:rsid w:val="007873AB"/>
    <w:pPr>
      <w:numPr>
        <w:numId w:val="4"/>
      </w:numPr>
    </w:pPr>
  </w:style>
  <w:style w:type="paragraph" w:customStyle="1" w:styleId="Appendix2">
    <w:name w:val="Appendix 2"/>
    <w:basedOn w:val="Appendix1"/>
    <w:uiPriority w:val="99"/>
    <w:semiHidden/>
    <w:qFormat/>
    <w:rsid w:val="007873AB"/>
    <w:pPr>
      <w:numPr>
        <w:ilvl w:val="1"/>
      </w:numPr>
      <w:spacing w:before="60"/>
    </w:pPr>
  </w:style>
  <w:style w:type="paragraph" w:customStyle="1" w:styleId="AbbreviationsBodyText">
    <w:name w:val="Abbreviations Body Text"/>
    <w:basedOn w:val="BodyText"/>
    <w:uiPriority w:val="75"/>
    <w:qFormat/>
    <w:rsid w:val="007873AB"/>
    <w:pPr>
      <w:tabs>
        <w:tab w:val="left" w:pos="2495"/>
      </w:tabs>
      <w:spacing w:before="60"/>
      <w:ind w:left="1758" w:hanging="879"/>
    </w:pPr>
  </w:style>
  <w:style w:type="character" w:customStyle="1" w:styleId="Italic">
    <w:name w:val="Italic"/>
    <w:basedOn w:val="DefaultParagraphFont"/>
    <w:uiPriority w:val="60"/>
    <w:qFormat/>
    <w:rsid w:val="007873AB"/>
    <w:rPr>
      <w:i/>
    </w:rPr>
  </w:style>
  <w:style w:type="character" w:customStyle="1" w:styleId="Highlight">
    <w:name w:val="Highlight"/>
    <w:basedOn w:val="DefaultParagraphFont"/>
    <w:uiPriority w:val="61"/>
    <w:qFormat/>
    <w:rsid w:val="007873AB"/>
    <w:rPr>
      <w:shd w:val="clear" w:color="auto" w:fill="FFFF00"/>
    </w:rPr>
  </w:style>
  <w:style w:type="character" w:customStyle="1" w:styleId="Superscript">
    <w:name w:val="Superscript"/>
    <w:basedOn w:val="DefaultParagraphFont"/>
    <w:uiPriority w:val="62"/>
    <w:qFormat/>
    <w:rsid w:val="007873AB"/>
    <w:rPr>
      <w:vertAlign w:val="superscript"/>
    </w:rPr>
  </w:style>
  <w:style w:type="character" w:customStyle="1" w:styleId="Subscript">
    <w:name w:val="Subscript"/>
    <w:basedOn w:val="DefaultParagraphFont"/>
    <w:uiPriority w:val="62"/>
    <w:qFormat/>
    <w:rsid w:val="007873AB"/>
    <w:rPr>
      <w:vertAlign w:val="subscript"/>
    </w:rPr>
  </w:style>
  <w:style w:type="paragraph" w:styleId="ListNumber">
    <w:name w:val="List Number"/>
    <w:basedOn w:val="Normal"/>
    <w:uiPriority w:val="99"/>
    <w:rsid w:val="007873AB"/>
    <w:pPr>
      <w:numPr>
        <w:numId w:val="10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64"/>
    <w:qFormat/>
    <w:rsid w:val="007873AB"/>
  </w:style>
  <w:style w:type="paragraph" w:styleId="TOC1">
    <w:name w:val="toc 1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120" w:after="40" w:line="216" w:lineRule="auto"/>
      <w:ind w:left="567" w:hanging="567"/>
    </w:pPr>
    <w:rPr>
      <w:b/>
      <w:color w:val="44546A" w:themeColor="text2"/>
      <w:sz w:val="24"/>
    </w:rPr>
  </w:style>
  <w:style w:type="paragraph" w:styleId="TOC2">
    <w:name w:val="toc 2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134" w:hanging="567"/>
    </w:pPr>
    <w:rPr>
      <w:b/>
      <w:color w:val="44546A" w:themeColor="text2"/>
    </w:rPr>
  </w:style>
  <w:style w:type="paragraph" w:styleId="TOC3">
    <w:name w:val="toc 3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985" w:hanging="851"/>
    </w:pPr>
    <w:rPr>
      <w:color w:val="44546A" w:themeColor="text2"/>
    </w:rPr>
  </w:style>
  <w:style w:type="paragraph" w:styleId="TOC4">
    <w:name w:val="toc 4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  <w:rPr>
      <w:color w:val="44546A" w:themeColor="text2"/>
    </w:rPr>
  </w:style>
  <w:style w:type="paragraph" w:styleId="TOC5">
    <w:name w:val="toc 5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</w:style>
  <w:style w:type="paragraph" w:styleId="TOCHeading">
    <w:name w:val="TOC Heading"/>
    <w:basedOn w:val="Heading1"/>
    <w:next w:val="Normal"/>
    <w:uiPriority w:val="39"/>
    <w:qFormat/>
    <w:rsid w:val="007873AB"/>
    <w:pPr>
      <w:keepLines w:val="0"/>
      <w:spacing w:before="480" w:line="276" w:lineRule="auto"/>
      <w:outlineLvl w:val="9"/>
    </w:pPr>
    <w:rPr>
      <w:rFonts w:ascii="Calibri" w:hAnsi="Calibri"/>
      <w:bCs/>
      <w:sz w:val="28"/>
      <w:szCs w:val="28"/>
    </w:rPr>
  </w:style>
  <w:style w:type="paragraph" w:styleId="TableofFigures">
    <w:name w:val="table of figures"/>
    <w:basedOn w:val="Normal"/>
    <w:next w:val="Normal"/>
    <w:uiPriority w:val="99"/>
    <w:rsid w:val="007873AB"/>
    <w:pPr>
      <w:spacing w:after="80" w:line="240" w:lineRule="auto"/>
      <w:ind w:left="851" w:right="1021" w:hanging="851"/>
    </w:pPr>
  </w:style>
  <w:style w:type="paragraph" w:styleId="TOC9">
    <w:name w:val="toc 9"/>
    <w:basedOn w:val="TOC1"/>
    <w:next w:val="Normal"/>
    <w:uiPriority w:val="39"/>
    <w:rsid w:val="007873AB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uiPriority w:val="99"/>
    <w:semiHidden/>
    <w:qFormat/>
    <w:rsid w:val="007873AB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rsid w:val="0078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3AB"/>
    <w:rPr>
      <w:rFonts w:eastAsia="MS Mincho"/>
      <w:kern w:val="0"/>
    </w:rPr>
  </w:style>
  <w:style w:type="paragraph" w:styleId="Footer">
    <w:name w:val="footer"/>
    <w:basedOn w:val="Normal"/>
    <w:link w:val="FooterChar"/>
    <w:uiPriority w:val="99"/>
    <w:rsid w:val="007873AB"/>
    <w:pPr>
      <w:pBdr>
        <w:bottom w:val="single" w:sz="18" w:space="2" w:color="44546A" w:themeColor="text2"/>
      </w:pBdr>
      <w:tabs>
        <w:tab w:val="center" w:pos="4513"/>
        <w:tab w:val="right" w:pos="9026"/>
      </w:tabs>
      <w:spacing w:after="0"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7873AB"/>
    <w:rPr>
      <w:rFonts w:eastAsia="MS Mincho"/>
      <w:kern w:val="0"/>
    </w:rPr>
  </w:style>
  <w:style w:type="character" w:customStyle="1" w:styleId="Confidential">
    <w:name w:val="Confidential"/>
    <w:basedOn w:val="DefaultParagraphFont"/>
    <w:uiPriority w:val="1"/>
    <w:semiHidden/>
    <w:qFormat/>
    <w:rsid w:val="007873AB"/>
    <w:rPr>
      <w:b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873AB"/>
    <w:pPr>
      <w:spacing w:after="120" w:line="240" w:lineRule="auto"/>
      <w:contextualSpacing/>
    </w:pPr>
    <w:rPr>
      <w:rFonts w:asciiTheme="majorHAnsi" w:eastAsiaTheme="majorEastAsia" w:hAnsiTheme="majorHAnsi" w:cstheme="majorBidi"/>
      <w:b/>
      <w:color w:val="FFFFFF" w:themeColor="background1"/>
      <w:spacing w:val="5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73AB"/>
    <w:rPr>
      <w:rFonts w:asciiTheme="majorHAnsi" w:eastAsiaTheme="majorEastAsia" w:hAnsiTheme="majorHAnsi" w:cstheme="majorBidi"/>
      <w:b/>
      <w:color w:val="FFFFFF" w:themeColor="background1"/>
      <w:spacing w:val="5"/>
      <w:kern w:val="0"/>
      <w:sz w:val="56"/>
      <w:szCs w:val="52"/>
    </w:rPr>
  </w:style>
  <w:style w:type="paragraph" w:customStyle="1" w:styleId="Titlesub">
    <w:name w:val="Title sub"/>
    <w:basedOn w:val="Normal"/>
    <w:uiPriority w:val="97"/>
    <w:semiHidden/>
    <w:qFormat/>
    <w:rsid w:val="007873AB"/>
    <w:pPr>
      <w:spacing w:after="4400" w:line="276" w:lineRule="auto"/>
    </w:pPr>
    <w:rPr>
      <w:b/>
      <w:color w:val="44546A" w:themeColor="text2"/>
      <w:sz w:val="40"/>
    </w:rPr>
  </w:style>
  <w:style w:type="paragraph" w:customStyle="1" w:styleId="Documentinfotitle">
    <w:name w:val="Document info title"/>
    <w:basedOn w:val="Normal"/>
    <w:next w:val="Documentinfo"/>
    <w:uiPriority w:val="98"/>
    <w:semiHidden/>
    <w:qFormat/>
    <w:rsid w:val="007873AB"/>
    <w:pPr>
      <w:spacing w:before="240" w:after="80" w:line="240" w:lineRule="auto"/>
    </w:pPr>
    <w:rPr>
      <w:b/>
      <w:color w:val="44546A" w:themeColor="text2"/>
    </w:rPr>
  </w:style>
  <w:style w:type="paragraph" w:customStyle="1" w:styleId="Documentinfo">
    <w:name w:val="Document info"/>
    <w:basedOn w:val="Normal"/>
    <w:uiPriority w:val="98"/>
    <w:semiHidden/>
    <w:qFormat/>
    <w:rsid w:val="007873AB"/>
    <w:pPr>
      <w:spacing w:after="0" w:line="240" w:lineRule="auto"/>
    </w:pPr>
    <w:rPr>
      <w:color w:val="000000" w:themeColor="text1"/>
    </w:rPr>
  </w:style>
  <w:style w:type="paragraph" w:customStyle="1" w:styleId="PageHeader">
    <w:name w:val="Page Header"/>
    <w:basedOn w:val="Normal"/>
    <w:uiPriority w:val="98"/>
    <w:semiHidden/>
    <w:qFormat/>
    <w:rsid w:val="007873AB"/>
    <w:pPr>
      <w:spacing w:after="0" w:line="240" w:lineRule="auto"/>
      <w:jc w:val="right"/>
    </w:pPr>
    <w:rPr>
      <w:b/>
      <w:color w:val="44546A" w:themeColor="text2"/>
    </w:rPr>
  </w:style>
  <w:style w:type="paragraph" w:customStyle="1" w:styleId="Tablebullet">
    <w:name w:val="Table bullet"/>
    <w:basedOn w:val="Normal"/>
    <w:semiHidden/>
    <w:qFormat/>
    <w:rsid w:val="007873AB"/>
    <w:pPr>
      <w:spacing w:before="20" w:after="20" w:line="240" w:lineRule="auto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rsid w:val="007873AB"/>
    <w:pPr>
      <w:spacing w:after="200" w:line="240" w:lineRule="auto"/>
      <w:contextualSpacing/>
    </w:pPr>
  </w:style>
  <w:style w:type="table" w:customStyle="1" w:styleId="LightList-Accent11">
    <w:name w:val="Light List - Accent 11"/>
    <w:basedOn w:val="TableNormal"/>
    <w:rsid w:val="007873AB"/>
    <w:pPr>
      <w:spacing w:after="0" w:line="240" w:lineRule="auto"/>
    </w:pPr>
    <w:rPr>
      <w:rFonts w:ascii="Calibri" w:eastAsia="Verdana" w:hAnsi="Calibri" w:cs="Times New Roman"/>
      <w:color w:val="262626"/>
      <w:kern w:val="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ableHeading">
    <w:name w:val="TableHeading"/>
    <w:basedOn w:val="Normal"/>
    <w:uiPriority w:val="3"/>
    <w:semiHidden/>
    <w:qFormat/>
    <w:rsid w:val="007873AB"/>
    <w:pPr>
      <w:keepNext/>
      <w:spacing w:before="80" w:after="80" w:line="240" w:lineRule="auto"/>
      <w:jc w:val="center"/>
    </w:pPr>
    <w:rPr>
      <w:rFonts w:ascii="Calibri" w:eastAsia="Verdana" w:hAnsi="Calibri" w:cs="Times New Roman"/>
      <w:b/>
      <w:color w:val="FFFFFF"/>
      <w:sz w:val="20"/>
      <w:szCs w:val="20"/>
    </w:rPr>
  </w:style>
  <w:style w:type="paragraph" w:customStyle="1" w:styleId="TableBody0">
    <w:name w:val="TableBody"/>
    <w:basedOn w:val="Normal"/>
    <w:uiPriority w:val="3"/>
    <w:semiHidden/>
    <w:qFormat/>
    <w:rsid w:val="007873AB"/>
    <w:pPr>
      <w:spacing w:before="60" w:after="60" w:line="240" w:lineRule="auto"/>
    </w:pPr>
    <w:rPr>
      <w:rFonts w:ascii="Calibri" w:eastAsia="Verdana" w:hAnsi="Calibri" w:cs="Times New Roman"/>
      <w:color w:val="484848"/>
      <w:sz w:val="20"/>
      <w:szCs w:val="20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7873AB"/>
    <w:rPr>
      <w:sz w:val="10"/>
    </w:rPr>
  </w:style>
  <w:style w:type="paragraph" w:customStyle="1" w:styleId="LOTLOFHeading">
    <w:name w:val="LOT/LOF Heading"/>
    <w:basedOn w:val="Preface"/>
    <w:next w:val="BodyText"/>
    <w:semiHidden/>
    <w:qFormat/>
    <w:rsid w:val="007873AB"/>
  </w:style>
  <w:style w:type="paragraph" w:customStyle="1" w:styleId="ReferenceBodyText">
    <w:name w:val="Reference Body Text"/>
    <w:basedOn w:val="BodyText"/>
    <w:uiPriority w:val="76"/>
    <w:rsid w:val="007873AB"/>
    <w:pPr>
      <w:spacing w:before="40" w:line="240" w:lineRule="auto"/>
      <w:ind w:left="284" w:hanging="284"/>
    </w:pPr>
    <w:rPr>
      <w:sz w:val="20"/>
    </w:rPr>
  </w:style>
  <w:style w:type="paragraph" w:customStyle="1" w:styleId="ExecSumBullets2">
    <w:name w:val="ExecSum Bullets 2"/>
    <w:basedOn w:val="ExecSumBullets"/>
    <w:uiPriority w:val="72"/>
    <w:qFormat/>
    <w:rsid w:val="007873AB"/>
    <w:pPr>
      <w:numPr>
        <w:numId w:val="20"/>
      </w:numPr>
      <w:spacing w:before="80"/>
      <w:ind w:left="714" w:hanging="357"/>
    </w:pPr>
  </w:style>
  <w:style w:type="paragraph" w:customStyle="1" w:styleId="NumberedList2">
    <w:name w:val="Numbered List 2"/>
    <w:basedOn w:val="ListParagraph"/>
    <w:uiPriority w:val="24"/>
    <w:qFormat/>
    <w:rsid w:val="007873AB"/>
    <w:pPr>
      <w:spacing w:after="0" w:line="276" w:lineRule="auto"/>
      <w:ind w:left="0"/>
    </w:pPr>
  </w:style>
  <w:style w:type="paragraph" w:customStyle="1" w:styleId="SiriusRef">
    <w:name w:val="Sirius Ref"/>
    <w:basedOn w:val="Documentinfotitle"/>
    <w:uiPriority w:val="98"/>
    <w:semiHidden/>
    <w:qFormat/>
    <w:rsid w:val="007873AB"/>
    <w:rPr>
      <w:b w:val="0"/>
      <w:color w:val="000000" w:themeColor="text1"/>
      <w:sz w:val="18"/>
      <w:szCs w:val="18"/>
    </w:rPr>
  </w:style>
  <w:style w:type="paragraph" w:customStyle="1" w:styleId="ExecSumHeading3">
    <w:name w:val="ExecSum Heading 3"/>
    <w:basedOn w:val="Heading3"/>
    <w:next w:val="BodyText"/>
    <w:uiPriority w:val="70"/>
    <w:qFormat/>
    <w:rsid w:val="007873AB"/>
    <w:pPr>
      <w:keepLines w:val="0"/>
      <w:spacing w:before="200" w:after="120" w:line="240" w:lineRule="auto"/>
    </w:pPr>
    <w:rPr>
      <w:rFonts w:ascii="Calibri" w:hAnsi="Calibri"/>
      <w:b/>
      <w:bCs/>
      <w:color w:val="44546A" w:themeColor="text2"/>
      <w:sz w:val="26"/>
      <w:szCs w:val="26"/>
    </w:rPr>
  </w:style>
  <w:style w:type="paragraph" w:styleId="ListBullet2">
    <w:name w:val="List Bullet 2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3">
    <w:name w:val="List Bullet 3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5">
    <w:name w:val="List Bullet 5"/>
    <w:basedOn w:val="Normal"/>
    <w:uiPriority w:val="99"/>
    <w:rsid w:val="007873AB"/>
    <w:pPr>
      <w:spacing w:after="200" w:line="240" w:lineRule="auto"/>
      <w:contextualSpacing/>
    </w:pPr>
  </w:style>
  <w:style w:type="paragraph" w:customStyle="1" w:styleId="Warningtext">
    <w:name w:val="Warning text"/>
    <w:basedOn w:val="BodyText"/>
    <w:uiPriority w:val="79"/>
    <w:qFormat/>
    <w:rsid w:val="007873AB"/>
    <w:rPr>
      <w:b/>
    </w:rPr>
  </w:style>
  <w:style w:type="paragraph" w:customStyle="1" w:styleId="TableFigureholder">
    <w:name w:val="Table/Figure holder"/>
    <w:basedOn w:val="BodyText"/>
    <w:uiPriority w:val="41"/>
    <w:rsid w:val="007873AB"/>
    <w:pPr>
      <w:keepNext/>
      <w:jc w:val="center"/>
    </w:pPr>
  </w:style>
  <w:style w:type="character" w:customStyle="1" w:styleId="EndNoteBibliographyTitleChar1">
    <w:name w:val="EndNote Bibliography Title Char1"/>
    <w:basedOn w:val="DefaultParagraphFont"/>
    <w:rsid w:val="007873AB"/>
    <w:rPr>
      <w:rFonts w:ascii="Calibri" w:hAnsi="Calibri" w:cs="Calibri"/>
      <w:sz w:val="20"/>
      <w:lang w:val="en-US"/>
    </w:rPr>
  </w:style>
  <w:style w:type="paragraph" w:customStyle="1" w:styleId="Headerbuttons">
    <w:name w:val="Header buttons"/>
    <w:basedOn w:val="Header"/>
    <w:uiPriority w:val="99"/>
    <w:semiHidden/>
    <w:rsid w:val="007873AB"/>
    <w:pPr>
      <w:tabs>
        <w:tab w:val="clear" w:pos="4513"/>
        <w:tab w:val="clear" w:pos="9026"/>
        <w:tab w:val="left" w:pos="57"/>
      </w:tabs>
    </w:pPr>
  </w:style>
  <w:style w:type="paragraph" w:customStyle="1" w:styleId="Pageheader2">
    <w:name w:val="Page header 2"/>
    <w:uiPriority w:val="98"/>
    <w:semiHidden/>
    <w:qFormat/>
    <w:rsid w:val="007873AB"/>
    <w:pPr>
      <w:spacing w:after="200" w:line="276" w:lineRule="auto"/>
      <w:jc w:val="right"/>
    </w:pPr>
    <w:rPr>
      <w:rFonts w:eastAsia="MS Mincho"/>
      <w:b/>
      <w:color w:val="44546A" w:themeColor="text2"/>
      <w:kern w:val="0"/>
      <w:lang w:val="en-GB"/>
    </w:rPr>
  </w:style>
  <w:style w:type="paragraph" w:customStyle="1" w:styleId="Headerrulestyle">
    <w:name w:val="Header rule style"/>
    <w:basedOn w:val="Normal"/>
    <w:uiPriority w:val="99"/>
    <w:qFormat/>
    <w:rsid w:val="007873AB"/>
    <w:pPr>
      <w:pBdr>
        <w:bottom w:val="single" w:sz="24" w:space="0" w:color="44546A" w:themeColor="text2"/>
      </w:pBdr>
      <w:spacing w:before="140" w:after="140" w:line="240" w:lineRule="auto"/>
      <w:jc w:val="right"/>
    </w:pPr>
    <w:rPr>
      <w:rFonts w:ascii="Calibri" w:hAnsi="Calibri"/>
      <w:b/>
      <w:color w:val="FF5100"/>
      <w:sz w:val="24"/>
    </w:rPr>
  </w:style>
  <w:style w:type="paragraph" w:customStyle="1" w:styleId="Versionnumberdate">
    <w:name w:val="Version number date"/>
    <w:basedOn w:val="Documentinfo"/>
    <w:uiPriority w:val="98"/>
    <w:semiHidden/>
    <w:qFormat/>
    <w:rsid w:val="007873AB"/>
  </w:style>
  <w:style w:type="character" w:customStyle="1" w:styleId="NumberDate">
    <w:name w:val="Number Date"/>
    <w:basedOn w:val="DefaultParagraphFont"/>
    <w:uiPriority w:val="1"/>
    <w:semiHidden/>
    <w:qFormat/>
    <w:rsid w:val="007873AB"/>
    <w:rPr>
      <w:b/>
      <w:color w:val="A6A6A6" w:themeColor="background1" w:themeShade="A6"/>
    </w:rPr>
  </w:style>
  <w:style w:type="character" w:customStyle="1" w:styleId="ClientReview">
    <w:name w:val="Client Review"/>
    <w:basedOn w:val="DefaultParagraphFont"/>
    <w:uiPriority w:val="79"/>
    <w:qFormat/>
    <w:rsid w:val="007873AB"/>
    <w:rPr>
      <w:color w:val="70AD47" w:themeColor="accent6"/>
    </w:rPr>
  </w:style>
  <w:style w:type="character" w:customStyle="1" w:styleId="PageNumber1">
    <w:name w:val="Page Number 1"/>
    <w:basedOn w:val="DefaultParagraphFont"/>
    <w:uiPriority w:val="1"/>
    <w:semiHidden/>
    <w:qFormat/>
    <w:rsid w:val="007873AB"/>
    <w:rPr>
      <w:b/>
      <w:color w:val="44546A" w:themeColor="text2"/>
    </w:rPr>
  </w:style>
  <w:style w:type="table" w:customStyle="1" w:styleId="Siriustabletextvaligncentral">
    <w:name w:val="Sirius table (text valign central)"/>
    <w:basedOn w:val="Siriustable"/>
    <w:uiPriority w:val="99"/>
    <w:rsid w:val="007873AB"/>
    <w:tblPr/>
    <w:tcPr>
      <w:shd w:val="clear" w:color="auto" w:fill="FFFFFF"/>
      <w:vAlign w:val="center"/>
    </w:tcPr>
    <w:tblStylePr w:type="firstRow">
      <w:rPr>
        <w:rFonts w:asciiTheme="minorHAnsi" w:hAnsiTheme="minorHAnsi"/>
        <w:color w:val="FFFFFF" w:themeColor="background1"/>
      </w:rPr>
      <w:tblPr/>
      <w:trPr>
        <w:tblHeader/>
      </w:trPr>
      <w:tcPr>
        <w:shd w:val="clear" w:color="auto" w:fill="44546A"/>
      </w:tcPr>
    </w:tblStylePr>
    <w:tblStylePr w:type="band1Horz">
      <w:tblPr/>
      <w:trPr>
        <w:tblHeader/>
      </w:trPr>
      <w:tcPr>
        <w:shd w:val="clear" w:color="auto" w:fill="D5DCE4"/>
      </w:tcPr>
    </w:tblStylePr>
  </w:style>
  <w:style w:type="paragraph" w:customStyle="1" w:styleId="BodyTxtAbove">
    <w:name w:val="Body Txt #Above"/>
    <w:basedOn w:val="BodyText"/>
    <w:next w:val="BodyText"/>
    <w:uiPriority w:val="40"/>
    <w:qFormat/>
    <w:rsid w:val="007873AB"/>
    <w:pPr>
      <w:spacing w:before="240"/>
    </w:pPr>
  </w:style>
  <w:style w:type="paragraph" w:customStyle="1" w:styleId="BodyTxtAboveBelow">
    <w:name w:val="Body Txt #Above &amp; Below"/>
    <w:basedOn w:val="BodyText"/>
    <w:uiPriority w:val="40"/>
    <w:qFormat/>
    <w:rsid w:val="007873AB"/>
    <w:pPr>
      <w:spacing w:before="240" w:after="240"/>
    </w:pPr>
  </w:style>
  <w:style w:type="paragraph" w:customStyle="1" w:styleId="BodyTxtBelow">
    <w:name w:val="Body Txt #Below"/>
    <w:basedOn w:val="BodyText"/>
    <w:next w:val="BodyText"/>
    <w:uiPriority w:val="40"/>
    <w:qFormat/>
    <w:rsid w:val="007873AB"/>
    <w:pPr>
      <w:spacing w:after="240"/>
    </w:pPr>
  </w:style>
  <w:style w:type="paragraph" w:customStyle="1" w:styleId="Headerrule">
    <w:name w:val="Header rule"/>
    <w:basedOn w:val="Normal"/>
    <w:uiPriority w:val="99"/>
    <w:semiHidden/>
    <w:qFormat/>
    <w:rsid w:val="007873AB"/>
    <w:pPr>
      <w:pBdr>
        <w:bottom w:val="single" w:sz="24" w:space="0" w:color="44546A" w:themeColor="text2"/>
      </w:pBdr>
      <w:spacing w:after="0" w:line="240" w:lineRule="auto"/>
    </w:pPr>
    <w:rPr>
      <w:sz w:val="4"/>
    </w:rPr>
  </w:style>
  <w:style w:type="paragraph" w:customStyle="1" w:styleId="TableHeaderRight">
    <w:name w:val="Table Header Right"/>
    <w:basedOn w:val="TableHeader"/>
    <w:uiPriority w:val="45"/>
    <w:qFormat/>
    <w:rsid w:val="007873AB"/>
    <w:pPr>
      <w:jc w:val="right"/>
    </w:pPr>
  </w:style>
  <w:style w:type="paragraph" w:customStyle="1" w:styleId="Footerrulestyle">
    <w:name w:val="Footer rule style"/>
    <w:basedOn w:val="Footer"/>
    <w:uiPriority w:val="99"/>
    <w:qFormat/>
    <w:rsid w:val="007873AB"/>
    <w:pPr>
      <w:pBdr>
        <w:top w:val="single" w:sz="18" w:space="1" w:color="44546A" w:themeColor="text2"/>
        <w:bottom w:val="none" w:sz="0" w:space="0" w:color="auto"/>
      </w:pBdr>
      <w:tabs>
        <w:tab w:val="clear" w:pos="9026"/>
        <w:tab w:val="right" w:pos="9050"/>
      </w:tabs>
      <w:jc w:val="left"/>
    </w:pPr>
    <w:rPr>
      <w:b/>
      <w:bCs/>
      <w:color w:val="FF5100"/>
    </w:rPr>
  </w:style>
  <w:style w:type="paragraph" w:customStyle="1" w:styleId="TableBullets1">
    <w:name w:val="Table Bullets 1"/>
    <w:basedOn w:val="Normal"/>
    <w:uiPriority w:val="63"/>
    <w:qFormat/>
    <w:rsid w:val="007873AB"/>
    <w:pPr>
      <w:spacing w:before="20" w:after="60" w:line="240" w:lineRule="auto"/>
      <w:ind w:left="170" w:hanging="170"/>
      <w:contextualSpacing/>
      <w:jc w:val="both"/>
    </w:pPr>
    <w:rPr>
      <w:rFonts w:ascii="Calibri" w:eastAsia="Times New Roman" w:hAnsi="Calibri" w:cs="Times New Roman"/>
      <w:sz w:val="20"/>
    </w:rPr>
  </w:style>
  <w:style w:type="table" w:customStyle="1" w:styleId="SIRRIUS-BasicTable11">
    <w:name w:val="SIRRIUS - Basic Table11"/>
    <w:basedOn w:val="TableNormal"/>
    <w:uiPriority w:val="49"/>
    <w:rsid w:val="007873AB"/>
    <w:pPr>
      <w:spacing w:before="280" w:after="0" w:line="240" w:lineRule="auto"/>
      <w:ind w:left="624" w:hanging="624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427EC6"/>
        <w:left w:val="single" w:sz="4" w:space="0" w:color="427EC6"/>
        <w:bottom w:val="single" w:sz="4" w:space="0" w:color="427EC6"/>
        <w:right w:val="single" w:sz="4" w:space="0" w:color="427EC6"/>
        <w:insideH w:val="single" w:sz="4" w:space="0" w:color="427EC6"/>
        <w:insideV w:val="single" w:sz="4" w:space="0" w:color="427EC6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one" w:sz="4" w:space="0" w:color="000000"/>
          <w:insideV w:val="none" w:sz="4" w:space="0" w:color="000000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Mention">
    <w:name w:val="Mention"/>
    <w:basedOn w:val="DefaultParagraphFont"/>
    <w:uiPriority w:val="99"/>
    <w:semiHidden/>
    <w:rsid w:val="007873AB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7873AB"/>
    <w:pPr>
      <w:spacing w:after="0" w:line="240" w:lineRule="auto"/>
    </w:pPr>
    <w:rPr>
      <w:rFonts w:eastAsia="MS Mincho"/>
      <w:kern w:val="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873AB"/>
    <w:rPr>
      <w:rFonts w:eastAsia="MS Mincho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873AB"/>
    <w:rPr>
      <w:vertAlign w:val="superscript"/>
    </w:rPr>
  </w:style>
  <w:style w:type="paragraph" w:customStyle="1" w:styleId="Default">
    <w:name w:val="Default"/>
    <w:rsid w:val="007873AB"/>
    <w:pPr>
      <w:spacing w:after="0" w:line="240" w:lineRule="auto"/>
    </w:pPr>
    <w:rPr>
      <w:rFonts w:ascii="Calibri" w:eastAsia="MS Mincho" w:hAnsi="Calibri" w:cs="Calibri"/>
      <w:color w:val="000000"/>
      <w:kern w:val="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7873AB"/>
    <w:rPr>
      <w:i/>
      <w:iCs/>
    </w:rPr>
  </w:style>
  <w:style w:type="paragraph" w:customStyle="1" w:styleId="DocsubtitleAgency">
    <w:name w:val="Doc subtitle (Agency)"/>
    <w:basedOn w:val="Normal"/>
    <w:next w:val="Normal"/>
    <w:rsid w:val="007873AB"/>
    <w:pPr>
      <w:spacing w:after="640" w:line="360" w:lineRule="atLeast"/>
    </w:pPr>
    <w:rPr>
      <w:rFonts w:ascii="Verdana" w:eastAsia="Verdana" w:hAnsi="Verdana" w:cs="Verdana"/>
      <w:sz w:val="24"/>
      <w:szCs w:val="24"/>
      <w:lang w:eastAsia="en-GB"/>
    </w:rPr>
  </w:style>
  <w:style w:type="paragraph" w:customStyle="1" w:styleId="DoctitleAgency">
    <w:name w:val="Doc title (Agency)"/>
    <w:basedOn w:val="Titlesub"/>
    <w:next w:val="DocsubtitleAgency"/>
    <w:qFormat/>
    <w:rsid w:val="007873AB"/>
    <w:pPr>
      <w:ind w:left="142" w:right="95"/>
    </w:pPr>
  </w:style>
  <w:style w:type="paragraph" w:customStyle="1" w:styleId="DraftingNotesAgency">
    <w:name w:val="Drafting Notes (Agency)"/>
    <w:basedOn w:val="Normal"/>
    <w:next w:val="Normal"/>
    <w:link w:val="DraftingNotesAgencyChar"/>
    <w:rsid w:val="007873AB"/>
    <w:pPr>
      <w:spacing w:after="140" w:line="280" w:lineRule="atLeast"/>
    </w:pPr>
    <w:rPr>
      <w:rFonts w:ascii="Courier New" w:eastAsia="SimSun" w:hAnsi="Courier New" w:cs="Times New Roman"/>
      <w:i/>
      <w:color w:val="008000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Normal"/>
    <w:rsid w:val="007873AB"/>
    <w:pPr>
      <w:keepNext/>
      <w:numPr>
        <w:numId w:val="16"/>
      </w:numPr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Heading2Agency">
    <w:name w:val="Heading 2 (Agency)"/>
    <w:basedOn w:val="Normal"/>
    <w:next w:val="Normal"/>
    <w:rsid w:val="007873AB"/>
    <w:pPr>
      <w:keepNext/>
      <w:numPr>
        <w:ilvl w:val="1"/>
        <w:numId w:val="16"/>
      </w:numPr>
      <w:spacing w:before="280" w:after="220" w:line="240" w:lineRule="auto"/>
      <w:outlineLvl w:val="1"/>
    </w:pPr>
    <w:rPr>
      <w:rFonts w:ascii="Verdana" w:eastAsia="Verdana" w:hAnsi="Verdana" w:cs="Arial"/>
      <w:b/>
      <w:bCs/>
      <w:i/>
      <w:lang w:eastAsia="en-GB"/>
    </w:rPr>
  </w:style>
  <w:style w:type="paragraph" w:customStyle="1" w:styleId="Heading3Agency">
    <w:name w:val="Heading 3 (Agency)"/>
    <w:basedOn w:val="Normal"/>
    <w:next w:val="Normal"/>
    <w:rsid w:val="007873AB"/>
    <w:pPr>
      <w:keepNext/>
      <w:numPr>
        <w:ilvl w:val="2"/>
        <w:numId w:val="16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lang w:eastAsia="en-GB"/>
    </w:rPr>
  </w:style>
  <w:style w:type="paragraph" w:customStyle="1" w:styleId="Heading4Agency">
    <w:name w:val="Heading 4 (Agency)"/>
    <w:basedOn w:val="Heading3Agency"/>
    <w:next w:val="Normal"/>
    <w:rsid w:val="007873AB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Normal"/>
    <w:rsid w:val="007873AB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Normal"/>
    <w:semiHidden/>
    <w:rsid w:val="007873AB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Normal"/>
    <w:semiHidden/>
    <w:rsid w:val="007873AB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Normal"/>
    <w:semiHidden/>
    <w:rsid w:val="007873AB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Normal"/>
    <w:semiHidden/>
    <w:rsid w:val="007873AB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Normal"/>
    <w:rsid w:val="007873AB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No-numheading3Agency">
    <w:name w:val="No-num heading 3 (Agency)"/>
    <w:basedOn w:val="Heading3Agency"/>
    <w:next w:val="Normal"/>
    <w:rsid w:val="007873AB"/>
    <w:pPr>
      <w:numPr>
        <w:ilvl w:val="0"/>
        <w:numId w:val="0"/>
      </w:numPr>
    </w:pPr>
  </w:style>
  <w:style w:type="character" w:customStyle="1" w:styleId="DraftingNotesAgencyChar">
    <w:name w:val="Drafting Notes (Agency) Char"/>
    <w:link w:val="DraftingNotesAgency"/>
    <w:rsid w:val="007873AB"/>
    <w:rPr>
      <w:rFonts w:ascii="Courier New" w:eastAsia="SimSun" w:hAnsi="Courier New" w:cs="Times New Roman"/>
      <w:i/>
      <w:color w:val="008000"/>
      <w:kern w:val="0"/>
      <w:sz w:val="18"/>
      <w:szCs w:val="18"/>
      <w:lang w:eastAsia="en-GB"/>
    </w:rPr>
  </w:style>
  <w:style w:type="character" w:customStyle="1" w:styleId="Hyperlink0">
    <w:name w:val="Hyperlink.0"/>
    <w:rsid w:val="007873AB"/>
    <w:rPr>
      <w:color w:val="0000FF"/>
      <w:sz w:val="22"/>
      <w:szCs w:val="22"/>
      <w:u w:val="single"/>
      <w:lang w:val="en-US"/>
    </w:rPr>
  </w:style>
  <w:style w:type="numbering" w:customStyle="1" w:styleId="Headings2">
    <w:name w:val="Headings2"/>
    <w:uiPriority w:val="99"/>
    <w:rsid w:val="007873AB"/>
    <w:pPr>
      <w:numPr>
        <w:numId w:val="7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3AB"/>
    <w:rPr>
      <w:rFonts w:eastAsia="MS Mincho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873AB"/>
    <w:rPr>
      <w:vertAlign w:val="superscript"/>
    </w:rPr>
  </w:style>
  <w:style w:type="character" w:customStyle="1" w:styleId="highlight0">
    <w:name w:val="highlight"/>
    <w:basedOn w:val="DefaultParagraphFont"/>
    <w:rsid w:val="007873AB"/>
  </w:style>
  <w:style w:type="table" w:customStyle="1" w:styleId="Siriustable2">
    <w:name w:val="Sirius table2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table" w:customStyle="1" w:styleId="Siriustable3">
    <w:name w:val="Sirius table3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BodyTextbeforeTableFigurewithnoCaption">
    <w:name w:val="Body Text before Table/Figure with no Caption"/>
    <w:basedOn w:val="BodyText"/>
    <w:next w:val="BodyText"/>
    <w:uiPriority w:val="21"/>
    <w:qFormat/>
    <w:rsid w:val="007873AB"/>
    <w:pPr>
      <w:spacing w:before="120" w:after="120" w:line="276" w:lineRule="auto"/>
      <w:jc w:val="right"/>
    </w:pPr>
    <w:rPr>
      <w:rFonts w:ascii="Calibri" w:eastAsia="Times New Roman" w:hAnsi="Calibri" w:cs="Times New Roman"/>
    </w:rPr>
  </w:style>
  <w:style w:type="paragraph" w:customStyle="1" w:styleId="ExecutiveSummaryBullets1">
    <w:name w:val="Executive Summary Bullets 1"/>
    <w:basedOn w:val="BodyText"/>
    <w:uiPriority w:val="72"/>
    <w:qFormat/>
    <w:rsid w:val="007873AB"/>
    <w:pPr>
      <w:numPr>
        <w:numId w:val="17"/>
      </w:numPr>
      <w:spacing w:before="160" w:after="80" w:line="276" w:lineRule="auto"/>
      <w:contextualSpacing/>
    </w:pPr>
    <w:rPr>
      <w:rFonts w:ascii="Calibri" w:eastAsia="Times New Roman" w:hAnsi="Calibri" w:cs="Times New Roman"/>
    </w:rPr>
  </w:style>
  <w:style w:type="character" w:customStyle="1" w:styleId="CaptionChar">
    <w:name w:val="Caption Char"/>
    <w:basedOn w:val="DefaultParagraphFont"/>
    <w:link w:val="Caption"/>
    <w:uiPriority w:val="98"/>
    <w:rsid w:val="007873AB"/>
    <w:rPr>
      <w:rFonts w:eastAsia="MS Mincho"/>
      <w:i/>
      <w:iCs/>
      <w:color w:val="44546A" w:themeColor="text2"/>
      <w:kern w:val="0"/>
      <w:sz w:val="18"/>
      <w:szCs w:val="18"/>
    </w:rPr>
  </w:style>
  <w:style w:type="table" w:styleId="GridTable4">
    <w:name w:val="Grid Table 4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enesis">
    <w:name w:val="Genesis"/>
    <w:basedOn w:val="Siriustable"/>
    <w:uiPriority w:val="99"/>
    <w:rsid w:val="007873AB"/>
    <w:rPr>
      <w:color w:val="595959"/>
      <w:sz w:val="18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  <w:tblStylePr w:type="firstRow">
      <w:rPr>
        <w:rFonts w:asciiTheme="minorHAnsi" w:hAnsiTheme="minorHAnsi"/>
        <w:b w:val="0"/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000000"/>
          <w:insideV w:val="none" w:sz="4" w:space="0" w:color="000000"/>
        </w:tcBorders>
        <w:shd w:val="clear" w:color="auto" w:fill="FF5100"/>
      </w:tcPr>
    </w:tblStylePr>
    <w:tblStylePr w:type="band1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D9D9D9"/>
      </w:tcPr>
    </w:tblStylePr>
    <w:tblStylePr w:type="band2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E7E6E6"/>
      </w:tcPr>
    </w:tblStylePr>
  </w:style>
  <w:style w:type="paragraph" w:customStyle="1" w:styleId="Version">
    <w:name w:val="Version"/>
    <w:basedOn w:val="Normal"/>
    <w:next w:val="Normal"/>
    <w:link w:val="VersionChar"/>
    <w:rsid w:val="007873AB"/>
    <w:pPr>
      <w:spacing w:after="140" w:line="280" w:lineRule="atLeast"/>
    </w:pPr>
    <w:rPr>
      <w:rFonts w:ascii="Verdana" w:eastAsia="Verdana" w:hAnsi="Verdana" w:cs="Verdana"/>
      <w:sz w:val="18"/>
      <w:szCs w:val="18"/>
      <w:lang w:val="en" w:eastAsia="en-GB"/>
    </w:rPr>
  </w:style>
  <w:style w:type="character" w:customStyle="1" w:styleId="VersionChar">
    <w:name w:val="Version Char"/>
    <w:basedOn w:val="DefaultParagraphFont"/>
    <w:link w:val="Version"/>
    <w:rsid w:val="007873AB"/>
    <w:rPr>
      <w:rFonts w:ascii="Verdana" w:eastAsia="Verdana" w:hAnsi="Verdana" w:cs="Verdana"/>
      <w:kern w:val="0"/>
      <w:sz w:val="18"/>
      <w:szCs w:val="18"/>
      <w:lang w:val="en" w:eastAsia="en-GB"/>
    </w:rPr>
  </w:style>
  <w:style w:type="paragraph" w:customStyle="1" w:styleId="Shorttitle">
    <w:name w:val="Short title"/>
    <w:basedOn w:val="Normal"/>
    <w:link w:val="ShorttitleChar"/>
    <w:qFormat/>
    <w:rsid w:val="007873AB"/>
    <w:pPr>
      <w:spacing w:after="200" w:line="240" w:lineRule="auto"/>
    </w:pPr>
    <w:rPr>
      <w:b/>
      <w:bCs/>
      <w:color w:val="FFFFFF" w:themeColor="background1"/>
      <w:sz w:val="52"/>
      <w:szCs w:val="52"/>
    </w:rPr>
  </w:style>
  <w:style w:type="character" w:customStyle="1" w:styleId="ShorttitleChar">
    <w:name w:val="Short title Char"/>
    <w:basedOn w:val="DefaultParagraphFont"/>
    <w:link w:val="Shorttitle"/>
    <w:rsid w:val="007873AB"/>
    <w:rPr>
      <w:rFonts w:eastAsia="MS Mincho"/>
      <w:b/>
      <w:bCs/>
      <w:color w:val="FFFFFF" w:themeColor="background1"/>
      <w:kern w:val="0"/>
      <w:sz w:val="52"/>
      <w:szCs w:val="52"/>
    </w:rPr>
  </w:style>
  <w:style w:type="character" w:customStyle="1" w:styleId="FootnoteChar">
    <w:name w:val="Footnote Char"/>
    <w:basedOn w:val="BodyTextChar"/>
    <w:link w:val="Footnote"/>
    <w:uiPriority w:val="69"/>
    <w:rsid w:val="007873AB"/>
    <w:rPr>
      <w:rFonts w:eastAsia="MS Mincho"/>
      <w:kern w:val="0"/>
      <w:sz w:val="19"/>
    </w:rPr>
  </w:style>
  <w:style w:type="character" w:customStyle="1" w:styleId="searchhistory-search-term">
    <w:name w:val="searchhistory-search-term"/>
    <w:basedOn w:val="DefaultParagraphFont"/>
    <w:rsid w:val="007873AB"/>
  </w:style>
  <w:style w:type="paragraph" w:customStyle="1" w:styleId="C-BodyText">
    <w:name w:val="C-Body Text"/>
    <w:link w:val="C-BodyTextChar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">
    <w:name w:val="C-Heading 1"/>
    <w:next w:val="C-BodyText"/>
    <w:link w:val="C-Heading1Char"/>
    <w:rsid w:val="007873AB"/>
    <w:pPr>
      <w:keepNext/>
      <w:pageBreakBefore/>
      <w:numPr>
        <w:numId w:val="21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customStyle="1" w:styleId="C-Heading2">
    <w:name w:val="C-Heading 2"/>
    <w:next w:val="C-BodyText"/>
    <w:link w:val="C-Heading2Char"/>
    <w:rsid w:val="007873AB"/>
    <w:pPr>
      <w:keepNext/>
      <w:numPr>
        <w:ilvl w:val="1"/>
        <w:numId w:val="21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C-Heading3">
    <w:name w:val="C-Heading 3"/>
    <w:next w:val="C-BodyText"/>
    <w:link w:val="C-Heading3Char"/>
    <w:rsid w:val="007873AB"/>
    <w:pPr>
      <w:keepNext/>
      <w:numPr>
        <w:ilvl w:val="2"/>
        <w:numId w:val="21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4">
    <w:name w:val="C-Heading 4"/>
    <w:next w:val="C-BodyText"/>
    <w:link w:val="C-Heading4Char"/>
    <w:rsid w:val="007873AB"/>
    <w:pPr>
      <w:keepNext/>
      <w:numPr>
        <w:ilvl w:val="3"/>
        <w:numId w:val="21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5">
    <w:name w:val="C-Heading 5"/>
    <w:next w:val="C-BodyText"/>
    <w:rsid w:val="007873AB"/>
    <w:pPr>
      <w:keepNext/>
      <w:numPr>
        <w:ilvl w:val="4"/>
        <w:numId w:val="21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6">
    <w:name w:val="C-Heading 6"/>
    <w:next w:val="C-BodyText"/>
    <w:rsid w:val="007873AB"/>
    <w:pPr>
      <w:keepNext/>
      <w:numPr>
        <w:ilvl w:val="5"/>
        <w:numId w:val="21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BodyTextIndent">
    <w:name w:val="C-Body Text Indent"/>
    <w:rsid w:val="007873AB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">
    <w:name w:val="C-Bullet"/>
    <w:link w:val="C-BulletChar"/>
    <w:qFormat/>
    <w:rsid w:val="007873AB"/>
    <w:pPr>
      <w:numPr>
        <w:numId w:val="34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Indented">
    <w:name w:val="C-Bullet Indented"/>
    <w:rsid w:val="007873AB"/>
    <w:pPr>
      <w:numPr>
        <w:ilvl w:val="1"/>
        <w:numId w:val="34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7873A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</w:rPr>
  </w:style>
  <w:style w:type="paragraph" w:customStyle="1" w:styleId="C-TableText">
    <w:name w:val="C-Table Text"/>
    <w:link w:val="C-TableTextChar"/>
    <w:rsid w:val="007873AB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C-TableFootnote">
    <w:name w:val="C-Table Footnote"/>
    <w:next w:val="C-BodyText"/>
    <w:link w:val="C-TableFootnoteChar"/>
    <w:rsid w:val="007873A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</w:rPr>
  </w:style>
  <w:style w:type="paragraph" w:styleId="TOC6">
    <w:name w:val="toc 6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7">
    <w:name w:val="toc 7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8">
    <w:name w:val="toc 8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customStyle="1" w:styleId="C-TOCTitle">
    <w:name w:val="C-TOC 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28"/>
      <w:szCs w:val="28"/>
    </w:rPr>
  </w:style>
  <w:style w:type="paragraph" w:customStyle="1" w:styleId="C-CaptionContinued">
    <w:name w:val="C-Caption Continued"/>
    <w:next w:val="C-BodyText"/>
    <w:link w:val="C-CaptionContinuedChar"/>
    <w:rsid w:val="007873A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NumberedList">
    <w:name w:val="C-Numbered List"/>
    <w:link w:val="C-NumberedListChar"/>
    <w:qFormat/>
    <w:rsid w:val="007873AB"/>
    <w:pPr>
      <w:numPr>
        <w:numId w:val="32"/>
      </w:numPr>
      <w:spacing w:before="240" w:after="240" w:line="240" w:lineRule="auto"/>
      <w:ind w:left="720"/>
      <w:jc w:val="both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InstructionText">
    <w:name w:val="C-Instruction Text"/>
    <w:link w:val="C-InstructionTextChar1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character" w:customStyle="1" w:styleId="C-InstructionTextChar1">
    <w:name w:val="C-Instruction Text Char1"/>
    <w:basedOn w:val="DefaultParagraphFont"/>
    <w:link w:val="C-InstructionText"/>
    <w:rsid w:val="007873AB"/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paragraph" w:styleId="TOAHeading">
    <w:name w:val="toa heading"/>
    <w:basedOn w:val="Normal"/>
    <w:next w:val="Normal"/>
    <w:rsid w:val="007873AB"/>
    <w:pPr>
      <w:spacing w:before="120" w:after="240" w:line="240" w:lineRule="auto"/>
      <w:jc w:val="both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-Title">
    <w:name w:val="C-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20"/>
    </w:rPr>
  </w:style>
  <w:style w:type="paragraph" w:customStyle="1" w:styleId="C-Header">
    <w:name w:val="C-Heade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Footer">
    <w:name w:val="C-Footer"/>
    <w:link w:val="C-FooterCha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7873AB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7873AB"/>
  </w:style>
  <w:style w:type="paragraph" w:customStyle="1" w:styleId="C-Heading5non-numbered">
    <w:name w:val="C-Heading 5 (non-numbered)"/>
    <w:basedOn w:val="C-Heading5"/>
    <w:next w:val="C-BodyText"/>
    <w:rsid w:val="007873AB"/>
  </w:style>
  <w:style w:type="paragraph" w:customStyle="1" w:styleId="C-Heading6non-numbered">
    <w:name w:val="C-Heading 6 (non-numbered)"/>
    <w:basedOn w:val="C-Heading6"/>
    <w:next w:val="C-BodyText"/>
    <w:rsid w:val="007873AB"/>
  </w:style>
  <w:style w:type="paragraph" w:customStyle="1" w:styleId="C-Heading1nopagebreak">
    <w:name w:val="C-Heading 1 (no page break)"/>
    <w:basedOn w:val="C-Heading1"/>
    <w:next w:val="C-BodyText"/>
    <w:rsid w:val="007873AB"/>
    <w:pPr>
      <w:pageBreakBefore w:val="0"/>
    </w:pPr>
  </w:style>
  <w:style w:type="paragraph" w:customStyle="1" w:styleId="C-Heading1nopagebreak0">
    <w:name w:val="C-Heading 1 (no page break"/>
    <w:basedOn w:val="C-Heading1non-numbered"/>
    <w:next w:val="C-BodyText"/>
    <w:rsid w:val="007873AB"/>
    <w:pPr>
      <w:pageBreakBefore w:val="0"/>
    </w:pPr>
  </w:style>
  <w:style w:type="character" w:styleId="HTMLKeyboard">
    <w:name w:val="HTML Keyboard"/>
    <w:rsid w:val="007873AB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7873AB"/>
    <w:pPr>
      <w:keepNext/>
      <w:pageBreakBefore/>
      <w:numPr>
        <w:numId w:val="2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7873AB"/>
    <w:rPr>
      <w:color w:val="954F72" w:themeColor="followedHyperlink"/>
      <w:u w:val="single"/>
    </w:rPr>
  </w:style>
  <w:style w:type="paragraph" w:customStyle="1" w:styleId="TableLeftText">
    <w:name w:val="Table Left Text"/>
    <w:basedOn w:val="Normal"/>
    <w:rsid w:val="007873AB"/>
    <w:pPr>
      <w:spacing w:before="60" w:after="6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BulletedList">
    <w:name w:val="Bulleted List"/>
    <w:basedOn w:val="NormalIndent"/>
    <w:qFormat/>
    <w:rsid w:val="007873AB"/>
    <w:pPr>
      <w:numPr>
        <w:ilvl w:val="1"/>
        <w:numId w:val="23"/>
      </w:numPr>
    </w:pPr>
  </w:style>
  <w:style w:type="paragraph" w:styleId="NormalIndent">
    <w:name w:val="Normal Indent"/>
    <w:basedOn w:val="Normal"/>
    <w:uiPriority w:val="99"/>
    <w:unhideWhenUsed/>
    <w:rsid w:val="007873AB"/>
    <w:pPr>
      <w:spacing w:before="240" w:after="240" w:line="240" w:lineRule="auto"/>
      <w:ind w:left="720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AlphabeticList">
    <w:name w:val="C-Alphabetic List"/>
    <w:rsid w:val="007873AB"/>
    <w:pPr>
      <w:numPr>
        <w:ilvl w:val="1"/>
        <w:numId w:val="32"/>
      </w:num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PLR-NumberedList">
    <w:name w:val="C-PLR-Numbered List"/>
    <w:rsid w:val="007873AB"/>
    <w:pPr>
      <w:numPr>
        <w:numId w:val="28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">
    <w:name w:val="C-PLR-Body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Indent">
    <w:name w:val="C-PLR-Body Text Indent"/>
    <w:rsid w:val="007873AB"/>
    <w:pPr>
      <w:spacing w:after="0" w:line="240" w:lineRule="auto"/>
      <w:ind w:left="360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">
    <w:name w:val="C-PLR-Bullet"/>
    <w:rsid w:val="007873AB"/>
    <w:pPr>
      <w:numPr>
        <w:numId w:val="24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Indented">
    <w:name w:val="C-PLR-Bullet Indented"/>
    <w:rsid w:val="007873AB"/>
    <w:pPr>
      <w:numPr>
        <w:numId w:val="25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Caption">
    <w:name w:val="C-PLR-Caption"/>
    <w:next w:val="C-PLR-BodyText"/>
    <w:rsid w:val="007873AB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7873AB"/>
  </w:style>
  <w:style w:type="paragraph" w:customStyle="1" w:styleId="C-PLR-Heading2non-numbered">
    <w:name w:val="C-PLR-Heading 2 (non-numbered)"/>
    <w:basedOn w:val="C-PLR-Heading2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7873AB"/>
    <w:pPr>
      <w:keepNext/>
      <w:spacing w:after="0" w:line="240" w:lineRule="auto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TableText">
    <w:name w:val="C-PLR-Table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Title">
    <w:name w:val="C-PLR-Title"/>
    <w:next w:val="C-PLR-BodyText"/>
    <w:rsid w:val="007873AB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Title">
    <w:name w:val="C-PLR-TOC Title"/>
    <w:next w:val="C-PLR-BodyText"/>
    <w:rsid w:val="007873AB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1">
    <w:name w:val="C-PLR-TOC 1"/>
    <w:next w:val="C-PLR-BodyText"/>
    <w:rsid w:val="007873AB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7873AB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7873AB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16"/>
      <w:szCs w:val="20"/>
    </w:rPr>
  </w:style>
  <w:style w:type="character" w:customStyle="1" w:styleId="C-Hyperlink">
    <w:name w:val="C-Hyperlink"/>
    <w:rsid w:val="007873AB"/>
    <w:rPr>
      <w:color w:val="0000FF"/>
    </w:rPr>
  </w:style>
  <w:style w:type="table" w:customStyle="1" w:styleId="C-Table">
    <w:name w:val="C-Table"/>
    <w:basedOn w:val="TableNormal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rPr>
      <w:cantSplit/>
    </w:trPr>
  </w:style>
  <w:style w:type="character" w:customStyle="1" w:styleId="C-TableCallout">
    <w:name w:val="C-Table Callout"/>
    <w:rsid w:val="007873AB"/>
    <w:rPr>
      <w:rFonts w:ascii="Times New Roman" w:hAnsi="Times New Roman"/>
      <w:color w:val="auto"/>
      <w:spacing w:val="0"/>
      <w:position w:val="-1"/>
      <w:sz w:val="22"/>
      <w:szCs w:val="22"/>
      <w:u w:val="none"/>
      <w:vertAlign w:val="superscript"/>
    </w:rPr>
  </w:style>
  <w:style w:type="paragraph" w:customStyle="1" w:styleId="C-PLR-AlphabeticList">
    <w:name w:val="C-PLR-Alphabetic List"/>
    <w:rsid w:val="007873AB"/>
    <w:pPr>
      <w:numPr>
        <w:numId w:val="27"/>
      </w:numPr>
      <w:spacing w:after="0" w:line="240" w:lineRule="auto"/>
    </w:pPr>
    <w:rPr>
      <w:rFonts w:ascii="Times New Roman" w:eastAsia="Times New Roman" w:hAnsi="Times New Roman" w:cs="Arial"/>
      <w:kern w:val="0"/>
      <w:sz w:val="16"/>
      <w:szCs w:val="20"/>
    </w:rPr>
  </w:style>
  <w:style w:type="paragraph" w:customStyle="1" w:styleId="C-PLR-CaptionContinued">
    <w:name w:val="C-PLR-Caption Continued"/>
    <w:next w:val="C-PLR-BodyText"/>
    <w:rsid w:val="007873AB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</w:rPr>
  </w:style>
  <w:style w:type="paragraph" w:customStyle="1" w:styleId="C-PLR-Heading1">
    <w:name w:val="C-PLR-Heading 1"/>
    <w:next w:val="C-PLR-BodyText"/>
    <w:rsid w:val="007873AB"/>
    <w:pPr>
      <w:keepNext/>
      <w:numPr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7873AB"/>
  </w:style>
  <w:style w:type="paragraph" w:customStyle="1" w:styleId="C-PLR-Heading2">
    <w:name w:val="C-PLR-Heading 2"/>
    <w:next w:val="C-PLR-BodyText"/>
    <w:rsid w:val="007873AB"/>
    <w:pPr>
      <w:numPr>
        <w:ilvl w:val="1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">
    <w:name w:val="C-PLR-Heading 3"/>
    <w:next w:val="C-PLR-BodyText"/>
    <w:rsid w:val="007873AB"/>
    <w:pPr>
      <w:numPr>
        <w:ilvl w:val="2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7873AB"/>
    <w:pPr>
      <w:numPr>
        <w:ilvl w:val="3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7873AB"/>
    <w:pPr>
      <w:numPr>
        <w:ilvl w:val="4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7873AB"/>
    <w:pPr>
      <w:numPr>
        <w:ilvl w:val="5"/>
        <w:numId w:val="26"/>
      </w:numPr>
      <w:tabs>
        <w:tab w:val="clear" w:pos="1080"/>
        <w:tab w:val="left" w:pos="864"/>
        <w:tab w:val="num" w:pos="4320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7873AB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7873AB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kern w:val="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7873A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PLR-Heading1non-numbered">
    <w:name w:val="C-PLR-Heading 1 (non-numbered)"/>
    <w:basedOn w:val="C-PLR-Heading1"/>
    <w:next w:val="C-PLR-BodyText"/>
    <w:rsid w:val="007873AB"/>
    <w:pPr>
      <w:numPr>
        <w:numId w:val="0"/>
      </w:numPr>
      <w:ind w:left="720" w:hanging="720"/>
    </w:pPr>
  </w:style>
  <w:style w:type="paragraph" w:styleId="DocumentMap">
    <w:name w:val="Document Map"/>
    <w:basedOn w:val="Normal"/>
    <w:link w:val="DocumentMapChar"/>
    <w:uiPriority w:val="99"/>
    <w:unhideWhenUsed/>
    <w:rsid w:val="007873AB"/>
    <w:pPr>
      <w:spacing w:before="240" w:after="24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873AB"/>
    <w:rPr>
      <w:rFonts w:ascii="Tahoma" w:eastAsia="Times New Roman" w:hAnsi="Tahoma" w:cs="Tahoma"/>
      <w:kern w:val="0"/>
      <w:sz w:val="16"/>
      <w:szCs w:val="16"/>
    </w:rPr>
  </w:style>
  <w:style w:type="character" w:customStyle="1" w:styleId="C-InstructionTextChar">
    <w:name w:val="C-Instruction Text Char"/>
    <w:basedOn w:val="DefaultParagraphFont"/>
    <w:rsid w:val="007873AB"/>
    <w:rPr>
      <w:vanish/>
      <w:color w:val="FF0000"/>
      <w:sz w:val="24"/>
      <w:szCs w:val="24"/>
      <w:lang w:eastAsia="en-US"/>
    </w:rPr>
  </w:style>
  <w:style w:type="character" w:customStyle="1" w:styleId="C-TableTextChar">
    <w:name w:val="C-Table Text Char"/>
    <w:basedOn w:val="DefaultParagraphFont"/>
    <w:link w:val="C-TableText"/>
    <w:rsid w:val="007873AB"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7873AB"/>
    <w:rPr>
      <w:rFonts w:ascii="Times New Roman" w:eastAsia="Times New Roman" w:hAnsi="Times New Roman" w:cs="Times New Roman"/>
      <w:b/>
      <w:kern w:val="0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7873AB"/>
    <w:rPr>
      <w:rFonts w:ascii="Times New Roman" w:eastAsia="Times New Roman" w:hAnsi="Times New Roman" w:cs="Arial"/>
      <w:kern w:val="0"/>
      <w:sz w:val="20"/>
      <w:szCs w:val="20"/>
    </w:rPr>
  </w:style>
  <w:style w:type="character" w:customStyle="1" w:styleId="C-CaptionContinuedChar">
    <w:name w:val="C-Caption Continued Char"/>
    <w:basedOn w:val="DefaultParagraphFont"/>
    <w:link w:val="C-CaptionContinued"/>
    <w:rsid w:val="007873AB"/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AppendixNumbered">
    <w:name w:val="C-Appendix (Numbered)"/>
    <w:basedOn w:val="C-Appendix"/>
    <w:next w:val="C-BodyText"/>
    <w:rsid w:val="007873AB"/>
    <w:pPr>
      <w:numPr>
        <w:numId w:val="29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7873AB"/>
    <w:pPr>
      <w:numPr>
        <w:numId w:val="30"/>
      </w:numPr>
    </w:pPr>
  </w:style>
  <w:style w:type="numbering" w:customStyle="1" w:styleId="SPBulletTabs">
    <w:name w:val="SP Bullet Tabs"/>
    <w:rsid w:val="007873AB"/>
    <w:pPr>
      <w:numPr>
        <w:numId w:val="31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7873AB"/>
    <w:pPr>
      <w:numPr>
        <w:numId w:val="33"/>
      </w:numPr>
      <w:tabs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7873AB"/>
  </w:style>
  <w:style w:type="character" w:customStyle="1" w:styleId="C-Heading1Char">
    <w:name w:val="C-Heading 1 Char"/>
    <w:link w:val="C-Heading1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customStyle="1" w:styleId="C-AlphabeticChar">
    <w:name w:val="C-Alphabetic Char"/>
    <w:basedOn w:val="C-Heading1Char"/>
    <w:link w:val="C-Alphabetic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styleId="BlockText">
    <w:name w:val="Block Text"/>
    <w:basedOn w:val="Normal"/>
    <w:uiPriority w:val="99"/>
    <w:unhideWhenUsed/>
    <w:rsid w:val="007873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before="240" w:after="240" w:line="240" w:lineRule="auto"/>
      <w:ind w:left="1152" w:right="1152"/>
      <w:jc w:val="both"/>
    </w:pPr>
    <w:rPr>
      <w:rFonts w:ascii="Times New Roman" w:eastAsia="Times New Roman" w:hAnsi="Times New Roman" w:cs="Arial"/>
      <w:i/>
      <w:iCs/>
      <w:color w:val="4472C4" w:themeColor="accent1"/>
      <w:sz w:val="24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7873AB"/>
    <w:pPr>
      <w:spacing w:before="240" w:after="1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7873AB"/>
    <w:pPr>
      <w:spacing w:before="240" w:after="120" w:line="240" w:lineRule="auto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873AB"/>
    <w:pPr>
      <w:spacing w:before="240" w:line="240" w:lineRule="auto"/>
      <w:ind w:firstLine="360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873AB"/>
    <w:pPr>
      <w:spacing w:before="240" w:after="120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EnvelopeAddress">
    <w:name w:val="envelope address"/>
    <w:basedOn w:val="Normal"/>
    <w:uiPriority w:val="99"/>
    <w:unhideWhenUsed/>
    <w:rsid w:val="007873AB"/>
    <w:pPr>
      <w:framePr w:w="7920" w:h="1980" w:hRule="exact" w:hSpace="180" w:wrap="auto" w:hAnchor="page" w:xAlign="center" w:yAlign="bottom"/>
      <w:spacing w:before="240" w:after="24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0"/>
    </w:rPr>
  </w:style>
  <w:style w:type="paragraph" w:styleId="EnvelopeReturn">
    <w:name w:val="envelope return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sz w:val="20"/>
      <w:szCs w:val="20"/>
    </w:rPr>
  </w:style>
  <w:style w:type="character" w:styleId="HTMLAcronym">
    <w:name w:val="HTML Acronym"/>
    <w:basedOn w:val="DefaultParagraphFont"/>
    <w:uiPriority w:val="99"/>
    <w:unhideWhenUsed/>
    <w:rsid w:val="007873AB"/>
  </w:style>
  <w:style w:type="paragraph" w:styleId="HTMLAddress">
    <w:name w:val="HTML Address"/>
    <w:basedOn w:val="Normal"/>
    <w:link w:val="HTMLAddress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873AB"/>
    <w:rPr>
      <w:rFonts w:ascii="Times New Roman" w:eastAsia="Times New Roman" w:hAnsi="Times New Roman" w:cs="Arial"/>
      <w:i/>
      <w:iCs/>
      <w:kern w:val="0"/>
      <w:sz w:val="24"/>
      <w:szCs w:val="20"/>
    </w:rPr>
  </w:style>
  <w:style w:type="character" w:styleId="HTMLCite">
    <w:name w:val="HTML Cite"/>
    <w:basedOn w:val="DefaultParagraphFont"/>
    <w:uiPriority w:val="99"/>
    <w:unhideWhenUsed/>
    <w:rsid w:val="007873AB"/>
    <w:rPr>
      <w:i/>
      <w:iCs/>
    </w:rPr>
  </w:style>
  <w:style w:type="character" w:styleId="HTMLCode">
    <w:name w:val="HTML Code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873A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873A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873AB"/>
    <w:rPr>
      <w:i/>
      <w:iCs/>
    </w:rPr>
  </w:style>
  <w:style w:type="paragraph" w:styleId="Index1">
    <w:name w:val="index 1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2">
    <w:name w:val="index 2"/>
    <w:basedOn w:val="Normal"/>
    <w:next w:val="Normal"/>
    <w:uiPriority w:val="99"/>
    <w:unhideWhenUsed/>
    <w:rsid w:val="007873AB"/>
    <w:pPr>
      <w:spacing w:before="240" w:after="240" w:line="240" w:lineRule="auto"/>
      <w:ind w:left="4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3">
    <w:name w:val="index 3"/>
    <w:basedOn w:val="Normal"/>
    <w:next w:val="Normal"/>
    <w:uiPriority w:val="99"/>
    <w:unhideWhenUsed/>
    <w:rsid w:val="007873AB"/>
    <w:pPr>
      <w:spacing w:before="240" w:after="240" w:line="240" w:lineRule="auto"/>
      <w:ind w:left="7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4">
    <w:name w:val="index 4"/>
    <w:basedOn w:val="Normal"/>
    <w:next w:val="Normal"/>
    <w:uiPriority w:val="99"/>
    <w:unhideWhenUsed/>
    <w:rsid w:val="007873AB"/>
    <w:pPr>
      <w:spacing w:before="240" w:after="240" w:line="240" w:lineRule="auto"/>
      <w:ind w:left="9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5">
    <w:name w:val="index 5"/>
    <w:basedOn w:val="Normal"/>
    <w:next w:val="Normal"/>
    <w:uiPriority w:val="99"/>
    <w:unhideWhenUsed/>
    <w:rsid w:val="007873AB"/>
    <w:pPr>
      <w:spacing w:before="240" w:after="240" w:line="240" w:lineRule="auto"/>
      <w:ind w:left="120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6">
    <w:name w:val="index 6"/>
    <w:basedOn w:val="Normal"/>
    <w:next w:val="Normal"/>
    <w:uiPriority w:val="99"/>
    <w:unhideWhenUsed/>
    <w:rsid w:val="007873AB"/>
    <w:pPr>
      <w:spacing w:before="240" w:after="240" w:line="240" w:lineRule="auto"/>
      <w:ind w:left="14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7">
    <w:name w:val="index 7"/>
    <w:basedOn w:val="Normal"/>
    <w:next w:val="Normal"/>
    <w:uiPriority w:val="99"/>
    <w:unhideWhenUsed/>
    <w:rsid w:val="007873AB"/>
    <w:pPr>
      <w:spacing w:before="240" w:after="240" w:line="240" w:lineRule="auto"/>
      <w:ind w:left="16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8">
    <w:name w:val="index 8"/>
    <w:basedOn w:val="Normal"/>
    <w:next w:val="Normal"/>
    <w:uiPriority w:val="99"/>
    <w:unhideWhenUsed/>
    <w:rsid w:val="007873AB"/>
    <w:pPr>
      <w:spacing w:before="240" w:after="240" w:line="240" w:lineRule="auto"/>
      <w:ind w:left="19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9">
    <w:name w:val="index 9"/>
    <w:basedOn w:val="Normal"/>
    <w:next w:val="Normal"/>
    <w:uiPriority w:val="99"/>
    <w:unhideWhenUsed/>
    <w:rsid w:val="007873AB"/>
    <w:pPr>
      <w:spacing w:before="240" w:after="240" w:line="240" w:lineRule="auto"/>
      <w:ind w:left="21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0"/>
    </w:rPr>
  </w:style>
  <w:style w:type="paragraph" w:styleId="List">
    <w:name w:val="List"/>
    <w:basedOn w:val="Normal"/>
    <w:uiPriority w:val="99"/>
    <w:unhideWhenUsed/>
    <w:rsid w:val="007873AB"/>
    <w:pPr>
      <w:spacing w:before="240" w:after="240" w:line="240" w:lineRule="auto"/>
      <w:ind w:left="36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2">
    <w:name w:val="List 2"/>
    <w:basedOn w:val="Normal"/>
    <w:uiPriority w:val="99"/>
    <w:unhideWhenUsed/>
    <w:rsid w:val="007873AB"/>
    <w:pPr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3">
    <w:name w:val="List 3"/>
    <w:basedOn w:val="Normal"/>
    <w:uiPriority w:val="99"/>
    <w:unhideWhenUsed/>
    <w:rsid w:val="007873AB"/>
    <w:pPr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4">
    <w:name w:val="List 4"/>
    <w:basedOn w:val="Normal"/>
    <w:uiPriority w:val="99"/>
    <w:unhideWhenUsed/>
    <w:rsid w:val="007873AB"/>
    <w:pPr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5">
    <w:name w:val="List 5"/>
    <w:basedOn w:val="Normal"/>
    <w:uiPriority w:val="99"/>
    <w:unhideWhenUsed/>
    <w:rsid w:val="007873AB"/>
    <w:pPr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Bullet4">
    <w:name w:val="List Bullet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">
    <w:name w:val="List Continue"/>
    <w:basedOn w:val="Normal"/>
    <w:uiPriority w:val="99"/>
    <w:unhideWhenUsed/>
    <w:rsid w:val="007873AB"/>
    <w:pPr>
      <w:spacing w:before="240" w:after="120" w:line="240" w:lineRule="auto"/>
      <w:ind w:left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2">
    <w:name w:val="List Continue 2"/>
    <w:basedOn w:val="Normal"/>
    <w:uiPriority w:val="99"/>
    <w:unhideWhenUsed/>
    <w:rsid w:val="007873AB"/>
    <w:pPr>
      <w:spacing w:before="240" w:after="120" w:line="240" w:lineRule="auto"/>
      <w:ind w:left="72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3">
    <w:name w:val="List Continue 3"/>
    <w:basedOn w:val="Normal"/>
    <w:uiPriority w:val="99"/>
    <w:unhideWhenUsed/>
    <w:rsid w:val="007873AB"/>
    <w:pPr>
      <w:spacing w:before="240" w:after="120" w:line="240" w:lineRule="auto"/>
      <w:ind w:left="108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4">
    <w:name w:val="List Continue 4"/>
    <w:basedOn w:val="Normal"/>
    <w:uiPriority w:val="99"/>
    <w:unhideWhenUsed/>
    <w:rsid w:val="007873AB"/>
    <w:pPr>
      <w:spacing w:before="240" w:after="120" w:line="240" w:lineRule="auto"/>
      <w:ind w:left="144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5">
    <w:name w:val="List Continue 5"/>
    <w:basedOn w:val="Normal"/>
    <w:uiPriority w:val="99"/>
    <w:unhideWhenUsed/>
    <w:rsid w:val="007873AB"/>
    <w:pPr>
      <w:spacing w:before="240" w:after="120" w:line="240" w:lineRule="auto"/>
      <w:ind w:left="180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2">
    <w:name w:val="List Number 2"/>
    <w:basedOn w:val="Normal"/>
    <w:uiPriority w:val="99"/>
    <w:unhideWhenUsed/>
    <w:rsid w:val="007873AB"/>
    <w:pPr>
      <w:tabs>
        <w:tab w:val="num" w:pos="720"/>
      </w:tabs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3">
    <w:name w:val="List Number 3"/>
    <w:basedOn w:val="Normal"/>
    <w:uiPriority w:val="99"/>
    <w:unhideWhenUsed/>
    <w:rsid w:val="007873AB"/>
    <w:pPr>
      <w:tabs>
        <w:tab w:val="num" w:pos="1080"/>
      </w:tabs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4">
    <w:name w:val="List Number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5">
    <w:name w:val="List Number 5"/>
    <w:basedOn w:val="Normal"/>
    <w:uiPriority w:val="99"/>
    <w:unhideWhenUsed/>
    <w:rsid w:val="007873AB"/>
    <w:pPr>
      <w:tabs>
        <w:tab w:val="num" w:pos="1800"/>
      </w:tabs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MacroText">
    <w:name w:val="macro"/>
    <w:link w:val="MacroTextChar"/>
    <w:uiPriority w:val="99"/>
    <w:unhideWhenUsed/>
    <w:rsid w:val="007873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Arial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7873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240" w:after="240" w:line="240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873AB"/>
    <w:rPr>
      <w:rFonts w:asciiTheme="majorHAnsi" w:eastAsiaTheme="majorEastAsia" w:hAnsiTheme="majorHAnsi" w:cstheme="majorBidi"/>
      <w:kern w:val="0"/>
      <w:sz w:val="24"/>
      <w:szCs w:val="20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PageNumber">
    <w:name w:val="page number"/>
    <w:basedOn w:val="DefaultParagraphFont"/>
    <w:uiPriority w:val="99"/>
    <w:unhideWhenUsed/>
    <w:rsid w:val="007873AB"/>
  </w:style>
  <w:style w:type="paragraph" w:styleId="PlainText">
    <w:name w:val="Plain Text"/>
    <w:basedOn w:val="Normal"/>
    <w:link w:val="PlainText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73AB"/>
    <w:rPr>
      <w:rFonts w:ascii="Consolas" w:eastAsia="Times New Roman" w:hAnsi="Consolas" w:cs="Arial"/>
      <w:kern w:val="0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Signature">
    <w:name w:val="Signature"/>
    <w:basedOn w:val="Normal"/>
    <w:link w:val="Signature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Strong">
    <w:name w:val="Strong"/>
    <w:basedOn w:val="DefaultParagraphFont"/>
    <w:uiPriority w:val="22"/>
    <w:qFormat/>
    <w:rsid w:val="007873A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3AB"/>
    <w:pPr>
      <w:numPr>
        <w:ilvl w:val="1"/>
      </w:numPr>
      <w:spacing w:before="240" w:after="240" w:line="240" w:lineRule="auto"/>
      <w:jc w:val="both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873AB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0"/>
    </w:rPr>
  </w:style>
  <w:style w:type="paragraph" w:styleId="TableofAuthorities">
    <w:name w:val="table of authorities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7873AB"/>
    <w:rPr>
      <w:color w:val="2B579A"/>
      <w:shd w:val="clear" w:color="auto" w:fill="E6E6E6"/>
    </w:rPr>
  </w:style>
  <w:style w:type="character" w:customStyle="1" w:styleId="C-BodyTextChar1">
    <w:name w:val="C-Body Text Char1"/>
    <w:basedOn w:val="DefaultParagraphFont"/>
    <w:rsid w:val="007873AB"/>
    <w:rPr>
      <w:rFonts w:eastAsia="MS Mincho"/>
      <w:sz w:val="24"/>
      <w:lang w:eastAsia="en-US"/>
    </w:rPr>
  </w:style>
  <w:style w:type="character" w:customStyle="1" w:styleId="C-Heading3Char">
    <w:name w:val="C-Heading 3 Char"/>
    <w:basedOn w:val="DefaultParagraphFont"/>
    <w:link w:val="C-Heading3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Heading4Char">
    <w:name w:val="C-Heading 4 Char"/>
    <w:basedOn w:val="DefaultParagraphFont"/>
    <w:link w:val="C-Heading4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NumberedListChar">
    <w:name w:val="C-Numbered List Char"/>
    <w:basedOn w:val="DefaultParagraphFont"/>
    <w:link w:val="C-NumberedLis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7873AB"/>
    <w:rPr>
      <w:color w:val="808080"/>
      <w:shd w:val="clear" w:color="auto" w:fill="E6E6E6"/>
    </w:rPr>
  </w:style>
  <w:style w:type="character" w:customStyle="1" w:styleId="C-BulletChar">
    <w:name w:val="C-Bullet Char"/>
    <w:link w:val="C-Bulle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styleId="BookTitle">
    <w:name w:val="Book Title"/>
    <w:basedOn w:val="DefaultParagraphFont"/>
    <w:uiPriority w:val="33"/>
    <w:qFormat/>
    <w:rsid w:val="007873AB"/>
    <w:rPr>
      <w:b/>
      <w:bCs/>
      <w:i/>
      <w:iCs/>
      <w:spacing w:val="5"/>
    </w:rPr>
  </w:style>
  <w:style w:type="character" w:customStyle="1" w:styleId="C-Heading2Char">
    <w:name w:val="C-Heading 2 Char"/>
    <w:basedOn w:val="DefaultParagraphFont"/>
    <w:link w:val="C-Heading2"/>
    <w:rsid w:val="007873AB"/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Style4">
    <w:name w:val="Style4"/>
    <w:basedOn w:val="Heading1"/>
    <w:qFormat/>
    <w:rsid w:val="007873AB"/>
    <w:pPr>
      <w:keepNext w:val="0"/>
      <w:keepLines w:val="0"/>
      <w:numPr>
        <w:numId w:val="6"/>
      </w:numPr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paragraph" w:customStyle="1" w:styleId="Style1">
    <w:name w:val="Style1"/>
    <w:basedOn w:val="Heading1"/>
    <w:qFormat/>
    <w:rsid w:val="007873AB"/>
    <w:pPr>
      <w:keepNext w:val="0"/>
      <w:keepLines w:val="0"/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character" w:customStyle="1" w:styleId="C-FooterChar">
    <w:name w:val="C-Footer Char"/>
    <w:basedOn w:val="DefaultParagraphFont"/>
    <w:link w:val="C-Footer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default0">
    <w:name w:val="default"/>
    <w:basedOn w:val="Normal"/>
    <w:rsid w:val="007873A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7873AB"/>
  </w:style>
  <w:style w:type="table" w:customStyle="1" w:styleId="TableGrid1">
    <w:name w:val="Table Grid1"/>
    <w:basedOn w:val="TableNormal"/>
    <w:next w:val="TableGrid"/>
    <w:uiPriority w:val="39"/>
    <w:rsid w:val="007873AB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7873AB"/>
  </w:style>
  <w:style w:type="paragraph" w:customStyle="1" w:styleId="Questions">
    <w:name w:val="Questions"/>
    <w:basedOn w:val="C-NumberedList"/>
    <w:qFormat/>
    <w:rsid w:val="007873AB"/>
    <w:pPr>
      <w:numPr>
        <w:numId w:val="35"/>
      </w:numPr>
      <w:tabs>
        <w:tab w:val="num" w:pos="360"/>
        <w:tab w:val="num" w:pos="1209"/>
      </w:tabs>
      <w:ind w:left="0" w:firstLine="0"/>
      <w:jc w:val="left"/>
    </w:pPr>
    <w:rPr>
      <w:b/>
    </w:rPr>
  </w:style>
  <w:style w:type="table" w:styleId="GridTable2">
    <w:name w:val="Grid Table 2"/>
    <w:basedOn w:val="TableNormal"/>
    <w:uiPriority w:val="47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666666" w:themeColor="text1" w:themeTint="99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sz="2" w:space="0" w:color="666666" w:themeColor="text1" w:themeTint="99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3">
    <w:name w:val="Grid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4">
    <w:name w:val="List Table 4"/>
    <w:basedOn w:val="TableNormal"/>
    <w:uiPriority w:val="49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5Dark">
    <w:name w:val="Grid Table 5 Dark"/>
    <w:basedOn w:val="TableNormal"/>
    <w:uiPriority w:val="50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ListTable3">
    <w:name w:val="List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one" w:sz="4" w:space="0" w:color="000000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one" w:sz="4" w:space="0" w:color="000000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one" w:sz="4" w:space="0" w:color="000000"/>
        </w:tcBorders>
      </w:tcPr>
    </w:tblStylePr>
    <w:tblStylePr w:type="neCell">
      <w:tblPr/>
      <w:tcPr>
        <w:tcBorders>
          <w:left w:val="none" w:sz="4" w:space="0" w:color="000000"/>
          <w:bottom w:val="none" w:sz="4" w:space="0" w:color="000000"/>
        </w:tcBorders>
      </w:tcPr>
    </w:tblStylePr>
    <w:tblStylePr w:type="nwCell">
      <w:tblPr/>
      <w:tcPr>
        <w:tcBorders>
          <w:bottom w:val="none" w:sz="4" w:space="0" w:color="000000"/>
          <w:right w:val="none" w:sz="4" w:space="0" w:color="000000"/>
        </w:tcBorders>
      </w:tcPr>
    </w:tblStylePr>
    <w:tblStylePr w:type="seCell">
      <w:tblPr/>
      <w:tcPr>
        <w:tcBorders>
          <w:top w:val="single" w:sz="4" w:space="0" w:color="000000" w:themeColor="text1"/>
          <w:left w:val="none" w:sz="4" w:space="0" w:color="000000"/>
        </w:tcBorders>
      </w:tcPr>
    </w:tblStylePr>
    <w:tblStylePr w:type="swCell">
      <w:tblPr/>
      <w:tcPr>
        <w:tcBorders>
          <w:top w:val="single" w:sz="4" w:space="0" w:color="000000" w:themeColor="text1"/>
          <w:right w:val="none" w:sz="4" w:space="0" w:color="000000"/>
        </w:tcBorders>
      </w:tcPr>
    </w:tblStylePr>
  </w:style>
  <w:style w:type="character" w:customStyle="1" w:styleId="cf01">
    <w:name w:val="cf01"/>
    <w:basedOn w:val="DefaultParagraphFont"/>
    <w:rsid w:val="007873A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873A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9">
    <w:name w:val="xl69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1">
    <w:name w:val="xl71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2">
    <w:name w:val="xl72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3">
    <w:name w:val="xl73"/>
    <w:basedOn w:val="Normal"/>
    <w:rsid w:val="007873A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4">
    <w:name w:val="xl7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3">
    <w:name w:val="xl8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4">
    <w:name w:val="xl8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5">
    <w:name w:val="xl8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6">
    <w:name w:val="xl86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7">
    <w:name w:val="xl8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8">
    <w:name w:val="xl8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9">
    <w:name w:val="xl89"/>
    <w:basedOn w:val="Normal"/>
    <w:rsid w:val="007873A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0">
    <w:name w:val="xl90"/>
    <w:basedOn w:val="Normal"/>
    <w:rsid w:val="007873A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1">
    <w:name w:val="xl91"/>
    <w:basedOn w:val="Normal"/>
    <w:rsid w:val="007873A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2">
    <w:name w:val="xl92"/>
    <w:basedOn w:val="Normal"/>
    <w:rsid w:val="007873AB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3">
    <w:name w:val="xl93"/>
    <w:basedOn w:val="Normal"/>
    <w:rsid w:val="007873A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5">
    <w:name w:val="xl9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6">
    <w:name w:val="xl96"/>
    <w:basedOn w:val="Normal"/>
    <w:rsid w:val="007873A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7">
    <w:name w:val="xl97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8">
    <w:name w:val="xl98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9">
    <w:name w:val="xl9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0">
    <w:name w:val="xl100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1">
    <w:name w:val="xl101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2">
    <w:name w:val="xl10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3">
    <w:name w:val="xl10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4">
    <w:name w:val="xl10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5">
    <w:name w:val="xl105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6">
    <w:name w:val="xl106"/>
    <w:basedOn w:val="Normal"/>
    <w:rsid w:val="007873A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7">
    <w:name w:val="xl107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8">
    <w:name w:val="xl10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09">
    <w:name w:val="xl10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0">
    <w:name w:val="xl11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1">
    <w:name w:val="xl11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2">
    <w:name w:val="xl112"/>
    <w:basedOn w:val="Normal"/>
    <w:rsid w:val="007873A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3">
    <w:name w:val="xl113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4">
    <w:name w:val="xl114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5">
    <w:name w:val="xl115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6">
    <w:name w:val="xl116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font0">
    <w:name w:val="font0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7">
    <w:name w:val="xl67"/>
    <w:basedOn w:val="Normal"/>
    <w:rsid w:val="00DD50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CABB1B33E734F93748E437919A5D2" ma:contentTypeVersion="12" ma:contentTypeDescription="Create a new document." ma:contentTypeScope="" ma:versionID="9f7f3c85f4873948edf2b0e60332ee0a">
  <xsd:schema xmlns:xsd="http://www.w3.org/2001/XMLSchema" xmlns:xs="http://www.w3.org/2001/XMLSchema" xmlns:p="http://schemas.microsoft.com/office/2006/metadata/properties" xmlns:ns2="9efbd044-e431-4d18-9b7a-e457e83ed1fd" xmlns:ns3="f9f5f54f-6813-4aee-9a67-cc8ef03520e3" targetNamespace="http://schemas.microsoft.com/office/2006/metadata/properties" ma:root="true" ma:fieldsID="ac6f002d74d0980a5955051f0eb1218b" ns2:_="" ns3:_="">
    <xsd:import namespace="9efbd044-e431-4d18-9b7a-e457e83ed1fd"/>
    <xsd:import namespace="f9f5f54f-6813-4aee-9a67-cc8ef03520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fbd044-e431-4d18-9b7a-e457e83ed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312904-dede-4d08-a95e-8958827023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5f54f-6813-4aee-9a67-cc8ef03520e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d65a4d5-5c2a-4eb2-afbe-2be23b53b770}" ma:internalName="TaxCatchAll" ma:showField="CatchAllData" ma:web="f9f5f54f-6813-4aee-9a67-cc8ef03520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fbd044-e431-4d18-9b7a-e457e83ed1fd">
      <Terms xmlns="http://schemas.microsoft.com/office/infopath/2007/PartnerControls"/>
    </lcf76f155ced4ddcb4097134ff3c332f>
    <TaxCatchAll xmlns="f9f5f54f-6813-4aee-9a67-cc8ef03520e3" xsi:nil="true"/>
    <SharedWithUsers xmlns="f9f5f54f-6813-4aee-9a67-cc8ef03520e3">
      <UserInfo>
        <DisplayName>Alice Jackson</DisplayName>
        <AccountId>3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AB5C9E52-B81B-452B-85AF-63CAAE259C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92C62A-1AA8-4F84-8CAC-618D06E0F1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62BD72-C35C-444B-9740-CFD8CCF4E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fbd044-e431-4d18-9b7a-e457e83ed1fd"/>
    <ds:schemaRef ds:uri="f9f5f54f-6813-4aee-9a67-cc8ef0352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E771ED-47B7-447A-A315-8787CB2A32B8}">
  <ds:schemaRefs>
    <ds:schemaRef ds:uri="http://schemas.microsoft.com/office/2006/metadata/properties"/>
    <ds:schemaRef ds:uri="http://schemas.microsoft.com/office/infopath/2007/PartnerControls"/>
    <ds:schemaRef ds:uri="9efbd044-e431-4d18-9b7a-e457e83ed1fd"/>
    <ds:schemaRef ds:uri="f9f5f54f-6813-4aee-9a67-cc8ef03520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18815</Words>
  <Characters>107246</Characters>
  <Application>Microsoft Office Word</Application>
  <DocSecurity>0</DocSecurity>
  <Lines>893</Lines>
  <Paragraphs>251</Paragraphs>
  <ScaleCrop>false</ScaleCrop>
  <Company/>
  <LinksUpToDate>false</LinksUpToDate>
  <CharactersWithSpaces>125810</CharactersWithSpaces>
  <SharedDoc>false</SharedDoc>
  <HLinks>
    <vt:vector size="24" baseType="variant">
      <vt:variant>
        <vt:i4>2424882</vt:i4>
      </vt:variant>
      <vt:variant>
        <vt:i4>719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6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3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0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lanton</dc:creator>
  <cp:keywords/>
  <dc:description/>
  <cp:lastModifiedBy>Mark Bensink</cp:lastModifiedBy>
  <cp:revision>3</cp:revision>
  <dcterms:created xsi:type="dcterms:W3CDTF">2025-05-11T23:40:00Z</dcterms:created>
  <dcterms:modified xsi:type="dcterms:W3CDTF">2025-05-1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CABB1B33E734F93748E437919A5D2</vt:lpwstr>
  </property>
  <property fmtid="{D5CDD505-2E9C-101B-9397-08002B2CF9AE}" pid="3" name="Order">
    <vt:r8>10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4-01-18T09:42:09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7eda0546-75f0-4c38-b751-703bbfe9e62a</vt:lpwstr>
  </property>
  <property fmtid="{D5CDD505-2E9C-101B-9397-08002B2CF9AE}" pid="15" name="MSIP_Label_defa4170-0d19-0005-0004-bc88714345d2_ActionId">
    <vt:lpwstr>e08677d3-0484-4fec-8e4e-9727d223eb77</vt:lpwstr>
  </property>
  <property fmtid="{D5CDD505-2E9C-101B-9397-08002B2CF9AE}" pid="16" name="MSIP_Label_defa4170-0d19-0005-0004-bc88714345d2_ContentBits">
    <vt:lpwstr>0</vt:lpwstr>
  </property>
  <property fmtid="{D5CDD505-2E9C-101B-9397-08002B2CF9AE}" pid="17" name="MediaServiceImageTags">
    <vt:lpwstr/>
  </property>
  <property fmtid="{D5CDD505-2E9C-101B-9397-08002B2CF9AE}" pid="18" name="GrammarlyDocumentId">
    <vt:lpwstr>c6dd016466ce19f2690466f6b846b2c317a337ab9cca5111e116798170d25cad</vt:lpwstr>
  </property>
</Properties>
</file>